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80C01" w14:textId="77777777" w:rsidR="00B87777" w:rsidRPr="006E2C5D" w:rsidRDefault="00B87777" w:rsidP="00B87777"/>
    <w:p w14:paraId="3007EC67" w14:textId="5A65ADA9" w:rsidR="00732E56" w:rsidRPr="006E2C5D" w:rsidRDefault="00732E56" w:rsidP="00732E56">
      <w:pPr>
        <w:pStyle w:val="Heading1"/>
      </w:pPr>
      <w:r w:rsidRPr="006E2C5D">
        <w:t>Supplementary Materials</w:t>
      </w:r>
    </w:p>
    <w:p w14:paraId="1D53FC90" w14:textId="77777777" w:rsidR="0042563F" w:rsidRPr="006E2C5D" w:rsidRDefault="00896044" w:rsidP="0042563F">
      <w:pPr>
        <w:keepNext/>
        <w:jc w:val="center"/>
      </w:pPr>
      <w:r w:rsidRPr="006E2C5D">
        <w:rPr>
          <w:noProof/>
        </w:rPr>
        <w:drawing>
          <wp:inline distT="0" distB="0" distL="0" distR="0" wp14:anchorId="30E05C60" wp14:editId="42AF9EF0">
            <wp:extent cx="2880000" cy="185638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1856380"/>
                    </a:xfrm>
                    <a:prstGeom prst="rect">
                      <a:avLst/>
                    </a:prstGeom>
                    <a:noFill/>
                  </pic:spPr>
                </pic:pic>
              </a:graphicData>
            </a:graphic>
          </wp:inline>
        </w:drawing>
      </w:r>
    </w:p>
    <w:p w14:paraId="53B8BCBE" w14:textId="014CDA8A" w:rsidR="00EB08EF" w:rsidRPr="006E2C5D" w:rsidRDefault="0042563F" w:rsidP="0042563F">
      <w:pPr>
        <w:pStyle w:val="Caption"/>
      </w:pPr>
      <w:bookmarkStart w:id="0" w:name="_Ref191289170"/>
      <w:r w:rsidRPr="006E2C5D">
        <w:rPr>
          <w:b/>
          <w:bCs/>
        </w:rPr>
        <w:t xml:space="preserve">Figure S </w:t>
      </w:r>
      <w:r w:rsidRPr="006E2C5D">
        <w:rPr>
          <w:b/>
          <w:bCs/>
        </w:rPr>
        <w:fldChar w:fldCharType="begin"/>
      </w:r>
      <w:r w:rsidRPr="006E2C5D">
        <w:rPr>
          <w:b/>
          <w:bCs/>
        </w:rPr>
        <w:instrText xml:space="preserve"> SEQ Figure_S \* ARABIC </w:instrText>
      </w:r>
      <w:r w:rsidRPr="006E2C5D">
        <w:rPr>
          <w:b/>
          <w:bCs/>
        </w:rPr>
        <w:fldChar w:fldCharType="separate"/>
      </w:r>
      <w:r w:rsidR="00BA568E" w:rsidRPr="006E2C5D">
        <w:rPr>
          <w:b/>
          <w:bCs/>
          <w:noProof/>
        </w:rPr>
        <w:t>1</w:t>
      </w:r>
      <w:r w:rsidRPr="006E2C5D">
        <w:rPr>
          <w:b/>
          <w:bCs/>
        </w:rPr>
        <w:fldChar w:fldCharType="end"/>
      </w:r>
      <w:bookmarkEnd w:id="0"/>
      <w:r w:rsidRPr="006E2C5D">
        <w:rPr>
          <w:b/>
          <w:bCs/>
        </w:rPr>
        <w:t>.</w:t>
      </w:r>
      <w:r w:rsidRPr="006E2C5D">
        <w:t xml:space="preserve"> Hydrogel preparation for XTT assay and confocal microscopy.</w:t>
      </w:r>
    </w:p>
    <w:p w14:paraId="5CF95506" w14:textId="5C2F008E" w:rsidR="0040208A" w:rsidRPr="006E2C5D" w:rsidRDefault="009D4DD2" w:rsidP="0040208A">
      <w:pPr>
        <w:pStyle w:val="Heading2"/>
      </w:pPr>
      <w:r w:rsidRPr="006E2C5D">
        <w:t>Crosslinking</w:t>
      </w:r>
      <w:r w:rsidR="0040208A" w:rsidRPr="006E2C5D">
        <w:t xml:space="preserve"> kinetics</w:t>
      </w:r>
    </w:p>
    <w:p w14:paraId="4AA29799" w14:textId="5C1FF917" w:rsidR="00690A7D" w:rsidRPr="006E2C5D" w:rsidRDefault="00690A7D" w:rsidP="0040208A">
      <w:r w:rsidRPr="006E2C5D">
        <w:t xml:space="preserve">Due to the results of the ECM gelation measurements, another </w:t>
      </w:r>
      <w:r w:rsidR="009D4DD2" w:rsidRPr="006E2C5D">
        <w:t>crosslinking</w:t>
      </w:r>
      <w:r w:rsidRPr="006E2C5D">
        <w:t xml:space="preserve"> experiment was set up to observe the influence of different H</w:t>
      </w:r>
      <w:r w:rsidRPr="006E2C5D">
        <w:rPr>
          <w:vertAlign w:val="subscript"/>
        </w:rPr>
        <w:t>2</w:t>
      </w:r>
      <w:r w:rsidRPr="006E2C5D">
        <w:t>O</w:t>
      </w:r>
      <w:r w:rsidRPr="006E2C5D">
        <w:rPr>
          <w:vertAlign w:val="subscript"/>
        </w:rPr>
        <w:t>2</w:t>
      </w:r>
      <w:r w:rsidRPr="006E2C5D">
        <w:t xml:space="preserve"> concentrations on ECM. Solutions with 10%, 7.5%, 5% and 2.5% (w/v) ECM and 10 u/mL HRP were supplemented with 0%, 0.01%, 0.05% and 0.1% H</w:t>
      </w:r>
      <w:r w:rsidRPr="006E2C5D">
        <w:rPr>
          <w:vertAlign w:val="subscript"/>
        </w:rPr>
        <w:t>2</w:t>
      </w:r>
      <w:r w:rsidRPr="006E2C5D">
        <w:t>O</w:t>
      </w:r>
      <w:r w:rsidRPr="006E2C5D">
        <w:rPr>
          <w:vertAlign w:val="subscript"/>
        </w:rPr>
        <w:t>2</w:t>
      </w:r>
      <w:r w:rsidRPr="006E2C5D">
        <w:t xml:space="preserve">. The fluorescence measurement was carried out as described </w:t>
      </w:r>
      <w:r w:rsidR="00B550F3" w:rsidRPr="006E2C5D">
        <w:t xml:space="preserve">in </w:t>
      </w:r>
      <w:r w:rsidR="00B550F3" w:rsidRPr="006E2C5D">
        <w:fldChar w:fldCharType="begin"/>
      </w:r>
      <w:r w:rsidR="00B550F3" w:rsidRPr="006E2C5D">
        <w:instrText xml:space="preserve"> REF _Ref174012168 \r \h </w:instrText>
      </w:r>
      <w:r w:rsidR="006E2C5D">
        <w:instrText xml:space="preserve"> \* MERGEFORMAT </w:instrText>
      </w:r>
      <w:r w:rsidR="00B550F3" w:rsidRPr="006E2C5D">
        <w:fldChar w:fldCharType="separate"/>
      </w:r>
      <w:r w:rsidR="00BA568E" w:rsidRPr="006E2C5D">
        <w:t>5.4</w:t>
      </w:r>
      <w:r w:rsidR="00B550F3" w:rsidRPr="006E2C5D">
        <w:fldChar w:fldCharType="end"/>
      </w:r>
      <w:r w:rsidRPr="006E2C5D">
        <w:t>.</w:t>
      </w:r>
    </w:p>
    <w:p w14:paraId="707B5149" w14:textId="669E2DD0" w:rsidR="0040208A" w:rsidRPr="006E2C5D" w:rsidRDefault="0040208A" w:rsidP="0040208A">
      <w:r w:rsidRPr="006E2C5D">
        <w:t xml:space="preserve">The lowest measured fluorescence value was subtracted from all other values to indicate the fluorescence drop. </w:t>
      </w:r>
      <w:r w:rsidR="0028013F" w:rsidRPr="006E2C5D">
        <w:t>Therefore</w:t>
      </w:r>
      <w:r w:rsidR="009C06D1" w:rsidRPr="006E2C5D">
        <w:t>,</w:t>
      </w:r>
      <w:r w:rsidR="0028013F" w:rsidRPr="006E2C5D">
        <w:t xml:space="preserve"> similar fluorescence starting values</w:t>
      </w:r>
      <w:r w:rsidR="00600D95" w:rsidRPr="006E2C5D">
        <w:t xml:space="preserve"> of the same ECM concentrations </w:t>
      </w:r>
      <w:r w:rsidR="00F91A2F" w:rsidRPr="006E2C5D">
        <w:t>h</w:t>
      </w:r>
      <w:r w:rsidR="002B66C9" w:rsidRPr="006E2C5D">
        <w:t>ad</w:t>
      </w:r>
      <w:r w:rsidR="00F91A2F" w:rsidRPr="006E2C5D">
        <w:t xml:space="preserve"> different </w:t>
      </w:r>
      <w:r w:rsidR="009C06D1" w:rsidRPr="006E2C5D">
        <w:t xml:space="preserve">starting values. </w:t>
      </w:r>
      <w:r w:rsidRPr="006E2C5D">
        <w:t>The incubation with 0% H</w:t>
      </w:r>
      <w:r w:rsidRPr="006E2C5D">
        <w:rPr>
          <w:vertAlign w:val="subscript"/>
        </w:rPr>
        <w:t>2</w:t>
      </w:r>
      <w:r w:rsidRPr="006E2C5D">
        <w:t>O</w:t>
      </w:r>
      <w:r w:rsidRPr="006E2C5D">
        <w:rPr>
          <w:vertAlign w:val="subscript"/>
        </w:rPr>
        <w:t>2</w:t>
      </w:r>
      <w:r w:rsidRPr="006E2C5D">
        <w:t xml:space="preserve"> led to a slow decrease of fluorescence over 180 min (</w:t>
      </w:r>
      <w:r w:rsidR="0091476A" w:rsidRPr="006E2C5D">
        <w:fldChar w:fldCharType="begin"/>
      </w:r>
      <w:r w:rsidR="0091476A" w:rsidRPr="006E2C5D">
        <w:instrText xml:space="preserve"> REF _Ref191288981 \h </w:instrText>
      </w:r>
      <w:r w:rsidR="002817BB" w:rsidRPr="006E2C5D">
        <w:instrText xml:space="preserve"> \* MERGEFORMAT </w:instrText>
      </w:r>
      <w:r w:rsidR="0091476A" w:rsidRPr="006E2C5D">
        <w:fldChar w:fldCharType="separate"/>
      </w:r>
      <w:r w:rsidR="0091476A" w:rsidRPr="006E2C5D">
        <w:t xml:space="preserve">Figure S </w:t>
      </w:r>
      <w:r w:rsidR="0091476A" w:rsidRPr="006E2C5D">
        <w:rPr>
          <w:noProof/>
        </w:rPr>
        <w:t>2</w:t>
      </w:r>
      <w:r w:rsidR="0091476A" w:rsidRPr="006E2C5D">
        <w:fldChar w:fldCharType="end"/>
      </w:r>
      <w:r w:rsidR="00671E96" w:rsidRPr="006E2C5D">
        <w:t>A</w:t>
      </w:r>
      <w:r w:rsidRPr="006E2C5D">
        <w:t>), while the application of 0.01% H</w:t>
      </w:r>
      <w:r w:rsidRPr="006E2C5D">
        <w:rPr>
          <w:vertAlign w:val="subscript"/>
        </w:rPr>
        <w:t>2</w:t>
      </w:r>
      <w:r w:rsidRPr="006E2C5D">
        <w:t>O</w:t>
      </w:r>
      <w:r w:rsidRPr="006E2C5D">
        <w:rPr>
          <w:vertAlign w:val="subscript"/>
        </w:rPr>
        <w:t>2</w:t>
      </w:r>
      <w:r w:rsidRPr="006E2C5D">
        <w:t xml:space="preserve"> caused a steep decline of fluorescence within the first 15 min. Afterwards, the fluorescence increased again and exceeded the starting values (</w:t>
      </w:r>
      <w:r w:rsidR="0049533D" w:rsidRPr="006E2C5D">
        <w:fldChar w:fldCharType="begin"/>
      </w:r>
      <w:r w:rsidR="0049533D" w:rsidRPr="006E2C5D">
        <w:instrText xml:space="preserve"> REF _Ref191288981 \h </w:instrText>
      </w:r>
      <w:r w:rsidR="002817BB" w:rsidRPr="006E2C5D">
        <w:instrText xml:space="preserve"> \* MERGEFORMAT </w:instrText>
      </w:r>
      <w:r w:rsidR="0049533D" w:rsidRPr="006E2C5D">
        <w:fldChar w:fldCharType="separate"/>
      </w:r>
      <w:r w:rsidR="0049533D" w:rsidRPr="006E2C5D">
        <w:t xml:space="preserve">Figure S </w:t>
      </w:r>
      <w:r w:rsidR="0049533D" w:rsidRPr="006E2C5D">
        <w:rPr>
          <w:noProof/>
        </w:rPr>
        <w:t>2</w:t>
      </w:r>
      <w:r w:rsidR="0049533D" w:rsidRPr="006E2C5D">
        <w:fldChar w:fldCharType="end"/>
      </w:r>
      <w:r w:rsidR="009E4E6F" w:rsidRPr="006E2C5D">
        <w:t>B</w:t>
      </w:r>
      <w:r w:rsidRPr="006E2C5D">
        <w:t>). Similarly, 0.05% H</w:t>
      </w:r>
      <w:r w:rsidRPr="006E2C5D">
        <w:rPr>
          <w:vertAlign w:val="subscript"/>
        </w:rPr>
        <w:t>2</w:t>
      </w:r>
      <w:r w:rsidRPr="006E2C5D">
        <w:t>O</w:t>
      </w:r>
      <w:r w:rsidRPr="006E2C5D">
        <w:rPr>
          <w:vertAlign w:val="subscript"/>
        </w:rPr>
        <w:t>2</w:t>
      </w:r>
      <w:r w:rsidRPr="006E2C5D">
        <w:t xml:space="preserve"> induced an even steeper fluorescence drop within the first 30 min but failed to reach the initial values within the following rise (</w:t>
      </w:r>
      <w:r w:rsidR="0049533D" w:rsidRPr="006E2C5D">
        <w:fldChar w:fldCharType="begin"/>
      </w:r>
      <w:r w:rsidR="0049533D" w:rsidRPr="006E2C5D">
        <w:instrText xml:space="preserve"> REF _Ref191288981 \h </w:instrText>
      </w:r>
      <w:r w:rsidR="002817BB" w:rsidRPr="006E2C5D">
        <w:instrText xml:space="preserve"> \* MERGEFORMAT </w:instrText>
      </w:r>
      <w:r w:rsidR="0049533D" w:rsidRPr="006E2C5D">
        <w:fldChar w:fldCharType="separate"/>
      </w:r>
      <w:r w:rsidR="0049533D" w:rsidRPr="006E2C5D">
        <w:t xml:space="preserve">Figure S </w:t>
      </w:r>
      <w:r w:rsidR="0049533D" w:rsidRPr="006E2C5D">
        <w:rPr>
          <w:noProof/>
        </w:rPr>
        <w:t>2</w:t>
      </w:r>
      <w:r w:rsidR="0049533D" w:rsidRPr="006E2C5D">
        <w:fldChar w:fldCharType="end"/>
      </w:r>
      <w:r w:rsidR="00F81244" w:rsidRPr="006E2C5D">
        <w:t>C</w:t>
      </w:r>
      <w:r w:rsidRPr="006E2C5D">
        <w:t>). 0.1% H</w:t>
      </w:r>
      <w:r w:rsidRPr="006E2C5D">
        <w:rPr>
          <w:vertAlign w:val="subscript"/>
        </w:rPr>
        <w:t>2</w:t>
      </w:r>
      <w:r w:rsidRPr="006E2C5D">
        <w:t>O</w:t>
      </w:r>
      <w:r w:rsidRPr="006E2C5D">
        <w:rPr>
          <w:vertAlign w:val="subscript"/>
        </w:rPr>
        <w:t>2</w:t>
      </w:r>
      <w:r w:rsidRPr="006E2C5D">
        <w:t xml:space="preserve"> caused the highest drop and failed to induce any fluorescence increase within 180 min (</w:t>
      </w:r>
      <w:r w:rsidR="002817BB" w:rsidRPr="006E2C5D">
        <w:fldChar w:fldCharType="begin"/>
      </w:r>
      <w:r w:rsidR="002817BB" w:rsidRPr="006E2C5D">
        <w:instrText xml:space="preserve"> REF _Ref191289170 \h  \* MERGEFORMAT </w:instrText>
      </w:r>
      <w:r w:rsidR="002817BB" w:rsidRPr="006E2C5D">
        <w:fldChar w:fldCharType="separate"/>
      </w:r>
      <w:r w:rsidR="002817BB" w:rsidRPr="006E2C5D">
        <w:t xml:space="preserve">Figure S </w:t>
      </w:r>
      <w:r w:rsidR="002817BB" w:rsidRPr="006E2C5D">
        <w:rPr>
          <w:noProof/>
        </w:rPr>
        <w:t>1</w:t>
      </w:r>
      <w:r w:rsidR="002817BB" w:rsidRPr="006E2C5D">
        <w:fldChar w:fldCharType="end"/>
      </w:r>
      <w:r w:rsidR="00F81244" w:rsidRPr="006E2C5D">
        <w:t>D</w:t>
      </w:r>
      <w:r w:rsidRPr="006E2C5D">
        <w:t xml:space="preserve">). </w:t>
      </w:r>
      <w:r w:rsidR="002817BB" w:rsidRPr="006E2C5D">
        <w:fldChar w:fldCharType="begin"/>
      </w:r>
      <w:r w:rsidR="002817BB" w:rsidRPr="006E2C5D">
        <w:instrText xml:space="preserve"> REF _Ref191289036 \h  \* MERGEFORMAT </w:instrText>
      </w:r>
      <w:r w:rsidR="002817BB" w:rsidRPr="006E2C5D">
        <w:fldChar w:fldCharType="separate"/>
      </w:r>
      <w:r w:rsidR="002817BB" w:rsidRPr="006E2C5D">
        <w:t xml:space="preserve">Figure S </w:t>
      </w:r>
      <w:r w:rsidR="002817BB" w:rsidRPr="006E2C5D">
        <w:rPr>
          <w:noProof/>
        </w:rPr>
        <w:t>3</w:t>
      </w:r>
      <w:r w:rsidR="002817BB" w:rsidRPr="006E2C5D">
        <w:fldChar w:fldCharType="end"/>
      </w:r>
      <w:r w:rsidR="002817BB" w:rsidRPr="006E2C5D">
        <w:t xml:space="preserve"> </w:t>
      </w:r>
      <w:r w:rsidRPr="006E2C5D">
        <w:t>illustrates that the application of different H</w:t>
      </w:r>
      <w:r w:rsidRPr="006E2C5D">
        <w:rPr>
          <w:vertAlign w:val="subscript"/>
        </w:rPr>
        <w:t>2</w:t>
      </w:r>
      <w:r w:rsidRPr="006E2C5D">
        <w:t>O</w:t>
      </w:r>
      <w:r w:rsidRPr="006E2C5D">
        <w:rPr>
          <w:vertAlign w:val="subscript"/>
        </w:rPr>
        <w:t>2</w:t>
      </w:r>
      <w:r w:rsidRPr="006E2C5D">
        <w:t xml:space="preserve"> concentrations without HRP only led to small differences in the fluorescence values. Therefore, it can be concluded that only the combination of HRP and H</w:t>
      </w:r>
      <w:r w:rsidRPr="006E2C5D">
        <w:rPr>
          <w:vertAlign w:val="subscript"/>
        </w:rPr>
        <w:t>2</w:t>
      </w:r>
      <w:r w:rsidRPr="006E2C5D">
        <w:t>O</w:t>
      </w:r>
      <w:r w:rsidRPr="006E2C5D">
        <w:rPr>
          <w:vertAlign w:val="subscript"/>
        </w:rPr>
        <w:t>2</w:t>
      </w:r>
      <w:r w:rsidRPr="006E2C5D">
        <w:t xml:space="preserve"> induced an extensive fluorescence drop.</w:t>
      </w:r>
    </w:p>
    <w:p w14:paraId="666323DD" w14:textId="77777777" w:rsidR="0042563F" w:rsidRPr="006E2C5D" w:rsidRDefault="00B9047C" w:rsidP="0042563F">
      <w:pPr>
        <w:keepNext/>
        <w:jc w:val="center"/>
      </w:pPr>
      <w:r w:rsidRPr="006E2C5D">
        <w:rPr>
          <w:noProof/>
        </w:rPr>
        <w:lastRenderedPageBreak/>
        <w:drawing>
          <wp:inline distT="0" distB="0" distL="0" distR="0" wp14:anchorId="6BD4A4FA" wp14:editId="21BBA928">
            <wp:extent cx="4320000" cy="3579623"/>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3579623"/>
                    </a:xfrm>
                    <a:prstGeom prst="rect">
                      <a:avLst/>
                    </a:prstGeom>
                    <a:noFill/>
                    <a:ln>
                      <a:noFill/>
                    </a:ln>
                  </pic:spPr>
                </pic:pic>
              </a:graphicData>
            </a:graphic>
          </wp:inline>
        </w:drawing>
      </w:r>
    </w:p>
    <w:p w14:paraId="60D71BBA" w14:textId="2B36B050" w:rsidR="00B9047C" w:rsidRPr="006E2C5D" w:rsidRDefault="0042563F" w:rsidP="0042563F">
      <w:pPr>
        <w:pStyle w:val="Caption"/>
      </w:pPr>
      <w:bookmarkStart w:id="1" w:name="_Ref191288981"/>
      <w:r w:rsidRPr="006E2C5D">
        <w:rPr>
          <w:b/>
          <w:bCs/>
        </w:rPr>
        <w:t xml:space="preserve">Figure S </w:t>
      </w:r>
      <w:r w:rsidRPr="006E2C5D">
        <w:rPr>
          <w:b/>
          <w:bCs/>
        </w:rPr>
        <w:fldChar w:fldCharType="begin"/>
      </w:r>
      <w:r w:rsidRPr="006E2C5D">
        <w:rPr>
          <w:b/>
          <w:bCs/>
        </w:rPr>
        <w:instrText xml:space="preserve"> SEQ Figure_S \* ARABIC </w:instrText>
      </w:r>
      <w:r w:rsidRPr="006E2C5D">
        <w:rPr>
          <w:b/>
          <w:bCs/>
        </w:rPr>
        <w:fldChar w:fldCharType="separate"/>
      </w:r>
      <w:r w:rsidR="00BA568E" w:rsidRPr="006E2C5D">
        <w:rPr>
          <w:b/>
          <w:bCs/>
          <w:noProof/>
        </w:rPr>
        <w:t>2</w:t>
      </w:r>
      <w:r w:rsidRPr="006E2C5D">
        <w:rPr>
          <w:b/>
          <w:bCs/>
        </w:rPr>
        <w:fldChar w:fldCharType="end"/>
      </w:r>
      <w:bookmarkEnd w:id="1"/>
      <w:r w:rsidRPr="006E2C5D">
        <w:rPr>
          <w:b/>
          <w:bCs/>
        </w:rPr>
        <w:t>.</w:t>
      </w:r>
      <w:r w:rsidRPr="006E2C5D">
        <w:t xml:space="preserve"> A-D) Crosslinking kinetics of ECM gels with varying H</w:t>
      </w:r>
      <w:r w:rsidRPr="006E2C5D">
        <w:rPr>
          <w:vertAlign w:val="subscript"/>
        </w:rPr>
        <w:t>2</w:t>
      </w:r>
      <w:r w:rsidRPr="006E2C5D">
        <w:t>O</w:t>
      </w:r>
      <w:r w:rsidRPr="006E2C5D">
        <w:rPr>
          <w:vertAlign w:val="subscript"/>
        </w:rPr>
        <w:t>2</w:t>
      </w:r>
      <w:r w:rsidRPr="006E2C5D">
        <w:t xml:space="preserve"> concentrations with 10 u/mL HRP at 37°C. (n = 1, with three technical replicates)</w:t>
      </w:r>
    </w:p>
    <w:p w14:paraId="558372C0" w14:textId="77777777" w:rsidR="0042563F" w:rsidRPr="006E2C5D" w:rsidRDefault="00836C3A" w:rsidP="0042563F">
      <w:pPr>
        <w:keepNext/>
        <w:jc w:val="center"/>
      </w:pPr>
      <w:r w:rsidRPr="006E2C5D">
        <w:rPr>
          <w:noProof/>
        </w:rPr>
        <w:drawing>
          <wp:inline distT="0" distB="0" distL="0" distR="0" wp14:anchorId="61286C0D" wp14:editId="523F4C1A">
            <wp:extent cx="4320000" cy="345104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3451040"/>
                    </a:xfrm>
                    <a:prstGeom prst="rect">
                      <a:avLst/>
                    </a:prstGeom>
                    <a:noFill/>
                    <a:ln>
                      <a:noFill/>
                    </a:ln>
                  </pic:spPr>
                </pic:pic>
              </a:graphicData>
            </a:graphic>
          </wp:inline>
        </w:drawing>
      </w:r>
    </w:p>
    <w:p w14:paraId="3C917B58" w14:textId="35ED298B" w:rsidR="00732E56" w:rsidRPr="006E2C5D" w:rsidRDefault="0042563F" w:rsidP="0042563F">
      <w:pPr>
        <w:pStyle w:val="Caption"/>
      </w:pPr>
      <w:bookmarkStart w:id="2" w:name="_Ref191289036"/>
      <w:r w:rsidRPr="006E2C5D">
        <w:rPr>
          <w:b/>
          <w:bCs/>
        </w:rPr>
        <w:t xml:space="preserve">Figure S </w:t>
      </w:r>
      <w:r w:rsidRPr="006E2C5D">
        <w:rPr>
          <w:b/>
          <w:bCs/>
        </w:rPr>
        <w:fldChar w:fldCharType="begin"/>
      </w:r>
      <w:r w:rsidRPr="006E2C5D">
        <w:rPr>
          <w:b/>
          <w:bCs/>
        </w:rPr>
        <w:instrText xml:space="preserve"> SEQ Figure_S \* ARABIC </w:instrText>
      </w:r>
      <w:r w:rsidRPr="006E2C5D">
        <w:rPr>
          <w:b/>
          <w:bCs/>
        </w:rPr>
        <w:fldChar w:fldCharType="separate"/>
      </w:r>
      <w:r w:rsidR="00BA568E" w:rsidRPr="006E2C5D">
        <w:rPr>
          <w:b/>
          <w:bCs/>
          <w:noProof/>
        </w:rPr>
        <w:t>3</w:t>
      </w:r>
      <w:r w:rsidRPr="006E2C5D">
        <w:rPr>
          <w:b/>
          <w:bCs/>
        </w:rPr>
        <w:fldChar w:fldCharType="end"/>
      </w:r>
      <w:bookmarkEnd w:id="2"/>
      <w:r w:rsidRPr="006E2C5D">
        <w:rPr>
          <w:b/>
          <w:bCs/>
        </w:rPr>
        <w:t>.</w:t>
      </w:r>
      <w:r w:rsidRPr="006E2C5D">
        <w:t xml:space="preserve"> A-D) Crosslinking kinetics of ECM hydrogels with varying H</w:t>
      </w:r>
      <w:r w:rsidRPr="006E2C5D">
        <w:rPr>
          <w:vertAlign w:val="subscript"/>
        </w:rPr>
        <w:t>2</w:t>
      </w:r>
      <w:r w:rsidRPr="006E2C5D">
        <w:t>O</w:t>
      </w:r>
      <w:r w:rsidRPr="006E2C5D">
        <w:rPr>
          <w:vertAlign w:val="subscript"/>
        </w:rPr>
        <w:t>2</w:t>
      </w:r>
      <w:r w:rsidRPr="006E2C5D">
        <w:t xml:space="preserve"> concentrations without HRP at 37°C. (n = 1, with three technical replicates)</w:t>
      </w:r>
    </w:p>
    <w:p w14:paraId="3FBC59F8" w14:textId="77777777" w:rsidR="00AC5CD3" w:rsidRPr="006E2C5D" w:rsidRDefault="00AC5CD3" w:rsidP="00AC5CD3">
      <w:pPr>
        <w:pStyle w:val="Heading2"/>
      </w:pPr>
      <w:r w:rsidRPr="006E2C5D">
        <w:lastRenderedPageBreak/>
        <w:t>Metabolic activity of hydrogel embedded human OA chondrocytes</w:t>
      </w:r>
    </w:p>
    <w:p w14:paraId="37D4666C" w14:textId="3FBBB3F5" w:rsidR="00AC5CD3" w:rsidRPr="006E2C5D" w:rsidRDefault="00AC5CD3" w:rsidP="00AC5CD3">
      <w:bookmarkStart w:id="3" w:name="_Hlk171966232"/>
      <w:r w:rsidRPr="006E2C5D">
        <w:t>The biocompatibility of SF and ECM was initially tested with human OA chondrocytes</w:t>
      </w:r>
      <w:bookmarkEnd w:id="3"/>
      <w:r w:rsidRPr="006E2C5D">
        <w:t xml:space="preserve"> and compared to the one of G</w:t>
      </w:r>
      <w:r w:rsidR="00044A87" w:rsidRPr="006E2C5D">
        <w:t>.</w:t>
      </w:r>
      <w:r w:rsidRPr="006E2C5D">
        <w:t xml:space="preserve"> Human articular cartilage was received from the University Hospital Krems from OA patients by informed consent and ethical approval (GS4-EK-4/763-2021). Chondrocyte isolation and expansion were proceeded according to published protocols</w:t>
      </w:r>
      <w:r w:rsidR="00CC75B6" w:rsidRPr="006E2C5D">
        <w:t>.</w:t>
      </w:r>
      <w:r w:rsidRPr="006E2C5D">
        <w:rPr>
          <w:vertAlign w:val="superscript"/>
        </w:rPr>
        <w:fldChar w:fldCharType="begin"/>
      </w:r>
      <w:r w:rsidR="00502850" w:rsidRPr="006E2C5D">
        <w:rPr>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YWUzNjVhLTE2NDUtNDQwNC1iMDc4LWExZmQ1OTBiZTllMCIsIlJhbmdlTGVuZ3RoIjo0LCJSZWZlcmVuY2VJZCI6IjdhMWU4MDQzLTBhOTYtNGU1ZS1iYThmLTcwMzc0ZDA3ZDI0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g2L3MxMjk1MC0wMTYtMDEzOS15IiwiVXJpU3RyaW5nIjoiaHR0cHM6Ly9kb2kub3JnLzEwLjExODYvczEyOTUwLTAxNi0wMTM5LX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Gcml0eiIsIkNyZWF0ZWRPbiI6IjIwMjQtMDctMzBUMTQ6NTM6MzkiLCJNb2RpZmllZEJ5IjoiX0pGcml0eiIsIklkIjoiYTA2MDA4ZjctYjEyZS00MmIwLTkxMzUtOGRkNTdiYjE4OTk4IiwiTW9kaWZpZWRPbiI6IjIwMjQtMDctMzBUMTQ6NTM6Mzk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1MDIwNTE3IiwiVXJpU3RyaW5nIjoiaHR0cHM6Ly93d3cubmNiaS5ubG0ubmloLmdvdi9wbWMvYXJ0aWNsZXMvUE1DNTAyMDUx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kZyaXR6IiwiQ3JlYXRlZE9uIjoiMjAyNC0wNy0zMFQxNDo1MzozOSIsIk1vZGlmaWVkQnkiOiJfSkZyaXR6IiwiSWQiOiJkYzgzMzhiNi02MTBlLTQzNmItYTQ0Yi0xNjkzZWMwOTg3OWQiLCJNb2RpZmllZE9uIjoiMjAyNC0wNy0zMFQxNDo1MzozO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3NjI1NTkwIiwiVXJpU3RyaW5nIjoiaHR0cDovL3d3dy5uY2JpLm5sbS5uaWguZ292L3B1Ym1lZC8yNzYyNTU5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}</w:instrText>
      </w:r>
      <w:r w:rsidRPr="006E2C5D">
        <w:rPr>
          <w:vertAlign w:val="superscript"/>
        </w:rPr>
        <w:fldChar w:fldCharType="separate"/>
      </w:r>
      <w:r w:rsidR="00502850" w:rsidRPr="006E2C5D">
        <w:rPr>
          <w:vertAlign w:val="superscript"/>
        </w:rPr>
        <w:t>[</w:t>
      </w:r>
      <w:r w:rsidR="00D2694C">
        <w:rPr>
          <w:vertAlign w:val="superscript"/>
        </w:rPr>
        <w:t>1</w:t>
      </w:r>
      <w:r w:rsidR="00502850" w:rsidRPr="006E2C5D">
        <w:rPr>
          <w:vertAlign w:val="superscript"/>
        </w:rPr>
        <w:t>]</w:t>
      </w:r>
      <w:r w:rsidRPr="006E2C5D">
        <w:rPr>
          <w:vertAlign w:val="superscript"/>
        </w:rPr>
        <w:fldChar w:fldCharType="end"/>
      </w:r>
      <w:r w:rsidRPr="006E2C5D">
        <w:t xml:space="preserve"> Briefly, the cartilage was minced and digested with </w:t>
      </w:r>
      <w:proofErr w:type="spellStart"/>
      <w:r w:rsidRPr="006E2C5D">
        <w:t>liberase</w:t>
      </w:r>
      <w:proofErr w:type="spellEnd"/>
      <w:r w:rsidRPr="006E2C5D">
        <w:t xml:space="preserve"> (Roche Diagnostics GmbH, Germany). The chondrocytes were expanded in chondrocyte growth medium (GIBCO® DMEM/F-12 </w:t>
      </w:r>
      <w:proofErr w:type="spellStart"/>
      <w:r w:rsidRPr="006E2C5D">
        <w:t>GlutaMAX</w:t>
      </w:r>
      <w:proofErr w:type="spellEnd"/>
      <w:r w:rsidRPr="006E2C5D">
        <w:t xml:space="preserve">™, Invitrogen, </w:t>
      </w:r>
      <w:proofErr w:type="spellStart"/>
      <w:r w:rsidRPr="006E2C5D">
        <w:t>LifeTech</w:t>
      </w:r>
      <w:proofErr w:type="spellEnd"/>
      <w:r w:rsidRPr="006E2C5D">
        <w:t xml:space="preserve">, Austria) with antibiotics (penicillin 200 U/ml; streptomycin 0.2 mg/ml and Amphotericin B 2.5 </w:t>
      </w:r>
      <w:proofErr w:type="spellStart"/>
      <w:r w:rsidRPr="006E2C5D">
        <w:t>μg</w:t>
      </w:r>
      <w:proofErr w:type="spellEnd"/>
      <w:r w:rsidRPr="006E2C5D">
        <w:t>/ml (Sigma-Aldrich, Germany)), 10% fetal calf serum (FCS, PAA Laboratories, Austria) and 0.05 mg/ml ascorbic acid (Sigma-Aldrich, Germany)) at 37°C with 5% CO</w:t>
      </w:r>
      <w:r w:rsidRPr="006E2C5D">
        <w:rPr>
          <w:vertAlign w:val="subscript"/>
        </w:rPr>
        <w:t>2</w:t>
      </w:r>
      <w:r w:rsidRPr="006E2C5D">
        <w:t xml:space="preserve"> until 80% confluency. Then, cells were harvested with </w:t>
      </w:r>
      <w:proofErr w:type="spellStart"/>
      <w:r w:rsidRPr="006E2C5D">
        <w:t>accutase</w:t>
      </w:r>
      <w:proofErr w:type="spellEnd"/>
      <w:r w:rsidRPr="006E2C5D">
        <w:t xml:space="preserve"> (PAA Laboratories, Austria), counted and seeded as 2D controls and in hydrogels in 96-well plates. All wells contained 3200 cells and 100 µL chondrocyte growth medium, where the 3D cultures were prepared with 100 µL SF-based solution with 10 u/mL HRP, before 0.01% H</w:t>
      </w:r>
      <w:r w:rsidRPr="006E2C5D">
        <w:rPr>
          <w:vertAlign w:val="subscript"/>
        </w:rPr>
        <w:t>2</w:t>
      </w:r>
      <w:r w:rsidRPr="006E2C5D">
        <w:t>O</w:t>
      </w:r>
      <w:r w:rsidRPr="006E2C5D">
        <w:rPr>
          <w:vertAlign w:val="subscript"/>
        </w:rPr>
        <w:t>2</w:t>
      </w:r>
      <w:r w:rsidRPr="006E2C5D">
        <w:t xml:space="preserve"> induced crosslinking. The tested conditions included 10% SF supplemented with 5% or 10% of the collagen source (ECM or G) and 10% SF supplemented with 5% ECM and 5% G. The plates were incubated at 37°C with 5% CO</w:t>
      </w:r>
      <w:r w:rsidRPr="006E2C5D">
        <w:rPr>
          <w:vertAlign w:val="subscript"/>
        </w:rPr>
        <w:t>2</w:t>
      </w:r>
      <w:r w:rsidRPr="006E2C5D">
        <w:t xml:space="preserve"> and the medium was changed twice a week. On day 1, 7 and 14, the metabolic activity of the OA chondrocytes was investigated by the XTT assay (Roche Diagnostics, Germany) according to the manufacturer’s protocol. The absorbance at 492 nm and 690 nm was measured by using a plate reader after incubating the samples for 5 h in the assay reagents at 37°C.</w:t>
      </w:r>
    </w:p>
    <w:p w14:paraId="67BF45BF" w14:textId="1AD361E2" w:rsidR="00AC5CD3" w:rsidRPr="006E2C5D" w:rsidRDefault="008F5FFF" w:rsidP="00AC5CD3">
      <w:r w:rsidRPr="006E2C5D">
        <w:t>Since chondrocytes belong to the most abundant cell types in the human meniscus</w:t>
      </w:r>
      <w:r w:rsidRPr="006E2C5D">
        <w:rPr>
          <w:vertAlign w:val="superscript"/>
        </w:rPr>
        <w:fldChar w:fldCharType="begin"/>
      </w:r>
      <w:r w:rsidR="00502850" w:rsidRPr="006E2C5D">
        <w:rPr>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ZDM0ZTM0LWI5NzYtNGU0NC1iOGJjLWY1MjlmODQ0OWI3MCIsIlJhbmdlTGVuZ3RoIjo0LCJSZWZlcmVuY2VJZCI6ImU4ZTM2ZTdkLTlhZDItNDM5ZS04ODM4LWU3MzAwNDJiOTdm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5Nzc5NzkxIiwiVXJpU3RyaW5nIjoiaHR0cHM6Ly93d3cubmNiaS5ubG0ubmloLmdvdi9wbWMvYXJ0aWNsZXMvUE1DOTc3OTc5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kZyaXR6IiwiQ3JlYXRlZE9uIjoiMjAyNC0wNy0zMVQwNTo0MjowNiIsIk1vZGlmaWVkQnkiOiJfSkZyaXR6IiwiSWQiOiJkMDNiNjIyZS02NDFlLTQ2OGYtOWRiZS0xNDVlMWI5MmQ3YjciLCJNb2RpZmllZE9uIjoiMjAyNC0wNy0zMVQwNTo0Mjow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c1NTQvZUxpZmUuNzk1ODUiLCJVcmlTdHJpbmciOiJodHRwczovL2RvaS5vcmcvMTAuNzU1NC9lTGlmZS43OTU4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kZyaXR6IiwiQ3JlYXRlZE9uIjoiMjAyNC0wNy0zMVQwNTo0MjowNiIsIk1vZGlmaWVkQnkiOiJfSkZyaXR6IiwiSWQiOiJjMTNkNGM3MC04Y2UxLTQzNWUtODViNS04YjdmMTI5NWI2OTQiLCJNb2RpZmllZE9uIjoiMjAyNC0wNy0zMVQwNTo0Mjow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2NTQ4MDI1IiwiVXJpU3RyaW5nIjoiaHR0cDovL3d3dy5uY2JpLm5sbS5uaWguZ292L3B1Ym1lZC8zNjU0ODAy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}</w:instrText>
      </w:r>
      <w:r w:rsidRPr="006E2C5D">
        <w:rPr>
          <w:vertAlign w:val="superscript"/>
        </w:rPr>
        <w:fldChar w:fldCharType="separate"/>
      </w:r>
      <w:r w:rsidR="00502850" w:rsidRPr="006E2C5D">
        <w:rPr>
          <w:vertAlign w:val="superscript"/>
        </w:rPr>
        <w:t>[</w:t>
      </w:r>
      <w:r w:rsidR="00D2694C">
        <w:rPr>
          <w:vertAlign w:val="superscript"/>
        </w:rPr>
        <w:t>2</w:t>
      </w:r>
      <w:r w:rsidR="00502850" w:rsidRPr="006E2C5D">
        <w:rPr>
          <w:vertAlign w:val="superscript"/>
        </w:rPr>
        <w:t>]</w:t>
      </w:r>
      <w:r w:rsidRPr="006E2C5D">
        <w:rPr>
          <w:vertAlign w:val="superscript"/>
        </w:rPr>
        <w:fldChar w:fldCharType="end"/>
      </w:r>
      <w:r w:rsidRPr="006E2C5D">
        <w:t xml:space="preserve">, the biocompatibility of the bioink materials and </w:t>
      </w:r>
      <w:r w:rsidR="00044A87" w:rsidRPr="006E2C5D">
        <w:t>G</w:t>
      </w:r>
      <w:r w:rsidRPr="006E2C5D">
        <w:t xml:space="preserve"> as an alternative collagen source and gelling agent was initially tested with human OA chondrocytes from three donors using the XTT assay. Only the metabolic activity of the chondrocytes in 2D culture significantly increased from day 1 to day 7 and day 14. While on day 1 the metabolic activity of all samples did not differ substantially, the metabolic activity in the 2D cell-free control was significantly higher than in the other conditions on day 14. Among the hydrogel samples, SF10 led to the lowest metabolic activity, whereas SF10-ECM5-G5 </w:t>
      </w:r>
      <w:r w:rsidR="00D3510C" w:rsidRPr="006E2C5D">
        <w:t>favored</w:t>
      </w:r>
      <w:r w:rsidRPr="006E2C5D">
        <w:t xml:space="preserve"> highest metabolic activity, however, without statistical significance compared to day 1 </w:t>
      </w:r>
      <w:r w:rsidR="006D06C3" w:rsidRPr="006E2C5D">
        <w:t>(</w:t>
      </w:r>
      <w:r w:rsidR="002817BB" w:rsidRPr="006E2C5D">
        <w:fldChar w:fldCharType="begin"/>
      </w:r>
      <w:r w:rsidR="002817BB" w:rsidRPr="006E2C5D">
        <w:instrText xml:space="preserve"> REF _Ref191289137 \h  \* MERGEFORMAT </w:instrText>
      </w:r>
      <w:r w:rsidR="002817BB" w:rsidRPr="006E2C5D">
        <w:fldChar w:fldCharType="separate"/>
      </w:r>
      <w:r w:rsidR="002817BB" w:rsidRPr="006E2C5D">
        <w:t xml:space="preserve">Figure S </w:t>
      </w:r>
      <w:r w:rsidR="002817BB" w:rsidRPr="006E2C5D">
        <w:rPr>
          <w:noProof/>
        </w:rPr>
        <w:t>4</w:t>
      </w:r>
      <w:r w:rsidR="002817BB" w:rsidRPr="006E2C5D">
        <w:fldChar w:fldCharType="end"/>
      </w:r>
      <w:r w:rsidRPr="006E2C5D">
        <w:t>).</w:t>
      </w:r>
    </w:p>
    <w:p w14:paraId="0FD37185" w14:textId="77777777" w:rsidR="0042563F" w:rsidRPr="006E2C5D" w:rsidRDefault="009E1885" w:rsidP="0042563F">
      <w:pPr>
        <w:keepNext/>
      </w:pPr>
      <w:r w:rsidRPr="006E2C5D">
        <w:rPr>
          <w:noProof/>
        </w:rPr>
        <w:drawing>
          <wp:inline distT="0" distB="0" distL="0" distR="0" wp14:anchorId="0857019F" wp14:editId="6A5602C1">
            <wp:extent cx="5972810" cy="272542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2810" cy="2725420"/>
                    </a:xfrm>
                    <a:prstGeom prst="rect">
                      <a:avLst/>
                    </a:prstGeom>
                    <a:noFill/>
                    <a:ln>
                      <a:noFill/>
                    </a:ln>
                  </pic:spPr>
                </pic:pic>
              </a:graphicData>
            </a:graphic>
          </wp:inline>
        </w:drawing>
      </w:r>
    </w:p>
    <w:p w14:paraId="08C4BAB7" w14:textId="42AFED70" w:rsidR="00D94253" w:rsidRPr="006E2C5D" w:rsidRDefault="0042563F" w:rsidP="000F492E">
      <w:pPr>
        <w:pStyle w:val="Caption"/>
        <w:jc w:val="both"/>
      </w:pPr>
      <w:bookmarkStart w:id="4" w:name="_Ref191289137"/>
      <w:r w:rsidRPr="006E2C5D">
        <w:rPr>
          <w:b/>
          <w:bCs/>
        </w:rPr>
        <w:t xml:space="preserve">Figure S </w:t>
      </w:r>
      <w:r w:rsidRPr="006E2C5D">
        <w:rPr>
          <w:b/>
          <w:bCs/>
        </w:rPr>
        <w:fldChar w:fldCharType="begin"/>
      </w:r>
      <w:r w:rsidRPr="006E2C5D">
        <w:rPr>
          <w:b/>
          <w:bCs/>
        </w:rPr>
        <w:instrText xml:space="preserve"> SEQ Figure_S \* ARABIC </w:instrText>
      </w:r>
      <w:r w:rsidRPr="006E2C5D">
        <w:rPr>
          <w:b/>
          <w:bCs/>
        </w:rPr>
        <w:fldChar w:fldCharType="separate"/>
      </w:r>
      <w:r w:rsidR="00BA568E" w:rsidRPr="006E2C5D">
        <w:rPr>
          <w:b/>
          <w:bCs/>
          <w:noProof/>
        </w:rPr>
        <w:t>4</w:t>
      </w:r>
      <w:r w:rsidRPr="006E2C5D">
        <w:rPr>
          <w:b/>
          <w:bCs/>
        </w:rPr>
        <w:fldChar w:fldCharType="end"/>
      </w:r>
      <w:bookmarkEnd w:id="4"/>
      <w:r w:rsidRPr="006E2C5D">
        <w:rPr>
          <w:b/>
          <w:bCs/>
        </w:rPr>
        <w:t>.</w:t>
      </w:r>
      <w:r w:rsidRPr="006E2C5D">
        <w:t xml:space="preserve"> Metabolic activity measured on day 1, 7 and 14 by the XTT assay of human OA chondrocytes in 2D culture and SF-based hydrogels. (n = 3, with three technical replicates)</w:t>
      </w:r>
    </w:p>
    <w:p w14:paraId="01427494" w14:textId="77777777" w:rsidR="0097317B" w:rsidRPr="006E2C5D" w:rsidRDefault="0097317B" w:rsidP="000E5A49">
      <w:pPr>
        <w:pStyle w:val="Heading2"/>
      </w:pPr>
      <w:r w:rsidRPr="006E2C5D">
        <w:lastRenderedPageBreak/>
        <w:t>Weight and shape retention of gelled biomaterials</w:t>
      </w:r>
    </w:p>
    <w:p w14:paraId="6D7F08B0" w14:textId="3B870751" w:rsidR="0097317B" w:rsidRPr="006E2C5D" w:rsidRDefault="0097317B" w:rsidP="0097317B">
      <w:r w:rsidRPr="006E2C5D">
        <w:t>To determine the stability of the hydrogels, they were weighed, and their height and diameter were measured over 14 days. The ECM2.5 hydrogel dissolved immediately, when it was put from 4°C to RT, wherefore it was excluded from all analyses. The height of SF2.5, SF5, SF7.5, SF10-ECM7.5 and SF10-ECM10 reduced significantly from day 1 to day 14, while the other samples maintained their height. In general, increasing SF concentrations and ECM concentrations in the SF10-ECM samples led to significantly increased heights (</w:t>
      </w:r>
      <w:r w:rsidR="002817BB" w:rsidRPr="006E2C5D">
        <w:fldChar w:fldCharType="begin"/>
      </w:r>
      <w:r w:rsidR="002817BB" w:rsidRPr="006E2C5D">
        <w:instrText xml:space="preserve"> REF _Ref191289085 \h  \* MERGEFORMAT </w:instrText>
      </w:r>
      <w:r w:rsidR="002817BB" w:rsidRPr="006E2C5D">
        <w:fldChar w:fldCharType="separate"/>
      </w:r>
      <w:r w:rsidR="002817BB" w:rsidRPr="006E2C5D">
        <w:t xml:space="preserve">Figure S </w:t>
      </w:r>
      <w:r w:rsidR="002817BB" w:rsidRPr="006E2C5D">
        <w:rPr>
          <w:noProof/>
        </w:rPr>
        <w:t>5</w:t>
      </w:r>
      <w:r w:rsidR="002817BB" w:rsidRPr="006E2C5D">
        <w:fldChar w:fldCharType="end"/>
      </w:r>
      <w:r w:rsidRPr="006E2C5D">
        <w:t>A).</w:t>
      </w:r>
    </w:p>
    <w:p w14:paraId="3D7D273F" w14:textId="46308591" w:rsidR="0097317B" w:rsidRPr="006E2C5D" w:rsidRDefault="0097317B" w:rsidP="0097317B">
      <w:r w:rsidRPr="006E2C5D">
        <w:t>The diameter of all SF and SF10-ECM samples reduced significantly from day 1 to day 14, while the pure ECM samples maintained their diameter. Shrinkage of diameter decreased as a function of increasing SF concentration in pure SF samples for 14 days incubation. Although the mean diameter of SF10 (6.9 cm) was smaller than the ones of the SF10-ECM (7.2 – 8.8 cm) samples on day 1, the difference to the samples with higher ECM concentrations (7.5% and 10% ECM) tended to decrease until day 14 (6.4 cm for SF10 and 6.7 – 7.2 cm for SF10-ECM). The addition of 10% ECM to 10% SF still significantly increased the diameter on all days (</w:t>
      </w:r>
      <w:r w:rsidR="002817BB" w:rsidRPr="006E2C5D">
        <w:fldChar w:fldCharType="begin"/>
      </w:r>
      <w:r w:rsidR="002817BB" w:rsidRPr="006E2C5D">
        <w:instrText xml:space="preserve"> REF _Ref191289085 \h  \* MERGEFORMAT </w:instrText>
      </w:r>
      <w:r w:rsidR="002817BB" w:rsidRPr="006E2C5D">
        <w:fldChar w:fldCharType="separate"/>
      </w:r>
      <w:r w:rsidR="002817BB" w:rsidRPr="006E2C5D">
        <w:t xml:space="preserve">Figure S </w:t>
      </w:r>
      <w:r w:rsidR="002817BB" w:rsidRPr="006E2C5D">
        <w:rPr>
          <w:noProof/>
        </w:rPr>
        <w:t>5</w:t>
      </w:r>
      <w:r w:rsidR="002817BB" w:rsidRPr="006E2C5D">
        <w:fldChar w:fldCharType="end"/>
      </w:r>
      <w:r w:rsidRPr="006E2C5D">
        <w:t>B).</w:t>
      </w:r>
    </w:p>
    <w:p w14:paraId="05578311" w14:textId="4E80EF08" w:rsidR="0097317B" w:rsidRPr="006E2C5D" w:rsidRDefault="0097317B" w:rsidP="0097317B">
      <w:r w:rsidRPr="006E2C5D">
        <w:t>The wet weight of the SF and SF10-ECM samples decreased significantly from day 1 to day 14, while the weight of the pure ECM samples increased slightly. The high wet weight losses of the 10% SF samples with increasing ECM concentrations between day 1 and 7 decreased between day 7 and 14. A constant weight loss was observed for the pure SF samples (</w:t>
      </w:r>
      <w:r w:rsidR="002817BB" w:rsidRPr="006E2C5D">
        <w:fldChar w:fldCharType="begin"/>
      </w:r>
      <w:r w:rsidR="002817BB" w:rsidRPr="006E2C5D">
        <w:instrText xml:space="preserve"> REF _Ref191289085 \h  \* MERGEFORMAT </w:instrText>
      </w:r>
      <w:r w:rsidR="002817BB" w:rsidRPr="006E2C5D">
        <w:fldChar w:fldCharType="separate"/>
      </w:r>
      <w:r w:rsidR="002817BB" w:rsidRPr="006E2C5D">
        <w:t xml:space="preserve">Figure S </w:t>
      </w:r>
      <w:r w:rsidR="002817BB" w:rsidRPr="006E2C5D">
        <w:rPr>
          <w:noProof/>
        </w:rPr>
        <w:t>5</w:t>
      </w:r>
      <w:r w:rsidR="002817BB" w:rsidRPr="006E2C5D">
        <w:fldChar w:fldCharType="end"/>
      </w:r>
      <w:r w:rsidRPr="006E2C5D">
        <w:t>C). These results indicate that 10% SF resulted in the most stable hydrogels in comparison to lower SF concentrations. Since 7.5% and 10% ECM resulted in a fast reduction of height, diameter and weight, the usage of 2.5% or 5% ECM appeared more suitable.</w:t>
      </w:r>
    </w:p>
    <w:p w14:paraId="41CC9F3B" w14:textId="77777777" w:rsidR="00BA568E" w:rsidRPr="006E2C5D" w:rsidRDefault="0097317B" w:rsidP="00BA568E">
      <w:pPr>
        <w:keepNext/>
        <w:jc w:val="center"/>
      </w:pPr>
      <w:r w:rsidRPr="006E2C5D">
        <w:rPr>
          <w:noProof/>
        </w:rPr>
        <w:lastRenderedPageBreak/>
        <w:drawing>
          <wp:inline distT="0" distB="0" distL="0" distR="0" wp14:anchorId="50399C53" wp14:editId="4D2F013B">
            <wp:extent cx="4267200" cy="70104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67200" cy="7010400"/>
                    </a:xfrm>
                    <a:prstGeom prst="rect">
                      <a:avLst/>
                    </a:prstGeom>
                    <a:noFill/>
                    <a:ln>
                      <a:noFill/>
                    </a:ln>
                  </pic:spPr>
                </pic:pic>
              </a:graphicData>
            </a:graphic>
          </wp:inline>
        </w:drawing>
      </w:r>
    </w:p>
    <w:p w14:paraId="3D6F55D3" w14:textId="3A098A06" w:rsidR="004C6030" w:rsidRPr="006E2C5D" w:rsidRDefault="00BA568E" w:rsidP="00BA568E">
      <w:pPr>
        <w:pStyle w:val="Caption"/>
      </w:pPr>
      <w:bookmarkStart w:id="5" w:name="_Ref191289085"/>
      <w:r w:rsidRPr="006E2C5D">
        <w:rPr>
          <w:b/>
          <w:bCs/>
        </w:rPr>
        <w:t xml:space="preserve">Figure S </w:t>
      </w:r>
      <w:r w:rsidRPr="006E2C5D">
        <w:rPr>
          <w:b/>
          <w:bCs/>
        </w:rPr>
        <w:fldChar w:fldCharType="begin"/>
      </w:r>
      <w:r w:rsidRPr="006E2C5D">
        <w:rPr>
          <w:b/>
          <w:bCs/>
        </w:rPr>
        <w:instrText xml:space="preserve"> SEQ Figure_S \* ARABIC </w:instrText>
      </w:r>
      <w:r w:rsidRPr="006E2C5D">
        <w:rPr>
          <w:b/>
          <w:bCs/>
        </w:rPr>
        <w:fldChar w:fldCharType="separate"/>
      </w:r>
      <w:r w:rsidRPr="006E2C5D">
        <w:rPr>
          <w:b/>
          <w:bCs/>
          <w:noProof/>
        </w:rPr>
        <w:t>5</w:t>
      </w:r>
      <w:r w:rsidRPr="006E2C5D">
        <w:rPr>
          <w:b/>
          <w:bCs/>
        </w:rPr>
        <w:fldChar w:fldCharType="end"/>
      </w:r>
      <w:bookmarkEnd w:id="5"/>
      <w:r w:rsidRPr="006E2C5D">
        <w:rPr>
          <w:b/>
          <w:bCs/>
        </w:rPr>
        <w:t>.</w:t>
      </w:r>
      <w:r w:rsidRPr="006E2C5D">
        <w:t xml:space="preserve"> Weight and shape retention of gelled biomaterials </w:t>
      </w:r>
      <w:r w:rsidRPr="006E2C5D">
        <w:rPr>
          <w:noProof/>
        </w:rPr>
        <w:t xml:space="preserve">for concentration determination on day 1, 7 and 14. </w:t>
      </w:r>
      <w:r w:rsidRPr="006E2C5D">
        <w:t>The means of three gels as technical replicates are illustrated.</w:t>
      </w:r>
      <w:r w:rsidRPr="006E2C5D">
        <w:rPr>
          <w:noProof/>
        </w:rPr>
        <w:t xml:space="preserve"> </w:t>
      </w:r>
      <w:r w:rsidRPr="006E2C5D">
        <w:rPr>
          <w:noProof/>
          <w:lang w:val="de-AT"/>
        </w:rPr>
        <w:t>A) Hydrogel height. (n = 1) B) Hydrogel diameter. (n = 1) C) Hydrogel wet weight. (n = 1)</w:t>
      </w:r>
    </w:p>
    <w:p w14:paraId="603C0FFD" w14:textId="18077222" w:rsidR="006E2C5D" w:rsidRPr="00802CE8" w:rsidRDefault="006E2C5D" w:rsidP="006E2C5D">
      <w:pPr>
        <w:pStyle w:val="Bibentry"/>
      </w:pPr>
      <w:r w:rsidRPr="00802CE8">
        <w:t>&lt;bib id="bib</w:t>
      </w:r>
      <w:r w:rsidRPr="00802CE8">
        <w:t>1</w:t>
      </w:r>
      <w:r w:rsidRPr="00802CE8">
        <w:t>" type="Periodical"&gt;&lt;number&gt;[</w:t>
      </w:r>
      <w:r w:rsidRPr="00802CE8">
        <w:t>1</w:t>
      </w:r>
      <w:r w:rsidRPr="00802CE8">
        <w:t>]&lt;/number&gt;</w:t>
      </w:r>
      <w:ins w:id="6" w:author="Power Edit 6.0" w:date="2025-02-25T12:03:00Z">
        <w:r w:rsidRPr="00D2694C">
          <w:t>C</w:t>
        </w:r>
        <w:r w:rsidRPr="00802CE8">
          <w:t>.</w:t>
        </w:r>
        <w:r w:rsidRPr="00802CE8">
          <w:rPr>
            <w:rPrChange w:id="7" w:author="Power Edit 6.0" w:date="2025-02-25T12:03:00Z">
              <w:rPr/>
            </w:rPrChange>
          </w:rPr>
          <w:t xml:space="preserve"> Bauer</w:t>
        </w:r>
        <w:r w:rsidRPr="00802CE8">
          <w:t xml:space="preserve">, </w:t>
        </w:r>
        <w:r w:rsidRPr="00802CE8">
          <w:rPr>
            <w:rPrChange w:id="8" w:author="Power Edit 6.0" w:date="2025-02-25T12:03:00Z">
              <w:rPr/>
            </w:rPrChange>
          </w:rPr>
          <w:t>E</w:t>
        </w:r>
        <w:r w:rsidRPr="00802CE8">
          <w:t>.</w:t>
        </w:r>
        <w:r w:rsidRPr="00802CE8">
          <w:rPr>
            <w:rPrChange w:id="9" w:author="Power Edit 6.0" w:date="2025-02-25T12:03:00Z">
              <w:rPr/>
            </w:rPrChange>
          </w:rPr>
          <w:t xml:space="preserve"> Niculescu-</w:t>
        </w:r>
        <w:proofErr w:type="spellStart"/>
        <w:r w:rsidRPr="00802CE8">
          <w:rPr>
            <w:rPrChange w:id="10" w:author="Power Edit 6.0" w:date="2025-02-25T12:03:00Z">
              <w:rPr/>
            </w:rPrChange>
          </w:rPr>
          <w:t>Morzsa</w:t>
        </w:r>
        <w:proofErr w:type="spellEnd"/>
        <w:r w:rsidRPr="00802CE8">
          <w:t xml:space="preserve">, </w:t>
        </w:r>
        <w:r w:rsidRPr="00802CE8">
          <w:rPr>
            <w:rPrChange w:id="11" w:author="Power Edit 6.0" w:date="2025-02-25T12:03:00Z">
              <w:rPr/>
            </w:rPrChange>
          </w:rPr>
          <w:t>V</w:t>
        </w:r>
        <w:r w:rsidRPr="00802CE8">
          <w:t>.</w:t>
        </w:r>
        <w:r w:rsidRPr="00802CE8">
          <w:rPr>
            <w:rPrChange w:id="12" w:author="Power Edit 6.0" w:date="2025-02-25T12:03:00Z">
              <w:rPr/>
            </w:rPrChange>
          </w:rPr>
          <w:t xml:space="preserve"> Jeyakumar</w:t>
        </w:r>
        <w:r w:rsidRPr="00802CE8">
          <w:t xml:space="preserve">, </w:t>
        </w:r>
        <w:r w:rsidRPr="00802CE8">
          <w:rPr>
            <w:rPrChange w:id="13" w:author="Power Edit 6.0" w:date="2025-02-25T12:03:00Z">
              <w:rPr/>
            </w:rPrChange>
          </w:rPr>
          <w:t>D</w:t>
        </w:r>
        <w:r w:rsidRPr="00802CE8">
          <w:t>.</w:t>
        </w:r>
        <w:r w:rsidRPr="00802CE8">
          <w:rPr>
            <w:rPrChange w:id="14" w:author="Power Edit 6.0" w:date="2025-02-25T12:03:00Z">
              <w:rPr/>
            </w:rPrChange>
          </w:rPr>
          <w:t xml:space="preserve"> Kern</w:t>
        </w:r>
        <w:r w:rsidRPr="00802CE8">
          <w:t xml:space="preserve">, </w:t>
        </w:r>
        <w:r w:rsidRPr="00802CE8">
          <w:rPr>
            <w:rPrChange w:id="15" w:author="Power Edit 6.0" w:date="2025-02-25T12:03:00Z">
              <w:rPr/>
            </w:rPrChange>
          </w:rPr>
          <w:t>S</w:t>
        </w:r>
      </w:ins>
      <w:ins w:id="16" w:author="Power Edit 6.0" w:date="2025-02-25T12:04:00Z">
        <w:r w:rsidRPr="00802CE8">
          <w:t>.</w:t>
        </w:r>
      </w:ins>
      <w:ins w:id="17" w:author="Power Edit 6.0" w:date="2025-02-25T12:03:00Z">
        <w:r w:rsidRPr="00802CE8">
          <w:rPr>
            <w:rPrChange w:id="18" w:author="Power Edit 6.0" w:date="2025-02-25T12:03:00Z">
              <w:rPr/>
            </w:rPrChange>
          </w:rPr>
          <w:t xml:space="preserve"> S. Späth</w:t>
        </w:r>
        <w:r w:rsidRPr="00802CE8">
          <w:t xml:space="preserve">, </w:t>
        </w:r>
        <w:r w:rsidRPr="00802CE8">
          <w:rPr>
            <w:rPrChange w:id="19" w:author="Power Edit 6.0" w:date="2025-02-25T12:03:00Z">
              <w:rPr/>
            </w:rPrChange>
          </w:rPr>
          <w:t>S</w:t>
        </w:r>
        <w:r w:rsidRPr="00802CE8">
          <w:t>.</w:t>
        </w:r>
        <w:r w:rsidRPr="00802CE8">
          <w:rPr>
            <w:rPrChange w:id="20" w:author="Power Edit 6.0" w:date="2025-02-25T12:03:00Z">
              <w:rPr/>
            </w:rPrChange>
          </w:rPr>
          <w:t xml:space="preserve"> </w:t>
        </w:r>
        <w:r w:rsidRPr="00802CE8">
          <w:t>Nehrer</w:t>
        </w:r>
      </w:ins>
      <w:ins w:id="21" w:author="Power Edit 6.0" w:date="2025-02-25T12:04:00Z">
        <w:r w:rsidRPr="00802CE8">
          <w:t>,</w:t>
        </w:r>
      </w:ins>
      <w:del w:id="22" w:author="Power Edit 6.0" w:date="2025-02-25T12:03:00Z">
        <w:r w:rsidRPr="00802CE8" w:rsidDel="00252E4A">
          <w:rPr>
            <w:rPrChange w:id="23" w:author="Power Edit 6.0" w:date="2025-02-25T12:04:00Z">
              <w:rPr>
                <w:bdr w:val="dotted" w:sz="4" w:space="0" w:color="auto"/>
              </w:rPr>
            </w:rPrChange>
          </w:rPr>
          <w:delText>Bauer</w:delText>
        </w:r>
        <w:r w:rsidRPr="00802CE8" w:rsidDel="00252E4A">
          <w:rPr>
            <w:rPrChange w:id="24" w:author="Power Edit 6.0" w:date="2025-02-25T12:04:00Z">
              <w:rPr>
                <w:bdr w:val="dotted" w:sz="4" w:space="0" w:color="auto"/>
              </w:rPr>
            </w:rPrChange>
          </w:rPr>
          <w:delText xml:space="preserve"> </w:delText>
        </w:r>
        <w:r w:rsidRPr="00802CE8" w:rsidDel="00252E4A">
          <w:rPr>
            <w:rPrChange w:id="25" w:author="Power Edit 6.0" w:date="2025-02-25T12:04:00Z">
              <w:rPr>
                <w:bdr w:val="dotted" w:sz="4" w:space="0" w:color="auto"/>
              </w:rPr>
            </w:rPrChange>
          </w:rPr>
          <w:delText>C</w:delText>
        </w:r>
        <w:r w:rsidRPr="00802CE8" w:rsidDel="00252E4A">
          <w:delText xml:space="preserve">, </w:delText>
        </w:r>
        <w:r w:rsidRPr="00802CE8" w:rsidDel="00252E4A">
          <w:rPr>
            <w:rPrChange w:id="26" w:author="Power Edit 6.0" w:date="2025-02-25T12:04:00Z">
              <w:rPr>
                <w:bdr w:val="dotted" w:sz="4" w:space="0" w:color="auto"/>
              </w:rPr>
            </w:rPrChange>
          </w:rPr>
          <w:delText>Niculescu-Morzsa</w:delText>
        </w:r>
        <w:r w:rsidRPr="00802CE8" w:rsidDel="00252E4A">
          <w:rPr>
            <w:rPrChange w:id="27" w:author="Power Edit 6.0" w:date="2025-02-25T12:04:00Z">
              <w:rPr>
                <w:bdr w:val="dotted" w:sz="4" w:space="0" w:color="auto"/>
              </w:rPr>
            </w:rPrChange>
          </w:rPr>
          <w:delText xml:space="preserve"> </w:delText>
        </w:r>
        <w:r w:rsidRPr="00802CE8" w:rsidDel="00252E4A">
          <w:rPr>
            <w:rPrChange w:id="28" w:author="Power Edit 6.0" w:date="2025-02-25T12:04:00Z">
              <w:rPr>
                <w:bdr w:val="dotted" w:sz="4" w:space="0" w:color="auto"/>
              </w:rPr>
            </w:rPrChange>
          </w:rPr>
          <w:delText>E</w:delText>
        </w:r>
        <w:r w:rsidRPr="00802CE8" w:rsidDel="00252E4A">
          <w:delText xml:space="preserve">, </w:delText>
        </w:r>
        <w:r w:rsidRPr="00802CE8" w:rsidDel="00252E4A">
          <w:rPr>
            <w:rPrChange w:id="29" w:author="Power Edit 6.0" w:date="2025-02-25T12:04:00Z">
              <w:rPr>
                <w:bdr w:val="dotted" w:sz="4" w:space="0" w:color="auto"/>
              </w:rPr>
            </w:rPrChange>
          </w:rPr>
          <w:delText>Jeyakumar</w:delText>
        </w:r>
        <w:r w:rsidRPr="00802CE8" w:rsidDel="00252E4A">
          <w:rPr>
            <w:rPrChange w:id="30" w:author="Power Edit 6.0" w:date="2025-02-25T12:04:00Z">
              <w:rPr>
                <w:bdr w:val="dotted" w:sz="4" w:space="0" w:color="auto"/>
              </w:rPr>
            </w:rPrChange>
          </w:rPr>
          <w:delText xml:space="preserve"> </w:delText>
        </w:r>
        <w:r w:rsidRPr="00802CE8" w:rsidDel="00252E4A">
          <w:rPr>
            <w:rPrChange w:id="31" w:author="Power Edit 6.0" w:date="2025-02-25T12:04:00Z">
              <w:rPr>
                <w:bdr w:val="dotted" w:sz="4" w:space="0" w:color="auto"/>
              </w:rPr>
            </w:rPrChange>
          </w:rPr>
          <w:delText>V</w:delText>
        </w:r>
        <w:r w:rsidRPr="00802CE8" w:rsidDel="00252E4A">
          <w:delText xml:space="preserve"> et al.</w:delText>
        </w:r>
      </w:del>
      <w:r w:rsidRPr="00802CE8">
        <w:t xml:space="preserve"> </w:t>
      </w:r>
      <w:del w:id="32" w:author="Power Edit 6.0" w:date="2025-02-25T12:04:00Z">
        <w:r w:rsidRPr="00802CE8" w:rsidDel="001F23F5">
          <w:rPr>
            <w:i/>
            <w:iCs/>
          </w:rPr>
          <w:delText>(</w:delText>
        </w:r>
        <w:r w:rsidRPr="00802CE8" w:rsidDel="001F23F5">
          <w:rPr>
            <w:i/>
            <w:iCs/>
            <w:rPrChange w:id="33" w:author="Power Edit 6.0" w:date="2025-02-25T12:04:00Z">
              <w:rPr/>
            </w:rPrChange>
          </w:rPr>
          <w:delText>2016</w:delText>
        </w:r>
        <w:r w:rsidRPr="00802CE8" w:rsidDel="001F23F5">
          <w:rPr>
            <w:i/>
            <w:iCs/>
          </w:rPr>
          <w:delText xml:space="preserve">)Chondroprotective effect of high-molecular-weight hyaluronic acid on osteoarthritic chondrocytes in a co-cultivation inflammation model with M1 macrophages. </w:delText>
        </w:r>
      </w:del>
      <w:r w:rsidRPr="00802CE8">
        <w:rPr>
          <w:i/>
          <w:iCs/>
          <w:rPrChange w:id="34" w:author="Power Edit 6.0" w:date="2025-02-25T12:04:00Z">
            <w:rPr/>
          </w:rPrChange>
        </w:rPr>
        <w:t>J</w:t>
      </w:r>
      <w:r w:rsidR="00802CE8" w:rsidRPr="00802CE8">
        <w:rPr>
          <w:i/>
          <w:iCs/>
        </w:rPr>
        <w:t>.</w:t>
      </w:r>
      <w:r w:rsidRPr="00802CE8">
        <w:rPr>
          <w:i/>
          <w:iCs/>
          <w:rPrChange w:id="35" w:author="Power Edit 6.0" w:date="2025-02-25T12:04:00Z">
            <w:rPr/>
          </w:rPrChange>
        </w:rPr>
        <w:t xml:space="preserve"> </w:t>
      </w:r>
      <w:proofErr w:type="spellStart"/>
      <w:r w:rsidRPr="00802CE8">
        <w:rPr>
          <w:i/>
          <w:iCs/>
          <w:rPrChange w:id="36" w:author="Power Edit 6.0" w:date="2025-02-25T12:04:00Z">
            <w:rPr/>
          </w:rPrChange>
        </w:rPr>
        <w:t>Inflamm</w:t>
      </w:r>
      <w:proofErr w:type="spellEnd"/>
      <w:r w:rsidR="00802CE8" w:rsidRPr="00802CE8">
        <w:rPr>
          <w:i/>
          <w:iCs/>
        </w:rPr>
        <w:t>.</w:t>
      </w:r>
      <w:r w:rsidRPr="00802CE8">
        <w:rPr>
          <w:i/>
          <w:iCs/>
          <w:rPrChange w:id="37" w:author="Power Edit 6.0" w:date="2025-02-25T12:04:00Z">
            <w:rPr/>
          </w:rPrChange>
        </w:rPr>
        <w:t xml:space="preserve"> (Lond</w:t>
      </w:r>
      <w:r w:rsidR="00802CE8" w:rsidRPr="00802CE8">
        <w:rPr>
          <w:i/>
          <w:iCs/>
        </w:rPr>
        <w:t>.</w:t>
      </w:r>
      <w:r w:rsidRPr="00802CE8">
        <w:rPr>
          <w:i/>
          <w:iCs/>
          <w:rPrChange w:id="38" w:author="Power Edit 6.0" w:date="2025-02-25T12:04:00Z">
            <w:rPr/>
          </w:rPrChange>
        </w:rPr>
        <w:t>)</w:t>
      </w:r>
      <w:r w:rsidRPr="00802CE8">
        <w:t xml:space="preserve"> </w:t>
      </w:r>
      <w:ins w:id="39" w:author="Power Edit 6.0" w:date="2025-02-25T12:04:00Z">
        <w:r w:rsidRPr="00802CE8">
          <w:t>2016</w:t>
        </w:r>
        <w:r w:rsidRPr="00802CE8">
          <w:rPr>
            <w:rPrChange w:id="40" w:author="Power Edit 6.0" w:date="2025-02-25T12:04:00Z">
              <w:rPr>
                <w:b/>
              </w:rPr>
            </w:rPrChange>
          </w:rPr>
          <w:t xml:space="preserve">, </w:t>
        </w:r>
      </w:ins>
      <w:r w:rsidRPr="00802CE8">
        <w:rPr>
          <w:rPrChange w:id="41" w:author="Power Edit 6.0" w:date="2025-02-25T12:04:00Z">
            <w:rPr/>
          </w:rPrChange>
        </w:rPr>
        <w:t>13</w:t>
      </w:r>
      <w:del w:id="42" w:author="Power Edit 6.0" w:date="2025-02-25T12:04:00Z">
        <w:r w:rsidRPr="00802CE8" w:rsidDel="001F23F5">
          <w:delText>:</w:delText>
        </w:r>
      </w:del>
      <w:ins w:id="43" w:author="Power Edit 6.0" w:date="2025-02-25T12:04:00Z">
        <w:r w:rsidRPr="00802CE8">
          <w:t xml:space="preserve">, </w:t>
        </w:r>
      </w:ins>
      <w:r w:rsidRPr="00802CE8">
        <w:t>31.</w:t>
      </w:r>
      <w:del w:id="44" w:author="Power Edit 6.0" w:date="2025-02-25T12:04:00Z">
        <w:r w:rsidRPr="00802CE8" w:rsidDel="00B53492">
          <w:delText xml:space="preserve"> https://doi.org/10.1186/s12950-016-0139-</w:delText>
        </w:r>
      </w:del>
      <w:r w:rsidRPr="00802CE8">
        <w:t>&lt;/bib&gt;</w:t>
      </w:r>
    </w:p>
    <w:p w14:paraId="7B3E57DD" w14:textId="2F6E1F8D" w:rsidR="006E2C5D" w:rsidRPr="00200534" w:rsidRDefault="006E2C5D" w:rsidP="006E2C5D">
      <w:pPr>
        <w:pStyle w:val="Bibentry"/>
      </w:pPr>
      <w:bookmarkStart w:id="45" w:name="bib63"/>
      <w:bookmarkEnd w:id="45"/>
      <w:r w:rsidRPr="00802CE8">
        <w:lastRenderedPageBreak/>
        <w:t>&lt;bib id="bib</w:t>
      </w:r>
      <w:r w:rsidRPr="00802CE8">
        <w:t>2</w:t>
      </w:r>
      <w:r w:rsidRPr="00802CE8">
        <w:t>" type="Periodical"&gt;&lt;number&gt;[</w:t>
      </w:r>
      <w:r w:rsidRPr="00802CE8">
        <w:t>2</w:t>
      </w:r>
      <w:r w:rsidRPr="00802CE8">
        <w:t>]&lt;/number&gt;</w:t>
      </w:r>
      <w:ins w:id="46" w:author="Power Edit 6.0" w:date="2025-02-25T12:03:00Z">
        <w:r w:rsidRPr="00802CE8">
          <w:rPr>
            <w:rPrChange w:id="47" w:author="Power Edit 6.0" w:date="2025-02-25T12:03:00Z">
              <w:rPr/>
            </w:rPrChange>
          </w:rPr>
          <w:t>W</w:t>
        </w:r>
        <w:r w:rsidRPr="00802CE8">
          <w:t>.</w:t>
        </w:r>
        <w:r w:rsidRPr="00802CE8">
          <w:rPr>
            <w:rPrChange w:id="48" w:author="Power Edit 6.0" w:date="2025-02-25T12:03:00Z">
              <w:rPr/>
            </w:rPrChange>
          </w:rPr>
          <w:t xml:space="preserve"> Fu</w:t>
        </w:r>
        <w:r w:rsidRPr="00802CE8">
          <w:t xml:space="preserve">, </w:t>
        </w:r>
        <w:r w:rsidRPr="00802CE8">
          <w:rPr>
            <w:rPrChange w:id="49" w:author="Power Edit 6.0" w:date="2025-02-25T12:03:00Z">
              <w:rPr/>
            </w:rPrChange>
          </w:rPr>
          <w:t>S</w:t>
        </w:r>
        <w:r w:rsidRPr="00802CE8">
          <w:t>.</w:t>
        </w:r>
        <w:r w:rsidRPr="00802CE8">
          <w:rPr>
            <w:rPrChange w:id="50" w:author="Power Edit 6.0" w:date="2025-02-25T12:03:00Z">
              <w:rPr/>
            </w:rPrChange>
          </w:rPr>
          <w:t xml:space="preserve"> Chen</w:t>
        </w:r>
        <w:r w:rsidRPr="00802CE8">
          <w:t xml:space="preserve">, </w:t>
        </w:r>
        <w:r w:rsidRPr="00802CE8">
          <w:rPr>
            <w:rPrChange w:id="51" w:author="Power Edit 6.0" w:date="2025-02-25T12:03:00Z">
              <w:rPr/>
            </w:rPrChange>
          </w:rPr>
          <w:t>R</w:t>
        </w:r>
        <w:r w:rsidRPr="00802CE8">
          <w:t>.</w:t>
        </w:r>
        <w:r w:rsidRPr="00802CE8">
          <w:rPr>
            <w:rPrChange w:id="52" w:author="Power Edit 6.0" w:date="2025-02-25T12:03:00Z">
              <w:rPr/>
            </w:rPrChange>
          </w:rPr>
          <w:t xml:space="preserve"> Yang</w:t>
        </w:r>
        <w:r w:rsidRPr="00802CE8">
          <w:t xml:space="preserve">, </w:t>
        </w:r>
        <w:r w:rsidRPr="00802CE8">
          <w:rPr>
            <w:rPrChange w:id="53" w:author="Power Edit 6.0" w:date="2025-02-25T12:03:00Z">
              <w:rPr/>
            </w:rPrChange>
          </w:rPr>
          <w:t>C</w:t>
        </w:r>
        <w:r w:rsidRPr="00802CE8">
          <w:t>.</w:t>
        </w:r>
        <w:r w:rsidRPr="00802CE8">
          <w:rPr>
            <w:rPrChange w:id="54" w:author="Power Edit 6.0" w:date="2025-02-25T12:03:00Z">
              <w:rPr/>
            </w:rPrChange>
          </w:rPr>
          <w:t xml:space="preserve"> Li</w:t>
        </w:r>
        <w:r w:rsidRPr="00802CE8">
          <w:t xml:space="preserve">, </w:t>
        </w:r>
        <w:r w:rsidRPr="00802CE8">
          <w:rPr>
            <w:rPrChange w:id="55" w:author="Power Edit 6.0" w:date="2025-02-25T12:03:00Z">
              <w:rPr/>
            </w:rPrChange>
          </w:rPr>
          <w:t>H</w:t>
        </w:r>
        <w:r w:rsidRPr="00802CE8">
          <w:t>.</w:t>
        </w:r>
        <w:r w:rsidRPr="00802CE8">
          <w:rPr>
            <w:rPrChange w:id="56" w:author="Power Edit 6.0" w:date="2025-02-25T12:03:00Z">
              <w:rPr/>
            </w:rPrChange>
          </w:rPr>
          <w:t xml:space="preserve"> Gao</w:t>
        </w:r>
        <w:r w:rsidRPr="00802CE8">
          <w:t xml:space="preserve">, </w:t>
        </w:r>
        <w:r w:rsidRPr="00802CE8">
          <w:rPr>
            <w:rPrChange w:id="57" w:author="Power Edit 6.0" w:date="2025-02-25T12:03:00Z">
              <w:rPr/>
            </w:rPrChange>
          </w:rPr>
          <w:t>J</w:t>
        </w:r>
        <w:r w:rsidRPr="00802CE8">
          <w:t>.</w:t>
        </w:r>
        <w:r w:rsidRPr="00802CE8">
          <w:rPr>
            <w:rPrChange w:id="58" w:author="Power Edit 6.0" w:date="2025-02-25T12:03:00Z">
              <w:rPr/>
            </w:rPrChange>
          </w:rPr>
          <w:t xml:space="preserve"> Li</w:t>
        </w:r>
        <w:r w:rsidRPr="00802CE8">
          <w:t xml:space="preserve">, </w:t>
        </w:r>
        <w:r w:rsidRPr="00802CE8">
          <w:rPr>
            <w:rPrChange w:id="59" w:author="Power Edit 6.0" w:date="2025-02-25T12:03:00Z">
              <w:rPr/>
            </w:rPrChange>
          </w:rPr>
          <w:t>X</w:t>
        </w:r>
        <w:r w:rsidRPr="00802CE8">
          <w:t>.</w:t>
        </w:r>
        <w:r w:rsidRPr="00802CE8">
          <w:rPr>
            <w:rPrChange w:id="60" w:author="Power Edit 6.0" w:date="2025-02-25T12:03:00Z">
              <w:rPr/>
            </w:rPrChange>
          </w:rPr>
          <w:t xml:space="preserve"> </w:t>
        </w:r>
        <w:r w:rsidRPr="00802CE8">
          <w:t>Zhang</w:t>
        </w:r>
      </w:ins>
      <w:ins w:id="61" w:author="Power Edit 6.0" w:date="2025-02-25T12:04:00Z">
        <w:r w:rsidRPr="00802CE8">
          <w:t>,</w:t>
        </w:r>
      </w:ins>
      <w:del w:id="62" w:author="Power Edit 6.0" w:date="2025-02-25T12:03:00Z">
        <w:r w:rsidRPr="00802CE8" w:rsidDel="00252E4A">
          <w:rPr>
            <w:rPrChange w:id="63" w:author="Power Edit 6.0" w:date="2025-02-25T12:04:00Z">
              <w:rPr>
                <w:bdr w:val="dotted" w:sz="4" w:space="0" w:color="auto"/>
              </w:rPr>
            </w:rPrChange>
          </w:rPr>
          <w:delText>Fu</w:delText>
        </w:r>
        <w:r w:rsidRPr="00802CE8" w:rsidDel="00252E4A">
          <w:rPr>
            <w:rPrChange w:id="64" w:author="Power Edit 6.0" w:date="2025-02-25T12:04:00Z">
              <w:rPr>
                <w:bdr w:val="dotted" w:sz="4" w:space="0" w:color="auto"/>
              </w:rPr>
            </w:rPrChange>
          </w:rPr>
          <w:delText xml:space="preserve"> </w:delText>
        </w:r>
        <w:r w:rsidRPr="00802CE8" w:rsidDel="00252E4A">
          <w:rPr>
            <w:rPrChange w:id="65" w:author="Power Edit 6.0" w:date="2025-02-25T12:04:00Z">
              <w:rPr>
                <w:bdr w:val="dotted" w:sz="4" w:space="0" w:color="auto"/>
              </w:rPr>
            </w:rPrChange>
          </w:rPr>
          <w:delText>W</w:delText>
        </w:r>
        <w:r w:rsidRPr="00802CE8" w:rsidDel="00252E4A">
          <w:delText xml:space="preserve">, </w:delText>
        </w:r>
        <w:r w:rsidRPr="00802CE8" w:rsidDel="00252E4A">
          <w:rPr>
            <w:rPrChange w:id="66" w:author="Power Edit 6.0" w:date="2025-02-25T12:04:00Z">
              <w:rPr>
                <w:bdr w:val="dotted" w:sz="4" w:space="0" w:color="auto"/>
              </w:rPr>
            </w:rPrChange>
          </w:rPr>
          <w:delText>Chen</w:delText>
        </w:r>
        <w:r w:rsidRPr="00802CE8" w:rsidDel="00252E4A">
          <w:rPr>
            <w:rPrChange w:id="67" w:author="Power Edit 6.0" w:date="2025-02-25T12:04:00Z">
              <w:rPr>
                <w:bdr w:val="dotted" w:sz="4" w:space="0" w:color="auto"/>
              </w:rPr>
            </w:rPrChange>
          </w:rPr>
          <w:delText xml:space="preserve"> </w:delText>
        </w:r>
        <w:r w:rsidRPr="00802CE8" w:rsidDel="00252E4A">
          <w:rPr>
            <w:rPrChange w:id="68" w:author="Power Edit 6.0" w:date="2025-02-25T12:04:00Z">
              <w:rPr>
                <w:bdr w:val="dotted" w:sz="4" w:space="0" w:color="auto"/>
              </w:rPr>
            </w:rPrChange>
          </w:rPr>
          <w:delText>S</w:delText>
        </w:r>
        <w:r w:rsidRPr="00802CE8" w:rsidDel="00252E4A">
          <w:delText xml:space="preserve">, </w:delText>
        </w:r>
        <w:r w:rsidRPr="00802CE8" w:rsidDel="00252E4A">
          <w:rPr>
            <w:rPrChange w:id="69" w:author="Power Edit 6.0" w:date="2025-02-25T12:04:00Z">
              <w:rPr>
                <w:bdr w:val="dotted" w:sz="4" w:space="0" w:color="auto"/>
              </w:rPr>
            </w:rPrChange>
          </w:rPr>
          <w:delText>Yang</w:delText>
        </w:r>
        <w:r w:rsidRPr="00802CE8" w:rsidDel="00252E4A">
          <w:rPr>
            <w:rPrChange w:id="70" w:author="Power Edit 6.0" w:date="2025-02-25T12:04:00Z">
              <w:rPr>
                <w:bdr w:val="dotted" w:sz="4" w:space="0" w:color="auto"/>
              </w:rPr>
            </w:rPrChange>
          </w:rPr>
          <w:delText xml:space="preserve"> </w:delText>
        </w:r>
        <w:r w:rsidRPr="00802CE8" w:rsidDel="00252E4A">
          <w:rPr>
            <w:rPrChange w:id="71" w:author="Power Edit 6.0" w:date="2025-02-25T12:04:00Z">
              <w:rPr>
                <w:bdr w:val="dotted" w:sz="4" w:space="0" w:color="auto"/>
              </w:rPr>
            </w:rPrChange>
          </w:rPr>
          <w:delText>R</w:delText>
        </w:r>
        <w:r w:rsidRPr="00802CE8" w:rsidDel="00252E4A">
          <w:delText xml:space="preserve"> et al.</w:delText>
        </w:r>
      </w:del>
      <w:r w:rsidRPr="00802CE8">
        <w:t xml:space="preserve"> </w:t>
      </w:r>
      <w:del w:id="72" w:author="Power Edit 6.0" w:date="2025-02-25T12:04:00Z">
        <w:r w:rsidRPr="00A424B5" w:rsidDel="001F23F5">
          <w:rPr>
            <w:i/>
            <w:iCs/>
          </w:rPr>
          <w:delText>(</w:delText>
        </w:r>
        <w:r w:rsidRPr="00A424B5" w:rsidDel="001F23F5">
          <w:rPr>
            <w:i/>
            <w:iCs/>
            <w:rPrChange w:id="73" w:author="Power Edit 6.0" w:date="2025-02-25T12:04:00Z">
              <w:rPr/>
            </w:rPrChange>
          </w:rPr>
          <w:delText>2022</w:delText>
        </w:r>
        <w:r w:rsidRPr="00A424B5" w:rsidDel="001F23F5">
          <w:rPr>
            <w:i/>
            <w:iCs/>
          </w:rPr>
          <w:delText xml:space="preserve">)Cellular features of localized microenvironments in human meniscal degeneration: a single-cell transcriptomic study. </w:delText>
        </w:r>
      </w:del>
      <w:r w:rsidRPr="00A424B5">
        <w:rPr>
          <w:i/>
          <w:iCs/>
          <w:rPrChange w:id="74" w:author="Power Edit 6.0" w:date="2025-02-25T12:04:00Z">
            <w:rPr/>
          </w:rPrChange>
        </w:rPr>
        <w:t>Elife</w:t>
      </w:r>
      <w:r w:rsidRPr="00A424B5">
        <w:t xml:space="preserve"> </w:t>
      </w:r>
      <w:ins w:id="75" w:author="Power Edit 6.0" w:date="2025-02-25T12:04:00Z">
        <w:r w:rsidRPr="00802CE8">
          <w:t>2022</w:t>
        </w:r>
        <w:r w:rsidRPr="00802CE8">
          <w:rPr>
            <w:rPrChange w:id="76" w:author="Power Edit 6.0" w:date="2025-02-25T12:04:00Z">
              <w:rPr>
                <w:b/>
              </w:rPr>
            </w:rPrChange>
          </w:rPr>
          <w:t xml:space="preserve">, </w:t>
        </w:r>
      </w:ins>
      <w:r w:rsidRPr="00802CE8">
        <w:rPr>
          <w:rPrChange w:id="77" w:author="Power Edit 6.0" w:date="2025-02-25T12:04:00Z">
            <w:rPr/>
          </w:rPrChange>
        </w:rPr>
        <w:t>11</w:t>
      </w:r>
      <w:r w:rsidR="00200534" w:rsidRPr="00802CE8">
        <w:t>,</w:t>
      </w:r>
      <w:r w:rsidRPr="00802CE8">
        <w:t xml:space="preserve"> 79585&lt;/bib&gt;</w:t>
      </w:r>
    </w:p>
    <w:p w14:paraId="79840006" w14:textId="77777777" w:rsidR="00BA568E" w:rsidRPr="006E2C5D" w:rsidRDefault="00BA568E">
      <w:pPr>
        <w:pStyle w:val="Caption"/>
        <w:jc w:val="both"/>
        <w:rPr>
          <w:noProof/>
          <w:lang w:val="de-AT"/>
        </w:rPr>
      </w:pPr>
    </w:p>
    <w:sectPr w:rsidR="00BA568E" w:rsidRPr="006E2C5D" w:rsidSect="008E7E8C">
      <w:footerReference w:type="default" r:id="rId13"/>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EBE60" w14:textId="77777777" w:rsidR="006066C6" w:rsidRDefault="006066C6" w:rsidP="006F1C90">
      <w:pPr>
        <w:spacing w:after="0" w:line="240" w:lineRule="auto"/>
      </w:pPr>
      <w:r>
        <w:separator/>
      </w:r>
    </w:p>
  </w:endnote>
  <w:endnote w:type="continuationSeparator" w:id="0">
    <w:p w14:paraId="281E47DF" w14:textId="77777777" w:rsidR="006066C6" w:rsidRDefault="006066C6" w:rsidP="006F1C90">
      <w:pPr>
        <w:spacing w:after="0" w:line="240" w:lineRule="auto"/>
      </w:pPr>
      <w:r>
        <w:continuationSeparator/>
      </w:r>
    </w:p>
  </w:endnote>
  <w:endnote w:type="continuationNotice" w:id="1">
    <w:p w14:paraId="27628820" w14:textId="77777777" w:rsidR="006066C6" w:rsidRDefault="006066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5494365"/>
      <w:docPartObj>
        <w:docPartGallery w:val="Page Numbers (Bottom of Page)"/>
        <w:docPartUnique/>
      </w:docPartObj>
    </w:sdtPr>
    <w:sdtContent>
      <w:sdt>
        <w:sdtPr>
          <w:id w:val="-1769616900"/>
          <w:docPartObj>
            <w:docPartGallery w:val="Page Numbers (Top of Page)"/>
            <w:docPartUnique/>
          </w:docPartObj>
        </w:sdtPr>
        <w:sdtContent>
          <w:p w14:paraId="08D2A75D" w14:textId="7FE251C8" w:rsidR="00655701" w:rsidRPr="00603CA7" w:rsidRDefault="00603CA7" w:rsidP="00655701">
            <w:pPr>
              <w:pStyle w:val="Footer"/>
              <w:pBdr>
                <w:top w:val="single" w:sz="4" w:space="1" w:color="auto"/>
              </w:pBdr>
              <w:jc w:val="right"/>
            </w:pPr>
            <w:r w:rsidRPr="00603CA7">
              <w:t>Jennifer Fritz</w:t>
            </w:r>
            <w:r w:rsidR="00655701" w:rsidRPr="00603CA7">
              <w:tab/>
            </w:r>
            <w:r w:rsidR="00655701" w:rsidRPr="00603CA7">
              <w:tab/>
              <w:t xml:space="preserve">Page </w:t>
            </w:r>
            <w:r w:rsidR="00655701" w:rsidRPr="00603CA7">
              <w:rPr>
                <w:sz w:val="24"/>
                <w:szCs w:val="24"/>
              </w:rPr>
              <w:fldChar w:fldCharType="begin"/>
            </w:r>
            <w:r w:rsidR="00655701" w:rsidRPr="00603CA7">
              <w:instrText>PAGE</w:instrText>
            </w:r>
            <w:r w:rsidR="00655701" w:rsidRPr="00603CA7">
              <w:rPr>
                <w:sz w:val="24"/>
                <w:szCs w:val="24"/>
              </w:rPr>
              <w:fldChar w:fldCharType="separate"/>
            </w:r>
            <w:r w:rsidR="00655701" w:rsidRPr="00603CA7">
              <w:t>2</w:t>
            </w:r>
            <w:r w:rsidR="00655701" w:rsidRPr="00603CA7">
              <w:rPr>
                <w:sz w:val="24"/>
                <w:szCs w:val="24"/>
              </w:rPr>
              <w:fldChar w:fldCharType="end"/>
            </w:r>
            <w:r w:rsidR="00655701" w:rsidRPr="00603CA7">
              <w:t xml:space="preserve"> of </w:t>
            </w:r>
            <w:r w:rsidR="00655701" w:rsidRPr="00603CA7">
              <w:rPr>
                <w:sz w:val="24"/>
                <w:szCs w:val="24"/>
              </w:rPr>
              <w:fldChar w:fldCharType="begin"/>
            </w:r>
            <w:r w:rsidR="00655701" w:rsidRPr="00603CA7">
              <w:instrText>NUMPAGES</w:instrText>
            </w:r>
            <w:r w:rsidR="00655701" w:rsidRPr="00603CA7">
              <w:rPr>
                <w:sz w:val="24"/>
                <w:szCs w:val="24"/>
              </w:rPr>
              <w:fldChar w:fldCharType="separate"/>
            </w:r>
            <w:r w:rsidR="00655701" w:rsidRPr="00603CA7">
              <w:t>2</w:t>
            </w:r>
            <w:r w:rsidR="00655701" w:rsidRPr="00603CA7">
              <w:rPr>
                <w:sz w:val="24"/>
                <w:szCs w:val="24"/>
              </w:rPr>
              <w:fldChar w:fldCharType="end"/>
            </w:r>
          </w:p>
        </w:sdtContent>
      </w:sdt>
    </w:sdtContent>
  </w:sdt>
  <w:p w14:paraId="0C055835" w14:textId="77777777" w:rsidR="006F1C90" w:rsidRDefault="006F1C90" w:rsidP="00655701">
    <w:pPr>
      <w:pStyle w:val="Footer"/>
      <w:pBdr>
        <w:top w:val="single" w:sz="4" w:space="1" w:color="auto"/>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D9BE68" w14:textId="77777777" w:rsidR="006066C6" w:rsidRDefault="006066C6" w:rsidP="006F1C90">
      <w:pPr>
        <w:spacing w:after="0" w:line="240" w:lineRule="auto"/>
      </w:pPr>
      <w:r>
        <w:separator/>
      </w:r>
    </w:p>
  </w:footnote>
  <w:footnote w:type="continuationSeparator" w:id="0">
    <w:p w14:paraId="1DF3CE37" w14:textId="77777777" w:rsidR="006066C6" w:rsidRDefault="006066C6" w:rsidP="006F1C90">
      <w:pPr>
        <w:spacing w:after="0" w:line="240" w:lineRule="auto"/>
      </w:pPr>
      <w:r>
        <w:continuationSeparator/>
      </w:r>
    </w:p>
  </w:footnote>
  <w:footnote w:type="continuationNotice" w:id="1">
    <w:p w14:paraId="44335778" w14:textId="77777777" w:rsidR="006066C6" w:rsidRDefault="006066C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5DA9B8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CDE7A5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5C522D4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D429224"/>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670CA67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FA220D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640370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920B5F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5BC6CB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0EA5E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8846605"/>
    <w:multiLevelType w:val="hybridMultilevel"/>
    <w:tmpl w:val="251603E6"/>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0AE367AA"/>
    <w:multiLevelType w:val="hybridMultilevel"/>
    <w:tmpl w:val="E2A2197C"/>
    <w:lvl w:ilvl="0" w:tplc="0C07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14C91FAD"/>
    <w:multiLevelType w:val="hybridMultilevel"/>
    <w:tmpl w:val="C6E016FC"/>
    <w:lvl w:ilvl="0" w:tplc="0C07000B">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347F24DD"/>
    <w:multiLevelType w:val="hybridMultilevel"/>
    <w:tmpl w:val="E138AEDA"/>
    <w:lvl w:ilvl="0" w:tplc="0C07000B">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47820C40"/>
    <w:multiLevelType w:val="hybridMultilevel"/>
    <w:tmpl w:val="4886CEDC"/>
    <w:lvl w:ilvl="0" w:tplc="0C07000B">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48300A9A"/>
    <w:multiLevelType w:val="multilevel"/>
    <w:tmpl w:val="0C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15:restartNumberingAfterBreak="0">
    <w:nsid w:val="52E7360B"/>
    <w:multiLevelType w:val="hybridMultilevel"/>
    <w:tmpl w:val="1026F1A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5FC668E8"/>
    <w:multiLevelType w:val="hybridMultilevel"/>
    <w:tmpl w:val="0CD24C4C"/>
    <w:lvl w:ilvl="0" w:tplc="FA0082DA">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8" w15:restartNumberingAfterBreak="0">
    <w:nsid w:val="638A72D2"/>
    <w:multiLevelType w:val="hybridMultilevel"/>
    <w:tmpl w:val="D2B6470E"/>
    <w:lvl w:ilvl="0" w:tplc="5EF44B94">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9" w15:restartNumberingAfterBreak="0">
    <w:nsid w:val="6EC66BA5"/>
    <w:multiLevelType w:val="hybridMultilevel"/>
    <w:tmpl w:val="E6EA3C92"/>
    <w:lvl w:ilvl="0" w:tplc="BAE0C3AA">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0" w15:restartNumberingAfterBreak="0">
    <w:nsid w:val="714357C9"/>
    <w:multiLevelType w:val="hybridMultilevel"/>
    <w:tmpl w:val="19505DFA"/>
    <w:lvl w:ilvl="0" w:tplc="0C07000B">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832528018">
    <w:abstractNumId w:val="17"/>
  </w:num>
  <w:num w:numId="2" w16cid:durableId="1700737785">
    <w:abstractNumId w:val="15"/>
  </w:num>
  <w:num w:numId="3" w16cid:durableId="343481350">
    <w:abstractNumId w:val="20"/>
  </w:num>
  <w:num w:numId="4" w16cid:durableId="1776095207">
    <w:abstractNumId w:val="16"/>
  </w:num>
  <w:num w:numId="5" w16cid:durableId="1139416832">
    <w:abstractNumId w:val="11"/>
  </w:num>
  <w:num w:numId="6" w16cid:durableId="8024075">
    <w:abstractNumId w:val="12"/>
  </w:num>
  <w:num w:numId="7" w16cid:durableId="1124546057">
    <w:abstractNumId w:val="13"/>
  </w:num>
  <w:num w:numId="8" w16cid:durableId="1623271744">
    <w:abstractNumId w:val="0"/>
  </w:num>
  <w:num w:numId="9" w16cid:durableId="571743994">
    <w:abstractNumId w:val="1"/>
  </w:num>
  <w:num w:numId="10" w16cid:durableId="1682047597">
    <w:abstractNumId w:val="2"/>
  </w:num>
  <w:num w:numId="11" w16cid:durableId="1871407505">
    <w:abstractNumId w:val="3"/>
  </w:num>
  <w:num w:numId="12" w16cid:durableId="405810940">
    <w:abstractNumId w:val="4"/>
  </w:num>
  <w:num w:numId="13" w16cid:durableId="1199003741">
    <w:abstractNumId w:val="5"/>
  </w:num>
  <w:num w:numId="14" w16cid:durableId="1499342671">
    <w:abstractNumId w:val="6"/>
  </w:num>
  <w:num w:numId="15" w16cid:durableId="1326468036">
    <w:abstractNumId w:val="7"/>
  </w:num>
  <w:num w:numId="16" w16cid:durableId="1479683907">
    <w:abstractNumId w:val="8"/>
  </w:num>
  <w:num w:numId="17" w16cid:durableId="756513509">
    <w:abstractNumId w:val="9"/>
  </w:num>
  <w:num w:numId="18" w16cid:durableId="1750270482">
    <w:abstractNumId w:val="10"/>
  </w:num>
  <w:num w:numId="19" w16cid:durableId="756947254">
    <w:abstractNumId w:val="19"/>
  </w:num>
  <w:num w:numId="20" w16cid:durableId="295841936">
    <w:abstractNumId w:val="18"/>
  </w:num>
  <w:num w:numId="21" w16cid:durableId="1662343545">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ower Edit 6.0">
    <w15:presenceInfo w15:providerId="None" w15:userId="Power Edit 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wMjM3MTIxMrMwMjRX0lEKTi0uzszPAykwrgUA5VqaCSwAAAA="/>
  </w:docVars>
  <w:rsids>
    <w:rsidRoot w:val="009C222A"/>
    <w:rsid w:val="0000097B"/>
    <w:rsid w:val="00000C31"/>
    <w:rsid w:val="00000F0C"/>
    <w:rsid w:val="00000F56"/>
    <w:rsid w:val="00001008"/>
    <w:rsid w:val="00002173"/>
    <w:rsid w:val="000027B0"/>
    <w:rsid w:val="00002ECE"/>
    <w:rsid w:val="000030EB"/>
    <w:rsid w:val="000031D7"/>
    <w:rsid w:val="00003443"/>
    <w:rsid w:val="00003CC0"/>
    <w:rsid w:val="00004871"/>
    <w:rsid w:val="00004899"/>
    <w:rsid w:val="00004C5C"/>
    <w:rsid w:val="0000593D"/>
    <w:rsid w:val="00005C80"/>
    <w:rsid w:val="00006426"/>
    <w:rsid w:val="0000667E"/>
    <w:rsid w:val="00006827"/>
    <w:rsid w:val="00006891"/>
    <w:rsid w:val="00006DC7"/>
    <w:rsid w:val="00006DE8"/>
    <w:rsid w:val="00006FD3"/>
    <w:rsid w:val="000070A9"/>
    <w:rsid w:val="000070E6"/>
    <w:rsid w:val="00007126"/>
    <w:rsid w:val="000075E9"/>
    <w:rsid w:val="000078DE"/>
    <w:rsid w:val="0000790D"/>
    <w:rsid w:val="00007BCD"/>
    <w:rsid w:val="00010768"/>
    <w:rsid w:val="00010FCD"/>
    <w:rsid w:val="00011019"/>
    <w:rsid w:val="00011C14"/>
    <w:rsid w:val="000122FD"/>
    <w:rsid w:val="0001247B"/>
    <w:rsid w:val="00012648"/>
    <w:rsid w:val="00012C04"/>
    <w:rsid w:val="0001302F"/>
    <w:rsid w:val="000133BE"/>
    <w:rsid w:val="00013867"/>
    <w:rsid w:val="00013BAD"/>
    <w:rsid w:val="00014A9E"/>
    <w:rsid w:val="00014DA5"/>
    <w:rsid w:val="0001562E"/>
    <w:rsid w:val="00015666"/>
    <w:rsid w:val="00015BE4"/>
    <w:rsid w:val="00015D48"/>
    <w:rsid w:val="00016040"/>
    <w:rsid w:val="00016368"/>
    <w:rsid w:val="00016A75"/>
    <w:rsid w:val="0001700A"/>
    <w:rsid w:val="000173F6"/>
    <w:rsid w:val="00017C04"/>
    <w:rsid w:val="00017DE1"/>
    <w:rsid w:val="00017E74"/>
    <w:rsid w:val="00020318"/>
    <w:rsid w:val="00020538"/>
    <w:rsid w:val="0002124B"/>
    <w:rsid w:val="00023F9D"/>
    <w:rsid w:val="00023FDD"/>
    <w:rsid w:val="00024D5F"/>
    <w:rsid w:val="0002510E"/>
    <w:rsid w:val="0002603D"/>
    <w:rsid w:val="000265DD"/>
    <w:rsid w:val="00026612"/>
    <w:rsid w:val="000269C3"/>
    <w:rsid w:val="00026A51"/>
    <w:rsid w:val="00026F2D"/>
    <w:rsid w:val="000273AB"/>
    <w:rsid w:val="00027BFB"/>
    <w:rsid w:val="00027C4A"/>
    <w:rsid w:val="0003035E"/>
    <w:rsid w:val="00030386"/>
    <w:rsid w:val="00030AA4"/>
    <w:rsid w:val="00030C6B"/>
    <w:rsid w:val="00030CE9"/>
    <w:rsid w:val="00030EC3"/>
    <w:rsid w:val="00030F03"/>
    <w:rsid w:val="00031393"/>
    <w:rsid w:val="0003197F"/>
    <w:rsid w:val="00031BD4"/>
    <w:rsid w:val="000323D8"/>
    <w:rsid w:val="000324C2"/>
    <w:rsid w:val="0003254E"/>
    <w:rsid w:val="000328B4"/>
    <w:rsid w:val="00032954"/>
    <w:rsid w:val="00032A34"/>
    <w:rsid w:val="00032DC5"/>
    <w:rsid w:val="000331F7"/>
    <w:rsid w:val="0003377C"/>
    <w:rsid w:val="00034DEA"/>
    <w:rsid w:val="000356ED"/>
    <w:rsid w:val="00035C05"/>
    <w:rsid w:val="00035C66"/>
    <w:rsid w:val="000364AC"/>
    <w:rsid w:val="000368EB"/>
    <w:rsid w:val="000373B0"/>
    <w:rsid w:val="000379ED"/>
    <w:rsid w:val="00037D2F"/>
    <w:rsid w:val="0004044D"/>
    <w:rsid w:val="00040819"/>
    <w:rsid w:val="0004090E"/>
    <w:rsid w:val="0004093B"/>
    <w:rsid w:val="00040A06"/>
    <w:rsid w:val="00040B2B"/>
    <w:rsid w:val="00040FEE"/>
    <w:rsid w:val="000423E6"/>
    <w:rsid w:val="00042E00"/>
    <w:rsid w:val="00043284"/>
    <w:rsid w:val="0004379B"/>
    <w:rsid w:val="00044A87"/>
    <w:rsid w:val="000454AA"/>
    <w:rsid w:val="00045888"/>
    <w:rsid w:val="00046471"/>
    <w:rsid w:val="00046B1F"/>
    <w:rsid w:val="00047793"/>
    <w:rsid w:val="000478B5"/>
    <w:rsid w:val="00047A64"/>
    <w:rsid w:val="00047CAE"/>
    <w:rsid w:val="0005027B"/>
    <w:rsid w:val="00050364"/>
    <w:rsid w:val="0005039B"/>
    <w:rsid w:val="000504DC"/>
    <w:rsid w:val="00050C03"/>
    <w:rsid w:val="000512D8"/>
    <w:rsid w:val="00051EEB"/>
    <w:rsid w:val="00052190"/>
    <w:rsid w:val="00052194"/>
    <w:rsid w:val="000522B6"/>
    <w:rsid w:val="0005269E"/>
    <w:rsid w:val="00052EF6"/>
    <w:rsid w:val="00052FDF"/>
    <w:rsid w:val="00053A58"/>
    <w:rsid w:val="00053A68"/>
    <w:rsid w:val="0005404C"/>
    <w:rsid w:val="00054121"/>
    <w:rsid w:val="000543B2"/>
    <w:rsid w:val="0005491C"/>
    <w:rsid w:val="00054B38"/>
    <w:rsid w:val="00056133"/>
    <w:rsid w:val="000562BA"/>
    <w:rsid w:val="00056B28"/>
    <w:rsid w:val="00056EFA"/>
    <w:rsid w:val="00057235"/>
    <w:rsid w:val="000573FB"/>
    <w:rsid w:val="000602EA"/>
    <w:rsid w:val="0006032F"/>
    <w:rsid w:val="00060571"/>
    <w:rsid w:val="000606F9"/>
    <w:rsid w:val="000609C4"/>
    <w:rsid w:val="000610F6"/>
    <w:rsid w:val="00061243"/>
    <w:rsid w:val="0006159D"/>
    <w:rsid w:val="00061A2A"/>
    <w:rsid w:val="00061A78"/>
    <w:rsid w:val="00061B84"/>
    <w:rsid w:val="00061C05"/>
    <w:rsid w:val="00062638"/>
    <w:rsid w:val="00062ABD"/>
    <w:rsid w:val="00062B80"/>
    <w:rsid w:val="00062CB1"/>
    <w:rsid w:val="00062DEF"/>
    <w:rsid w:val="00063208"/>
    <w:rsid w:val="000653A4"/>
    <w:rsid w:val="00065449"/>
    <w:rsid w:val="00065B41"/>
    <w:rsid w:val="0006634C"/>
    <w:rsid w:val="0006683A"/>
    <w:rsid w:val="00067199"/>
    <w:rsid w:val="000709F5"/>
    <w:rsid w:val="00070F99"/>
    <w:rsid w:val="00071745"/>
    <w:rsid w:val="00071749"/>
    <w:rsid w:val="00071DBA"/>
    <w:rsid w:val="00072013"/>
    <w:rsid w:val="00072664"/>
    <w:rsid w:val="0007271D"/>
    <w:rsid w:val="00072D91"/>
    <w:rsid w:val="00072EBA"/>
    <w:rsid w:val="0007333D"/>
    <w:rsid w:val="00073A5C"/>
    <w:rsid w:val="00073CD1"/>
    <w:rsid w:val="00073DF8"/>
    <w:rsid w:val="00073EE0"/>
    <w:rsid w:val="0007526C"/>
    <w:rsid w:val="00075349"/>
    <w:rsid w:val="000765CE"/>
    <w:rsid w:val="0007661A"/>
    <w:rsid w:val="00076848"/>
    <w:rsid w:val="00076E87"/>
    <w:rsid w:val="00077D96"/>
    <w:rsid w:val="00077E5B"/>
    <w:rsid w:val="0008017B"/>
    <w:rsid w:val="000803A9"/>
    <w:rsid w:val="0008081C"/>
    <w:rsid w:val="00080C24"/>
    <w:rsid w:val="00080CE2"/>
    <w:rsid w:val="00081297"/>
    <w:rsid w:val="000813DA"/>
    <w:rsid w:val="00081AAE"/>
    <w:rsid w:val="00081DD1"/>
    <w:rsid w:val="00081EF2"/>
    <w:rsid w:val="00082C84"/>
    <w:rsid w:val="00082EAB"/>
    <w:rsid w:val="00083795"/>
    <w:rsid w:val="00083A31"/>
    <w:rsid w:val="00083FA3"/>
    <w:rsid w:val="000840FA"/>
    <w:rsid w:val="00084666"/>
    <w:rsid w:val="000849BA"/>
    <w:rsid w:val="00084A95"/>
    <w:rsid w:val="00084EBC"/>
    <w:rsid w:val="00085A80"/>
    <w:rsid w:val="00085C5C"/>
    <w:rsid w:val="00085FF5"/>
    <w:rsid w:val="000863DB"/>
    <w:rsid w:val="00086692"/>
    <w:rsid w:val="000868A0"/>
    <w:rsid w:val="00086E8C"/>
    <w:rsid w:val="00087307"/>
    <w:rsid w:val="000901CB"/>
    <w:rsid w:val="00090304"/>
    <w:rsid w:val="00090538"/>
    <w:rsid w:val="0009058C"/>
    <w:rsid w:val="000908A3"/>
    <w:rsid w:val="00090C1F"/>
    <w:rsid w:val="00090CE8"/>
    <w:rsid w:val="00091C5C"/>
    <w:rsid w:val="00091CA9"/>
    <w:rsid w:val="00091DF0"/>
    <w:rsid w:val="00091E12"/>
    <w:rsid w:val="00092265"/>
    <w:rsid w:val="000926CF"/>
    <w:rsid w:val="000926E8"/>
    <w:rsid w:val="00092FCA"/>
    <w:rsid w:val="000931C8"/>
    <w:rsid w:val="00093439"/>
    <w:rsid w:val="0009346D"/>
    <w:rsid w:val="00093586"/>
    <w:rsid w:val="00093937"/>
    <w:rsid w:val="00093CD6"/>
    <w:rsid w:val="000941AD"/>
    <w:rsid w:val="000943B7"/>
    <w:rsid w:val="00094868"/>
    <w:rsid w:val="00094D4A"/>
    <w:rsid w:val="000953E9"/>
    <w:rsid w:val="00095938"/>
    <w:rsid w:val="00095C6E"/>
    <w:rsid w:val="00096036"/>
    <w:rsid w:val="00096176"/>
    <w:rsid w:val="00096363"/>
    <w:rsid w:val="000968E2"/>
    <w:rsid w:val="00096C58"/>
    <w:rsid w:val="00097165"/>
    <w:rsid w:val="000A03F5"/>
    <w:rsid w:val="000A09B3"/>
    <w:rsid w:val="000A0AE0"/>
    <w:rsid w:val="000A1100"/>
    <w:rsid w:val="000A1845"/>
    <w:rsid w:val="000A18A0"/>
    <w:rsid w:val="000A1A39"/>
    <w:rsid w:val="000A1A4E"/>
    <w:rsid w:val="000A2BA2"/>
    <w:rsid w:val="000A3076"/>
    <w:rsid w:val="000A31CB"/>
    <w:rsid w:val="000A3954"/>
    <w:rsid w:val="000A3B75"/>
    <w:rsid w:val="000A44E9"/>
    <w:rsid w:val="000A5B42"/>
    <w:rsid w:val="000A5ECB"/>
    <w:rsid w:val="000A654E"/>
    <w:rsid w:val="000A7073"/>
    <w:rsid w:val="000A74F3"/>
    <w:rsid w:val="000A7AC4"/>
    <w:rsid w:val="000A7C1C"/>
    <w:rsid w:val="000A7FAC"/>
    <w:rsid w:val="000B0184"/>
    <w:rsid w:val="000B062D"/>
    <w:rsid w:val="000B0668"/>
    <w:rsid w:val="000B0869"/>
    <w:rsid w:val="000B121A"/>
    <w:rsid w:val="000B15D0"/>
    <w:rsid w:val="000B177F"/>
    <w:rsid w:val="000B19CF"/>
    <w:rsid w:val="000B1D37"/>
    <w:rsid w:val="000B2928"/>
    <w:rsid w:val="000B2A0B"/>
    <w:rsid w:val="000B2EE0"/>
    <w:rsid w:val="000B3848"/>
    <w:rsid w:val="000B3FC6"/>
    <w:rsid w:val="000B4CA0"/>
    <w:rsid w:val="000B5E1A"/>
    <w:rsid w:val="000B64D5"/>
    <w:rsid w:val="000B6CED"/>
    <w:rsid w:val="000B6FE1"/>
    <w:rsid w:val="000B70D7"/>
    <w:rsid w:val="000B7478"/>
    <w:rsid w:val="000B76D3"/>
    <w:rsid w:val="000B79BA"/>
    <w:rsid w:val="000B7D30"/>
    <w:rsid w:val="000C0171"/>
    <w:rsid w:val="000C1435"/>
    <w:rsid w:val="000C1A3F"/>
    <w:rsid w:val="000C1CA0"/>
    <w:rsid w:val="000C2900"/>
    <w:rsid w:val="000C31D0"/>
    <w:rsid w:val="000C3694"/>
    <w:rsid w:val="000C39B5"/>
    <w:rsid w:val="000C3D50"/>
    <w:rsid w:val="000C4668"/>
    <w:rsid w:val="000C474C"/>
    <w:rsid w:val="000C505D"/>
    <w:rsid w:val="000C57DA"/>
    <w:rsid w:val="000C5DB7"/>
    <w:rsid w:val="000C699C"/>
    <w:rsid w:val="000C6A08"/>
    <w:rsid w:val="000C6C3E"/>
    <w:rsid w:val="000C6DAC"/>
    <w:rsid w:val="000C7077"/>
    <w:rsid w:val="000C75BC"/>
    <w:rsid w:val="000C77BB"/>
    <w:rsid w:val="000C7F62"/>
    <w:rsid w:val="000D01AA"/>
    <w:rsid w:val="000D068A"/>
    <w:rsid w:val="000D088D"/>
    <w:rsid w:val="000D09A9"/>
    <w:rsid w:val="000D141C"/>
    <w:rsid w:val="000D1A93"/>
    <w:rsid w:val="000D1AF0"/>
    <w:rsid w:val="000D1BCF"/>
    <w:rsid w:val="000D2179"/>
    <w:rsid w:val="000D2325"/>
    <w:rsid w:val="000D2B26"/>
    <w:rsid w:val="000D328C"/>
    <w:rsid w:val="000D3992"/>
    <w:rsid w:val="000D3B27"/>
    <w:rsid w:val="000D3FC0"/>
    <w:rsid w:val="000D4C12"/>
    <w:rsid w:val="000D5EA7"/>
    <w:rsid w:val="000D687B"/>
    <w:rsid w:val="000D6935"/>
    <w:rsid w:val="000E0884"/>
    <w:rsid w:val="000E0D63"/>
    <w:rsid w:val="000E0D64"/>
    <w:rsid w:val="000E10D6"/>
    <w:rsid w:val="000E10FA"/>
    <w:rsid w:val="000E18EF"/>
    <w:rsid w:val="000E19E4"/>
    <w:rsid w:val="000E2129"/>
    <w:rsid w:val="000E2363"/>
    <w:rsid w:val="000E24BA"/>
    <w:rsid w:val="000E3032"/>
    <w:rsid w:val="000E30CF"/>
    <w:rsid w:val="000E3155"/>
    <w:rsid w:val="000E35F8"/>
    <w:rsid w:val="000E36FD"/>
    <w:rsid w:val="000E38BD"/>
    <w:rsid w:val="000E3C27"/>
    <w:rsid w:val="000E3F23"/>
    <w:rsid w:val="000E5107"/>
    <w:rsid w:val="000E5A49"/>
    <w:rsid w:val="000E5A6C"/>
    <w:rsid w:val="000E5BA4"/>
    <w:rsid w:val="000E61E0"/>
    <w:rsid w:val="000E6321"/>
    <w:rsid w:val="000E669D"/>
    <w:rsid w:val="000E67A4"/>
    <w:rsid w:val="000E6E9C"/>
    <w:rsid w:val="000F0315"/>
    <w:rsid w:val="000F0785"/>
    <w:rsid w:val="000F0793"/>
    <w:rsid w:val="000F0A94"/>
    <w:rsid w:val="000F0D2E"/>
    <w:rsid w:val="000F0EDF"/>
    <w:rsid w:val="000F2663"/>
    <w:rsid w:val="000F2692"/>
    <w:rsid w:val="000F395B"/>
    <w:rsid w:val="000F492E"/>
    <w:rsid w:val="000F5321"/>
    <w:rsid w:val="000F56CF"/>
    <w:rsid w:val="000F5C39"/>
    <w:rsid w:val="000F5F3E"/>
    <w:rsid w:val="000F61CB"/>
    <w:rsid w:val="000F6287"/>
    <w:rsid w:val="000F69BA"/>
    <w:rsid w:val="000F70DA"/>
    <w:rsid w:val="000F74F7"/>
    <w:rsid w:val="000F75D9"/>
    <w:rsid w:val="000F76D2"/>
    <w:rsid w:val="000F79DA"/>
    <w:rsid w:val="001000EE"/>
    <w:rsid w:val="00100338"/>
    <w:rsid w:val="00100717"/>
    <w:rsid w:val="00100782"/>
    <w:rsid w:val="00100BA4"/>
    <w:rsid w:val="00100DA7"/>
    <w:rsid w:val="00100E06"/>
    <w:rsid w:val="00100F8D"/>
    <w:rsid w:val="00101236"/>
    <w:rsid w:val="00101A5C"/>
    <w:rsid w:val="001021AB"/>
    <w:rsid w:val="001021E6"/>
    <w:rsid w:val="001023B9"/>
    <w:rsid w:val="0010309D"/>
    <w:rsid w:val="00103A1F"/>
    <w:rsid w:val="00103FF1"/>
    <w:rsid w:val="0010408A"/>
    <w:rsid w:val="001046AA"/>
    <w:rsid w:val="00104803"/>
    <w:rsid w:val="00104DE6"/>
    <w:rsid w:val="00104EE8"/>
    <w:rsid w:val="0010507C"/>
    <w:rsid w:val="0010548C"/>
    <w:rsid w:val="00105BBC"/>
    <w:rsid w:val="00105ECD"/>
    <w:rsid w:val="0010637E"/>
    <w:rsid w:val="00106C77"/>
    <w:rsid w:val="00106E4C"/>
    <w:rsid w:val="001078F1"/>
    <w:rsid w:val="0010799F"/>
    <w:rsid w:val="00110E07"/>
    <w:rsid w:val="001117AC"/>
    <w:rsid w:val="00111DE3"/>
    <w:rsid w:val="00112527"/>
    <w:rsid w:val="001128B9"/>
    <w:rsid w:val="00112AD7"/>
    <w:rsid w:val="00112CF5"/>
    <w:rsid w:val="00113477"/>
    <w:rsid w:val="00113A5C"/>
    <w:rsid w:val="0011412F"/>
    <w:rsid w:val="001141A2"/>
    <w:rsid w:val="00114361"/>
    <w:rsid w:val="00114869"/>
    <w:rsid w:val="0011488D"/>
    <w:rsid w:val="001158E8"/>
    <w:rsid w:val="00115A06"/>
    <w:rsid w:val="00115DE9"/>
    <w:rsid w:val="00116A43"/>
    <w:rsid w:val="00116B79"/>
    <w:rsid w:val="0011722E"/>
    <w:rsid w:val="001174BE"/>
    <w:rsid w:val="00117880"/>
    <w:rsid w:val="00117D2D"/>
    <w:rsid w:val="001201FD"/>
    <w:rsid w:val="0012029D"/>
    <w:rsid w:val="001204BB"/>
    <w:rsid w:val="00120B93"/>
    <w:rsid w:val="00122224"/>
    <w:rsid w:val="001223B5"/>
    <w:rsid w:val="001225BE"/>
    <w:rsid w:val="00122CD6"/>
    <w:rsid w:val="00123660"/>
    <w:rsid w:val="00123C8B"/>
    <w:rsid w:val="001244B6"/>
    <w:rsid w:val="0012486B"/>
    <w:rsid w:val="0012500C"/>
    <w:rsid w:val="001251F1"/>
    <w:rsid w:val="001251FA"/>
    <w:rsid w:val="0012581C"/>
    <w:rsid w:val="00126210"/>
    <w:rsid w:val="00126310"/>
    <w:rsid w:val="00126709"/>
    <w:rsid w:val="001276A9"/>
    <w:rsid w:val="0012790D"/>
    <w:rsid w:val="001305D1"/>
    <w:rsid w:val="00131025"/>
    <w:rsid w:val="00131090"/>
    <w:rsid w:val="00131F89"/>
    <w:rsid w:val="00132587"/>
    <w:rsid w:val="001327B9"/>
    <w:rsid w:val="00132B36"/>
    <w:rsid w:val="001331E3"/>
    <w:rsid w:val="00133380"/>
    <w:rsid w:val="0013343A"/>
    <w:rsid w:val="001335D2"/>
    <w:rsid w:val="00133B94"/>
    <w:rsid w:val="00133C78"/>
    <w:rsid w:val="001340CD"/>
    <w:rsid w:val="00134637"/>
    <w:rsid w:val="00134C63"/>
    <w:rsid w:val="00134E99"/>
    <w:rsid w:val="001350AA"/>
    <w:rsid w:val="00135131"/>
    <w:rsid w:val="001353F2"/>
    <w:rsid w:val="001353F5"/>
    <w:rsid w:val="00135961"/>
    <w:rsid w:val="00135FC7"/>
    <w:rsid w:val="001360E4"/>
    <w:rsid w:val="00136A7B"/>
    <w:rsid w:val="00137103"/>
    <w:rsid w:val="00137352"/>
    <w:rsid w:val="001374A4"/>
    <w:rsid w:val="001376A8"/>
    <w:rsid w:val="001378A2"/>
    <w:rsid w:val="00137E7B"/>
    <w:rsid w:val="00140039"/>
    <w:rsid w:val="00140254"/>
    <w:rsid w:val="001407C7"/>
    <w:rsid w:val="001411B0"/>
    <w:rsid w:val="001411C3"/>
    <w:rsid w:val="00141386"/>
    <w:rsid w:val="001417B9"/>
    <w:rsid w:val="00141D78"/>
    <w:rsid w:val="00142F16"/>
    <w:rsid w:val="00143180"/>
    <w:rsid w:val="00143318"/>
    <w:rsid w:val="0014355E"/>
    <w:rsid w:val="00143D84"/>
    <w:rsid w:val="00143F00"/>
    <w:rsid w:val="00144251"/>
    <w:rsid w:val="0014430E"/>
    <w:rsid w:val="0014507F"/>
    <w:rsid w:val="001450C8"/>
    <w:rsid w:val="001453A0"/>
    <w:rsid w:val="00145445"/>
    <w:rsid w:val="001454D0"/>
    <w:rsid w:val="0014560C"/>
    <w:rsid w:val="001460F3"/>
    <w:rsid w:val="001466C3"/>
    <w:rsid w:val="001467E8"/>
    <w:rsid w:val="00147362"/>
    <w:rsid w:val="00147494"/>
    <w:rsid w:val="00147B12"/>
    <w:rsid w:val="00147E51"/>
    <w:rsid w:val="00147FDF"/>
    <w:rsid w:val="00150030"/>
    <w:rsid w:val="00150233"/>
    <w:rsid w:val="00150421"/>
    <w:rsid w:val="0015063D"/>
    <w:rsid w:val="00150942"/>
    <w:rsid w:val="00150CF4"/>
    <w:rsid w:val="00150F46"/>
    <w:rsid w:val="00150F85"/>
    <w:rsid w:val="0015150F"/>
    <w:rsid w:val="00151735"/>
    <w:rsid w:val="0015182C"/>
    <w:rsid w:val="00151983"/>
    <w:rsid w:val="00151E65"/>
    <w:rsid w:val="00152BC1"/>
    <w:rsid w:val="00152F7B"/>
    <w:rsid w:val="00153C7F"/>
    <w:rsid w:val="001542B1"/>
    <w:rsid w:val="001543A5"/>
    <w:rsid w:val="001546E8"/>
    <w:rsid w:val="00154900"/>
    <w:rsid w:val="00154ADD"/>
    <w:rsid w:val="0015521A"/>
    <w:rsid w:val="0015528B"/>
    <w:rsid w:val="0015561F"/>
    <w:rsid w:val="001560D5"/>
    <w:rsid w:val="001575C4"/>
    <w:rsid w:val="0015768C"/>
    <w:rsid w:val="00157B99"/>
    <w:rsid w:val="0016040D"/>
    <w:rsid w:val="0016042B"/>
    <w:rsid w:val="00160D29"/>
    <w:rsid w:val="00160FA2"/>
    <w:rsid w:val="00161421"/>
    <w:rsid w:val="00161A10"/>
    <w:rsid w:val="00161A1D"/>
    <w:rsid w:val="00162F1F"/>
    <w:rsid w:val="0016320F"/>
    <w:rsid w:val="00163600"/>
    <w:rsid w:val="001639B6"/>
    <w:rsid w:val="00163E59"/>
    <w:rsid w:val="00164025"/>
    <w:rsid w:val="0016471A"/>
    <w:rsid w:val="001648FD"/>
    <w:rsid w:val="00166917"/>
    <w:rsid w:val="001669F7"/>
    <w:rsid w:val="00166A7A"/>
    <w:rsid w:val="00166A9A"/>
    <w:rsid w:val="00166F10"/>
    <w:rsid w:val="00167354"/>
    <w:rsid w:val="00167F90"/>
    <w:rsid w:val="00170146"/>
    <w:rsid w:val="001701A9"/>
    <w:rsid w:val="00170746"/>
    <w:rsid w:val="00171563"/>
    <w:rsid w:val="00171672"/>
    <w:rsid w:val="001722C6"/>
    <w:rsid w:val="00172B62"/>
    <w:rsid w:val="00173101"/>
    <w:rsid w:val="00173FF0"/>
    <w:rsid w:val="0017419C"/>
    <w:rsid w:val="00174B75"/>
    <w:rsid w:val="001750F2"/>
    <w:rsid w:val="00175780"/>
    <w:rsid w:val="00175904"/>
    <w:rsid w:val="00175B61"/>
    <w:rsid w:val="00175D45"/>
    <w:rsid w:val="00175EA0"/>
    <w:rsid w:val="00175F41"/>
    <w:rsid w:val="001761F7"/>
    <w:rsid w:val="0017633C"/>
    <w:rsid w:val="00176530"/>
    <w:rsid w:val="00177188"/>
    <w:rsid w:val="00177629"/>
    <w:rsid w:val="00177650"/>
    <w:rsid w:val="00177C79"/>
    <w:rsid w:val="00180279"/>
    <w:rsid w:val="00180358"/>
    <w:rsid w:val="0018157B"/>
    <w:rsid w:val="00182D22"/>
    <w:rsid w:val="00182EF3"/>
    <w:rsid w:val="001830DC"/>
    <w:rsid w:val="001833BF"/>
    <w:rsid w:val="00183590"/>
    <w:rsid w:val="0018371B"/>
    <w:rsid w:val="00183A70"/>
    <w:rsid w:val="001841D1"/>
    <w:rsid w:val="00184FCD"/>
    <w:rsid w:val="00185B40"/>
    <w:rsid w:val="00185D9E"/>
    <w:rsid w:val="0018659B"/>
    <w:rsid w:val="00186D5D"/>
    <w:rsid w:val="0018705E"/>
    <w:rsid w:val="001871B3"/>
    <w:rsid w:val="001871D2"/>
    <w:rsid w:val="00187F29"/>
    <w:rsid w:val="001900E8"/>
    <w:rsid w:val="001902E3"/>
    <w:rsid w:val="00190740"/>
    <w:rsid w:val="00190A94"/>
    <w:rsid w:val="00191323"/>
    <w:rsid w:val="0019181D"/>
    <w:rsid w:val="001919AA"/>
    <w:rsid w:val="00191ECA"/>
    <w:rsid w:val="001921EB"/>
    <w:rsid w:val="00192D12"/>
    <w:rsid w:val="00192D8E"/>
    <w:rsid w:val="00193439"/>
    <w:rsid w:val="001934EE"/>
    <w:rsid w:val="0019398F"/>
    <w:rsid w:val="00193C8F"/>
    <w:rsid w:val="00194285"/>
    <w:rsid w:val="001943F5"/>
    <w:rsid w:val="00194423"/>
    <w:rsid w:val="00194862"/>
    <w:rsid w:val="0019498B"/>
    <w:rsid w:val="00194F6F"/>
    <w:rsid w:val="00194F81"/>
    <w:rsid w:val="00195822"/>
    <w:rsid w:val="00195866"/>
    <w:rsid w:val="00196214"/>
    <w:rsid w:val="0019624A"/>
    <w:rsid w:val="0019638C"/>
    <w:rsid w:val="001974A6"/>
    <w:rsid w:val="0019799B"/>
    <w:rsid w:val="00197DB8"/>
    <w:rsid w:val="001A00FD"/>
    <w:rsid w:val="001A0345"/>
    <w:rsid w:val="001A080F"/>
    <w:rsid w:val="001A08F2"/>
    <w:rsid w:val="001A0BAF"/>
    <w:rsid w:val="001A1641"/>
    <w:rsid w:val="001A1731"/>
    <w:rsid w:val="001A2315"/>
    <w:rsid w:val="001A2EE8"/>
    <w:rsid w:val="001A30CD"/>
    <w:rsid w:val="001A3248"/>
    <w:rsid w:val="001A3D8F"/>
    <w:rsid w:val="001A3F8D"/>
    <w:rsid w:val="001A422E"/>
    <w:rsid w:val="001A455A"/>
    <w:rsid w:val="001A4643"/>
    <w:rsid w:val="001A47B1"/>
    <w:rsid w:val="001A4A69"/>
    <w:rsid w:val="001A54A3"/>
    <w:rsid w:val="001A5795"/>
    <w:rsid w:val="001A5C0E"/>
    <w:rsid w:val="001A60E6"/>
    <w:rsid w:val="001A6140"/>
    <w:rsid w:val="001A6439"/>
    <w:rsid w:val="001A690B"/>
    <w:rsid w:val="001A6B63"/>
    <w:rsid w:val="001B0503"/>
    <w:rsid w:val="001B0A84"/>
    <w:rsid w:val="001B0D16"/>
    <w:rsid w:val="001B1362"/>
    <w:rsid w:val="001B17CB"/>
    <w:rsid w:val="001B23DC"/>
    <w:rsid w:val="001B2AC5"/>
    <w:rsid w:val="001B2DBE"/>
    <w:rsid w:val="001B32DA"/>
    <w:rsid w:val="001B333F"/>
    <w:rsid w:val="001B34EB"/>
    <w:rsid w:val="001B48CF"/>
    <w:rsid w:val="001B48D6"/>
    <w:rsid w:val="001B4D16"/>
    <w:rsid w:val="001B506B"/>
    <w:rsid w:val="001B51C3"/>
    <w:rsid w:val="001B5E0C"/>
    <w:rsid w:val="001B5E7A"/>
    <w:rsid w:val="001B62E2"/>
    <w:rsid w:val="001B683E"/>
    <w:rsid w:val="001B6EE5"/>
    <w:rsid w:val="001B722F"/>
    <w:rsid w:val="001C0EEF"/>
    <w:rsid w:val="001C0F54"/>
    <w:rsid w:val="001C10AA"/>
    <w:rsid w:val="001C12B0"/>
    <w:rsid w:val="001C192B"/>
    <w:rsid w:val="001C19D4"/>
    <w:rsid w:val="001C1DC1"/>
    <w:rsid w:val="001C219F"/>
    <w:rsid w:val="001C220D"/>
    <w:rsid w:val="001C24F1"/>
    <w:rsid w:val="001C29FD"/>
    <w:rsid w:val="001C2AF7"/>
    <w:rsid w:val="001C342F"/>
    <w:rsid w:val="001C343B"/>
    <w:rsid w:val="001C345B"/>
    <w:rsid w:val="001C36C4"/>
    <w:rsid w:val="001C3F7C"/>
    <w:rsid w:val="001C41CF"/>
    <w:rsid w:val="001C468F"/>
    <w:rsid w:val="001C4898"/>
    <w:rsid w:val="001C4F96"/>
    <w:rsid w:val="001C5119"/>
    <w:rsid w:val="001C58E6"/>
    <w:rsid w:val="001C5E02"/>
    <w:rsid w:val="001C5E84"/>
    <w:rsid w:val="001C725C"/>
    <w:rsid w:val="001C745F"/>
    <w:rsid w:val="001C749F"/>
    <w:rsid w:val="001C757E"/>
    <w:rsid w:val="001C7844"/>
    <w:rsid w:val="001D004A"/>
    <w:rsid w:val="001D0321"/>
    <w:rsid w:val="001D039E"/>
    <w:rsid w:val="001D0D1E"/>
    <w:rsid w:val="001D1901"/>
    <w:rsid w:val="001D1DBC"/>
    <w:rsid w:val="001D21E9"/>
    <w:rsid w:val="001D22C2"/>
    <w:rsid w:val="001D22E7"/>
    <w:rsid w:val="001D2FE3"/>
    <w:rsid w:val="001D3969"/>
    <w:rsid w:val="001D3F18"/>
    <w:rsid w:val="001D4226"/>
    <w:rsid w:val="001D4A25"/>
    <w:rsid w:val="001D4E71"/>
    <w:rsid w:val="001D4EC3"/>
    <w:rsid w:val="001D593C"/>
    <w:rsid w:val="001D5DC8"/>
    <w:rsid w:val="001D5F35"/>
    <w:rsid w:val="001D60A5"/>
    <w:rsid w:val="001D62B2"/>
    <w:rsid w:val="001D7106"/>
    <w:rsid w:val="001D7247"/>
    <w:rsid w:val="001D72D2"/>
    <w:rsid w:val="001D749F"/>
    <w:rsid w:val="001D76F5"/>
    <w:rsid w:val="001D78F0"/>
    <w:rsid w:val="001E08BE"/>
    <w:rsid w:val="001E0A11"/>
    <w:rsid w:val="001E0F18"/>
    <w:rsid w:val="001E0F19"/>
    <w:rsid w:val="001E184A"/>
    <w:rsid w:val="001E1AA2"/>
    <w:rsid w:val="001E2262"/>
    <w:rsid w:val="001E2505"/>
    <w:rsid w:val="001E295B"/>
    <w:rsid w:val="001E2ED4"/>
    <w:rsid w:val="001E387A"/>
    <w:rsid w:val="001E3CEF"/>
    <w:rsid w:val="001E4C85"/>
    <w:rsid w:val="001E4F79"/>
    <w:rsid w:val="001E5419"/>
    <w:rsid w:val="001E5504"/>
    <w:rsid w:val="001E5926"/>
    <w:rsid w:val="001E5EA3"/>
    <w:rsid w:val="001E63D0"/>
    <w:rsid w:val="001E66B2"/>
    <w:rsid w:val="001E67AC"/>
    <w:rsid w:val="001E6AFA"/>
    <w:rsid w:val="001E6EF4"/>
    <w:rsid w:val="001E73CA"/>
    <w:rsid w:val="001E75E2"/>
    <w:rsid w:val="001E782E"/>
    <w:rsid w:val="001E7888"/>
    <w:rsid w:val="001E790E"/>
    <w:rsid w:val="001E7A0D"/>
    <w:rsid w:val="001E7D78"/>
    <w:rsid w:val="001F040C"/>
    <w:rsid w:val="001F1983"/>
    <w:rsid w:val="001F1995"/>
    <w:rsid w:val="001F2682"/>
    <w:rsid w:val="001F3038"/>
    <w:rsid w:val="001F3E88"/>
    <w:rsid w:val="001F4768"/>
    <w:rsid w:val="001F4834"/>
    <w:rsid w:val="001F4987"/>
    <w:rsid w:val="001F4CD1"/>
    <w:rsid w:val="001F61E9"/>
    <w:rsid w:val="001F645D"/>
    <w:rsid w:val="001F6495"/>
    <w:rsid w:val="001F757A"/>
    <w:rsid w:val="001F75AB"/>
    <w:rsid w:val="001F781A"/>
    <w:rsid w:val="001F7888"/>
    <w:rsid w:val="001F7C21"/>
    <w:rsid w:val="00200534"/>
    <w:rsid w:val="0020082E"/>
    <w:rsid w:val="0020122A"/>
    <w:rsid w:val="0020136C"/>
    <w:rsid w:val="002013E4"/>
    <w:rsid w:val="00201B3E"/>
    <w:rsid w:val="00201C78"/>
    <w:rsid w:val="0020227D"/>
    <w:rsid w:val="002022F7"/>
    <w:rsid w:val="00202678"/>
    <w:rsid w:val="00202923"/>
    <w:rsid w:val="00202D14"/>
    <w:rsid w:val="002030CB"/>
    <w:rsid w:val="00203A30"/>
    <w:rsid w:val="00203CB9"/>
    <w:rsid w:val="00203CFF"/>
    <w:rsid w:val="002046AD"/>
    <w:rsid w:val="002046B0"/>
    <w:rsid w:val="002048A6"/>
    <w:rsid w:val="002048F2"/>
    <w:rsid w:val="00204A02"/>
    <w:rsid w:val="00204F9B"/>
    <w:rsid w:val="00205083"/>
    <w:rsid w:val="00205B0F"/>
    <w:rsid w:val="00205C0E"/>
    <w:rsid w:val="00205D82"/>
    <w:rsid w:val="002061CE"/>
    <w:rsid w:val="00206363"/>
    <w:rsid w:val="00206510"/>
    <w:rsid w:val="00206539"/>
    <w:rsid w:val="002066C6"/>
    <w:rsid w:val="002075A9"/>
    <w:rsid w:val="00207AF9"/>
    <w:rsid w:val="00207F79"/>
    <w:rsid w:val="00210278"/>
    <w:rsid w:val="00210484"/>
    <w:rsid w:val="0021077A"/>
    <w:rsid w:val="0021095A"/>
    <w:rsid w:val="00210BCA"/>
    <w:rsid w:val="00210E36"/>
    <w:rsid w:val="00211003"/>
    <w:rsid w:val="002110D4"/>
    <w:rsid w:val="002113F9"/>
    <w:rsid w:val="002114A7"/>
    <w:rsid w:val="00211956"/>
    <w:rsid w:val="00211DAD"/>
    <w:rsid w:val="0021214B"/>
    <w:rsid w:val="00212413"/>
    <w:rsid w:val="00212841"/>
    <w:rsid w:val="00212CCC"/>
    <w:rsid w:val="00212E42"/>
    <w:rsid w:val="00213402"/>
    <w:rsid w:val="002140F3"/>
    <w:rsid w:val="00214599"/>
    <w:rsid w:val="00214A82"/>
    <w:rsid w:val="00215510"/>
    <w:rsid w:val="002156D6"/>
    <w:rsid w:val="00215F03"/>
    <w:rsid w:val="00216DA9"/>
    <w:rsid w:val="0021708B"/>
    <w:rsid w:val="00217241"/>
    <w:rsid w:val="002172B1"/>
    <w:rsid w:val="002174D1"/>
    <w:rsid w:val="00217972"/>
    <w:rsid w:val="00220CE3"/>
    <w:rsid w:val="00220F1B"/>
    <w:rsid w:val="00221778"/>
    <w:rsid w:val="0022180F"/>
    <w:rsid w:val="00221D50"/>
    <w:rsid w:val="0022226D"/>
    <w:rsid w:val="00222B9B"/>
    <w:rsid w:val="002237E3"/>
    <w:rsid w:val="00223956"/>
    <w:rsid w:val="00223A0C"/>
    <w:rsid w:val="002240BD"/>
    <w:rsid w:val="002242C0"/>
    <w:rsid w:val="0022440C"/>
    <w:rsid w:val="00224799"/>
    <w:rsid w:val="00224EF6"/>
    <w:rsid w:val="002252EF"/>
    <w:rsid w:val="002256CC"/>
    <w:rsid w:val="00226280"/>
    <w:rsid w:val="00226BB8"/>
    <w:rsid w:val="00226D82"/>
    <w:rsid w:val="002277C4"/>
    <w:rsid w:val="00227A97"/>
    <w:rsid w:val="00227CCF"/>
    <w:rsid w:val="00230143"/>
    <w:rsid w:val="002301B1"/>
    <w:rsid w:val="002303AF"/>
    <w:rsid w:val="00231080"/>
    <w:rsid w:val="0023108C"/>
    <w:rsid w:val="00231174"/>
    <w:rsid w:val="00231212"/>
    <w:rsid w:val="0023152C"/>
    <w:rsid w:val="00231C38"/>
    <w:rsid w:val="002325D5"/>
    <w:rsid w:val="00232B89"/>
    <w:rsid w:val="00232EC2"/>
    <w:rsid w:val="002333C7"/>
    <w:rsid w:val="00233EC2"/>
    <w:rsid w:val="00233F92"/>
    <w:rsid w:val="0023401E"/>
    <w:rsid w:val="0023421A"/>
    <w:rsid w:val="00234A08"/>
    <w:rsid w:val="00234E17"/>
    <w:rsid w:val="00235270"/>
    <w:rsid w:val="002359AE"/>
    <w:rsid w:val="00235CC1"/>
    <w:rsid w:val="002360FA"/>
    <w:rsid w:val="002365F6"/>
    <w:rsid w:val="002368AF"/>
    <w:rsid w:val="00236956"/>
    <w:rsid w:val="0023751D"/>
    <w:rsid w:val="002375AE"/>
    <w:rsid w:val="00237771"/>
    <w:rsid w:val="00240395"/>
    <w:rsid w:val="002403F4"/>
    <w:rsid w:val="002405F3"/>
    <w:rsid w:val="00240BC8"/>
    <w:rsid w:val="0024163C"/>
    <w:rsid w:val="002419D3"/>
    <w:rsid w:val="002419ED"/>
    <w:rsid w:val="00241F58"/>
    <w:rsid w:val="00241F72"/>
    <w:rsid w:val="00242001"/>
    <w:rsid w:val="002420DB"/>
    <w:rsid w:val="0024232F"/>
    <w:rsid w:val="002426B1"/>
    <w:rsid w:val="002426E5"/>
    <w:rsid w:val="00243E6F"/>
    <w:rsid w:val="0024440F"/>
    <w:rsid w:val="00245273"/>
    <w:rsid w:val="002456B5"/>
    <w:rsid w:val="002462C7"/>
    <w:rsid w:val="002471A7"/>
    <w:rsid w:val="00247216"/>
    <w:rsid w:val="00247652"/>
    <w:rsid w:val="00247748"/>
    <w:rsid w:val="002477AB"/>
    <w:rsid w:val="002505DF"/>
    <w:rsid w:val="00250B40"/>
    <w:rsid w:val="00251135"/>
    <w:rsid w:val="002516BE"/>
    <w:rsid w:val="0025170E"/>
    <w:rsid w:val="00251816"/>
    <w:rsid w:val="00251F3F"/>
    <w:rsid w:val="0025291F"/>
    <w:rsid w:val="002530EF"/>
    <w:rsid w:val="00253241"/>
    <w:rsid w:val="002532FD"/>
    <w:rsid w:val="002533EE"/>
    <w:rsid w:val="00253F3D"/>
    <w:rsid w:val="0025408F"/>
    <w:rsid w:val="00254683"/>
    <w:rsid w:val="0025478C"/>
    <w:rsid w:val="00254B79"/>
    <w:rsid w:val="0025525E"/>
    <w:rsid w:val="00255636"/>
    <w:rsid w:val="00255932"/>
    <w:rsid w:val="00255AEE"/>
    <w:rsid w:val="00255C9A"/>
    <w:rsid w:val="00255FD2"/>
    <w:rsid w:val="002561EA"/>
    <w:rsid w:val="0025665A"/>
    <w:rsid w:val="00257212"/>
    <w:rsid w:val="0025780D"/>
    <w:rsid w:val="00260209"/>
    <w:rsid w:val="002602BE"/>
    <w:rsid w:val="002602C5"/>
    <w:rsid w:val="00260306"/>
    <w:rsid w:val="00260725"/>
    <w:rsid w:val="0026141E"/>
    <w:rsid w:val="002616CF"/>
    <w:rsid w:val="00262312"/>
    <w:rsid w:val="00262378"/>
    <w:rsid w:val="0026252A"/>
    <w:rsid w:val="00263FCC"/>
    <w:rsid w:val="00264156"/>
    <w:rsid w:val="0026436D"/>
    <w:rsid w:val="002644C0"/>
    <w:rsid w:val="00264930"/>
    <w:rsid w:val="00264999"/>
    <w:rsid w:val="00265035"/>
    <w:rsid w:val="00265238"/>
    <w:rsid w:val="00265309"/>
    <w:rsid w:val="00265B35"/>
    <w:rsid w:val="00266505"/>
    <w:rsid w:val="00266F5B"/>
    <w:rsid w:val="00266FF6"/>
    <w:rsid w:val="002675D6"/>
    <w:rsid w:val="00267702"/>
    <w:rsid w:val="00267A0E"/>
    <w:rsid w:val="00267AC8"/>
    <w:rsid w:val="00267D23"/>
    <w:rsid w:val="00267D3F"/>
    <w:rsid w:val="00267DD4"/>
    <w:rsid w:val="00267F7E"/>
    <w:rsid w:val="0027020D"/>
    <w:rsid w:val="00270BF0"/>
    <w:rsid w:val="00270BFE"/>
    <w:rsid w:val="00271449"/>
    <w:rsid w:val="00271BA7"/>
    <w:rsid w:val="00272AD0"/>
    <w:rsid w:val="002730DD"/>
    <w:rsid w:val="00273943"/>
    <w:rsid w:val="0027408B"/>
    <w:rsid w:val="00274BEB"/>
    <w:rsid w:val="00274CC3"/>
    <w:rsid w:val="00275F97"/>
    <w:rsid w:val="00276137"/>
    <w:rsid w:val="0027629F"/>
    <w:rsid w:val="002762BE"/>
    <w:rsid w:val="002764AF"/>
    <w:rsid w:val="00276A15"/>
    <w:rsid w:val="0027726B"/>
    <w:rsid w:val="002776D4"/>
    <w:rsid w:val="00277E35"/>
    <w:rsid w:val="0028013F"/>
    <w:rsid w:val="002803C3"/>
    <w:rsid w:val="00280E2A"/>
    <w:rsid w:val="002811F9"/>
    <w:rsid w:val="00281202"/>
    <w:rsid w:val="002813EB"/>
    <w:rsid w:val="002814F6"/>
    <w:rsid w:val="00281744"/>
    <w:rsid w:val="002817BB"/>
    <w:rsid w:val="00281A6A"/>
    <w:rsid w:val="002827D5"/>
    <w:rsid w:val="00283237"/>
    <w:rsid w:val="00283FF1"/>
    <w:rsid w:val="002843D5"/>
    <w:rsid w:val="0028474D"/>
    <w:rsid w:val="00284B73"/>
    <w:rsid w:val="00284F79"/>
    <w:rsid w:val="00285065"/>
    <w:rsid w:val="0028544C"/>
    <w:rsid w:val="002856EC"/>
    <w:rsid w:val="00285CC0"/>
    <w:rsid w:val="00285F0E"/>
    <w:rsid w:val="0028728A"/>
    <w:rsid w:val="00287EE6"/>
    <w:rsid w:val="00290067"/>
    <w:rsid w:val="00290074"/>
    <w:rsid w:val="0029143A"/>
    <w:rsid w:val="0029144D"/>
    <w:rsid w:val="00291588"/>
    <w:rsid w:val="00291958"/>
    <w:rsid w:val="00291B33"/>
    <w:rsid w:val="00292B73"/>
    <w:rsid w:val="00292FB6"/>
    <w:rsid w:val="002930DF"/>
    <w:rsid w:val="00293184"/>
    <w:rsid w:val="002936D2"/>
    <w:rsid w:val="002937C0"/>
    <w:rsid w:val="00294034"/>
    <w:rsid w:val="00294545"/>
    <w:rsid w:val="00294813"/>
    <w:rsid w:val="00294962"/>
    <w:rsid w:val="00295051"/>
    <w:rsid w:val="002953BF"/>
    <w:rsid w:val="0029565D"/>
    <w:rsid w:val="0029574C"/>
    <w:rsid w:val="00296149"/>
    <w:rsid w:val="00296A23"/>
    <w:rsid w:val="00297171"/>
    <w:rsid w:val="00297F83"/>
    <w:rsid w:val="00297FB7"/>
    <w:rsid w:val="002A0466"/>
    <w:rsid w:val="002A04B2"/>
    <w:rsid w:val="002A11B9"/>
    <w:rsid w:val="002A1365"/>
    <w:rsid w:val="002A1E81"/>
    <w:rsid w:val="002A2301"/>
    <w:rsid w:val="002A28A8"/>
    <w:rsid w:val="002A2A15"/>
    <w:rsid w:val="002A3AC4"/>
    <w:rsid w:val="002A3CDF"/>
    <w:rsid w:val="002A3D3A"/>
    <w:rsid w:val="002A3DA5"/>
    <w:rsid w:val="002A4014"/>
    <w:rsid w:val="002A4461"/>
    <w:rsid w:val="002A4872"/>
    <w:rsid w:val="002A4C28"/>
    <w:rsid w:val="002A4D4F"/>
    <w:rsid w:val="002A574C"/>
    <w:rsid w:val="002A5D79"/>
    <w:rsid w:val="002A5FD6"/>
    <w:rsid w:val="002A669A"/>
    <w:rsid w:val="002A740E"/>
    <w:rsid w:val="002A7820"/>
    <w:rsid w:val="002A7BD3"/>
    <w:rsid w:val="002A7EC9"/>
    <w:rsid w:val="002B08F7"/>
    <w:rsid w:val="002B0D1B"/>
    <w:rsid w:val="002B1141"/>
    <w:rsid w:val="002B1818"/>
    <w:rsid w:val="002B18CA"/>
    <w:rsid w:val="002B1B07"/>
    <w:rsid w:val="002B2294"/>
    <w:rsid w:val="002B23BC"/>
    <w:rsid w:val="002B28CE"/>
    <w:rsid w:val="002B2CBA"/>
    <w:rsid w:val="002B2DD0"/>
    <w:rsid w:val="002B2EEE"/>
    <w:rsid w:val="002B33AC"/>
    <w:rsid w:val="002B3851"/>
    <w:rsid w:val="002B3E5D"/>
    <w:rsid w:val="002B4369"/>
    <w:rsid w:val="002B46C2"/>
    <w:rsid w:val="002B4723"/>
    <w:rsid w:val="002B4C0A"/>
    <w:rsid w:val="002B5319"/>
    <w:rsid w:val="002B5AE6"/>
    <w:rsid w:val="002B5BCA"/>
    <w:rsid w:val="002B5CD3"/>
    <w:rsid w:val="002B5ECB"/>
    <w:rsid w:val="002B62BC"/>
    <w:rsid w:val="002B66C9"/>
    <w:rsid w:val="002B6DE2"/>
    <w:rsid w:val="002B7585"/>
    <w:rsid w:val="002B77A9"/>
    <w:rsid w:val="002C001E"/>
    <w:rsid w:val="002C0031"/>
    <w:rsid w:val="002C0377"/>
    <w:rsid w:val="002C0575"/>
    <w:rsid w:val="002C0C9C"/>
    <w:rsid w:val="002C0DFB"/>
    <w:rsid w:val="002C13D1"/>
    <w:rsid w:val="002C18C5"/>
    <w:rsid w:val="002C1963"/>
    <w:rsid w:val="002C1D04"/>
    <w:rsid w:val="002C1F7B"/>
    <w:rsid w:val="002C2257"/>
    <w:rsid w:val="002C2C3C"/>
    <w:rsid w:val="002C3012"/>
    <w:rsid w:val="002C3E57"/>
    <w:rsid w:val="002C4123"/>
    <w:rsid w:val="002C45B8"/>
    <w:rsid w:val="002C4C3B"/>
    <w:rsid w:val="002C4CA5"/>
    <w:rsid w:val="002C4D67"/>
    <w:rsid w:val="002C50C4"/>
    <w:rsid w:val="002C588A"/>
    <w:rsid w:val="002C6023"/>
    <w:rsid w:val="002C60AE"/>
    <w:rsid w:val="002C6AAA"/>
    <w:rsid w:val="002C6EF4"/>
    <w:rsid w:val="002C779E"/>
    <w:rsid w:val="002C7E98"/>
    <w:rsid w:val="002D0093"/>
    <w:rsid w:val="002D11CA"/>
    <w:rsid w:val="002D14D1"/>
    <w:rsid w:val="002D1670"/>
    <w:rsid w:val="002D1788"/>
    <w:rsid w:val="002D1FBB"/>
    <w:rsid w:val="002D2AEE"/>
    <w:rsid w:val="002D2D12"/>
    <w:rsid w:val="002D2D26"/>
    <w:rsid w:val="002D2E83"/>
    <w:rsid w:val="002D3A0D"/>
    <w:rsid w:val="002D3AC4"/>
    <w:rsid w:val="002D3C99"/>
    <w:rsid w:val="002D4086"/>
    <w:rsid w:val="002D428D"/>
    <w:rsid w:val="002D4886"/>
    <w:rsid w:val="002D5588"/>
    <w:rsid w:val="002D56D2"/>
    <w:rsid w:val="002D68CC"/>
    <w:rsid w:val="002D696C"/>
    <w:rsid w:val="002D6EA7"/>
    <w:rsid w:val="002D7509"/>
    <w:rsid w:val="002D7A64"/>
    <w:rsid w:val="002E02E6"/>
    <w:rsid w:val="002E03EE"/>
    <w:rsid w:val="002E0424"/>
    <w:rsid w:val="002E0848"/>
    <w:rsid w:val="002E0F07"/>
    <w:rsid w:val="002E1289"/>
    <w:rsid w:val="002E18C3"/>
    <w:rsid w:val="002E1F8E"/>
    <w:rsid w:val="002E1FE3"/>
    <w:rsid w:val="002E2E3A"/>
    <w:rsid w:val="002E319A"/>
    <w:rsid w:val="002E3565"/>
    <w:rsid w:val="002E3628"/>
    <w:rsid w:val="002E3C70"/>
    <w:rsid w:val="002E3CEA"/>
    <w:rsid w:val="002E3CFB"/>
    <w:rsid w:val="002E3F81"/>
    <w:rsid w:val="002E44F2"/>
    <w:rsid w:val="002E4A20"/>
    <w:rsid w:val="002E4EEA"/>
    <w:rsid w:val="002E5095"/>
    <w:rsid w:val="002E5BB7"/>
    <w:rsid w:val="002E5F58"/>
    <w:rsid w:val="002E65C1"/>
    <w:rsid w:val="002E6609"/>
    <w:rsid w:val="002E69FA"/>
    <w:rsid w:val="002E6CDD"/>
    <w:rsid w:val="002E6F42"/>
    <w:rsid w:val="002E7B7A"/>
    <w:rsid w:val="002E7D46"/>
    <w:rsid w:val="002F0169"/>
    <w:rsid w:val="002F0267"/>
    <w:rsid w:val="002F02BB"/>
    <w:rsid w:val="002F069E"/>
    <w:rsid w:val="002F09AA"/>
    <w:rsid w:val="002F14B9"/>
    <w:rsid w:val="002F1B1D"/>
    <w:rsid w:val="002F1D7F"/>
    <w:rsid w:val="002F26F5"/>
    <w:rsid w:val="002F2A99"/>
    <w:rsid w:val="002F2A9D"/>
    <w:rsid w:val="002F31C6"/>
    <w:rsid w:val="002F31CC"/>
    <w:rsid w:val="002F3D7D"/>
    <w:rsid w:val="002F476C"/>
    <w:rsid w:val="002F4C40"/>
    <w:rsid w:val="002F4EAA"/>
    <w:rsid w:val="002F5354"/>
    <w:rsid w:val="002F5804"/>
    <w:rsid w:val="002F5C79"/>
    <w:rsid w:val="002F6449"/>
    <w:rsid w:val="002F681E"/>
    <w:rsid w:val="002F6B15"/>
    <w:rsid w:val="002F7048"/>
    <w:rsid w:val="002F710E"/>
    <w:rsid w:val="002F78E9"/>
    <w:rsid w:val="003001BC"/>
    <w:rsid w:val="00300431"/>
    <w:rsid w:val="003004A7"/>
    <w:rsid w:val="00301048"/>
    <w:rsid w:val="00301296"/>
    <w:rsid w:val="00301CA7"/>
    <w:rsid w:val="00301E6B"/>
    <w:rsid w:val="00302414"/>
    <w:rsid w:val="00302DC5"/>
    <w:rsid w:val="00303AAF"/>
    <w:rsid w:val="00303B87"/>
    <w:rsid w:val="00303F61"/>
    <w:rsid w:val="00305531"/>
    <w:rsid w:val="00305CDD"/>
    <w:rsid w:val="0030600E"/>
    <w:rsid w:val="00307554"/>
    <w:rsid w:val="00307590"/>
    <w:rsid w:val="00307841"/>
    <w:rsid w:val="003078B9"/>
    <w:rsid w:val="00310B62"/>
    <w:rsid w:val="00311266"/>
    <w:rsid w:val="003119E1"/>
    <w:rsid w:val="00311B33"/>
    <w:rsid w:val="00312290"/>
    <w:rsid w:val="003123D4"/>
    <w:rsid w:val="00312DE9"/>
    <w:rsid w:val="00313524"/>
    <w:rsid w:val="0031356D"/>
    <w:rsid w:val="00313EDD"/>
    <w:rsid w:val="00314050"/>
    <w:rsid w:val="00314540"/>
    <w:rsid w:val="003145EB"/>
    <w:rsid w:val="003153EA"/>
    <w:rsid w:val="003153ED"/>
    <w:rsid w:val="00315AF8"/>
    <w:rsid w:val="003171BA"/>
    <w:rsid w:val="00317984"/>
    <w:rsid w:val="00317A89"/>
    <w:rsid w:val="00320063"/>
    <w:rsid w:val="003203DA"/>
    <w:rsid w:val="00320EA1"/>
    <w:rsid w:val="003213ED"/>
    <w:rsid w:val="0032279C"/>
    <w:rsid w:val="00322872"/>
    <w:rsid w:val="00322B6F"/>
    <w:rsid w:val="003235DA"/>
    <w:rsid w:val="00323680"/>
    <w:rsid w:val="00323943"/>
    <w:rsid w:val="0032467C"/>
    <w:rsid w:val="00324D77"/>
    <w:rsid w:val="0032507B"/>
    <w:rsid w:val="00325135"/>
    <w:rsid w:val="003252B4"/>
    <w:rsid w:val="00325777"/>
    <w:rsid w:val="00325BC9"/>
    <w:rsid w:val="00326441"/>
    <w:rsid w:val="00326868"/>
    <w:rsid w:val="00326A37"/>
    <w:rsid w:val="00326C4B"/>
    <w:rsid w:val="00327781"/>
    <w:rsid w:val="00327960"/>
    <w:rsid w:val="00327C30"/>
    <w:rsid w:val="0033043B"/>
    <w:rsid w:val="00330C06"/>
    <w:rsid w:val="00330DA6"/>
    <w:rsid w:val="00331084"/>
    <w:rsid w:val="00331951"/>
    <w:rsid w:val="003320C0"/>
    <w:rsid w:val="003324EE"/>
    <w:rsid w:val="00333650"/>
    <w:rsid w:val="003337D7"/>
    <w:rsid w:val="00333973"/>
    <w:rsid w:val="00333BEE"/>
    <w:rsid w:val="00334078"/>
    <w:rsid w:val="00334716"/>
    <w:rsid w:val="0033496B"/>
    <w:rsid w:val="00335496"/>
    <w:rsid w:val="003355A8"/>
    <w:rsid w:val="0033623F"/>
    <w:rsid w:val="00336BFC"/>
    <w:rsid w:val="003370BE"/>
    <w:rsid w:val="00337552"/>
    <w:rsid w:val="00337949"/>
    <w:rsid w:val="00337B27"/>
    <w:rsid w:val="00337E83"/>
    <w:rsid w:val="00340A3B"/>
    <w:rsid w:val="00340DFE"/>
    <w:rsid w:val="00341176"/>
    <w:rsid w:val="00341302"/>
    <w:rsid w:val="003418A9"/>
    <w:rsid w:val="00341A75"/>
    <w:rsid w:val="0034212B"/>
    <w:rsid w:val="003423A8"/>
    <w:rsid w:val="0034259A"/>
    <w:rsid w:val="003425C3"/>
    <w:rsid w:val="00342D4C"/>
    <w:rsid w:val="00342E69"/>
    <w:rsid w:val="003430DB"/>
    <w:rsid w:val="0034351C"/>
    <w:rsid w:val="00343579"/>
    <w:rsid w:val="00343776"/>
    <w:rsid w:val="00344416"/>
    <w:rsid w:val="00344820"/>
    <w:rsid w:val="0034520C"/>
    <w:rsid w:val="003468F8"/>
    <w:rsid w:val="00346E7A"/>
    <w:rsid w:val="00346F1C"/>
    <w:rsid w:val="003472FA"/>
    <w:rsid w:val="0034776F"/>
    <w:rsid w:val="0034782C"/>
    <w:rsid w:val="00347B98"/>
    <w:rsid w:val="003500ED"/>
    <w:rsid w:val="003508E0"/>
    <w:rsid w:val="00350C21"/>
    <w:rsid w:val="00350F5B"/>
    <w:rsid w:val="003521C9"/>
    <w:rsid w:val="00352A2F"/>
    <w:rsid w:val="00353389"/>
    <w:rsid w:val="0035352F"/>
    <w:rsid w:val="00353941"/>
    <w:rsid w:val="00353F23"/>
    <w:rsid w:val="00354350"/>
    <w:rsid w:val="003548D3"/>
    <w:rsid w:val="00354902"/>
    <w:rsid w:val="00354E68"/>
    <w:rsid w:val="00354FE1"/>
    <w:rsid w:val="00355137"/>
    <w:rsid w:val="00355A43"/>
    <w:rsid w:val="00355C5C"/>
    <w:rsid w:val="00355CE6"/>
    <w:rsid w:val="00356150"/>
    <w:rsid w:val="003568AF"/>
    <w:rsid w:val="003568D8"/>
    <w:rsid w:val="00356B05"/>
    <w:rsid w:val="00356ED9"/>
    <w:rsid w:val="00357F01"/>
    <w:rsid w:val="003602A4"/>
    <w:rsid w:val="00360449"/>
    <w:rsid w:val="003613BD"/>
    <w:rsid w:val="00361F16"/>
    <w:rsid w:val="00362FD2"/>
    <w:rsid w:val="00363132"/>
    <w:rsid w:val="00363B06"/>
    <w:rsid w:val="0036481C"/>
    <w:rsid w:val="003660B2"/>
    <w:rsid w:val="00366148"/>
    <w:rsid w:val="0036623E"/>
    <w:rsid w:val="00366685"/>
    <w:rsid w:val="003669FE"/>
    <w:rsid w:val="00366E8A"/>
    <w:rsid w:val="00367059"/>
    <w:rsid w:val="0036783A"/>
    <w:rsid w:val="00367AAA"/>
    <w:rsid w:val="003701EA"/>
    <w:rsid w:val="00370C2C"/>
    <w:rsid w:val="00371382"/>
    <w:rsid w:val="00371448"/>
    <w:rsid w:val="00371747"/>
    <w:rsid w:val="00371EB3"/>
    <w:rsid w:val="00371F5A"/>
    <w:rsid w:val="0037205B"/>
    <w:rsid w:val="003721FB"/>
    <w:rsid w:val="00372756"/>
    <w:rsid w:val="00372809"/>
    <w:rsid w:val="00373564"/>
    <w:rsid w:val="00374A45"/>
    <w:rsid w:val="00375319"/>
    <w:rsid w:val="003754D2"/>
    <w:rsid w:val="00375656"/>
    <w:rsid w:val="00376215"/>
    <w:rsid w:val="003766F7"/>
    <w:rsid w:val="00376BC6"/>
    <w:rsid w:val="00376E01"/>
    <w:rsid w:val="00377135"/>
    <w:rsid w:val="0037727A"/>
    <w:rsid w:val="0037751A"/>
    <w:rsid w:val="00380001"/>
    <w:rsid w:val="003801E7"/>
    <w:rsid w:val="00380B9D"/>
    <w:rsid w:val="003816CF"/>
    <w:rsid w:val="00381D5A"/>
    <w:rsid w:val="003820F2"/>
    <w:rsid w:val="003823DD"/>
    <w:rsid w:val="003828E0"/>
    <w:rsid w:val="00382DEA"/>
    <w:rsid w:val="003831D2"/>
    <w:rsid w:val="00383257"/>
    <w:rsid w:val="0038352C"/>
    <w:rsid w:val="0038399A"/>
    <w:rsid w:val="00383D26"/>
    <w:rsid w:val="00384729"/>
    <w:rsid w:val="003849C3"/>
    <w:rsid w:val="00384AE0"/>
    <w:rsid w:val="003857EE"/>
    <w:rsid w:val="003859B4"/>
    <w:rsid w:val="00385C4C"/>
    <w:rsid w:val="003867D0"/>
    <w:rsid w:val="003872FA"/>
    <w:rsid w:val="0038731F"/>
    <w:rsid w:val="00387408"/>
    <w:rsid w:val="00387D61"/>
    <w:rsid w:val="00387F4A"/>
    <w:rsid w:val="00390399"/>
    <w:rsid w:val="0039059B"/>
    <w:rsid w:val="00390E1F"/>
    <w:rsid w:val="00390E4C"/>
    <w:rsid w:val="00391406"/>
    <w:rsid w:val="0039199D"/>
    <w:rsid w:val="003925EE"/>
    <w:rsid w:val="0039274C"/>
    <w:rsid w:val="003928AB"/>
    <w:rsid w:val="00392F39"/>
    <w:rsid w:val="003949CB"/>
    <w:rsid w:val="00395133"/>
    <w:rsid w:val="00395E61"/>
    <w:rsid w:val="00395EDE"/>
    <w:rsid w:val="00396893"/>
    <w:rsid w:val="00396D28"/>
    <w:rsid w:val="003974FB"/>
    <w:rsid w:val="00397891"/>
    <w:rsid w:val="003A0151"/>
    <w:rsid w:val="003A0ED5"/>
    <w:rsid w:val="003A1968"/>
    <w:rsid w:val="003A197B"/>
    <w:rsid w:val="003A1F6D"/>
    <w:rsid w:val="003A36BE"/>
    <w:rsid w:val="003A39EC"/>
    <w:rsid w:val="003A4ED6"/>
    <w:rsid w:val="003A51EC"/>
    <w:rsid w:val="003A56FD"/>
    <w:rsid w:val="003A57F7"/>
    <w:rsid w:val="003A6EFE"/>
    <w:rsid w:val="003A725A"/>
    <w:rsid w:val="003A74DD"/>
    <w:rsid w:val="003A75B1"/>
    <w:rsid w:val="003A76BB"/>
    <w:rsid w:val="003A7778"/>
    <w:rsid w:val="003A7CC9"/>
    <w:rsid w:val="003B05AD"/>
    <w:rsid w:val="003B1C26"/>
    <w:rsid w:val="003B1CF5"/>
    <w:rsid w:val="003B2273"/>
    <w:rsid w:val="003B3F7D"/>
    <w:rsid w:val="003B4465"/>
    <w:rsid w:val="003B44E3"/>
    <w:rsid w:val="003B4545"/>
    <w:rsid w:val="003B4DF8"/>
    <w:rsid w:val="003B53E4"/>
    <w:rsid w:val="003B546B"/>
    <w:rsid w:val="003B5898"/>
    <w:rsid w:val="003B5ECE"/>
    <w:rsid w:val="003B6210"/>
    <w:rsid w:val="003B6F22"/>
    <w:rsid w:val="003B782A"/>
    <w:rsid w:val="003C07E1"/>
    <w:rsid w:val="003C09A4"/>
    <w:rsid w:val="003C0AE0"/>
    <w:rsid w:val="003C1055"/>
    <w:rsid w:val="003C10F1"/>
    <w:rsid w:val="003C119B"/>
    <w:rsid w:val="003C145E"/>
    <w:rsid w:val="003C1FE2"/>
    <w:rsid w:val="003C224E"/>
    <w:rsid w:val="003C2338"/>
    <w:rsid w:val="003C293A"/>
    <w:rsid w:val="003C3080"/>
    <w:rsid w:val="003C3478"/>
    <w:rsid w:val="003C3525"/>
    <w:rsid w:val="003C439B"/>
    <w:rsid w:val="003C48C5"/>
    <w:rsid w:val="003C4A59"/>
    <w:rsid w:val="003C4EB6"/>
    <w:rsid w:val="003C5D20"/>
    <w:rsid w:val="003C5E3E"/>
    <w:rsid w:val="003C66ED"/>
    <w:rsid w:val="003C6AA0"/>
    <w:rsid w:val="003C6C72"/>
    <w:rsid w:val="003C6D7B"/>
    <w:rsid w:val="003C6DE0"/>
    <w:rsid w:val="003C7960"/>
    <w:rsid w:val="003C79B5"/>
    <w:rsid w:val="003D0301"/>
    <w:rsid w:val="003D12A5"/>
    <w:rsid w:val="003D1559"/>
    <w:rsid w:val="003D1697"/>
    <w:rsid w:val="003D1A8F"/>
    <w:rsid w:val="003D1DDA"/>
    <w:rsid w:val="003D2214"/>
    <w:rsid w:val="003D25FF"/>
    <w:rsid w:val="003D353A"/>
    <w:rsid w:val="003D3CAD"/>
    <w:rsid w:val="003D3F0D"/>
    <w:rsid w:val="003D4448"/>
    <w:rsid w:val="003D44B2"/>
    <w:rsid w:val="003D462B"/>
    <w:rsid w:val="003D4A25"/>
    <w:rsid w:val="003D4AAC"/>
    <w:rsid w:val="003D5078"/>
    <w:rsid w:val="003D556F"/>
    <w:rsid w:val="003D55B0"/>
    <w:rsid w:val="003D6885"/>
    <w:rsid w:val="003D77EB"/>
    <w:rsid w:val="003E01F6"/>
    <w:rsid w:val="003E06F6"/>
    <w:rsid w:val="003E1302"/>
    <w:rsid w:val="003E171E"/>
    <w:rsid w:val="003E2091"/>
    <w:rsid w:val="003E238A"/>
    <w:rsid w:val="003E2444"/>
    <w:rsid w:val="003E2A3D"/>
    <w:rsid w:val="003E2E0B"/>
    <w:rsid w:val="003E3AF5"/>
    <w:rsid w:val="003E4024"/>
    <w:rsid w:val="003E56A0"/>
    <w:rsid w:val="003E695F"/>
    <w:rsid w:val="003E6DE2"/>
    <w:rsid w:val="003E7182"/>
    <w:rsid w:val="003E7740"/>
    <w:rsid w:val="003E7C5D"/>
    <w:rsid w:val="003F0EC1"/>
    <w:rsid w:val="003F1387"/>
    <w:rsid w:val="003F144B"/>
    <w:rsid w:val="003F1CB1"/>
    <w:rsid w:val="003F1FEB"/>
    <w:rsid w:val="003F22FD"/>
    <w:rsid w:val="003F28AC"/>
    <w:rsid w:val="003F303A"/>
    <w:rsid w:val="003F3CB7"/>
    <w:rsid w:val="003F4082"/>
    <w:rsid w:val="003F4412"/>
    <w:rsid w:val="003F44B5"/>
    <w:rsid w:val="003F4703"/>
    <w:rsid w:val="003F4CDE"/>
    <w:rsid w:val="003F4E83"/>
    <w:rsid w:val="003F4FC3"/>
    <w:rsid w:val="003F5022"/>
    <w:rsid w:val="003F585D"/>
    <w:rsid w:val="003F5967"/>
    <w:rsid w:val="003F5C1E"/>
    <w:rsid w:val="003F61CA"/>
    <w:rsid w:val="003F639A"/>
    <w:rsid w:val="003F66DF"/>
    <w:rsid w:val="003F6D8E"/>
    <w:rsid w:val="003F7E1C"/>
    <w:rsid w:val="003F7F32"/>
    <w:rsid w:val="00400201"/>
    <w:rsid w:val="0040157A"/>
    <w:rsid w:val="00401791"/>
    <w:rsid w:val="00401ADF"/>
    <w:rsid w:val="00401E2F"/>
    <w:rsid w:val="0040208A"/>
    <w:rsid w:val="004022AC"/>
    <w:rsid w:val="00402C95"/>
    <w:rsid w:val="004031D6"/>
    <w:rsid w:val="004035AD"/>
    <w:rsid w:val="00404B15"/>
    <w:rsid w:val="00404E1D"/>
    <w:rsid w:val="004050B9"/>
    <w:rsid w:val="00405860"/>
    <w:rsid w:val="0040617C"/>
    <w:rsid w:val="00406B00"/>
    <w:rsid w:val="00406F61"/>
    <w:rsid w:val="00407952"/>
    <w:rsid w:val="00407C7C"/>
    <w:rsid w:val="00407CD1"/>
    <w:rsid w:val="004117F5"/>
    <w:rsid w:val="00411AB5"/>
    <w:rsid w:val="00411B66"/>
    <w:rsid w:val="00411E12"/>
    <w:rsid w:val="00411F31"/>
    <w:rsid w:val="00412678"/>
    <w:rsid w:val="00412695"/>
    <w:rsid w:val="00412F3A"/>
    <w:rsid w:val="004132D1"/>
    <w:rsid w:val="0041364A"/>
    <w:rsid w:val="004137F9"/>
    <w:rsid w:val="00413945"/>
    <w:rsid w:val="00413AA3"/>
    <w:rsid w:val="0041433E"/>
    <w:rsid w:val="00414F29"/>
    <w:rsid w:val="004152E6"/>
    <w:rsid w:val="00415529"/>
    <w:rsid w:val="00415E2C"/>
    <w:rsid w:val="00415F34"/>
    <w:rsid w:val="00415FEF"/>
    <w:rsid w:val="004161DD"/>
    <w:rsid w:val="00416B93"/>
    <w:rsid w:val="00417018"/>
    <w:rsid w:val="0041705C"/>
    <w:rsid w:val="004178F5"/>
    <w:rsid w:val="00417B76"/>
    <w:rsid w:val="00417DA2"/>
    <w:rsid w:val="00421410"/>
    <w:rsid w:val="00421616"/>
    <w:rsid w:val="00421F7E"/>
    <w:rsid w:val="00422EF5"/>
    <w:rsid w:val="00423C2D"/>
    <w:rsid w:val="004243BE"/>
    <w:rsid w:val="0042460C"/>
    <w:rsid w:val="004246FC"/>
    <w:rsid w:val="004249FD"/>
    <w:rsid w:val="0042563F"/>
    <w:rsid w:val="00425742"/>
    <w:rsid w:val="00425A64"/>
    <w:rsid w:val="00426031"/>
    <w:rsid w:val="004261F7"/>
    <w:rsid w:val="00426706"/>
    <w:rsid w:val="00426EA3"/>
    <w:rsid w:val="0042711D"/>
    <w:rsid w:val="004271EF"/>
    <w:rsid w:val="00427659"/>
    <w:rsid w:val="004279D2"/>
    <w:rsid w:val="00431010"/>
    <w:rsid w:val="004312E8"/>
    <w:rsid w:val="00431F43"/>
    <w:rsid w:val="00432279"/>
    <w:rsid w:val="00432A5B"/>
    <w:rsid w:val="00432FA1"/>
    <w:rsid w:val="004333F1"/>
    <w:rsid w:val="004337D4"/>
    <w:rsid w:val="00433B5A"/>
    <w:rsid w:val="00433D31"/>
    <w:rsid w:val="0043403C"/>
    <w:rsid w:val="00434422"/>
    <w:rsid w:val="004345B1"/>
    <w:rsid w:val="00434BAF"/>
    <w:rsid w:val="00435400"/>
    <w:rsid w:val="004357DE"/>
    <w:rsid w:val="00435FB9"/>
    <w:rsid w:val="00436177"/>
    <w:rsid w:val="0043642F"/>
    <w:rsid w:val="00437040"/>
    <w:rsid w:val="004372C2"/>
    <w:rsid w:val="0043754C"/>
    <w:rsid w:val="00437CB9"/>
    <w:rsid w:val="00440362"/>
    <w:rsid w:val="00440980"/>
    <w:rsid w:val="00440B25"/>
    <w:rsid w:val="00440DC6"/>
    <w:rsid w:val="0044181A"/>
    <w:rsid w:val="00441D4F"/>
    <w:rsid w:val="00442755"/>
    <w:rsid w:val="00442E53"/>
    <w:rsid w:val="00443373"/>
    <w:rsid w:val="00443703"/>
    <w:rsid w:val="004438E9"/>
    <w:rsid w:val="00443C0C"/>
    <w:rsid w:val="00443D84"/>
    <w:rsid w:val="00444167"/>
    <w:rsid w:val="00444455"/>
    <w:rsid w:val="00444517"/>
    <w:rsid w:val="004448C4"/>
    <w:rsid w:val="004448DA"/>
    <w:rsid w:val="00444FC9"/>
    <w:rsid w:val="0044512F"/>
    <w:rsid w:val="004455E5"/>
    <w:rsid w:val="00445742"/>
    <w:rsid w:val="00445783"/>
    <w:rsid w:val="00445B32"/>
    <w:rsid w:val="004461B4"/>
    <w:rsid w:val="004461C2"/>
    <w:rsid w:val="004462DA"/>
    <w:rsid w:val="004464F2"/>
    <w:rsid w:val="00446B53"/>
    <w:rsid w:val="00446BCC"/>
    <w:rsid w:val="00446DC2"/>
    <w:rsid w:val="00447FB7"/>
    <w:rsid w:val="0045065A"/>
    <w:rsid w:val="00450CFD"/>
    <w:rsid w:val="004512BE"/>
    <w:rsid w:val="004517DC"/>
    <w:rsid w:val="004530C3"/>
    <w:rsid w:val="00453198"/>
    <w:rsid w:val="00453312"/>
    <w:rsid w:val="00453321"/>
    <w:rsid w:val="00453AE5"/>
    <w:rsid w:val="00454492"/>
    <w:rsid w:val="00454ABD"/>
    <w:rsid w:val="00454D80"/>
    <w:rsid w:val="00454FA9"/>
    <w:rsid w:val="004554B7"/>
    <w:rsid w:val="004556C1"/>
    <w:rsid w:val="0045586B"/>
    <w:rsid w:val="00455BDE"/>
    <w:rsid w:val="00455E08"/>
    <w:rsid w:val="00456415"/>
    <w:rsid w:val="00456571"/>
    <w:rsid w:val="00456D88"/>
    <w:rsid w:val="004572CE"/>
    <w:rsid w:val="00457516"/>
    <w:rsid w:val="00457CAD"/>
    <w:rsid w:val="0046039B"/>
    <w:rsid w:val="00460737"/>
    <w:rsid w:val="004609C9"/>
    <w:rsid w:val="00460BAC"/>
    <w:rsid w:val="00460DAD"/>
    <w:rsid w:val="00460DC8"/>
    <w:rsid w:val="00460FF7"/>
    <w:rsid w:val="00461346"/>
    <w:rsid w:val="00461749"/>
    <w:rsid w:val="004618ED"/>
    <w:rsid w:val="00461C10"/>
    <w:rsid w:val="0046224A"/>
    <w:rsid w:val="00462B4B"/>
    <w:rsid w:val="00463FB9"/>
    <w:rsid w:val="0046403D"/>
    <w:rsid w:val="004643BC"/>
    <w:rsid w:val="00464A9C"/>
    <w:rsid w:val="00464ABB"/>
    <w:rsid w:val="0046582D"/>
    <w:rsid w:val="0046607C"/>
    <w:rsid w:val="00466A26"/>
    <w:rsid w:val="004671FC"/>
    <w:rsid w:val="0046796B"/>
    <w:rsid w:val="00467E11"/>
    <w:rsid w:val="00470195"/>
    <w:rsid w:val="00470785"/>
    <w:rsid w:val="00471054"/>
    <w:rsid w:val="0047115A"/>
    <w:rsid w:val="004711ED"/>
    <w:rsid w:val="00471632"/>
    <w:rsid w:val="00472740"/>
    <w:rsid w:val="00473115"/>
    <w:rsid w:val="00473431"/>
    <w:rsid w:val="00473B59"/>
    <w:rsid w:val="004740CB"/>
    <w:rsid w:val="00474773"/>
    <w:rsid w:val="00474F05"/>
    <w:rsid w:val="004751FA"/>
    <w:rsid w:val="004752BF"/>
    <w:rsid w:val="00475422"/>
    <w:rsid w:val="004757E2"/>
    <w:rsid w:val="00475D5B"/>
    <w:rsid w:val="0047670A"/>
    <w:rsid w:val="00476811"/>
    <w:rsid w:val="00476909"/>
    <w:rsid w:val="00476B91"/>
    <w:rsid w:val="00477C3D"/>
    <w:rsid w:val="00477CB1"/>
    <w:rsid w:val="00480502"/>
    <w:rsid w:val="004805EB"/>
    <w:rsid w:val="00480731"/>
    <w:rsid w:val="004807B6"/>
    <w:rsid w:val="004808C6"/>
    <w:rsid w:val="004808E8"/>
    <w:rsid w:val="00480D5A"/>
    <w:rsid w:val="00480E47"/>
    <w:rsid w:val="00481071"/>
    <w:rsid w:val="004825AB"/>
    <w:rsid w:val="00482773"/>
    <w:rsid w:val="00482A16"/>
    <w:rsid w:val="00482A6C"/>
    <w:rsid w:val="00482FDE"/>
    <w:rsid w:val="00483241"/>
    <w:rsid w:val="00483873"/>
    <w:rsid w:val="00483A61"/>
    <w:rsid w:val="00484462"/>
    <w:rsid w:val="00484612"/>
    <w:rsid w:val="00485269"/>
    <w:rsid w:val="0048588C"/>
    <w:rsid w:val="00485C62"/>
    <w:rsid w:val="00485F54"/>
    <w:rsid w:val="004861EA"/>
    <w:rsid w:val="004869AF"/>
    <w:rsid w:val="00486DBE"/>
    <w:rsid w:val="004871EA"/>
    <w:rsid w:val="0048762C"/>
    <w:rsid w:val="00487DA0"/>
    <w:rsid w:val="00490BFB"/>
    <w:rsid w:val="00490F00"/>
    <w:rsid w:val="004918E3"/>
    <w:rsid w:val="00491939"/>
    <w:rsid w:val="00491F66"/>
    <w:rsid w:val="00492199"/>
    <w:rsid w:val="00492449"/>
    <w:rsid w:val="00492958"/>
    <w:rsid w:val="00493171"/>
    <w:rsid w:val="004936F4"/>
    <w:rsid w:val="00493C47"/>
    <w:rsid w:val="0049443A"/>
    <w:rsid w:val="004945F8"/>
    <w:rsid w:val="004946BF"/>
    <w:rsid w:val="0049485F"/>
    <w:rsid w:val="00494A5E"/>
    <w:rsid w:val="00494B34"/>
    <w:rsid w:val="0049533D"/>
    <w:rsid w:val="0049642E"/>
    <w:rsid w:val="004964CC"/>
    <w:rsid w:val="004969E5"/>
    <w:rsid w:val="004975FA"/>
    <w:rsid w:val="004977E7"/>
    <w:rsid w:val="00497B0D"/>
    <w:rsid w:val="00497CCF"/>
    <w:rsid w:val="004A0745"/>
    <w:rsid w:val="004A084A"/>
    <w:rsid w:val="004A0C28"/>
    <w:rsid w:val="004A1FF8"/>
    <w:rsid w:val="004A2409"/>
    <w:rsid w:val="004A2731"/>
    <w:rsid w:val="004A27DB"/>
    <w:rsid w:val="004A29D6"/>
    <w:rsid w:val="004A2FAF"/>
    <w:rsid w:val="004A346F"/>
    <w:rsid w:val="004A36B7"/>
    <w:rsid w:val="004A3860"/>
    <w:rsid w:val="004A47C4"/>
    <w:rsid w:val="004A4A6D"/>
    <w:rsid w:val="004A676C"/>
    <w:rsid w:val="004A69BD"/>
    <w:rsid w:val="004A6C00"/>
    <w:rsid w:val="004A7026"/>
    <w:rsid w:val="004A719D"/>
    <w:rsid w:val="004A742E"/>
    <w:rsid w:val="004A7960"/>
    <w:rsid w:val="004B0A9B"/>
    <w:rsid w:val="004B0E7C"/>
    <w:rsid w:val="004B12C5"/>
    <w:rsid w:val="004B12DA"/>
    <w:rsid w:val="004B2A05"/>
    <w:rsid w:val="004B3137"/>
    <w:rsid w:val="004B347F"/>
    <w:rsid w:val="004B3606"/>
    <w:rsid w:val="004B37C1"/>
    <w:rsid w:val="004B385E"/>
    <w:rsid w:val="004B3873"/>
    <w:rsid w:val="004B3BF1"/>
    <w:rsid w:val="004B4A79"/>
    <w:rsid w:val="004B4C8F"/>
    <w:rsid w:val="004B5064"/>
    <w:rsid w:val="004B5217"/>
    <w:rsid w:val="004B52C4"/>
    <w:rsid w:val="004B661D"/>
    <w:rsid w:val="004B6648"/>
    <w:rsid w:val="004B6791"/>
    <w:rsid w:val="004B6FCD"/>
    <w:rsid w:val="004B78D0"/>
    <w:rsid w:val="004B7E3F"/>
    <w:rsid w:val="004C0099"/>
    <w:rsid w:val="004C0487"/>
    <w:rsid w:val="004C07D7"/>
    <w:rsid w:val="004C0925"/>
    <w:rsid w:val="004C0AAB"/>
    <w:rsid w:val="004C0ACB"/>
    <w:rsid w:val="004C0C22"/>
    <w:rsid w:val="004C0CE3"/>
    <w:rsid w:val="004C0D5E"/>
    <w:rsid w:val="004C1583"/>
    <w:rsid w:val="004C19BB"/>
    <w:rsid w:val="004C21FC"/>
    <w:rsid w:val="004C2C26"/>
    <w:rsid w:val="004C2E8A"/>
    <w:rsid w:val="004C2F53"/>
    <w:rsid w:val="004C3297"/>
    <w:rsid w:val="004C35FD"/>
    <w:rsid w:val="004C362D"/>
    <w:rsid w:val="004C38E0"/>
    <w:rsid w:val="004C3A87"/>
    <w:rsid w:val="004C3B7E"/>
    <w:rsid w:val="004C3E54"/>
    <w:rsid w:val="004C4805"/>
    <w:rsid w:val="004C4B81"/>
    <w:rsid w:val="004C5344"/>
    <w:rsid w:val="004C5427"/>
    <w:rsid w:val="004C58AB"/>
    <w:rsid w:val="004C58EA"/>
    <w:rsid w:val="004C5BC5"/>
    <w:rsid w:val="004C5D33"/>
    <w:rsid w:val="004C5D49"/>
    <w:rsid w:val="004C6030"/>
    <w:rsid w:val="004C633B"/>
    <w:rsid w:val="004C7094"/>
    <w:rsid w:val="004C70D4"/>
    <w:rsid w:val="004C7B55"/>
    <w:rsid w:val="004C7DB9"/>
    <w:rsid w:val="004D0401"/>
    <w:rsid w:val="004D09C9"/>
    <w:rsid w:val="004D0B2F"/>
    <w:rsid w:val="004D0D53"/>
    <w:rsid w:val="004D0DE4"/>
    <w:rsid w:val="004D1CBA"/>
    <w:rsid w:val="004D21F8"/>
    <w:rsid w:val="004D23E1"/>
    <w:rsid w:val="004D2408"/>
    <w:rsid w:val="004D30E6"/>
    <w:rsid w:val="004D350D"/>
    <w:rsid w:val="004D3ED8"/>
    <w:rsid w:val="004D4003"/>
    <w:rsid w:val="004D43BC"/>
    <w:rsid w:val="004D497F"/>
    <w:rsid w:val="004D547D"/>
    <w:rsid w:val="004D58D4"/>
    <w:rsid w:val="004D5CA0"/>
    <w:rsid w:val="004D5ECD"/>
    <w:rsid w:val="004D6081"/>
    <w:rsid w:val="004D60B7"/>
    <w:rsid w:val="004D6C7B"/>
    <w:rsid w:val="004D7154"/>
    <w:rsid w:val="004D7348"/>
    <w:rsid w:val="004D73FF"/>
    <w:rsid w:val="004D7CE4"/>
    <w:rsid w:val="004D7FA9"/>
    <w:rsid w:val="004E0D98"/>
    <w:rsid w:val="004E0FDD"/>
    <w:rsid w:val="004E157E"/>
    <w:rsid w:val="004E1646"/>
    <w:rsid w:val="004E20C1"/>
    <w:rsid w:val="004E27F2"/>
    <w:rsid w:val="004E28D4"/>
    <w:rsid w:val="004E2907"/>
    <w:rsid w:val="004E2C50"/>
    <w:rsid w:val="004E3090"/>
    <w:rsid w:val="004E3731"/>
    <w:rsid w:val="004E3860"/>
    <w:rsid w:val="004E3D78"/>
    <w:rsid w:val="004E4639"/>
    <w:rsid w:val="004E4687"/>
    <w:rsid w:val="004E468D"/>
    <w:rsid w:val="004E4737"/>
    <w:rsid w:val="004E5067"/>
    <w:rsid w:val="004E50CD"/>
    <w:rsid w:val="004E52C5"/>
    <w:rsid w:val="004E5440"/>
    <w:rsid w:val="004E5AD8"/>
    <w:rsid w:val="004E5C8D"/>
    <w:rsid w:val="004E65FC"/>
    <w:rsid w:val="004E669B"/>
    <w:rsid w:val="004E716E"/>
    <w:rsid w:val="004E734C"/>
    <w:rsid w:val="004E7734"/>
    <w:rsid w:val="004E791F"/>
    <w:rsid w:val="004E7C27"/>
    <w:rsid w:val="004E7E31"/>
    <w:rsid w:val="004E7E8A"/>
    <w:rsid w:val="004E7F41"/>
    <w:rsid w:val="004F002A"/>
    <w:rsid w:val="004F08D6"/>
    <w:rsid w:val="004F09A1"/>
    <w:rsid w:val="004F1921"/>
    <w:rsid w:val="004F19AF"/>
    <w:rsid w:val="004F2B02"/>
    <w:rsid w:val="004F3740"/>
    <w:rsid w:val="004F4280"/>
    <w:rsid w:val="004F504B"/>
    <w:rsid w:val="004F6142"/>
    <w:rsid w:val="004F65C3"/>
    <w:rsid w:val="004F6868"/>
    <w:rsid w:val="004F75D6"/>
    <w:rsid w:val="004F7735"/>
    <w:rsid w:val="004F7E84"/>
    <w:rsid w:val="005002BD"/>
    <w:rsid w:val="005005E6"/>
    <w:rsid w:val="00500A96"/>
    <w:rsid w:val="00501154"/>
    <w:rsid w:val="005013CD"/>
    <w:rsid w:val="00501593"/>
    <w:rsid w:val="0050169B"/>
    <w:rsid w:val="0050177B"/>
    <w:rsid w:val="00501AC3"/>
    <w:rsid w:val="00502324"/>
    <w:rsid w:val="00502820"/>
    <w:rsid w:val="00502850"/>
    <w:rsid w:val="00502B9C"/>
    <w:rsid w:val="005030AA"/>
    <w:rsid w:val="0050318A"/>
    <w:rsid w:val="00503A5D"/>
    <w:rsid w:val="00503AE6"/>
    <w:rsid w:val="00503FE4"/>
    <w:rsid w:val="0050414A"/>
    <w:rsid w:val="00504801"/>
    <w:rsid w:val="005049C5"/>
    <w:rsid w:val="0050510E"/>
    <w:rsid w:val="00505494"/>
    <w:rsid w:val="00505B4F"/>
    <w:rsid w:val="005061A5"/>
    <w:rsid w:val="0050643D"/>
    <w:rsid w:val="005066E0"/>
    <w:rsid w:val="005067C9"/>
    <w:rsid w:val="005073DC"/>
    <w:rsid w:val="00507DE7"/>
    <w:rsid w:val="0051021C"/>
    <w:rsid w:val="00510618"/>
    <w:rsid w:val="005109B6"/>
    <w:rsid w:val="00510A24"/>
    <w:rsid w:val="00510A96"/>
    <w:rsid w:val="00510BAF"/>
    <w:rsid w:val="00510FD2"/>
    <w:rsid w:val="0051118E"/>
    <w:rsid w:val="005120A3"/>
    <w:rsid w:val="00512EAA"/>
    <w:rsid w:val="00512F5C"/>
    <w:rsid w:val="00513569"/>
    <w:rsid w:val="00513580"/>
    <w:rsid w:val="00513D02"/>
    <w:rsid w:val="00513D6A"/>
    <w:rsid w:val="00514020"/>
    <w:rsid w:val="005140E6"/>
    <w:rsid w:val="00514AEC"/>
    <w:rsid w:val="00514B7C"/>
    <w:rsid w:val="00514D96"/>
    <w:rsid w:val="00514F4C"/>
    <w:rsid w:val="0051516F"/>
    <w:rsid w:val="005152DF"/>
    <w:rsid w:val="00515B5C"/>
    <w:rsid w:val="005162A9"/>
    <w:rsid w:val="005163CA"/>
    <w:rsid w:val="00516D44"/>
    <w:rsid w:val="0051711A"/>
    <w:rsid w:val="005174FF"/>
    <w:rsid w:val="0051795C"/>
    <w:rsid w:val="005203D3"/>
    <w:rsid w:val="00520CE5"/>
    <w:rsid w:val="0052112B"/>
    <w:rsid w:val="00521568"/>
    <w:rsid w:val="0052169C"/>
    <w:rsid w:val="00521BBA"/>
    <w:rsid w:val="0052235F"/>
    <w:rsid w:val="005225D8"/>
    <w:rsid w:val="00522BEB"/>
    <w:rsid w:val="005232F5"/>
    <w:rsid w:val="0052397E"/>
    <w:rsid w:val="00523E99"/>
    <w:rsid w:val="00523EE0"/>
    <w:rsid w:val="0052458F"/>
    <w:rsid w:val="005248BF"/>
    <w:rsid w:val="00524AD6"/>
    <w:rsid w:val="00524C3C"/>
    <w:rsid w:val="00525389"/>
    <w:rsid w:val="00526062"/>
    <w:rsid w:val="00526556"/>
    <w:rsid w:val="005267CE"/>
    <w:rsid w:val="005277EA"/>
    <w:rsid w:val="0053088B"/>
    <w:rsid w:val="005308B2"/>
    <w:rsid w:val="0053091E"/>
    <w:rsid w:val="00531DDD"/>
    <w:rsid w:val="005321CC"/>
    <w:rsid w:val="00532542"/>
    <w:rsid w:val="00532901"/>
    <w:rsid w:val="005336B0"/>
    <w:rsid w:val="0053375C"/>
    <w:rsid w:val="00533A91"/>
    <w:rsid w:val="00533AA5"/>
    <w:rsid w:val="00533E5F"/>
    <w:rsid w:val="005344A7"/>
    <w:rsid w:val="00535504"/>
    <w:rsid w:val="0053632F"/>
    <w:rsid w:val="0053719A"/>
    <w:rsid w:val="00537293"/>
    <w:rsid w:val="00537D6F"/>
    <w:rsid w:val="00540246"/>
    <w:rsid w:val="00540913"/>
    <w:rsid w:val="005409BF"/>
    <w:rsid w:val="00540AE5"/>
    <w:rsid w:val="00540EC1"/>
    <w:rsid w:val="00540FAA"/>
    <w:rsid w:val="005411D5"/>
    <w:rsid w:val="0054126C"/>
    <w:rsid w:val="005419BD"/>
    <w:rsid w:val="00541ADA"/>
    <w:rsid w:val="00541FE1"/>
    <w:rsid w:val="005422C3"/>
    <w:rsid w:val="0054326E"/>
    <w:rsid w:val="005433D5"/>
    <w:rsid w:val="0054352E"/>
    <w:rsid w:val="005436FE"/>
    <w:rsid w:val="00544DBF"/>
    <w:rsid w:val="00546CCC"/>
    <w:rsid w:val="005476F0"/>
    <w:rsid w:val="0055002E"/>
    <w:rsid w:val="00550217"/>
    <w:rsid w:val="00550641"/>
    <w:rsid w:val="00550EB2"/>
    <w:rsid w:val="0055125C"/>
    <w:rsid w:val="005514A2"/>
    <w:rsid w:val="005517CC"/>
    <w:rsid w:val="005518E0"/>
    <w:rsid w:val="00551BE1"/>
    <w:rsid w:val="0055202D"/>
    <w:rsid w:val="005529B1"/>
    <w:rsid w:val="00552CA5"/>
    <w:rsid w:val="00552DA3"/>
    <w:rsid w:val="005534FC"/>
    <w:rsid w:val="005538B7"/>
    <w:rsid w:val="00553D56"/>
    <w:rsid w:val="00554039"/>
    <w:rsid w:val="0055424A"/>
    <w:rsid w:val="005547A1"/>
    <w:rsid w:val="00554CE7"/>
    <w:rsid w:val="00555536"/>
    <w:rsid w:val="0055562D"/>
    <w:rsid w:val="0055578D"/>
    <w:rsid w:val="0055638D"/>
    <w:rsid w:val="005563C8"/>
    <w:rsid w:val="005564F3"/>
    <w:rsid w:val="00556710"/>
    <w:rsid w:val="005568DF"/>
    <w:rsid w:val="00557160"/>
    <w:rsid w:val="0055726A"/>
    <w:rsid w:val="00557BDA"/>
    <w:rsid w:val="00557FAE"/>
    <w:rsid w:val="005602E7"/>
    <w:rsid w:val="0056050C"/>
    <w:rsid w:val="00560640"/>
    <w:rsid w:val="00561320"/>
    <w:rsid w:val="00561579"/>
    <w:rsid w:val="005616F3"/>
    <w:rsid w:val="00561BA3"/>
    <w:rsid w:val="00562178"/>
    <w:rsid w:val="00562737"/>
    <w:rsid w:val="00562A63"/>
    <w:rsid w:val="00562BAE"/>
    <w:rsid w:val="00562D14"/>
    <w:rsid w:val="00563B2D"/>
    <w:rsid w:val="00563BAE"/>
    <w:rsid w:val="00563DE9"/>
    <w:rsid w:val="005643B9"/>
    <w:rsid w:val="005656DA"/>
    <w:rsid w:val="005662AA"/>
    <w:rsid w:val="00566698"/>
    <w:rsid w:val="005668BE"/>
    <w:rsid w:val="005669E5"/>
    <w:rsid w:val="005669EC"/>
    <w:rsid w:val="005673BD"/>
    <w:rsid w:val="005675B8"/>
    <w:rsid w:val="00570689"/>
    <w:rsid w:val="00571370"/>
    <w:rsid w:val="005714F8"/>
    <w:rsid w:val="005715C2"/>
    <w:rsid w:val="00571A73"/>
    <w:rsid w:val="0057210A"/>
    <w:rsid w:val="00572620"/>
    <w:rsid w:val="00573B2D"/>
    <w:rsid w:val="00573D29"/>
    <w:rsid w:val="00573D4D"/>
    <w:rsid w:val="0057452C"/>
    <w:rsid w:val="00574AC1"/>
    <w:rsid w:val="00575144"/>
    <w:rsid w:val="0057515F"/>
    <w:rsid w:val="00575674"/>
    <w:rsid w:val="00576393"/>
    <w:rsid w:val="005767DB"/>
    <w:rsid w:val="0057691E"/>
    <w:rsid w:val="00576A10"/>
    <w:rsid w:val="00576A40"/>
    <w:rsid w:val="00576B78"/>
    <w:rsid w:val="005802E7"/>
    <w:rsid w:val="0058072D"/>
    <w:rsid w:val="00580DC6"/>
    <w:rsid w:val="00580E46"/>
    <w:rsid w:val="00580F8A"/>
    <w:rsid w:val="0058173F"/>
    <w:rsid w:val="00581A2A"/>
    <w:rsid w:val="00581FF7"/>
    <w:rsid w:val="0058254B"/>
    <w:rsid w:val="00582D63"/>
    <w:rsid w:val="00583FAA"/>
    <w:rsid w:val="00584416"/>
    <w:rsid w:val="005848A6"/>
    <w:rsid w:val="00584DA0"/>
    <w:rsid w:val="005852EF"/>
    <w:rsid w:val="005859D1"/>
    <w:rsid w:val="00585A68"/>
    <w:rsid w:val="00585CD6"/>
    <w:rsid w:val="00585F62"/>
    <w:rsid w:val="00586073"/>
    <w:rsid w:val="00586C4C"/>
    <w:rsid w:val="0058750F"/>
    <w:rsid w:val="00587823"/>
    <w:rsid w:val="00587D12"/>
    <w:rsid w:val="005909A6"/>
    <w:rsid w:val="00591154"/>
    <w:rsid w:val="00591310"/>
    <w:rsid w:val="005915BF"/>
    <w:rsid w:val="00591887"/>
    <w:rsid w:val="005922F4"/>
    <w:rsid w:val="00592A17"/>
    <w:rsid w:val="005935FE"/>
    <w:rsid w:val="00593653"/>
    <w:rsid w:val="005936A4"/>
    <w:rsid w:val="00593A68"/>
    <w:rsid w:val="00593B8A"/>
    <w:rsid w:val="00593DBA"/>
    <w:rsid w:val="00594371"/>
    <w:rsid w:val="00594792"/>
    <w:rsid w:val="005958A6"/>
    <w:rsid w:val="00595A33"/>
    <w:rsid w:val="0059642B"/>
    <w:rsid w:val="005967BE"/>
    <w:rsid w:val="00596F5B"/>
    <w:rsid w:val="00596F7C"/>
    <w:rsid w:val="00597103"/>
    <w:rsid w:val="00597958"/>
    <w:rsid w:val="0059795B"/>
    <w:rsid w:val="00597A07"/>
    <w:rsid w:val="005A08B6"/>
    <w:rsid w:val="005A0CB5"/>
    <w:rsid w:val="005A2705"/>
    <w:rsid w:val="005A2B92"/>
    <w:rsid w:val="005A3008"/>
    <w:rsid w:val="005A3A4B"/>
    <w:rsid w:val="005A422E"/>
    <w:rsid w:val="005A5317"/>
    <w:rsid w:val="005A5C08"/>
    <w:rsid w:val="005A6D0E"/>
    <w:rsid w:val="005A7280"/>
    <w:rsid w:val="005A7432"/>
    <w:rsid w:val="005B016B"/>
    <w:rsid w:val="005B01F5"/>
    <w:rsid w:val="005B047F"/>
    <w:rsid w:val="005B069C"/>
    <w:rsid w:val="005B0861"/>
    <w:rsid w:val="005B0EC7"/>
    <w:rsid w:val="005B17F4"/>
    <w:rsid w:val="005B1D22"/>
    <w:rsid w:val="005B1E96"/>
    <w:rsid w:val="005B1FBE"/>
    <w:rsid w:val="005B2392"/>
    <w:rsid w:val="005B24E7"/>
    <w:rsid w:val="005B2B9B"/>
    <w:rsid w:val="005B2C2A"/>
    <w:rsid w:val="005B2D2C"/>
    <w:rsid w:val="005B344C"/>
    <w:rsid w:val="005B3460"/>
    <w:rsid w:val="005B3E58"/>
    <w:rsid w:val="005B3E6F"/>
    <w:rsid w:val="005B4103"/>
    <w:rsid w:val="005B4446"/>
    <w:rsid w:val="005B486A"/>
    <w:rsid w:val="005B4DFE"/>
    <w:rsid w:val="005B5766"/>
    <w:rsid w:val="005B614B"/>
    <w:rsid w:val="005B6C62"/>
    <w:rsid w:val="005B735F"/>
    <w:rsid w:val="005B761B"/>
    <w:rsid w:val="005B7CD6"/>
    <w:rsid w:val="005C0C8F"/>
    <w:rsid w:val="005C214A"/>
    <w:rsid w:val="005C23AD"/>
    <w:rsid w:val="005C2CC0"/>
    <w:rsid w:val="005C405B"/>
    <w:rsid w:val="005C4074"/>
    <w:rsid w:val="005C4194"/>
    <w:rsid w:val="005C42FE"/>
    <w:rsid w:val="005C4868"/>
    <w:rsid w:val="005C4B3C"/>
    <w:rsid w:val="005C4CE9"/>
    <w:rsid w:val="005C55D6"/>
    <w:rsid w:val="005C5914"/>
    <w:rsid w:val="005C5959"/>
    <w:rsid w:val="005C5F05"/>
    <w:rsid w:val="005C6151"/>
    <w:rsid w:val="005C6320"/>
    <w:rsid w:val="005C6436"/>
    <w:rsid w:val="005C7E34"/>
    <w:rsid w:val="005D0320"/>
    <w:rsid w:val="005D0B7B"/>
    <w:rsid w:val="005D12EA"/>
    <w:rsid w:val="005D1964"/>
    <w:rsid w:val="005D1C44"/>
    <w:rsid w:val="005D2826"/>
    <w:rsid w:val="005D2F47"/>
    <w:rsid w:val="005D3B17"/>
    <w:rsid w:val="005D3E69"/>
    <w:rsid w:val="005D4908"/>
    <w:rsid w:val="005D4AF8"/>
    <w:rsid w:val="005D4D67"/>
    <w:rsid w:val="005D4E34"/>
    <w:rsid w:val="005D5A5F"/>
    <w:rsid w:val="005D5B75"/>
    <w:rsid w:val="005D5E97"/>
    <w:rsid w:val="005D6DA7"/>
    <w:rsid w:val="005D7393"/>
    <w:rsid w:val="005D7720"/>
    <w:rsid w:val="005D7732"/>
    <w:rsid w:val="005D773A"/>
    <w:rsid w:val="005D78EB"/>
    <w:rsid w:val="005D7AA5"/>
    <w:rsid w:val="005D7BF9"/>
    <w:rsid w:val="005E058F"/>
    <w:rsid w:val="005E05AA"/>
    <w:rsid w:val="005E067A"/>
    <w:rsid w:val="005E067B"/>
    <w:rsid w:val="005E0796"/>
    <w:rsid w:val="005E0913"/>
    <w:rsid w:val="005E0B16"/>
    <w:rsid w:val="005E1168"/>
    <w:rsid w:val="005E142A"/>
    <w:rsid w:val="005E145D"/>
    <w:rsid w:val="005E1D40"/>
    <w:rsid w:val="005E1D5D"/>
    <w:rsid w:val="005E285E"/>
    <w:rsid w:val="005E2CB2"/>
    <w:rsid w:val="005E33C8"/>
    <w:rsid w:val="005E36BD"/>
    <w:rsid w:val="005E3A8E"/>
    <w:rsid w:val="005E3AC0"/>
    <w:rsid w:val="005E42F9"/>
    <w:rsid w:val="005E507D"/>
    <w:rsid w:val="005E5238"/>
    <w:rsid w:val="005E548F"/>
    <w:rsid w:val="005E570C"/>
    <w:rsid w:val="005E571A"/>
    <w:rsid w:val="005E5A98"/>
    <w:rsid w:val="005E5B6F"/>
    <w:rsid w:val="005E6FCA"/>
    <w:rsid w:val="005E7674"/>
    <w:rsid w:val="005E775D"/>
    <w:rsid w:val="005F02BA"/>
    <w:rsid w:val="005F040B"/>
    <w:rsid w:val="005F0794"/>
    <w:rsid w:val="005F1160"/>
    <w:rsid w:val="005F12CD"/>
    <w:rsid w:val="005F1CF6"/>
    <w:rsid w:val="005F1E71"/>
    <w:rsid w:val="005F1EAE"/>
    <w:rsid w:val="005F2118"/>
    <w:rsid w:val="005F2129"/>
    <w:rsid w:val="005F214A"/>
    <w:rsid w:val="005F2508"/>
    <w:rsid w:val="005F30A3"/>
    <w:rsid w:val="005F365C"/>
    <w:rsid w:val="005F36B4"/>
    <w:rsid w:val="005F4785"/>
    <w:rsid w:val="005F4ECC"/>
    <w:rsid w:val="005F4F35"/>
    <w:rsid w:val="005F54D0"/>
    <w:rsid w:val="005F5668"/>
    <w:rsid w:val="005F57D2"/>
    <w:rsid w:val="005F5F6F"/>
    <w:rsid w:val="005F5FFC"/>
    <w:rsid w:val="005F61DC"/>
    <w:rsid w:val="005F61F3"/>
    <w:rsid w:val="005F65AD"/>
    <w:rsid w:val="005F6D1E"/>
    <w:rsid w:val="005F6DC1"/>
    <w:rsid w:val="005F7629"/>
    <w:rsid w:val="005F78D0"/>
    <w:rsid w:val="005F7DEC"/>
    <w:rsid w:val="005F7E22"/>
    <w:rsid w:val="005F7EB3"/>
    <w:rsid w:val="0060091A"/>
    <w:rsid w:val="00600B42"/>
    <w:rsid w:val="00600D95"/>
    <w:rsid w:val="0060126E"/>
    <w:rsid w:val="00601DAA"/>
    <w:rsid w:val="0060206E"/>
    <w:rsid w:val="0060214F"/>
    <w:rsid w:val="0060294F"/>
    <w:rsid w:val="00602CD6"/>
    <w:rsid w:val="0060379E"/>
    <w:rsid w:val="00603A09"/>
    <w:rsid w:val="00603CA7"/>
    <w:rsid w:val="00604035"/>
    <w:rsid w:val="00604059"/>
    <w:rsid w:val="006045DC"/>
    <w:rsid w:val="00604863"/>
    <w:rsid w:val="00604FD4"/>
    <w:rsid w:val="006050A0"/>
    <w:rsid w:val="0060525E"/>
    <w:rsid w:val="0060546A"/>
    <w:rsid w:val="006055D9"/>
    <w:rsid w:val="006057BA"/>
    <w:rsid w:val="0060596F"/>
    <w:rsid w:val="00606206"/>
    <w:rsid w:val="006066C6"/>
    <w:rsid w:val="00607644"/>
    <w:rsid w:val="00607E1D"/>
    <w:rsid w:val="00610244"/>
    <w:rsid w:val="006102C9"/>
    <w:rsid w:val="00610AB4"/>
    <w:rsid w:val="00611A6F"/>
    <w:rsid w:val="006129DF"/>
    <w:rsid w:val="00612C29"/>
    <w:rsid w:val="00612FB4"/>
    <w:rsid w:val="0061337A"/>
    <w:rsid w:val="006139DB"/>
    <w:rsid w:val="00613E5C"/>
    <w:rsid w:val="006140C9"/>
    <w:rsid w:val="00614454"/>
    <w:rsid w:val="00614F87"/>
    <w:rsid w:val="006152AD"/>
    <w:rsid w:val="00615527"/>
    <w:rsid w:val="00615D3C"/>
    <w:rsid w:val="00616958"/>
    <w:rsid w:val="00617A6F"/>
    <w:rsid w:val="00617B6A"/>
    <w:rsid w:val="00620212"/>
    <w:rsid w:val="006204D8"/>
    <w:rsid w:val="00621399"/>
    <w:rsid w:val="00621488"/>
    <w:rsid w:val="006217F8"/>
    <w:rsid w:val="00621BAA"/>
    <w:rsid w:val="0062233A"/>
    <w:rsid w:val="006224C9"/>
    <w:rsid w:val="0062279C"/>
    <w:rsid w:val="00622921"/>
    <w:rsid w:val="00622B17"/>
    <w:rsid w:val="00623117"/>
    <w:rsid w:val="00623C2F"/>
    <w:rsid w:val="00623F56"/>
    <w:rsid w:val="0062414E"/>
    <w:rsid w:val="006249CE"/>
    <w:rsid w:val="00624DB7"/>
    <w:rsid w:val="0062547D"/>
    <w:rsid w:val="0062593E"/>
    <w:rsid w:val="00625CB1"/>
    <w:rsid w:val="006261C6"/>
    <w:rsid w:val="006264AD"/>
    <w:rsid w:val="006268BA"/>
    <w:rsid w:val="006273CA"/>
    <w:rsid w:val="0062743F"/>
    <w:rsid w:val="0062789F"/>
    <w:rsid w:val="00627A51"/>
    <w:rsid w:val="00627AB5"/>
    <w:rsid w:val="00627DD8"/>
    <w:rsid w:val="006300CC"/>
    <w:rsid w:val="0063091E"/>
    <w:rsid w:val="00630E07"/>
    <w:rsid w:val="00630FC4"/>
    <w:rsid w:val="006310B3"/>
    <w:rsid w:val="006315C5"/>
    <w:rsid w:val="006319A3"/>
    <w:rsid w:val="00632392"/>
    <w:rsid w:val="0063258D"/>
    <w:rsid w:val="00632764"/>
    <w:rsid w:val="00632A08"/>
    <w:rsid w:val="00633133"/>
    <w:rsid w:val="00633750"/>
    <w:rsid w:val="00633762"/>
    <w:rsid w:val="006342F6"/>
    <w:rsid w:val="0063461B"/>
    <w:rsid w:val="00634ADA"/>
    <w:rsid w:val="00634C9A"/>
    <w:rsid w:val="006351DD"/>
    <w:rsid w:val="00635A56"/>
    <w:rsid w:val="00635F41"/>
    <w:rsid w:val="0063667C"/>
    <w:rsid w:val="006373A7"/>
    <w:rsid w:val="00637AD2"/>
    <w:rsid w:val="00640254"/>
    <w:rsid w:val="006402E0"/>
    <w:rsid w:val="006402E3"/>
    <w:rsid w:val="0064088A"/>
    <w:rsid w:val="00640C34"/>
    <w:rsid w:val="00640E17"/>
    <w:rsid w:val="006413C8"/>
    <w:rsid w:val="00641615"/>
    <w:rsid w:val="006416D1"/>
    <w:rsid w:val="006423B2"/>
    <w:rsid w:val="006423E7"/>
    <w:rsid w:val="00642445"/>
    <w:rsid w:val="00642813"/>
    <w:rsid w:val="00642882"/>
    <w:rsid w:val="00642B1E"/>
    <w:rsid w:val="00643C48"/>
    <w:rsid w:val="006440F6"/>
    <w:rsid w:val="006444E2"/>
    <w:rsid w:val="0064450A"/>
    <w:rsid w:val="00644753"/>
    <w:rsid w:val="006449EE"/>
    <w:rsid w:val="00645338"/>
    <w:rsid w:val="00645352"/>
    <w:rsid w:val="006457B2"/>
    <w:rsid w:val="0064619F"/>
    <w:rsid w:val="0064664B"/>
    <w:rsid w:val="00646693"/>
    <w:rsid w:val="00646755"/>
    <w:rsid w:val="00646D48"/>
    <w:rsid w:val="00646E3F"/>
    <w:rsid w:val="0064724D"/>
    <w:rsid w:val="0064746A"/>
    <w:rsid w:val="00647AE4"/>
    <w:rsid w:val="00650148"/>
    <w:rsid w:val="006501B9"/>
    <w:rsid w:val="0065080B"/>
    <w:rsid w:val="00650874"/>
    <w:rsid w:val="006511DA"/>
    <w:rsid w:val="0065199C"/>
    <w:rsid w:val="00651AC1"/>
    <w:rsid w:val="00651B21"/>
    <w:rsid w:val="00652421"/>
    <w:rsid w:val="00652569"/>
    <w:rsid w:val="00652627"/>
    <w:rsid w:val="0065288E"/>
    <w:rsid w:val="00652C57"/>
    <w:rsid w:val="006531D6"/>
    <w:rsid w:val="0065372D"/>
    <w:rsid w:val="00653EC9"/>
    <w:rsid w:val="00654388"/>
    <w:rsid w:val="00654924"/>
    <w:rsid w:val="006549CE"/>
    <w:rsid w:val="00654C84"/>
    <w:rsid w:val="00654CBC"/>
    <w:rsid w:val="00654CCE"/>
    <w:rsid w:val="00655701"/>
    <w:rsid w:val="0065621B"/>
    <w:rsid w:val="0065625A"/>
    <w:rsid w:val="00656538"/>
    <w:rsid w:val="00656961"/>
    <w:rsid w:val="00656D12"/>
    <w:rsid w:val="00657392"/>
    <w:rsid w:val="006577AD"/>
    <w:rsid w:val="0065794E"/>
    <w:rsid w:val="00660760"/>
    <w:rsid w:val="006607D5"/>
    <w:rsid w:val="00660ADA"/>
    <w:rsid w:val="00660D8C"/>
    <w:rsid w:val="00660E19"/>
    <w:rsid w:val="00662128"/>
    <w:rsid w:val="00662E95"/>
    <w:rsid w:val="00662EA9"/>
    <w:rsid w:val="006630F8"/>
    <w:rsid w:val="006635C7"/>
    <w:rsid w:val="00663BE4"/>
    <w:rsid w:val="006641B9"/>
    <w:rsid w:val="006646DF"/>
    <w:rsid w:val="0066504A"/>
    <w:rsid w:val="006656DE"/>
    <w:rsid w:val="0066649E"/>
    <w:rsid w:val="00666C56"/>
    <w:rsid w:val="00667107"/>
    <w:rsid w:val="006676B6"/>
    <w:rsid w:val="00667FB2"/>
    <w:rsid w:val="006706AA"/>
    <w:rsid w:val="00670E38"/>
    <w:rsid w:val="0067184F"/>
    <w:rsid w:val="00671B42"/>
    <w:rsid w:val="00671D52"/>
    <w:rsid w:val="00671E33"/>
    <w:rsid w:val="00671E96"/>
    <w:rsid w:val="006720AA"/>
    <w:rsid w:val="00672654"/>
    <w:rsid w:val="006727D8"/>
    <w:rsid w:val="006737A1"/>
    <w:rsid w:val="006741E7"/>
    <w:rsid w:val="0067525D"/>
    <w:rsid w:val="0067537E"/>
    <w:rsid w:val="006754E7"/>
    <w:rsid w:val="00675933"/>
    <w:rsid w:val="00676AC6"/>
    <w:rsid w:val="00676C8C"/>
    <w:rsid w:val="00677048"/>
    <w:rsid w:val="006774EA"/>
    <w:rsid w:val="006775A1"/>
    <w:rsid w:val="00677BC2"/>
    <w:rsid w:val="00677F8F"/>
    <w:rsid w:val="0068020A"/>
    <w:rsid w:val="006806E6"/>
    <w:rsid w:val="00680AED"/>
    <w:rsid w:val="00681263"/>
    <w:rsid w:val="00681604"/>
    <w:rsid w:val="006817A2"/>
    <w:rsid w:val="006824B1"/>
    <w:rsid w:val="00682B35"/>
    <w:rsid w:val="00682D6C"/>
    <w:rsid w:val="00683451"/>
    <w:rsid w:val="006835FE"/>
    <w:rsid w:val="00684308"/>
    <w:rsid w:val="006854C8"/>
    <w:rsid w:val="006855A1"/>
    <w:rsid w:val="006859F1"/>
    <w:rsid w:val="00685E65"/>
    <w:rsid w:val="00686340"/>
    <w:rsid w:val="0068696D"/>
    <w:rsid w:val="00686A2A"/>
    <w:rsid w:val="00686D26"/>
    <w:rsid w:val="00687F1C"/>
    <w:rsid w:val="00687FF9"/>
    <w:rsid w:val="0069061B"/>
    <w:rsid w:val="00690650"/>
    <w:rsid w:val="006909FD"/>
    <w:rsid w:val="00690A7D"/>
    <w:rsid w:val="00690F10"/>
    <w:rsid w:val="00691507"/>
    <w:rsid w:val="0069151F"/>
    <w:rsid w:val="006915E0"/>
    <w:rsid w:val="006919AD"/>
    <w:rsid w:val="0069272D"/>
    <w:rsid w:val="006928A8"/>
    <w:rsid w:val="00692CC3"/>
    <w:rsid w:val="00692CE7"/>
    <w:rsid w:val="006931D7"/>
    <w:rsid w:val="00693307"/>
    <w:rsid w:val="00693411"/>
    <w:rsid w:val="0069375D"/>
    <w:rsid w:val="0069452B"/>
    <w:rsid w:val="006947C9"/>
    <w:rsid w:val="00694B5F"/>
    <w:rsid w:val="00695B8D"/>
    <w:rsid w:val="00696160"/>
    <w:rsid w:val="006967E1"/>
    <w:rsid w:val="00696D26"/>
    <w:rsid w:val="00697229"/>
    <w:rsid w:val="00697352"/>
    <w:rsid w:val="00697D31"/>
    <w:rsid w:val="006A026A"/>
    <w:rsid w:val="006A0534"/>
    <w:rsid w:val="006A0551"/>
    <w:rsid w:val="006A05A3"/>
    <w:rsid w:val="006A0F18"/>
    <w:rsid w:val="006A17AE"/>
    <w:rsid w:val="006A189A"/>
    <w:rsid w:val="006A22D0"/>
    <w:rsid w:val="006A264D"/>
    <w:rsid w:val="006A2B54"/>
    <w:rsid w:val="006A2DF7"/>
    <w:rsid w:val="006A31F4"/>
    <w:rsid w:val="006A3527"/>
    <w:rsid w:val="006A3872"/>
    <w:rsid w:val="006A3929"/>
    <w:rsid w:val="006A3936"/>
    <w:rsid w:val="006A3A09"/>
    <w:rsid w:val="006A418A"/>
    <w:rsid w:val="006A462C"/>
    <w:rsid w:val="006A59D9"/>
    <w:rsid w:val="006A5D13"/>
    <w:rsid w:val="006A5E67"/>
    <w:rsid w:val="006A618F"/>
    <w:rsid w:val="006A62D6"/>
    <w:rsid w:val="006A6392"/>
    <w:rsid w:val="006A65B5"/>
    <w:rsid w:val="006A6866"/>
    <w:rsid w:val="006A6CA9"/>
    <w:rsid w:val="006A71BC"/>
    <w:rsid w:val="006A7E91"/>
    <w:rsid w:val="006B0189"/>
    <w:rsid w:val="006B0365"/>
    <w:rsid w:val="006B06DF"/>
    <w:rsid w:val="006B1D1E"/>
    <w:rsid w:val="006B2093"/>
    <w:rsid w:val="006B24FF"/>
    <w:rsid w:val="006B258D"/>
    <w:rsid w:val="006B2775"/>
    <w:rsid w:val="006B2DA9"/>
    <w:rsid w:val="006B2E83"/>
    <w:rsid w:val="006B3D1F"/>
    <w:rsid w:val="006B429F"/>
    <w:rsid w:val="006B4510"/>
    <w:rsid w:val="006B482E"/>
    <w:rsid w:val="006B48AD"/>
    <w:rsid w:val="006B48F6"/>
    <w:rsid w:val="006B49D0"/>
    <w:rsid w:val="006B49E8"/>
    <w:rsid w:val="006B4CDD"/>
    <w:rsid w:val="006B53C0"/>
    <w:rsid w:val="006B5501"/>
    <w:rsid w:val="006B59A1"/>
    <w:rsid w:val="006B5F3D"/>
    <w:rsid w:val="006B5F96"/>
    <w:rsid w:val="006B60B8"/>
    <w:rsid w:val="006B69C7"/>
    <w:rsid w:val="006C15E1"/>
    <w:rsid w:val="006C16E9"/>
    <w:rsid w:val="006C171B"/>
    <w:rsid w:val="006C23C2"/>
    <w:rsid w:val="006C39B4"/>
    <w:rsid w:val="006C3B15"/>
    <w:rsid w:val="006C4209"/>
    <w:rsid w:val="006C535E"/>
    <w:rsid w:val="006C57CA"/>
    <w:rsid w:val="006C5A41"/>
    <w:rsid w:val="006C5F1D"/>
    <w:rsid w:val="006C64A9"/>
    <w:rsid w:val="006C6704"/>
    <w:rsid w:val="006C6CC1"/>
    <w:rsid w:val="006C6DDA"/>
    <w:rsid w:val="006C7FB5"/>
    <w:rsid w:val="006D06C3"/>
    <w:rsid w:val="006D082F"/>
    <w:rsid w:val="006D0AAC"/>
    <w:rsid w:val="006D17FE"/>
    <w:rsid w:val="006D1808"/>
    <w:rsid w:val="006D1B12"/>
    <w:rsid w:val="006D20FB"/>
    <w:rsid w:val="006D2115"/>
    <w:rsid w:val="006D2599"/>
    <w:rsid w:val="006D2BC3"/>
    <w:rsid w:val="006D3D17"/>
    <w:rsid w:val="006D4780"/>
    <w:rsid w:val="006D4D37"/>
    <w:rsid w:val="006D5EF1"/>
    <w:rsid w:val="006D618C"/>
    <w:rsid w:val="006D6A32"/>
    <w:rsid w:val="006D6DC6"/>
    <w:rsid w:val="006E03BD"/>
    <w:rsid w:val="006E0959"/>
    <w:rsid w:val="006E0D72"/>
    <w:rsid w:val="006E1409"/>
    <w:rsid w:val="006E1E02"/>
    <w:rsid w:val="006E1F13"/>
    <w:rsid w:val="006E21B9"/>
    <w:rsid w:val="006E23E8"/>
    <w:rsid w:val="006E2733"/>
    <w:rsid w:val="006E2C5D"/>
    <w:rsid w:val="006E3870"/>
    <w:rsid w:val="006E3A73"/>
    <w:rsid w:val="006E3A74"/>
    <w:rsid w:val="006E4A45"/>
    <w:rsid w:val="006E56F6"/>
    <w:rsid w:val="006E58EB"/>
    <w:rsid w:val="006E5EBA"/>
    <w:rsid w:val="006E5FBB"/>
    <w:rsid w:val="006E60AD"/>
    <w:rsid w:val="006E6319"/>
    <w:rsid w:val="006E6AB2"/>
    <w:rsid w:val="006E6C03"/>
    <w:rsid w:val="006E73C8"/>
    <w:rsid w:val="006F1C4A"/>
    <w:rsid w:val="006F1C75"/>
    <w:rsid w:val="006F1C90"/>
    <w:rsid w:val="006F2629"/>
    <w:rsid w:val="006F2D98"/>
    <w:rsid w:val="006F2E0E"/>
    <w:rsid w:val="006F2F39"/>
    <w:rsid w:val="006F2FDE"/>
    <w:rsid w:val="006F3061"/>
    <w:rsid w:val="006F333C"/>
    <w:rsid w:val="006F364B"/>
    <w:rsid w:val="006F4000"/>
    <w:rsid w:val="006F441A"/>
    <w:rsid w:val="006F4586"/>
    <w:rsid w:val="006F464D"/>
    <w:rsid w:val="006F475B"/>
    <w:rsid w:val="006F5029"/>
    <w:rsid w:val="006F5055"/>
    <w:rsid w:val="006F52E2"/>
    <w:rsid w:val="006F615A"/>
    <w:rsid w:val="006F638B"/>
    <w:rsid w:val="006F65E3"/>
    <w:rsid w:val="006F691D"/>
    <w:rsid w:val="006F72BA"/>
    <w:rsid w:val="006F7645"/>
    <w:rsid w:val="007011EB"/>
    <w:rsid w:val="00701558"/>
    <w:rsid w:val="00702410"/>
    <w:rsid w:val="00702620"/>
    <w:rsid w:val="00702A54"/>
    <w:rsid w:val="00702DDE"/>
    <w:rsid w:val="00703D69"/>
    <w:rsid w:val="007041DB"/>
    <w:rsid w:val="007049CE"/>
    <w:rsid w:val="00704BE1"/>
    <w:rsid w:val="00704E2D"/>
    <w:rsid w:val="0070557C"/>
    <w:rsid w:val="00705F9C"/>
    <w:rsid w:val="007067FA"/>
    <w:rsid w:val="0070684D"/>
    <w:rsid w:val="007068B9"/>
    <w:rsid w:val="0070691F"/>
    <w:rsid w:val="00706B2F"/>
    <w:rsid w:val="00706ED4"/>
    <w:rsid w:val="0070732F"/>
    <w:rsid w:val="007073A8"/>
    <w:rsid w:val="00707A75"/>
    <w:rsid w:val="00707B2A"/>
    <w:rsid w:val="00707DB4"/>
    <w:rsid w:val="0071054F"/>
    <w:rsid w:val="007108F1"/>
    <w:rsid w:val="00711F9A"/>
    <w:rsid w:val="00712315"/>
    <w:rsid w:val="00712763"/>
    <w:rsid w:val="00713156"/>
    <w:rsid w:val="00713A67"/>
    <w:rsid w:val="007147F2"/>
    <w:rsid w:val="0071483B"/>
    <w:rsid w:val="00714A7D"/>
    <w:rsid w:val="00714B98"/>
    <w:rsid w:val="007155C8"/>
    <w:rsid w:val="00715B63"/>
    <w:rsid w:val="0071623D"/>
    <w:rsid w:val="0071656E"/>
    <w:rsid w:val="00716C47"/>
    <w:rsid w:val="00716CBA"/>
    <w:rsid w:val="00716E5E"/>
    <w:rsid w:val="007172B6"/>
    <w:rsid w:val="00720EDE"/>
    <w:rsid w:val="00721C4D"/>
    <w:rsid w:val="00721FC1"/>
    <w:rsid w:val="00723705"/>
    <w:rsid w:val="00723A7D"/>
    <w:rsid w:val="00723BCB"/>
    <w:rsid w:val="00723C6A"/>
    <w:rsid w:val="00723E1E"/>
    <w:rsid w:val="007240E8"/>
    <w:rsid w:val="00724A0C"/>
    <w:rsid w:val="00724F40"/>
    <w:rsid w:val="00725092"/>
    <w:rsid w:val="00725859"/>
    <w:rsid w:val="00726849"/>
    <w:rsid w:val="0072696B"/>
    <w:rsid w:val="0072736D"/>
    <w:rsid w:val="0072764A"/>
    <w:rsid w:val="0072769F"/>
    <w:rsid w:val="00727A32"/>
    <w:rsid w:val="00727B02"/>
    <w:rsid w:val="00727BF8"/>
    <w:rsid w:val="00730289"/>
    <w:rsid w:val="00731550"/>
    <w:rsid w:val="0073255A"/>
    <w:rsid w:val="007325B2"/>
    <w:rsid w:val="007329AC"/>
    <w:rsid w:val="00732E56"/>
    <w:rsid w:val="007330E7"/>
    <w:rsid w:val="007331C8"/>
    <w:rsid w:val="007333A4"/>
    <w:rsid w:val="00733998"/>
    <w:rsid w:val="00733E8E"/>
    <w:rsid w:val="00734011"/>
    <w:rsid w:val="007344B8"/>
    <w:rsid w:val="00734BAD"/>
    <w:rsid w:val="00734C1D"/>
    <w:rsid w:val="00735520"/>
    <w:rsid w:val="0073553B"/>
    <w:rsid w:val="00735A26"/>
    <w:rsid w:val="00735DE9"/>
    <w:rsid w:val="00736238"/>
    <w:rsid w:val="00736700"/>
    <w:rsid w:val="00737289"/>
    <w:rsid w:val="0073763D"/>
    <w:rsid w:val="00737C42"/>
    <w:rsid w:val="00737D23"/>
    <w:rsid w:val="00737E30"/>
    <w:rsid w:val="00740058"/>
    <w:rsid w:val="007409D6"/>
    <w:rsid w:val="00740D79"/>
    <w:rsid w:val="00741490"/>
    <w:rsid w:val="007414CB"/>
    <w:rsid w:val="007416D5"/>
    <w:rsid w:val="00741B45"/>
    <w:rsid w:val="00741F25"/>
    <w:rsid w:val="007425AE"/>
    <w:rsid w:val="00742918"/>
    <w:rsid w:val="00742B45"/>
    <w:rsid w:val="00742EDA"/>
    <w:rsid w:val="00743ACA"/>
    <w:rsid w:val="00743B55"/>
    <w:rsid w:val="00743C88"/>
    <w:rsid w:val="00743D02"/>
    <w:rsid w:val="0074429D"/>
    <w:rsid w:val="00744A51"/>
    <w:rsid w:val="0074713C"/>
    <w:rsid w:val="00747167"/>
    <w:rsid w:val="00747CF6"/>
    <w:rsid w:val="00750072"/>
    <w:rsid w:val="007502EE"/>
    <w:rsid w:val="00750584"/>
    <w:rsid w:val="00750733"/>
    <w:rsid w:val="00751524"/>
    <w:rsid w:val="00751AC9"/>
    <w:rsid w:val="00751BDF"/>
    <w:rsid w:val="00751DF8"/>
    <w:rsid w:val="00752293"/>
    <w:rsid w:val="00752DAC"/>
    <w:rsid w:val="00752DD0"/>
    <w:rsid w:val="007531FD"/>
    <w:rsid w:val="00753237"/>
    <w:rsid w:val="0075324B"/>
    <w:rsid w:val="007536B3"/>
    <w:rsid w:val="00753ACB"/>
    <w:rsid w:val="00753B6E"/>
    <w:rsid w:val="0075434F"/>
    <w:rsid w:val="0075459F"/>
    <w:rsid w:val="00755810"/>
    <w:rsid w:val="00755EE7"/>
    <w:rsid w:val="00756084"/>
    <w:rsid w:val="007564A7"/>
    <w:rsid w:val="00757450"/>
    <w:rsid w:val="00757F20"/>
    <w:rsid w:val="007602A0"/>
    <w:rsid w:val="0076041E"/>
    <w:rsid w:val="0076073C"/>
    <w:rsid w:val="00760E96"/>
    <w:rsid w:val="0076108E"/>
    <w:rsid w:val="00761315"/>
    <w:rsid w:val="007613D6"/>
    <w:rsid w:val="00761841"/>
    <w:rsid w:val="0076233B"/>
    <w:rsid w:val="00762746"/>
    <w:rsid w:val="00762AFA"/>
    <w:rsid w:val="00762C12"/>
    <w:rsid w:val="00763057"/>
    <w:rsid w:val="007631B0"/>
    <w:rsid w:val="0076359F"/>
    <w:rsid w:val="007636A8"/>
    <w:rsid w:val="0076417D"/>
    <w:rsid w:val="007644EE"/>
    <w:rsid w:val="007644F1"/>
    <w:rsid w:val="0076463A"/>
    <w:rsid w:val="00764D0E"/>
    <w:rsid w:val="00765131"/>
    <w:rsid w:val="00765D73"/>
    <w:rsid w:val="00765FAE"/>
    <w:rsid w:val="007660BB"/>
    <w:rsid w:val="00766430"/>
    <w:rsid w:val="00766DFC"/>
    <w:rsid w:val="0076727B"/>
    <w:rsid w:val="00767889"/>
    <w:rsid w:val="00767A22"/>
    <w:rsid w:val="0077003C"/>
    <w:rsid w:val="007700D9"/>
    <w:rsid w:val="00770915"/>
    <w:rsid w:val="007710FB"/>
    <w:rsid w:val="00771248"/>
    <w:rsid w:val="0077130C"/>
    <w:rsid w:val="007716A2"/>
    <w:rsid w:val="00771DE0"/>
    <w:rsid w:val="00772094"/>
    <w:rsid w:val="007722BC"/>
    <w:rsid w:val="00772A64"/>
    <w:rsid w:val="00772B44"/>
    <w:rsid w:val="00773CD2"/>
    <w:rsid w:val="00773DC5"/>
    <w:rsid w:val="00773FB1"/>
    <w:rsid w:val="007779EC"/>
    <w:rsid w:val="00777DA9"/>
    <w:rsid w:val="007803CD"/>
    <w:rsid w:val="00780594"/>
    <w:rsid w:val="00780598"/>
    <w:rsid w:val="00780E05"/>
    <w:rsid w:val="00780F11"/>
    <w:rsid w:val="00781686"/>
    <w:rsid w:val="00781BFC"/>
    <w:rsid w:val="0078200B"/>
    <w:rsid w:val="0078213D"/>
    <w:rsid w:val="0078221C"/>
    <w:rsid w:val="0078330F"/>
    <w:rsid w:val="00783C36"/>
    <w:rsid w:val="00784D03"/>
    <w:rsid w:val="00785294"/>
    <w:rsid w:val="0078578D"/>
    <w:rsid w:val="007859A0"/>
    <w:rsid w:val="00786119"/>
    <w:rsid w:val="00786497"/>
    <w:rsid w:val="00786891"/>
    <w:rsid w:val="00786A40"/>
    <w:rsid w:val="00786D27"/>
    <w:rsid w:val="00786E45"/>
    <w:rsid w:val="007871AB"/>
    <w:rsid w:val="00787308"/>
    <w:rsid w:val="00787822"/>
    <w:rsid w:val="00787BFC"/>
    <w:rsid w:val="00790180"/>
    <w:rsid w:val="00790313"/>
    <w:rsid w:val="007904E5"/>
    <w:rsid w:val="007912D7"/>
    <w:rsid w:val="00791A85"/>
    <w:rsid w:val="00791B06"/>
    <w:rsid w:val="007923C6"/>
    <w:rsid w:val="00792A1D"/>
    <w:rsid w:val="00792BCD"/>
    <w:rsid w:val="00792E92"/>
    <w:rsid w:val="00793296"/>
    <w:rsid w:val="0079353A"/>
    <w:rsid w:val="00793563"/>
    <w:rsid w:val="007937D8"/>
    <w:rsid w:val="00793A07"/>
    <w:rsid w:val="00793C70"/>
    <w:rsid w:val="00793EE6"/>
    <w:rsid w:val="0079413C"/>
    <w:rsid w:val="007943FF"/>
    <w:rsid w:val="007946F2"/>
    <w:rsid w:val="00794830"/>
    <w:rsid w:val="0079485E"/>
    <w:rsid w:val="00794926"/>
    <w:rsid w:val="0079527F"/>
    <w:rsid w:val="007952D7"/>
    <w:rsid w:val="007968DA"/>
    <w:rsid w:val="00796C1D"/>
    <w:rsid w:val="00796F1D"/>
    <w:rsid w:val="007A0B6A"/>
    <w:rsid w:val="007A0C9A"/>
    <w:rsid w:val="007A0CB8"/>
    <w:rsid w:val="007A0D0D"/>
    <w:rsid w:val="007A1C2E"/>
    <w:rsid w:val="007A1D7E"/>
    <w:rsid w:val="007A20BA"/>
    <w:rsid w:val="007A210B"/>
    <w:rsid w:val="007A257A"/>
    <w:rsid w:val="007A2626"/>
    <w:rsid w:val="007A2EFD"/>
    <w:rsid w:val="007A3855"/>
    <w:rsid w:val="007A3B0A"/>
    <w:rsid w:val="007A4B54"/>
    <w:rsid w:val="007A5332"/>
    <w:rsid w:val="007A5CF8"/>
    <w:rsid w:val="007A5D22"/>
    <w:rsid w:val="007A5D33"/>
    <w:rsid w:val="007A641F"/>
    <w:rsid w:val="007A6FBF"/>
    <w:rsid w:val="007A7433"/>
    <w:rsid w:val="007A7598"/>
    <w:rsid w:val="007A762B"/>
    <w:rsid w:val="007A7C39"/>
    <w:rsid w:val="007A7E06"/>
    <w:rsid w:val="007B24E8"/>
    <w:rsid w:val="007B2548"/>
    <w:rsid w:val="007B278D"/>
    <w:rsid w:val="007B2AB4"/>
    <w:rsid w:val="007B2E08"/>
    <w:rsid w:val="007B3626"/>
    <w:rsid w:val="007B3B5D"/>
    <w:rsid w:val="007B3F94"/>
    <w:rsid w:val="007B4625"/>
    <w:rsid w:val="007B4970"/>
    <w:rsid w:val="007B55DF"/>
    <w:rsid w:val="007B561C"/>
    <w:rsid w:val="007B5C09"/>
    <w:rsid w:val="007B6011"/>
    <w:rsid w:val="007B6321"/>
    <w:rsid w:val="007B6552"/>
    <w:rsid w:val="007B6796"/>
    <w:rsid w:val="007B67C5"/>
    <w:rsid w:val="007B6922"/>
    <w:rsid w:val="007B69E3"/>
    <w:rsid w:val="007B77DD"/>
    <w:rsid w:val="007C00B4"/>
    <w:rsid w:val="007C0878"/>
    <w:rsid w:val="007C0BBB"/>
    <w:rsid w:val="007C1C26"/>
    <w:rsid w:val="007C1F41"/>
    <w:rsid w:val="007C2254"/>
    <w:rsid w:val="007C266C"/>
    <w:rsid w:val="007C26E7"/>
    <w:rsid w:val="007C355C"/>
    <w:rsid w:val="007C373A"/>
    <w:rsid w:val="007C3DBD"/>
    <w:rsid w:val="007C4298"/>
    <w:rsid w:val="007C4754"/>
    <w:rsid w:val="007C5512"/>
    <w:rsid w:val="007C55CD"/>
    <w:rsid w:val="007C5908"/>
    <w:rsid w:val="007C5C74"/>
    <w:rsid w:val="007C6C39"/>
    <w:rsid w:val="007C6E1C"/>
    <w:rsid w:val="007C6EC8"/>
    <w:rsid w:val="007C7100"/>
    <w:rsid w:val="007D150C"/>
    <w:rsid w:val="007D1F97"/>
    <w:rsid w:val="007D215D"/>
    <w:rsid w:val="007D23BF"/>
    <w:rsid w:val="007D2AA9"/>
    <w:rsid w:val="007D2ED3"/>
    <w:rsid w:val="007D3108"/>
    <w:rsid w:val="007D368F"/>
    <w:rsid w:val="007D448D"/>
    <w:rsid w:val="007D47BE"/>
    <w:rsid w:val="007D4891"/>
    <w:rsid w:val="007D53AD"/>
    <w:rsid w:val="007D5699"/>
    <w:rsid w:val="007D5B1E"/>
    <w:rsid w:val="007D6150"/>
    <w:rsid w:val="007D6173"/>
    <w:rsid w:val="007D6798"/>
    <w:rsid w:val="007D6817"/>
    <w:rsid w:val="007D688A"/>
    <w:rsid w:val="007D68EE"/>
    <w:rsid w:val="007D710A"/>
    <w:rsid w:val="007D73FE"/>
    <w:rsid w:val="007D771D"/>
    <w:rsid w:val="007D7FEA"/>
    <w:rsid w:val="007E07C8"/>
    <w:rsid w:val="007E1728"/>
    <w:rsid w:val="007E1916"/>
    <w:rsid w:val="007E24F6"/>
    <w:rsid w:val="007E359B"/>
    <w:rsid w:val="007E3C3C"/>
    <w:rsid w:val="007E3FF8"/>
    <w:rsid w:val="007E4058"/>
    <w:rsid w:val="007E46DF"/>
    <w:rsid w:val="007E472B"/>
    <w:rsid w:val="007E4CCF"/>
    <w:rsid w:val="007E5542"/>
    <w:rsid w:val="007E583B"/>
    <w:rsid w:val="007E59A5"/>
    <w:rsid w:val="007E5BEB"/>
    <w:rsid w:val="007E5E79"/>
    <w:rsid w:val="007E5EFA"/>
    <w:rsid w:val="007E5F74"/>
    <w:rsid w:val="007E6169"/>
    <w:rsid w:val="007E617E"/>
    <w:rsid w:val="007E624B"/>
    <w:rsid w:val="007E631A"/>
    <w:rsid w:val="007E67EF"/>
    <w:rsid w:val="007E6D37"/>
    <w:rsid w:val="007E7A6F"/>
    <w:rsid w:val="007E7D4D"/>
    <w:rsid w:val="007E7F05"/>
    <w:rsid w:val="007E7F1D"/>
    <w:rsid w:val="007F0944"/>
    <w:rsid w:val="007F09CA"/>
    <w:rsid w:val="007F163D"/>
    <w:rsid w:val="007F182D"/>
    <w:rsid w:val="007F18F6"/>
    <w:rsid w:val="007F1CBC"/>
    <w:rsid w:val="007F1CC4"/>
    <w:rsid w:val="007F267A"/>
    <w:rsid w:val="007F27B5"/>
    <w:rsid w:val="007F2A1F"/>
    <w:rsid w:val="007F2B39"/>
    <w:rsid w:val="007F35D6"/>
    <w:rsid w:val="007F36E6"/>
    <w:rsid w:val="007F3F59"/>
    <w:rsid w:val="007F3F9B"/>
    <w:rsid w:val="007F400F"/>
    <w:rsid w:val="007F41B2"/>
    <w:rsid w:val="007F4666"/>
    <w:rsid w:val="007F5793"/>
    <w:rsid w:val="007F5ADC"/>
    <w:rsid w:val="007F5CC2"/>
    <w:rsid w:val="007F5D4D"/>
    <w:rsid w:val="007F5F94"/>
    <w:rsid w:val="007F6438"/>
    <w:rsid w:val="007F66D3"/>
    <w:rsid w:val="007F6891"/>
    <w:rsid w:val="007F68D7"/>
    <w:rsid w:val="007F698C"/>
    <w:rsid w:val="007F6CFD"/>
    <w:rsid w:val="007F6DB2"/>
    <w:rsid w:val="007F746B"/>
    <w:rsid w:val="008002BF"/>
    <w:rsid w:val="00800D72"/>
    <w:rsid w:val="00801439"/>
    <w:rsid w:val="008014BE"/>
    <w:rsid w:val="008027BD"/>
    <w:rsid w:val="0080285F"/>
    <w:rsid w:val="00802C4F"/>
    <w:rsid w:val="00802CE8"/>
    <w:rsid w:val="00802FA8"/>
    <w:rsid w:val="0080333C"/>
    <w:rsid w:val="008033BF"/>
    <w:rsid w:val="0080391E"/>
    <w:rsid w:val="00803A14"/>
    <w:rsid w:val="0080452F"/>
    <w:rsid w:val="008049EE"/>
    <w:rsid w:val="00804D77"/>
    <w:rsid w:val="00804DBD"/>
    <w:rsid w:val="00804E39"/>
    <w:rsid w:val="00804EAA"/>
    <w:rsid w:val="00805132"/>
    <w:rsid w:val="00805777"/>
    <w:rsid w:val="00805E8E"/>
    <w:rsid w:val="00806785"/>
    <w:rsid w:val="008072F9"/>
    <w:rsid w:val="008073D7"/>
    <w:rsid w:val="008078AC"/>
    <w:rsid w:val="00810C77"/>
    <w:rsid w:val="00810D78"/>
    <w:rsid w:val="00810FB8"/>
    <w:rsid w:val="008111B7"/>
    <w:rsid w:val="008118E1"/>
    <w:rsid w:val="0081191D"/>
    <w:rsid w:val="00811DCA"/>
    <w:rsid w:val="0081251B"/>
    <w:rsid w:val="008126C9"/>
    <w:rsid w:val="008127E3"/>
    <w:rsid w:val="0081281B"/>
    <w:rsid w:val="00814273"/>
    <w:rsid w:val="008147D9"/>
    <w:rsid w:val="00814BA0"/>
    <w:rsid w:val="00814E33"/>
    <w:rsid w:val="00815262"/>
    <w:rsid w:val="0081559E"/>
    <w:rsid w:val="008155E4"/>
    <w:rsid w:val="00815769"/>
    <w:rsid w:val="0081579F"/>
    <w:rsid w:val="008161E0"/>
    <w:rsid w:val="0081640B"/>
    <w:rsid w:val="008169D3"/>
    <w:rsid w:val="00817B2B"/>
    <w:rsid w:val="00817C7F"/>
    <w:rsid w:val="0082096F"/>
    <w:rsid w:val="00821685"/>
    <w:rsid w:val="008217AE"/>
    <w:rsid w:val="008217D3"/>
    <w:rsid w:val="008219C2"/>
    <w:rsid w:val="00821C61"/>
    <w:rsid w:val="00821CC9"/>
    <w:rsid w:val="008222FE"/>
    <w:rsid w:val="00822909"/>
    <w:rsid w:val="008234D1"/>
    <w:rsid w:val="0082388F"/>
    <w:rsid w:val="00823907"/>
    <w:rsid w:val="00823979"/>
    <w:rsid w:val="00823B58"/>
    <w:rsid w:val="00823CF0"/>
    <w:rsid w:val="00823E76"/>
    <w:rsid w:val="00823F16"/>
    <w:rsid w:val="008246E6"/>
    <w:rsid w:val="00824AB3"/>
    <w:rsid w:val="00825E1C"/>
    <w:rsid w:val="0082687B"/>
    <w:rsid w:val="008269C0"/>
    <w:rsid w:val="00826EE5"/>
    <w:rsid w:val="008270AB"/>
    <w:rsid w:val="0082789E"/>
    <w:rsid w:val="008279D7"/>
    <w:rsid w:val="00827C51"/>
    <w:rsid w:val="00827EDF"/>
    <w:rsid w:val="0083040A"/>
    <w:rsid w:val="00830525"/>
    <w:rsid w:val="00830A0D"/>
    <w:rsid w:val="00830A6E"/>
    <w:rsid w:val="00831327"/>
    <w:rsid w:val="0083133D"/>
    <w:rsid w:val="00832CA6"/>
    <w:rsid w:val="00833D5D"/>
    <w:rsid w:val="00833F2C"/>
    <w:rsid w:val="008345FF"/>
    <w:rsid w:val="00834DE6"/>
    <w:rsid w:val="00834F6C"/>
    <w:rsid w:val="008356DC"/>
    <w:rsid w:val="00835B2D"/>
    <w:rsid w:val="00835D06"/>
    <w:rsid w:val="00836314"/>
    <w:rsid w:val="00836BA1"/>
    <w:rsid w:val="00836C3A"/>
    <w:rsid w:val="00836D2A"/>
    <w:rsid w:val="00836FD3"/>
    <w:rsid w:val="008371A2"/>
    <w:rsid w:val="00837662"/>
    <w:rsid w:val="00837CE8"/>
    <w:rsid w:val="008401F6"/>
    <w:rsid w:val="00840254"/>
    <w:rsid w:val="00840497"/>
    <w:rsid w:val="008407AB"/>
    <w:rsid w:val="00840803"/>
    <w:rsid w:val="0084083E"/>
    <w:rsid w:val="00840AFA"/>
    <w:rsid w:val="00841333"/>
    <w:rsid w:val="00841C91"/>
    <w:rsid w:val="00841CCE"/>
    <w:rsid w:val="00841DA8"/>
    <w:rsid w:val="00841F8F"/>
    <w:rsid w:val="00842087"/>
    <w:rsid w:val="00842BD8"/>
    <w:rsid w:val="00843090"/>
    <w:rsid w:val="00843938"/>
    <w:rsid w:val="00843E32"/>
    <w:rsid w:val="0084423A"/>
    <w:rsid w:val="00844D43"/>
    <w:rsid w:val="0084538A"/>
    <w:rsid w:val="008461F0"/>
    <w:rsid w:val="0084702C"/>
    <w:rsid w:val="00847843"/>
    <w:rsid w:val="00847BF4"/>
    <w:rsid w:val="00847EF6"/>
    <w:rsid w:val="008502BB"/>
    <w:rsid w:val="00851407"/>
    <w:rsid w:val="0085188B"/>
    <w:rsid w:val="008518C4"/>
    <w:rsid w:val="00851CDD"/>
    <w:rsid w:val="00852227"/>
    <w:rsid w:val="0085258E"/>
    <w:rsid w:val="008529D1"/>
    <w:rsid w:val="00853045"/>
    <w:rsid w:val="00853314"/>
    <w:rsid w:val="0085347B"/>
    <w:rsid w:val="0085364A"/>
    <w:rsid w:val="00853B1E"/>
    <w:rsid w:val="00853EA2"/>
    <w:rsid w:val="00854339"/>
    <w:rsid w:val="008544F0"/>
    <w:rsid w:val="008547C6"/>
    <w:rsid w:val="00854A25"/>
    <w:rsid w:val="008554C6"/>
    <w:rsid w:val="008554CE"/>
    <w:rsid w:val="008554F9"/>
    <w:rsid w:val="00855A53"/>
    <w:rsid w:val="00855EF8"/>
    <w:rsid w:val="00856123"/>
    <w:rsid w:val="0085619E"/>
    <w:rsid w:val="008561B3"/>
    <w:rsid w:val="008565BA"/>
    <w:rsid w:val="0085668E"/>
    <w:rsid w:val="008570C5"/>
    <w:rsid w:val="008573C4"/>
    <w:rsid w:val="008603D1"/>
    <w:rsid w:val="0086073F"/>
    <w:rsid w:val="008607D2"/>
    <w:rsid w:val="008608FC"/>
    <w:rsid w:val="00860F1E"/>
    <w:rsid w:val="00861171"/>
    <w:rsid w:val="00861507"/>
    <w:rsid w:val="008619BE"/>
    <w:rsid w:val="00861C54"/>
    <w:rsid w:val="00861D25"/>
    <w:rsid w:val="00861F27"/>
    <w:rsid w:val="00862514"/>
    <w:rsid w:val="0086286F"/>
    <w:rsid w:val="00862C06"/>
    <w:rsid w:val="00862F40"/>
    <w:rsid w:val="0086316B"/>
    <w:rsid w:val="00863175"/>
    <w:rsid w:val="0086361F"/>
    <w:rsid w:val="00863772"/>
    <w:rsid w:val="00863E8A"/>
    <w:rsid w:val="00863ED2"/>
    <w:rsid w:val="00863F93"/>
    <w:rsid w:val="0086536A"/>
    <w:rsid w:val="0086555D"/>
    <w:rsid w:val="0086619B"/>
    <w:rsid w:val="00866731"/>
    <w:rsid w:val="00866D56"/>
    <w:rsid w:val="008672B0"/>
    <w:rsid w:val="0086738B"/>
    <w:rsid w:val="00867A55"/>
    <w:rsid w:val="00870414"/>
    <w:rsid w:val="00870E33"/>
    <w:rsid w:val="00870E85"/>
    <w:rsid w:val="008716C1"/>
    <w:rsid w:val="008716F7"/>
    <w:rsid w:val="00871E45"/>
    <w:rsid w:val="0087275A"/>
    <w:rsid w:val="00872C83"/>
    <w:rsid w:val="00873267"/>
    <w:rsid w:val="0087328B"/>
    <w:rsid w:val="00873495"/>
    <w:rsid w:val="00873FF4"/>
    <w:rsid w:val="0087485E"/>
    <w:rsid w:val="00874BEF"/>
    <w:rsid w:val="00874FE5"/>
    <w:rsid w:val="00874FE7"/>
    <w:rsid w:val="008751C7"/>
    <w:rsid w:val="00875A73"/>
    <w:rsid w:val="008760C1"/>
    <w:rsid w:val="008763B3"/>
    <w:rsid w:val="008769B2"/>
    <w:rsid w:val="00876E62"/>
    <w:rsid w:val="0087705B"/>
    <w:rsid w:val="008771BE"/>
    <w:rsid w:val="00877464"/>
    <w:rsid w:val="008778CB"/>
    <w:rsid w:val="00877E22"/>
    <w:rsid w:val="00880067"/>
    <w:rsid w:val="008804F7"/>
    <w:rsid w:val="008809A6"/>
    <w:rsid w:val="00880AC6"/>
    <w:rsid w:val="00880D6E"/>
    <w:rsid w:val="008817D4"/>
    <w:rsid w:val="00881C26"/>
    <w:rsid w:val="008822D4"/>
    <w:rsid w:val="00882547"/>
    <w:rsid w:val="00882574"/>
    <w:rsid w:val="00882DCC"/>
    <w:rsid w:val="008831CE"/>
    <w:rsid w:val="008834EB"/>
    <w:rsid w:val="00883B20"/>
    <w:rsid w:val="00883FBA"/>
    <w:rsid w:val="008840BC"/>
    <w:rsid w:val="00884279"/>
    <w:rsid w:val="00884EB8"/>
    <w:rsid w:val="00885352"/>
    <w:rsid w:val="008854F2"/>
    <w:rsid w:val="00885667"/>
    <w:rsid w:val="00886188"/>
    <w:rsid w:val="008866E0"/>
    <w:rsid w:val="00886758"/>
    <w:rsid w:val="00886BD8"/>
    <w:rsid w:val="00886F86"/>
    <w:rsid w:val="0088745D"/>
    <w:rsid w:val="00887707"/>
    <w:rsid w:val="0088778E"/>
    <w:rsid w:val="008878D2"/>
    <w:rsid w:val="00887A6D"/>
    <w:rsid w:val="00887BE3"/>
    <w:rsid w:val="00890277"/>
    <w:rsid w:val="008902B7"/>
    <w:rsid w:val="008902BD"/>
    <w:rsid w:val="0089046F"/>
    <w:rsid w:val="00890875"/>
    <w:rsid w:val="00890E31"/>
    <w:rsid w:val="0089161F"/>
    <w:rsid w:val="00891AE8"/>
    <w:rsid w:val="0089260B"/>
    <w:rsid w:val="00892ECE"/>
    <w:rsid w:val="008933AB"/>
    <w:rsid w:val="008933B7"/>
    <w:rsid w:val="00893578"/>
    <w:rsid w:val="00893A9C"/>
    <w:rsid w:val="00893FF4"/>
    <w:rsid w:val="008944B9"/>
    <w:rsid w:val="00894A0E"/>
    <w:rsid w:val="00894BD3"/>
    <w:rsid w:val="00894C90"/>
    <w:rsid w:val="00894CC5"/>
    <w:rsid w:val="00895174"/>
    <w:rsid w:val="00895290"/>
    <w:rsid w:val="008955BA"/>
    <w:rsid w:val="00896044"/>
    <w:rsid w:val="00896B57"/>
    <w:rsid w:val="008974B6"/>
    <w:rsid w:val="008978B0"/>
    <w:rsid w:val="00897C82"/>
    <w:rsid w:val="00897E90"/>
    <w:rsid w:val="00897EAB"/>
    <w:rsid w:val="008A025B"/>
    <w:rsid w:val="008A06E1"/>
    <w:rsid w:val="008A09A1"/>
    <w:rsid w:val="008A1193"/>
    <w:rsid w:val="008A1F17"/>
    <w:rsid w:val="008A2189"/>
    <w:rsid w:val="008A222B"/>
    <w:rsid w:val="008A26B2"/>
    <w:rsid w:val="008A29A9"/>
    <w:rsid w:val="008A3380"/>
    <w:rsid w:val="008A3488"/>
    <w:rsid w:val="008A3B65"/>
    <w:rsid w:val="008A3E67"/>
    <w:rsid w:val="008A42F4"/>
    <w:rsid w:val="008A4576"/>
    <w:rsid w:val="008A48A1"/>
    <w:rsid w:val="008A5670"/>
    <w:rsid w:val="008A5C67"/>
    <w:rsid w:val="008A5D01"/>
    <w:rsid w:val="008A5EFF"/>
    <w:rsid w:val="008A6197"/>
    <w:rsid w:val="008A64F4"/>
    <w:rsid w:val="008A6C77"/>
    <w:rsid w:val="008A787D"/>
    <w:rsid w:val="008B0495"/>
    <w:rsid w:val="008B06B3"/>
    <w:rsid w:val="008B0A8B"/>
    <w:rsid w:val="008B0B51"/>
    <w:rsid w:val="008B0D3D"/>
    <w:rsid w:val="008B2263"/>
    <w:rsid w:val="008B261A"/>
    <w:rsid w:val="008B2A13"/>
    <w:rsid w:val="008B2C00"/>
    <w:rsid w:val="008B32D7"/>
    <w:rsid w:val="008B3A50"/>
    <w:rsid w:val="008B408F"/>
    <w:rsid w:val="008B5C39"/>
    <w:rsid w:val="008B5CB3"/>
    <w:rsid w:val="008B5F87"/>
    <w:rsid w:val="008B6186"/>
    <w:rsid w:val="008B631E"/>
    <w:rsid w:val="008B65CB"/>
    <w:rsid w:val="008B6677"/>
    <w:rsid w:val="008B6C5B"/>
    <w:rsid w:val="008B6E6D"/>
    <w:rsid w:val="008B771D"/>
    <w:rsid w:val="008B7EC7"/>
    <w:rsid w:val="008C0315"/>
    <w:rsid w:val="008C0AA8"/>
    <w:rsid w:val="008C18D0"/>
    <w:rsid w:val="008C1E4D"/>
    <w:rsid w:val="008C2A3A"/>
    <w:rsid w:val="008C2CF4"/>
    <w:rsid w:val="008C2DEE"/>
    <w:rsid w:val="008C3119"/>
    <w:rsid w:val="008C35EB"/>
    <w:rsid w:val="008C5BA2"/>
    <w:rsid w:val="008C5D50"/>
    <w:rsid w:val="008C5EAC"/>
    <w:rsid w:val="008C6047"/>
    <w:rsid w:val="008C6152"/>
    <w:rsid w:val="008C72EC"/>
    <w:rsid w:val="008C76CA"/>
    <w:rsid w:val="008C7BBA"/>
    <w:rsid w:val="008C7F34"/>
    <w:rsid w:val="008D01E7"/>
    <w:rsid w:val="008D089E"/>
    <w:rsid w:val="008D08F0"/>
    <w:rsid w:val="008D0D74"/>
    <w:rsid w:val="008D0E4A"/>
    <w:rsid w:val="008D0F20"/>
    <w:rsid w:val="008D123B"/>
    <w:rsid w:val="008D14C3"/>
    <w:rsid w:val="008D153A"/>
    <w:rsid w:val="008D2577"/>
    <w:rsid w:val="008D25E5"/>
    <w:rsid w:val="008D25F2"/>
    <w:rsid w:val="008D26B1"/>
    <w:rsid w:val="008D3B4A"/>
    <w:rsid w:val="008D3C09"/>
    <w:rsid w:val="008D3CE4"/>
    <w:rsid w:val="008D3CEF"/>
    <w:rsid w:val="008D3E6F"/>
    <w:rsid w:val="008D4125"/>
    <w:rsid w:val="008D4191"/>
    <w:rsid w:val="008D44D3"/>
    <w:rsid w:val="008D4CC7"/>
    <w:rsid w:val="008D53A8"/>
    <w:rsid w:val="008D55EF"/>
    <w:rsid w:val="008D5849"/>
    <w:rsid w:val="008D5D1A"/>
    <w:rsid w:val="008D6139"/>
    <w:rsid w:val="008D6198"/>
    <w:rsid w:val="008D6ECD"/>
    <w:rsid w:val="008D6FDE"/>
    <w:rsid w:val="008D7D7C"/>
    <w:rsid w:val="008E172B"/>
    <w:rsid w:val="008E1908"/>
    <w:rsid w:val="008E1B98"/>
    <w:rsid w:val="008E22DD"/>
    <w:rsid w:val="008E27A9"/>
    <w:rsid w:val="008E2BF1"/>
    <w:rsid w:val="008E2E61"/>
    <w:rsid w:val="008E325A"/>
    <w:rsid w:val="008E37BD"/>
    <w:rsid w:val="008E3AC4"/>
    <w:rsid w:val="008E3D46"/>
    <w:rsid w:val="008E5068"/>
    <w:rsid w:val="008E5154"/>
    <w:rsid w:val="008E5E22"/>
    <w:rsid w:val="008E685B"/>
    <w:rsid w:val="008E6E20"/>
    <w:rsid w:val="008E6E57"/>
    <w:rsid w:val="008E6F32"/>
    <w:rsid w:val="008E7202"/>
    <w:rsid w:val="008E7D91"/>
    <w:rsid w:val="008E7E78"/>
    <w:rsid w:val="008E7E8C"/>
    <w:rsid w:val="008F029A"/>
    <w:rsid w:val="008F0318"/>
    <w:rsid w:val="008F03E4"/>
    <w:rsid w:val="008F072E"/>
    <w:rsid w:val="008F0F5A"/>
    <w:rsid w:val="008F0FE7"/>
    <w:rsid w:val="008F1147"/>
    <w:rsid w:val="008F1178"/>
    <w:rsid w:val="008F1593"/>
    <w:rsid w:val="008F15AA"/>
    <w:rsid w:val="008F1C21"/>
    <w:rsid w:val="008F206D"/>
    <w:rsid w:val="008F2825"/>
    <w:rsid w:val="008F2892"/>
    <w:rsid w:val="008F2C41"/>
    <w:rsid w:val="008F30FC"/>
    <w:rsid w:val="008F3236"/>
    <w:rsid w:val="008F399E"/>
    <w:rsid w:val="008F3B31"/>
    <w:rsid w:val="008F3C36"/>
    <w:rsid w:val="008F40DD"/>
    <w:rsid w:val="008F40EE"/>
    <w:rsid w:val="008F4EA3"/>
    <w:rsid w:val="008F52C3"/>
    <w:rsid w:val="008F54CB"/>
    <w:rsid w:val="008F57A1"/>
    <w:rsid w:val="008F5FFF"/>
    <w:rsid w:val="008F6082"/>
    <w:rsid w:val="008F6191"/>
    <w:rsid w:val="008F6213"/>
    <w:rsid w:val="008F6285"/>
    <w:rsid w:val="008F6331"/>
    <w:rsid w:val="008F6423"/>
    <w:rsid w:val="008F64AA"/>
    <w:rsid w:val="008F6F1E"/>
    <w:rsid w:val="008F76F0"/>
    <w:rsid w:val="008F7FF1"/>
    <w:rsid w:val="0090024C"/>
    <w:rsid w:val="0090034D"/>
    <w:rsid w:val="00900BDE"/>
    <w:rsid w:val="00900E74"/>
    <w:rsid w:val="009012A6"/>
    <w:rsid w:val="00901559"/>
    <w:rsid w:val="00901914"/>
    <w:rsid w:val="00901BDF"/>
    <w:rsid w:val="00901DCF"/>
    <w:rsid w:val="009024F3"/>
    <w:rsid w:val="0090263C"/>
    <w:rsid w:val="00902674"/>
    <w:rsid w:val="00902E82"/>
    <w:rsid w:val="00902FA3"/>
    <w:rsid w:val="00903BC8"/>
    <w:rsid w:val="00903C7B"/>
    <w:rsid w:val="0090441B"/>
    <w:rsid w:val="00904B28"/>
    <w:rsid w:val="00904EBC"/>
    <w:rsid w:val="00904FBD"/>
    <w:rsid w:val="00905332"/>
    <w:rsid w:val="00905E5F"/>
    <w:rsid w:val="0090670F"/>
    <w:rsid w:val="00907202"/>
    <w:rsid w:val="009079ED"/>
    <w:rsid w:val="00910A29"/>
    <w:rsid w:val="0091111A"/>
    <w:rsid w:val="00911B8C"/>
    <w:rsid w:val="00911BCC"/>
    <w:rsid w:val="00911F15"/>
    <w:rsid w:val="00911FCA"/>
    <w:rsid w:val="009123C0"/>
    <w:rsid w:val="0091270B"/>
    <w:rsid w:val="00912A5A"/>
    <w:rsid w:val="00912B22"/>
    <w:rsid w:val="00912CEC"/>
    <w:rsid w:val="00912D47"/>
    <w:rsid w:val="009130B1"/>
    <w:rsid w:val="009136D0"/>
    <w:rsid w:val="00913A3F"/>
    <w:rsid w:val="00913F40"/>
    <w:rsid w:val="009141F4"/>
    <w:rsid w:val="0091476A"/>
    <w:rsid w:val="00914A28"/>
    <w:rsid w:val="00914AEA"/>
    <w:rsid w:val="00914C0E"/>
    <w:rsid w:val="00915183"/>
    <w:rsid w:val="009153DD"/>
    <w:rsid w:val="00915698"/>
    <w:rsid w:val="00916086"/>
    <w:rsid w:val="009161D4"/>
    <w:rsid w:val="00916679"/>
    <w:rsid w:val="00916764"/>
    <w:rsid w:val="009167B5"/>
    <w:rsid w:val="00916B7D"/>
    <w:rsid w:val="00916FD9"/>
    <w:rsid w:val="00920186"/>
    <w:rsid w:val="0092088F"/>
    <w:rsid w:val="00920907"/>
    <w:rsid w:val="00920974"/>
    <w:rsid w:val="00920C20"/>
    <w:rsid w:val="00920D0A"/>
    <w:rsid w:val="00920EBC"/>
    <w:rsid w:val="0092106F"/>
    <w:rsid w:val="0092147B"/>
    <w:rsid w:val="00921EAF"/>
    <w:rsid w:val="00922127"/>
    <w:rsid w:val="0092212C"/>
    <w:rsid w:val="0092259D"/>
    <w:rsid w:val="0092295F"/>
    <w:rsid w:val="00922F88"/>
    <w:rsid w:val="009249D8"/>
    <w:rsid w:val="00924EF5"/>
    <w:rsid w:val="009257CF"/>
    <w:rsid w:val="00925951"/>
    <w:rsid w:val="00925A6E"/>
    <w:rsid w:val="00925B06"/>
    <w:rsid w:val="0092619F"/>
    <w:rsid w:val="0092630A"/>
    <w:rsid w:val="00926334"/>
    <w:rsid w:val="00926569"/>
    <w:rsid w:val="0092691B"/>
    <w:rsid w:val="00926A59"/>
    <w:rsid w:val="00926AA4"/>
    <w:rsid w:val="00930277"/>
    <w:rsid w:val="00930A2B"/>
    <w:rsid w:val="00930EEF"/>
    <w:rsid w:val="00930F35"/>
    <w:rsid w:val="00930F91"/>
    <w:rsid w:val="00931061"/>
    <w:rsid w:val="009310DD"/>
    <w:rsid w:val="00931227"/>
    <w:rsid w:val="009317AE"/>
    <w:rsid w:val="00932010"/>
    <w:rsid w:val="0093209C"/>
    <w:rsid w:val="00932CE0"/>
    <w:rsid w:val="009339C0"/>
    <w:rsid w:val="00933B7A"/>
    <w:rsid w:val="009342EA"/>
    <w:rsid w:val="00935003"/>
    <w:rsid w:val="0093571A"/>
    <w:rsid w:val="0093588F"/>
    <w:rsid w:val="00936145"/>
    <w:rsid w:val="0093629F"/>
    <w:rsid w:val="00936647"/>
    <w:rsid w:val="00936F47"/>
    <w:rsid w:val="00937238"/>
    <w:rsid w:val="00937306"/>
    <w:rsid w:val="00937F04"/>
    <w:rsid w:val="0094079F"/>
    <w:rsid w:val="00941769"/>
    <w:rsid w:val="009422D2"/>
    <w:rsid w:val="0094240D"/>
    <w:rsid w:val="00942462"/>
    <w:rsid w:val="0094306B"/>
    <w:rsid w:val="00943237"/>
    <w:rsid w:val="009433C5"/>
    <w:rsid w:val="009435B3"/>
    <w:rsid w:val="00943733"/>
    <w:rsid w:val="00944B05"/>
    <w:rsid w:val="00944BBF"/>
    <w:rsid w:val="00944FEA"/>
    <w:rsid w:val="00945182"/>
    <w:rsid w:val="009454F2"/>
    <w:rsid w:val="00945AA3"/>
    <w:rsid w:val="00945BFA"/>
    <w:rsid w:val="00945C69"/>
    <w:rsid w:val="00945DC5"/>
    <w:rsid w:val="00945EF6"/>
    <w:rsid w:val="009466EA"/>
    <w:rsid w:val="00946CF2"/>
    <w:rsid w:val="0094724D"/>
    <w:rsid w:val="00947251"/>
    <w:rsid w:val="00947463"/>
    <w:rsid w:val="00947E34"/>
    <w:rsid w:val="00950349"/>
    <w:rsid w:val="0095087B"/>
    <w:rsid w:val="00950A4E"/>
    <w:rsid w:val="00950F25"/>
    <w:rsid w:val="0095116C"/>
    <w:rsid w:val="0095165F"/>
    <w:rsid w:val="00951F44"/>
    <w:rsid w:val="00951F62"/>
    <w:rsid w:val="009532D4"/>
    <w:rsid w:val="009533C2"/>
    <w:rsid w:val="00953439"/>
    <w:rsid w:val="009536E2"/>
    <w:rsid w:val="00953926"/>
    <w:rsid w:val="0095399F"/>
    <w:rsid w:val="00953BC4"/>
    <w:rsid w:val="00955022"/>
    <w:rsid w:val="009550B2"/>
    <w:rsid w:val="0095553B"/>
    <w:rsid w:val="00955E7A"/>
    <w:rsid w:val="0095616C"/>
    <w:rsid w:val="00956E2B"/>
    <w:rsid w:val="00957105"/>
    <w:rsid w:val="00957C56"/>
    <w:rsid w:val="00960716"/>
    <w:rsid w:val="0096078E"/>
    <w:rsid w:val="00960D7F"/>
    <w:rsid w:val="00961143"/>
    <w:rsid w:val="009619EB"/>
    <w:rsid w:val="00961FAD"/>
    <w:rsid w:val="00961FCC"/>
    <w:rsid w:val="009622B2"/>
    <w:rsid w:val="009623A0"/>
    <w:rsid w:val="009623EA"/>
    <w:rsid w:val="00962852"/>
    <w:rsid w:val="00963520"/>
    <w:rsid w:val="009637EB"/>
    <w:rsid w:val="009639F3"/>
    <w:rsid w:val="00963E76"/>
    <w:rsid w:val="009649D8"/>
    <w:rsid w:val="00964BD1"/>
    <w:rsid w:val="00964C88"/>
    <w:rsid w:val="00964FA2"/>
    <w:rsid w:val="0096505E"/>
    <w:rsid w:val="00965E02"/>
    <w:rsid w:val="00965EE0"/>
    <w:rsid w:val="00965F26"/>
    <w:rsid w:val="009664A4"/>
    <w:rsid w:val="00966645"/>
    <w:rsid w:val="00967458"/>
    <w:rsid w:val="009677F0"/>
    <w:rsid w:val="00967C5B"/>
    <w:rsid w:val="00970165"/>
    <w:rsid w:val="00970247"/>
    <w:rsid w:val="00970250"/>
    <w:rsid w:val="00970336"/>
    <w:rsid w:val="00970B55"/>
    <w:rsid w:val="00970BFE"/>
    <w:rsid w:val="009713FD"/>
    <w:rsid w:val="00971474"/>
    <w:rsid w:val="0097168E"/>
    <w:rsid w:val="009726D6"/>
    <w:rsid w:val="0097272C"/>
    <w:rsid w:val="0097282C"/>
    <w:rsid w:val="00972C1A"/>
    <w:rsid w:val="00972C7F"/>
    <w:rsid w:val="0097317B"/>
    <w:rsid w:val="009731C7"/>
    <w:rsid w:val="00973957"/>
    <w:rsid w:val="00973D61"/>
    <w:rsid w:val="00975432"/>
    <w:rsid w:val="00975630"/>
    <w:rsid w:val="00975AF5"/>
    <w:rsid w:val="00975D1E"/>
    <w:rsid w:val="00975E7E"/>
    <w:rsid w:val="00976223"/>
    <w:rsid w:val="0097666D"/>
    <w:rsid w:val="00976768"/>
    <w:rsid w:val="0097687A"/>
    <w:rsid w:val="0097691C"/>
    <w:rsid w:val="00976EA7"/>
    <w:rsid w:val="0097732D"/>
    <w:rsid w:val="0097742C"/>
    <w:rsid w:val="00977767"/>
    <w:rsid w:val="00977AAF"/>
    <w:rsid w:val="00977C95"/>
    <w:rsid w:val="00980B2A"/>
    <w:rsid w:val="00980B37"/>
    <w:rsid w:val="00980F11"/>
    <w:rsid w:val="00981924"/>
    <w:rsid w:val="0098196F"/>
    <w:rsid w:val="00981F7F"/>
    <w:rsid w:val="009820B1"/>
    <w:rsid w:val="009823A0"/>
    <w:rsid w:val="00982669"/>
    <w:rsid w:val="00982815"/>
    <w:rsid w:val="00982BA4"/>
    <w:rsid w:val="00982E9A"/>
    <w:rsid w:val="0098389C"/>
    <w:rsid w:val="00983CAD"/>
    <w:rsid w:val="00984521"/>
    <w:rsid w:val="00984732"/>
    <w:rsid w:val="009858A2"/>
    <w:rsid w:val="00985D27"/>
    <w:rsid w:val="00986248"/>
    <w:rsid w:val="009862F3"/>
    <w:rsid w:val="00986735"/>
    <w:rsid w:val="009872E8"/>
    <w:rsid w:val="00987989"/>
    <w:rsid w:val="009903A7"/>
    <w:rsid w:val="00990764"/>
    <w:rsid w:val="0099093D"/>
    <w:rsid w:val="009909E3"/>
    <w:rsid w:val="00990E9C"/>
    <w:rsid w:val="009913A4"/>
    <w:rsid w:val="00991788"/>
    <w:rsid w:val="00991894"/>
    <w:rsid w:val="009918FB"/>
    <w:rsid w:val="0099191F"/>
    <w:rsid w:val="00991D9E"/>
    <w:rsid w:val="00991E06"/>
    <w:rsid w:val="00991E41"/>
    <w:rsid w:val="00991EAB"/>
    <w:rsid w:val="009926C4"/>
    <w:rsid w:val="00992914"/>
    <w:rsid w:val="00992F86"/>
    <w:rsid w:val="0099329D"/>
    <w:rsid w:val="0099360F"/>
    <w:rsid w:val="00994184"/>
    <w:rsid w:val="00994B6E"/>
    <w:rsid w:val="00994C8C"/>
    <w:rsid w:val="00996575"/>
    <w:rsid w:val="009975FA"/>
    <w:rsid w:val="0099771E"/>
    <w:rsid w:val="00997EBF"/>
    <w:rsid w:val="009A0B10"/>
    <w:rsid w:val="009A108C"/>
    <w:rsid w:val="009A1344"/>
    <w:rsid w:val="009A196D"/>
    <w:rsid w:val="009A21FA"/>
    <w:rsid w:val="009A28EE"/>
    <w:rsid w:val="009A2D06"/>
    <w:rsid w:val="009A2EEB"/>
    <w:rsid w:val="009A3229"/>
    <w:rsid w:val="009A323E"/>
    <w:rsid w:val="009A37F2"/>
    <w:rsid w:val="009A3BE1"/>
    <w:rsid w:val="009A3EEE"/>
    <w:rsid w:val="009A46CC"/>
    <w:rsid w:val="009A5134"/>
    <w:rsid w:val="009A5638"/>
    <w:rsid w:val="009A574E"/>
    <w:rsid w:val="009A5E22"/>
    <w:rsid w:val="009A6AE9"/>
    <w:rsid w:val="009A6FD0"/>
    <w:rsid w:val="009A7092"/>
    <w:rsid w:val="009A7819"/>
    <w:rsid w:val="009A7C10"/>
    <w:rsid w:val="009B04E3"/>
    <w:rsid w:val="009B04EB"/>
    <w:rsid w:val="009B0CD1"/>
    <w:rsid w:val="009B0EF2"/>
    <w:rsid w:val="009B1369"/>
    <w:rsid w:val="009B170E"/>
    <w:rsid w:val="009B1CBB"/>
    <w:rsid w:val="009B26D5"/>
    <w:rsid w:val="009B2D92"/>
    <w:rsid w:val="009B3A33"/>
    <w:rsid w:val="009B3B27"/>
    <w:rsid w:val="009B3D3B"/>
    <w:rsid w:val="009B3FAE"/>
    <w:rsid w:val="009B472A"/>
    <w:rsid w:val="009B4EEF"/>
    <w:rsid w:val="009B5025"/>
    <w:rsid w:val="009B53B3"/>
    <w:rsid w:val="009B53F5"/>
    <w:rsid w:val="009B5558"/>
    <w:rsid w:val="009B59DE"/>
    <w:rsid w:val="009B616B"/>
    <w:rsid w:val="009B6386"/>
    <w:rsid w:val="009B6A84"/>
    <w:rsid w:val="009B6CC6"/>
    <w:rsid w:val="009B75F8"/>
    <w:rsid w:val="009B799C"/>
    <w:rsid w:val="009C06D1"/>
    <w:rsid w:val="009C09DF"/>
    <w:rsid w:val="009C0D5A"/>
    <w:rsid w:val="009C106A"/>
    <w:rsid w:val="009C12F7"/>
    <w:rsid w:val="009C13D2"/>
    <w:rsid w:val="009C1C96"/>
    <w:rsid w:val="009C222A"/>
    <w:rsid w:val="009C22DE"/>
    <w:rsid w:val="009C24ED"/>
    <w:rsid w:val="009C24F0"/>
    <w:rsid w:val="009C2B2E"/>
    <w:rsid w:val="009C2CD1"/>
    <w:rsid w:val="009C3119"/>
    <w:rsid w:val="009C328D"/>
    <w:rsid w:val="009C3CF4"/>
    <w:rsid w:val="009C3EBA"/>
    <w:rsid w:val="009C47AB"/>
    <w:rsid w:val="009C5371"/>
    <w:rsid w:val="009C5877"/>
    <w:rsid w:val="009C5915"/>
    <w:rsid w:val="009C595D"/>
    <w:rsid w:val="009C5DD9"/>
    <w:rsid w:val="009C5F6B"/>
    <w:rsid w:val="009C6354"/>
    <w:rsid w:val="009C6F90"/>
    <w:rsid w:val="009C7110"/>
    <w:rsid w:val="009C7347"/>
    <w:rsid w:val="009C7FFB"/>
    <w:rsid w:val="009D0697"/>
    <w:rsid w:val="009D09BF"/>
    <w:rsid w:val="009D0C3B"/>
    <w:rsid w:val="009D129E"/>
    <w:rsid w:val="009D1B47"/>
    <w:rsid w:val="009D1B6D"/>
    <w:rsid w:val="009D1D96"/>
    <w:rsid w:val="009D1F4B"/>
    <w:rsid w:val="009D24AC"/>
    <w:rsid w:val="009D2EE5"/>
    <w:rsid w:val="009D362C"/>
    <w:rsid w:val="009D366A"/>
    <w:rsid w:val="009D38C3"/>
    <w:rsid w:val="009D3B1C"/>
    <w:rsid w:val="009D3C7D"/>
    <w:rsid w:val="009D401F"/>
    <w:rsid w:val="009D42EF"/>
    <w:rsid w:val="009D443F"/>
    <w:rsid w:val="009D46B5"/>
    <w:rsid w:val="009D4DD2"/>
    <w:rsid w:val="009D4E10"/>
    <w:rsid w:val="009D4E40"/>
    <w:rsid w:val="009D5475"/>
    <w:rsid w:val="009D5875"/>
    <w:rsid w:val="009D599C"/>
    <w:rsid w:val="009D5FF9"/>
    <w:rsid w:val="009D64F4"/>
    <w:rsid w:val="009D675B"/>
    <w:rsid w:val="009D686B"/>
    <w:rsid w:val="009D6DE6"/>
    <w:rsid w:val="009D7591"/>
    <w:rsid w:val="009D7CFB"/>
    <w:rsid w:val="009E0299"/>
    <w:rsid w:val="009E103D"/>
    <w:rsid w:val="009E139E"/>
    <w:rsid w:val="009E1412"/>
    <w:rsid w:val="009E1885"/>
    <w:rsid w:val="009E2097"/>
    <w:rsid w:val="009E33F8"/>
    <w:rsid w:val="009E456D"/>
    <w:rsid w:val="009E4876"/>
    <w:rsid w:val="009E4D92"/>
    <w:rsid w:val="009E4DCB"/>
    <w:rsid w:val="009E4E57"/>
    <w:rsid w:val="009E4E6F"/>
    <w:rsid w:val="009E5307"/>
    <w:rsid w:val="009E55C0"/>
    <w:rsid w:val="009E5673"/>
    <w:rsid w:val="009E5772"/>
    <w:rsid w:val="009E5E5A"/>
    <w:rsid w:val="009E6086"/>
    <w:rsid w:val="009E67ED"/>
    <w:rsid w:val="009E7198"/>
    <w:rsid w:val="009E788A"/>
    <w:rsid w:val="009F14E8"/>
    <w:rsid w:val="009F1A6D"/>
    <w:rsid w:val="009F22EA"/>
    <w:rsid w:val="009F2990"/>
    <w:rsid w:val="009F36D2"/>
    <w:rsid w:val="009F3751"/>
    <w:rsid w:val="009F38E5"/>
    <w:rsid w:val="009F3C59"/>
    <w:rsid w:val="009F4516"/>
    <w:rsid w:val="009F5C28"/>
    <w:rsid w:val="009F5FF6"/>
    <w:rsid w:val="009F6137"/>
    <w:rsid w:val="009F6A22"/>
    <w:rsid w:val="009F6AD8"/>
    <w:rsid w:val="009F6E47"/>
    <w:rsid w:val="009F7F63"/>
    <w:rsid w:val="00A00C24"/>
    <w:rsid w:val="00A017E0"/>
    <w:rsid w:val="00A01AA1"/>
    <w:rsid w:val="00A01B97"/>
    <w:rsid w:val="00A01D4C"/>
    <w:rsid w:val="00A01F21"/>
    <w:rsid w:val="00A024ED"/>
    <w:rsid w:val="00A02DBA"/>
    <w:rsid w:val="00A03091"/>
    <w:rsid w:val="00A033D7"/>
    <w:rsid w:val="00A03BA2"/>
    <w:rsid w:val="00A03DE6"/>
    <w:rsid w:val="00A05C0A"/>
    <w:rsid w:val="00A05F5D"/>
    <w:rsid w:val="00A0655D"/>
    <w:rsid w:val="00A06B0D"/>
    <w:rsid w:val="00A0738B"/>
    <w:rsid w:val="00A077D4"/>
    <w:rsid w:val="00A07A3D"/>
    <w:rsid w:val="00A10DC0"/>
    <w:rsid w:val="00A10FCC"/>
    <w:rsid w:val="00A10FF6"/>
    <w:rsid w:val="00A11DEF"/>
    <w:rsid w:val="00A12454"/>
    <w:rsid w:val="00A12B95"/>
    <w:rsid w:val="00A12BCE"/>
    <w:rsid w:val="00A12C46"/>
    <w:rsid w:val="00A133DA"/>
    <w:rsid w:val="00A13B19"/>
    <w:rsid w:val="00A1457C"/>
    <w:rsid w:val="00A145CA"/>
    <w:rsid w:val="00A1488D"/>
    <w:rsid w:val="00A14CC6"/>
    <w:rsid w:val="00A154D1"/>
    <w:rsid w:val="00A16213"/>
    <w:rsid w:val="00A163A9"/>
    <w:rsid w:val="00A1642B"/>
    <w:rsid w:val="00A16463"/>
    <w:rsid w:val="00A16CCC"/>
    <w:rsid w:val="00A17129"/>
    <w:rsid w:val="00A17942"/>
    <w:rsid w:val="00A17C1F"/>
    <w:rsid w:val="00A17D33"/>
    <w:rsid w:val="00A17FCD"/>
    <w:rsid w:val="00A220E1"/>
    <w:rsid w:val="00A22243"/>
    <w:rsid w:val="00A2309B"/>
    <w:rsid w:val="00A231B4"/>
    <w:rsid w:val="00A2336D"/>
    <w:rsid w:val="00A23526"/>
    <w:rsid w:val="00A2362C"/>
    <w:rsid w:val="00A23708"/>
    <w:rsid w:val="00A245E7"/>
    <w:rsid w:val="00A24BC2"/>
    <w:rsid w:val="00A25440"/>
    <w:rsid w:val="00A264E2"/>
    <w:rsid w:val="00A26740"/>
    <w:rsid w:val="00A2680A"/>
    <w:rsid w:val="00A27129"/>
    <w:rsid w:val="00A27556"/>
    <w:rsid w:val="00A277FF"/>
    <w:rsid w:val="00A27AEA"/>
    <w:rsid w:val="00A27B19"/>
    <w:rsid w:val="00A27DC5"/>
    <w:rsid w:val="00A3006A"/>
    <w:rsid w:val="00A31385"/>
    <w:rsid w:val="00A31D17"/>
    <w:rsid w:val="00A31EC7"/>
    <w:rsid w:val="00A322D1"/>
    <w:rsid w:val="00A324E6"/>
    <w:rsid w:val="00A326FE"/>
    <w:rsid w:val="00A3279D"/>
    <w:rsid w:val="00A32915"/>
    <w:rsid w:val="00A32CC2"/>
    <w:rsid w:val="00A32EE1"/>
    <w:rsid w:val="00A331E8"/>
    <w:rsid w:val="00A33474"/>
    <w:rsid w:val="00A33E57"/>
    <w:rsid w:val="00A34075"/>
    <w:rsid w:val="00A34B66"/>
    <w:rsid w:val="00A34E18"/>
    <w:rsid w:val="00A3511D"/>
    <w:rsid w:val="00A352A5"/>
    <w:rsid w:val="00A3536E"/>
    <w:rsid w:val="00A3538F"/>
    <w:rsid w:val="00A358E2"/>
    <w:rsid w:val="00A35FC9"/>
    <w:rsid w:val="00A36162"/>
    <w:rsid w:val="00A3661F"/>
    <w:rsid w:val="00A378B3"/>
    <w:rsid w:val="00A37B0C"/>
    <w:rsid w:val="00A409D7"/>
    <w:rsid w:val="00A40AF8"/>
    <w:rsid w:val="00A411B0"/>
    <w:rsid w:val="00A416BF"/>
    <w:rsid w:val="00A4175F"/>
    <w:rsid w:val="00A41964"/>
    <w:rsid w:val="00A41C3E"/>
    <w:rsid w:val="00A424B5"/>
    <w:rsid w:val="00A430BA"/>
    <w:rsid w:val="00A436D5"/>
    <w:rsid w:val="00A43B68"/>
    <w:rsid w:val="00A43E13"/>
    <w:rsid w:val="00A44106"/>
    <w:rsid w:val="00A443E8"/>
    <w:rsid w:val="00A4449B"/>
    <w:rsid w:val="00A446E5"/>
    <w:rsid w:val="00A44A09"/>
    <w:rsid w:val="00A44C8C"/>
    <w:rsid w:val="00A455A6"/>
    <w:rsid w:val="00A45611"/>
    <w:rsid w:val="00A4571B"/>
    <w:rsid w:val="00A45943"/>
    <w:rsid w:val="00A45EAB"/>
    <w:rsid w:val="00A46866"/>
    <w:rsid w:val="00A471E3"/>
    <w:rsid w:val="00A477B6"/>
    <w:rsid w:val="00A47B48"/>
    <w:rsid w:val="00A47D93"/>
    <w:rsid w:val="00A50675"/>
    <w:rsid w:val="00A50C05"/>
    <w:rsid w:val="00A51765"/>
    <w:rsid w:val="00A51C9F"/>
    <w:rsid w:val="00A51DA5"/>
    <w:rsid w:val="00A51E14"/>
    <w:rsid w:val="00A523A7"/>
    <w:rsid w:val="00A52B94"/>
    <w:rsid w:val="00A52C1B"/>
    <w:rsid w:val="00A52C84"/>
    <w:rsid w:val="00A52D29"/>
    <w:rsid w:val="00A53020"/>
    <w:rsid w:val="00A530D5"/>
    <w:rsid w:val="00A53A0D"/>
    <w:rsid w:val="00A53BBD"/>
    <w:rsid w:val="00A541AB"/>
    <w:rsid w:val="00A541EC"/>
    <w:rsid w:val="00A54791"/>
    <w:rsid w:val="00A550E9"/>
    <w:rsid w:val="00A563C2"/>
    <w:rsid w:val="00A5698C"/>
    <w:rsid w:val="00A56AC5"/>
    <w:rsid w:val="00A56CB3"/>
    <w:rsid w:val="00A56DB6"/>
    <w:rsid w:val="00A5793B"/>
    <w:rsid w:val="00A57F31"/>
    <w:rsid w:val="00A57F51"/>
    <w:rsid w:val="00A600B8"/>
    <w:rsid w:val="00A605B6"/>
    <w:rsid w:val="00A60928"/>
    <w:rsid w:val="00A60D12"/>
    <w:rsid w:val="00A60D75"/>
    <w:rsid w:val="00A61207"/>
    <w:rsid w:val="00A61416"/>
    <w:rsid w:val="00A6141D"/>
    <w:rsid w:val="00A61A05"/>
    <w:rsid w:val="00A61B2C"/>
    <w:rsid w:val="00A61E2B"/>
    <w:rsid w:val="00A62061"/>
    <w:rsid w:val="00A62124"/>
    <w:rsid w:val="00A622A0"/>
    <w:rsid w:val="00A6293B"/>
    <w:rsid w:val="00A62D81"/>
    <w:rsid w:val="00A634BF"/>
    <w:rsid w:val="00A63670"/>
    <w:rsid w:val="00A63870"/>
    <w:rsid w:val="00A63C5B"/>
    <w:rsid w:val="00A64295"/>
    <w:rsid w:val="00A6434B"/>
    <w:rsid w:val="00A643BE"/>
    <w:rsid w:val="00A64657"/>
    <w:rsid w:val="00A649BA"/>
    <w:rsid w:val="00A64BCC"/>
    <w:rsid w:val="00A653E2"/>
    <w:rsid w:val="00A65A44"/>
    <w:rsid w:val="00A65C67"/>
    <w:rsid w:val="00A663FF"/>
    <w:rsid w:val="00A66600"/>
    <w:rsid w:val="00A66AA5"/>
    <w:rsid w:val="00A66B85"/>
    <w:rsid w:val="00A67230"/>
    <w:rsid w:val="00A67537"/>
    <w:rsid w:val="00A7005E"/>
    <w:rsid w:val="00A70154"/>
    <w:rsid w:val="00A705E5"/>
    <w:rsid w:val="00A711B1"/>
    <w:rsid w:val="00A728C7"/>
    <w:rsid w:val="00A729EF"/>
    <w:rsid w:val="00A72D4D"/>
    <w:rsid w:val="00A740BF"/>
    <w:rsid w:val="00A741A1"/>
    <w:rsid w:val="00A74266"/>
    <w:rsid w:val="00A749E2"/>
    <w:rsid w:val="00A75307"/>
    <w:rsid w:val="00A75966"/>
    <w:rsid w:val="00A75A6E"/>
    <w:rsid w:val="00A75C95"/>
    <w:rsid w:val="00A767BA"/>
    <w:rsid w:val="00A76C3C"/>
    <w:rsid w:val="00A77125"/>
    <w:rsid w:val="00A77520"/>
    <w:rsid w:val="00A80081"/>
    <w:rsid w:val="00A80116"/>
    <w:rsid w:val="00A8013D"/>
    <w:rsid w:val="00A802E2"/>
    <w:rsid w:val="00A80DEA"/>
    <w:rsid w:val="00A8129D"/>
    <w:rsid w:val="00A8139A"/>
    <w:rsid w:val="00A81E8B"/>
    <w:rsid w:val="00A827CD"/>
    <w:rsid w:val="00A829F3"/>
    <w:rsid w:val="00A830FF"/>
    <w:rsid w:val="00A83559"/>
    <w:rsid w:val="00A83DA3"/>
    <w:rsid w:val="00A84B92"/>
    <w:rsid w:val="00A84EF0"/>
    <w:rsid w:val="00A8502D"/>
    <w:rsid w:val="00A8549A"/>
    <w:rsid w:val="00A8581D"/>
    <w:rsid w:val="00A85940"/>
    <w:rsid w:val="00A85D8B"/>
    <w:rsid w:val="00A85F3E"/>
    <w:rsid w:val="00A86475"/>
    <w:rsid w:val="00A865A9"/>
    <w:rsid w:val="00A8680E"/>
    <w:rsid w:val="00A86CCC"/>
    <w:rsid w:val="00A87438"/>
    <w:rsid w:val="00A9025C"/>
    <w:rsid w:val="00A91026"/>
    <w:rsid w:val="00A91BE8"/>
    <w:rsid w:val="00A91DD8"/>
    <w:rsid w:val="00A91EBA"/>
    <w:rsid w:val="00A91EF9"/>
    <w:rsid w:val="00A925E5"/>
    <w:rsid w:val="00A92819"/>
    <w:rsid w:val="00A9306F"/>
    <w:rsid w:val="00A935E0"/>
    <w:rsid w:val="00A93A7F"/>
    <w:rsid w:val="00A93EE2"/>
    <w:rsid w:val="00A9476B"/>
    <w:rsid w:val="00A9484B"/>
    <w:rsid w:val="00A94CB4"/>
    <w:rsid w:val="00A9528F"/>
    <w:rsid w:val="00A9592A"/>
    <w:rsid w:val="00A95EFC"/>
    <w:rsid w:val="00A961B1"/>
    <w:rsid w:val="00A97266"/>
    <w:rsid w:val="00A97D24"/>
    <w:rsid w:val="00AA01A7"/>
    <w:rsid w:val="00AA03A0"/>
    <w:rsid w:val="00AA100A"/>
    <w:rsid w:val="00AA15CF"/>
    <w:rsid w:val="00AA2473"/>
    <w:rsid w:val="00AA29CD"/>
    <w:rsid w:val="00AA2A96"/>
    <w:rsid w:val="00AA2AFA"/>
    <w:rsid w:val="00AA2DB9"/>
    <w:rsid w:val="00AA2E08"/>
    <w:rsid w:val="00AA2F16"/>
    <w:rsid w:val="00AA310A"/>
    <w:rsid w:val="00AA3A08"/>
    <w:rsid w:val="00AA3A66"/>
    <w:rsid w:val="00AA3B3E"/>
    <w:rsid w:val="00AA3B76"/>
    <w:rsid w:val="00AA3BB4"/>
    <w:rsid w:val="00AA3FF3"/>
    <w:rsid w:val="00AA406A"/>
    <w:rsid w:val="00AA426A"/>
    <w:rsid w:val="00AA57C7"/>
    <w:rsid w:val="00AA5FAA"/>
    <w:rsid w:val="00AA6469"/>
    <w:rsid w:val="00AA65AE"/>
    <w:rsid w:val="00AA68F2"/>
    <w:rsid w:val="00AA6F15"/>
    <w:rsid w:val="00AA707F"/>
    <w:rsid w:val="00AA7212"/>
    <w:rsid w:val="00AB074B"/>
    <w:rsid w:val="00AB0A66"/>
    <w:rsid w:val="00AB0A8E"/>
    <w:rsid w:val="00AB0EE7"/>
    <w:rsid w:val="00AB17A9"/>
    <w:rsid w:val="00AB1F9E"/>
    <w:rsid w:val="00AB210B"/>
    <w:rsid w:val="00AB263B"/>
    <w:rsid w:val="00AB2B58"/>
    <w:rsid w:val="00AB2B73"/>
    <w:rsid w:val="00AB32D4"/>
    <w:rsid w:val="00AB384D"/>
    <w:rsid w:val="00AB3DA7"/>
    <w:rsid w:val="00AB3FFC"/>
    <w:rsid w:val="00AB559B"/>
    <w:rsid w:val="00AB55AA"/>
    <w:rsid w:val="00AB5A3C"/>
    <w:rsid w:val="00AB5BD1"/>
    <w:rsid w:val="00AB5C0F"/>
    <w:rsid w:val="00AB5D32"/>
    <w:rsid w:val="00AB62F9"/>
    <w:rsid w:val="00AB6B58"/>
    <w:rsid w:val="00AB6E42"/>
    <w:rsid w:val="00AB77E2"/>
    <w:rsid w:val="00AB7937"/>
    <w:rsid w:val="00AB7E30"/>
    <w:rsid w:val="00AB7E68"/>
    <w:rsid w:val="00AB7F29"/>
    <w:rsid w:val="00AC0278"/>
    <w:rsid w:val="00AC0B54"/>
    <w:rsid w:val="00AC10B9"/>
    <w:rsid w:val="00AC13EB"/>
    <w:rsid w:val="00AC15DC"/>
    <w:rsid w:val="00AC17BA"/>
    <w:rsid w:val="00AC17CD"/>
    <w:rsid w:val="00AC19EB"/>
    <w:rsid w:val="00AC24E7"/>
    <w:rsid w:val="00AC287B"/>
    <w:rsid w:val="00AC2D2F"/>
    <w:rsid w:val="00AC49DF"/>
    <w:rsid w:val="00AC4EFE"/>
    <w:rsid w:val="00AC54C6"/>
    <w:rsid w:val="00AC5845"/>
    <w:rsid w:val="00AC595A"/>
    <w:rsid w:val="00AC5BA2"/>
    <w:rsid w:val="00AC5CD3"/>
    <w:rsid w:val="00AC6B12"/>
    <w:rsid w:val="00AC6D50"/>
    <w:rsid w:val="00AC6D90"/>
    <w:rsid w:val="00AC6E65"/>
    <w:rsid w:val="00AC7AE0"/>
    <w:rsid w:val="00AC7B07"/>
    <w:rsid w:val="00AC7B10"/>
    <w:rsid w:val="00AC7BE8"/>
    <w:rsid w:val="00AD0023"/>
    <w:rsid w:val="00AD017E"/>
    <w:rsid w:val="00AD0DB6"/>
    <w:rsid w:val="00AD0FF7"/>
    <w:rsid w:val="00AD100B"/>
    <w:rsid w:val="00AD1392"/>
    <w:rsid w:val="00AD1856"/>
    <w:rsid w:val="00AD19EF"/>
    <w:rsid w:val="00AD2124"/>
    <w:rsid w:val="00AD2131"/>
    <w:rsid w:val="00AD26C5"/>
    <w:rsid w:val="00AD277D"/>
    <w:rsid w:val="00AD2C60"/>
    <w:rsid w:val="00AD2D36"/>
    <w:rsid w:val="00AD2E36"/>
    <w:rsid w:val="00AD3103"/>
    <w:rsid w:val="00AD37DA"/>
    <w:rsid w:val="00AD3E35"/>
    <w:rsid w:val="00AD4057"/>
    <w:rsid w:val="00AD40D3"/>
    <w:rsid w:val="00AD439B"/>
    <w:rsid w:val="00AD43B0"/>
    <w:rsid w:val="00AD5387"/>
    <w:rsid w:val="00AD5EB7"/>
    <w:rsid w:val="00AD68E4"/>
    <w:rsid w:val="00AD6B6B"/>
    <w:rsid w:val="00AD6EA1"/>
    <w:rsid w:val="00AD70DB"/>
    <w:rsid w:val="00AD75DC"/>
    <w:rsid w:val="00AD7716"/>
    <w:rsid w:val="00AE06BE"/>
    <w:rsid w:val="00AE0F95"/>
    <w:rsid w:val="00AE1237"/>
    <w:rsid w:val="00AE1382"/>
    <w:rsid w:val="00AE2318"/>
    <w:rsid w:val="00AE2FBC"/>
    <w:rsid w:val="00AE3087"/>
    <w:rsid w:val="00AE36E2"/>
    <w:rsid w:val="00AE4C1C"/>
    <w:rsid w:val="00AE4F48"/>
    <w:rsid w:val="00AE5068"/>
    <w:rsid w:val="00AE5393"/>
    <w:rsid w:val="00AE548B"/>
    <w:rsid w:val="00AE6398"/>
    <w:rsid w:val="00AE6486"/>
    <w:rsid w:val="00AE68A3"/>
    <w:rsid w:val="00AE727E"/>
    <w:rsid w:val="00AE7325"/>
    <w:rsid w:val="00AE75DC"/>
    <w:rsid w:val="00AE7692"/>
    <w:rsid w:val="00AE7FE2"/>
    <w:rsid w:val="00AF1A5F"/>
    <w:rsid w:val="00AF1CEE"/>
    <w:rsid w:val="00AF2483"/>
    <w:rsid w:val="00AF2C51"/>
    <w:rsid w:val="00AF30F0"/>
    <w:rsid w:val="00AF343A"/>
    <w:rsid w:val="00AF36CF"/>
    <w:rsid w:val="00AF3DBE"/>
    <w:rsid w:val="00AF4010"/>
    <w:rsid w:val="00AF44F6"/>
    <w:rsid w:val="00AF4A5F"/>
    <w:rsid w:val="00AF4CAC"/>
    <w:rsid w:val="00AF5169"/>
    <w:rsid w:val="00AF54DC"/>
    <w:rsid w:val="00AF557A"/>
    <w:rsid w:val="00AF572B"/>
    <w:rsid w:val="00AF5B15"/>
    <w:rsid w:val="00AF6055"/>
    <w:rsid w:val="00AF6422"/>
    <w:rsid w:val="00AF7315"/>
    <w:rsid w:val="00AF7FB0"/>
    <w:rsid w:val="00B0056A"/>
    <w:rsid w:val="00B0091F"/>
    <w:rsid w:val="00B00CB8"/>
    <w:rsid w:val="00B00E62"/>
    <w:rsid w:val="00B014B5"/>
    <w:rsid w:val="00B01771"/>
    <w:rsid w:val="00B02838"/>
    <w:rsid w:val="00B02FD9"/>
    <w:rsid w:val="00B0319F"/>
    <w:rsid w:val="00B0323F"/>
    <w:rsid w:val="00B034C5"/>
    <w:rsid w:val="00B03D8F"/>
    <w:rsid w:val="00B043B7"/>
    <w:rsid w:val="00B0448E"/>
    <w:rsid w:val="00B046D4"/>
    <w:rsid w:val="00B04851"/>
    <w:rsid w:val="00B04D16"/>
    <w:rsid w:val="00B0505F"/>
    <w:rsid w:val="00B05265"/>
    <w:rsid w:val="00B062F0"/>
    <w:rsid w:val="00B06331"/>
    <w:rsid w:val="00B07FF6"/>
    <w:rsid w:val="00B1038F"/>
    <w:rsid w:val="00B1077E"/>
    <w:rsid w:val="00B10ADF"/>
    <w:rsid w:val="00B10B1C"/>
    <w:rsid w:val="00B10CD7"/>
    <w:rsid w:val="00B1108D"/>
    <w:rsid w:val="00B123F7"/>
    <w:rsid w:val="00B12676"/>
    <w:rsid w:val="00B13395"/>
    <w:rsid w:val="00B13711"/>
    <w:rsid w:val="00B13CF1"/>
    <w:rsid w:val="00B13F27"/>
    <w:rsid w:val="00B13F8A"/>
    <w:rsid w:val="00B14D58"/>
    <w:rsid w:val="00B157E9"/>
    <w:rsid w:val="00B15C32"/>
    <w:rsid w:val="00B16129"/>
    <w:rsid w:val="00B1701E"/>
    <w:rsid w:val="00B1726C"/>
    <w:rsid w:val="00B172FA"/>
    <w:rsid w:val="00B1748C"/>
    <w:rsid w:val="00B1791D"/>
    <w:rsid w:val="00B17AF9"/>
    <w:rsid w:val="00B17B92"/>
    <w:rsid w:val="00B17CBE"/>
    <w:rsid w:val="00B204F3"/>
    <w:rsid w:val="00B2094C"/>
    <w:rsid w:val="00B20FAC"/>
    <w:rsid w:val="00B2115D"/>
    <w:rsid w:val="00B216BA"/>
    <w:rsid w:val="00B216F2"/>
    <w:rsid w:val="00B21EC5"/>
    <w:rsid w:val="00B230E9"/>
    <w:rsid w:val="00B23190"/>
    <w:rsid w:val="00B237E7"/>
    <w:rsid w:val="00B246C6"/>
    <w:rsid w:val="00B2550D"/>
    <w:rsid w:val="00B2584F"/>
    <w:rsid w:val="00B25CD2"/>
    <w:rsid w:val="00B26089"/>
    <w:rsid w:val="00B26AE1"/>
    <w:rsid w:val="00B26DC3"/>
    <w:rsid w:val="00B27284"/>
    <w:rsid w:val="00B273FF"/>
    <w:rsid w:val="00B2775D"/>
    <w:rsid w:val="00B27C25"/>
    <w:rsid w:val="00B27C6E"/>
    <w:rsid w:val="00B27D35"/>
    <w:rsid w:val="00B27FBF"/>
    <w:rsid w:val="00B27FDD"/>
    <w:rsid w:val="00B304E4"/>
    <w:rsid w:val="00B313FB"/>
    <w:rsid w:val="00B31401"/>
    <w:rsid w:val="00B320C4"/>
    <w:rsid w:val="00B331C1"/>
    <w:rsid w:val="00B33884"/>
    <w:rsid w:val="00B33FFC"/>
    <w:rsid w:val="00B34201"/>
    <w:rsid w:val="00B3489F"/>
    <w:rsid w:val="00B34A76"/>
    <w:rsid w:val="00B34DF3"/>
    <w:rsid w:val="00B34E17"/>
    <w:rsid w:val="00B34E29"/>
    <w:rsid w:val="00B35DB8"/>
    <w:rsid w:val="00B360CA"/>
    <w:rsid w:val="00B3638C"/>
    <w:rsid w:val="00B36A01"/>
    <w:rsid w:val="00B36EA7"/>
    <w:rsid w:val="00B40165"/>
    <w:rsid w:val="00B409AB"/>
    <w:rsid w:val="00B40A6F"/>
    <w:rsid w:val="00B4147E"/>
    <w:rsid w:val="00B416D1"/>
    <w:rsid w:val="00B419E7"/>
    <w:rsid w:val="00B41AE6"/>
    <w:rsid w:val="00B41F0D"/>
    <w:rsid w:val="00B43651"/>
    <w:rsid w:val="00B43E1E"/>
    <w:rsid w:val="00B43E57"/>
    <w:rsid w:val="00B44EF3"/>
    <w:rsid w:val="00B44F92"/>
    <w:rsid w:val="00B45493"/>
    <w:rsid w:val="00B454B3"/>
    <w:rsid w:val="00B458FB"/>
    <w:rsid w:val="00B45EDA"/>
    <w:rsid w:val="00B463B9"/>
    <w:rsid w:val="00B468F6"/>
    <w:rsid w:val="00B46BC7"/>
    <w:rsid w:val="00B471A6"/>
    <w:rsid w:val="00B474F7"/>
    <w:rsid w:val="00B47DD6"/>
    <w:rsid w:val="00B47DDC"/>
    <w:rsid w:val="00B50328"/>
    <w:rsid w:val="00B504F6"/>
    <w:rsid w:val="00B50965"/>
    <w:rsid w:val="00B50DBB"/>
    <w:rsid w:val="00B50E1F"/>
    <w:rsid w:val="00B50FF7"/>
    <w:rsid w:val="00B5188C"/>
    <w:rsid w:val="00B51CFD"/>
    <w:rsid w:val="00B51F34"/>
    <w:rsid w:val="00B52D54"/>
    <w:rsid w:val="00B52F7F"/>
    <w:rsid w:val="00B53077"/>
    <w:rsid w:val="00B533C2"/>
    <w:rsid w:val="00B5364D"/>
    <w:rsid w:val="00B53EFD"/>
    <w:rsid w:val="00B54606"/>
    <w:rsid w:val="00B546F3"/>
    <w:rsid w:val="00B54C39"/>
    <w:rsid w:val="00B550F3"/>
    <w:rsid w:val="00B565A5"/>
    <w:rsid w:val="00B56F18"/>
    <w:rsid w:val="00B5725B"/>
    <w:rsid w:val="00B57B1E"/>
    <w:rsid w:val="00B57BF1"/>
    <w:rsid w:val="00B57BF2"/>
    <w:rsid w:val="00B57D51"/>
    <w:rsid w:val="00B57F72"/>
    <w:rsid w:val="00B5CBD6"/>
    <w:rsid w:val="00B61CC9"/>
    <w:rsid w:val="00B6228F"/>
    <w:rsid w:val="00B6256F"/>
    <w:rsid w:val="00B62922"/>
    <w:rsid w:val="00B631EB"/>
    <w:rsid w:val="00B6404F"/>
    <w:rsid w:val="00B642E9"/>
    <w:rsid w:val="00B647E6"/>
    <w:rsid w:val="00B64818"/>
    <w:rsid w:val="00B64F63"/>
    <w:rsid w:val="00B65494"/>
    <w:rsid w:val="00B6582C"/>
    <w:rsid w:val="00B65E02"/>
    <w:rsid w:val="00B6603B"/>
    <w:rsid w:val="00B662E0"/>
    <w:rsid w:val="00B66D26"/>
    <w:rsid w:val="00B66E52"/>
    <w:rsid w:val="00B66EBF"/>
    <w:rsid w:val="00B66EE3"/>
    <w:rsid w:val="00B70CCA"/>
    <w:rsid w:val="00B70E29"/>
    <w:rsid w:val="00B70E38"/>
    <w:rsid w:val="00B71CC6"/>
    <w:rsid w:val="00B71E4E"/>
    <w:rsid w:val="00B72099"/>
    <w:rsid w:val="00B7251D"/>
    <w:rsid w:val="00B72B07"/>
    <w:rsid w:val="00B73360"/>
    <w:rsid w:val="00B73E66"/>
    <w:rsid w:val="00B7472C"/>
    <w:rsid w:val="00B74E7D"/>
    <w:rsid w:val="00B751B8"/>
    <w:rsid w:val="00B75450"/>
    <w:rsid w:val="00B754D0"/>
    <w:rsid w:val="00B754FB"/>
    <w:rsid w:val="00B75999"/>
    <w:rsid w:val="00B75AA5"/>
    <w:rsid w:val="00B75BA4"/>
    <w:rsid w:val="00B76097"/>
    <w:rsid w:val="00B7618D"/>
    <w:rsid w:val="00B7623E"/>
    <w:rsid w:val="00B76514"/>
    <w:rsid w:val="00B80525"/>
    <w:rsid w:val="00B8075E"/>
    <w:rsid w:val="00B815C0"/>
    <w:rsid w:val="00B817B6"/>
    <w:rsid w:val="00B8340C"/>
    <w:rsid w:val="00B8366B"/>
    <w:rsid w:val="00B83963"/>
    <w:rsid w:val="00B841C0"/>
    <w:rsid w:val="00B84595"/>
    <w:rsid w:val="00B846CD"/>
    <w:rsid w:val="00B84E1A"/>
    <w:rsid w:val="00B84E78"/>
    <w:rsid w:val="00B84E7D"/>
    <w:rsid w:val="00B8530A"/>
    <w:rsid w:val="00B8577C"/>
    <w:rsid w:val="00B8582B"/>
    <w:rsid w:val="00B85C1E"/>
    <w:rsid w:val="00B85CEC"/>
    <w:rsid w:val="00B86E50"/>
    <w:rsid w:val="00B87777"/>
    <w:rsid w:val="00B877A5"/>
    <w:rsid w:val="00B9003C"/>
    <w:rsid w:val="00B9047C"/>
    <w:rsid w:val="00B9049C"/>
    <w:rsid w:val="00B91153"/>
    <w:rsid w:val="00B914AF"/>
    <w:rsid w:val="00B91555"/>
    <w:rsid w:val="00B91768"/>
    <w:rsid w:val="00B91B8B"/>
    <w:rsid w:val="00B91EB7"/>
    <w:rsid w:val="00B9227B"/>
    <w:rsid w:val="00B92925"/>
    <w:rsid w:val="00B929ED"/>
    <w:rsid w:val="00B92DE1"/>
    <w:rsid w:val="00B9314D"/>
    <w:rsid w:val="00B931BE"/>
    <w:rsid w:val="00B933C7"/>
    <w:rsid w:val="00B93568"/>
    <w:rsid w:val="00B937BC"/>
    <w:rsid w:val="00B93861"/>
    <w:rsid w:val="00B93D2F"/>
    <w:rsid w:val="00B940D4"/>
    <w:rsid w:val="00B94152"/>
    <w:rsid w:val="00B94D1A"/>
    <w:rsid w:val="00B963C2"/>
    <w:rsid w:val="00B965C1"/>
    <w:rsid w:val="00B966C1"/>
    <w:rsid w:val="00B96797"/>
    <w:rsid w:val="00B96A9A"/>
    <w:rsid w:val="00B96B83"/>
    <w:rsid w:val="00B97131"/>
    <w:rsid w:val="00B9756E"/>
    <w:rsid w:val="00BA0E45"/>
    <w:rsid w:val="00BA0E58"/>
    <w:rsid w:val="00BA0F6D"/>
    <w:rsid w:val="00BA149A"/>
    <w:rsid w:val="00BA16E9"/>
    <w:rsid w:val="00BA1D56"/>
    <w:rsid w:val="00BA1E3F"/>
    <w:rsid w:val="00BA2934"/>
    <w:rsid w:val="00BA2A5D"/>
    <w:rsid w:val="00BA2D05"/>
    <w:rsid w:val="00BA329C"/>
    <w:rsid w:val="00BA399E"/>
    <w:rsid w:val="00BA3BDD"/>
    <w:rsid w:val="00BA4359"/>
    <w:rsid w:val="00BA46C3"/>
    <w:rsid w:val="00BA4892"/>
    <w:rsid w:val="00BA4DAF"/>
    <w:rsid w:val="00BA5053"/>
    <w:rsid w:val="00BA568E"/>
    <w:rsid w:val="00BA57A0"/>
    <w:rsid w:val="00BA6A2C"/>
    <w:rsid w:val="00BA7758"/>
    <w:rsid w:val="00BA7C17"/>
    <w:rsid w:val="00BA7DE8"/>
    <w:rsid w:val="00BB0010"/>
    <w:rsid w:val="00BB0610"/>
    <w:rsid w:val="00BB16BD"/>
    <w:rsid w:val="00BB19BE"/>
    <w:rsid w:val="00BB1A06"/>
    <w:rsid w:val="00BB1CB1"/>
    <w:rsid w:val="00BB2AE1"/>
    <w:rsid w:val="00BB2C3C"/>
    <w:rsid w:val="00BB2D71"/>
    <w:rsid w:val="00BB2FF3"/>
    <w:rsid w:val="00BB3330"/>
    <w:rsid w:val="00BB33D0"/>
    <w:rsid w:val="00BB4512"/>
    <w:rsid w:val="00BB4733"/>
    <w:rsid w:val="00BB4BD3"/>
    <w:rsid w:val="00BB4DB9"/>
    <w:rsid w:val="00BB520B"/>
    <w:rsid w:val="00BB5D61"/>
    <w:rsid w:val="00BB5DF4"/>
    <w:rsid w:val="00BB6594"/>
    <w:rsid w:val="00BB684D"/>
    <w:rsid w:val="00BB739A"/>
    <w:rsid w:val="00BB750E"/>
    <w:rsid w:val="00BB7968"/>
    <w:rsid w:val="00BC0104"/>
    <w:rsid w:val="00BC0625"/>
    <w:rsid w:val="00BC0C1F"/>
    <w:rsid w:val="00BC0EAB"/>
    <w:rsid w:val="00BC19DE"/>
    <w:rsid w:val="00BC1B8F"/>
    <w:rsid w:val="00BC2032"/>
    <w:rsid w:val="00BC21CB"/>
    <w:rsid w:val="00BC353D"/>
    <w:rsid w:val="00BC38F6"/>
    <w:rsid w:val="00BC39C9"/>
    <w:rsid w:val="00BC3A4B"/>
    <w:rsid w:val="00BC3D67"/>
    <w:rsid w:val="00BC3E04"/>
    <w:rsid w:val="00BC4622"/>
    <w:rsid w:val="00BC463D"/>
    <w:rsid w:val="00BC4DCA"/>
    <w:rsid w:val="00BC4DFD"/>
    <w:rsid w:val="00BC516B"/>
    <w:rsid w:val="00BC5445"/>
    <w:rsid w:val="00BC5E02"/>
    <w:rsid w:val="00BC6074"/>
    <w:rsid w:val="00BC6650"/>
    <w:rsid w:val="00BC6735"/>
    <w:rsid w:val="00BC6C35"/>
    <w:rsid w:val="00BC73F4"/>
    <w:rsid w:val="00BC74BA"/>
    <w:rsid w:val="00BD02DB"/>
    <w:rsid w:val="00BD0F13"/>
    <w:rsid w:val="00BD1189"/>
    <w:rsid w:val="00BD1245"/>
    <w:rsid w:val="00BD135C"/>
    <w:rsid w:val="00BD1B1C"/>
    <w:rsid w:val="00BD1BE0"/>
    <w:rsid w:val="00BD201B"/>
    <w:rsid w:val="00BD285A"/>
    <w:rsid w:val="00BD323D"/>
    <w:rsid w:val="00BD3711"/>
    <w:rsid w:val="00BD39CC"/>
    <w:rsid w:val="00BD3BE9"/>
    <w:rsid w:val="00BD3EF3"/>
    <w:rsid w:val="00BD4AC5"/>
    <w:rsid w:val="00BD4CD9"/>
    <w:rsid w:val="00BD4D47"/>
    <w:rsid w:val="00BD4EC0"/>
    <w:rsid w:val="00BD525F"/>
    <w:rsid w:val="00BD5A06"/>
    <w:rsid w:val="00BD66C4"/>
    <w:rsid w:val="00BD69FD"/>
    <w:rsid w:val="00BD70E1"/>
    <w:rsid w:val="00BD712B"/>
    <w:rsid w:val="00BD7183"/>
    <w:rsid w:val="00BD7437"/>
    <w:rsid w:val="00BD7A0C"/>
    <w:rsid w:val="00BD7DA9"/>
    <w:rsid w:val="00BE00EE"/>
    <w:rsid w:val="00BE01B9"/>
    <w:rsid w:val="00BE08A5"/>
    <w:rsid w:val="00BE13E1"/>
    <w:rsid w:val="00BE14B2"/>
    <w:rsid w:val="00BE1817"/>
    <w:rsid w:val="00BE19A6"/>
    <w:rsid w:val="00BE19BE"/>
    <w:rsid w:val="00BE1C0C"/>
    <w:rsid w:val="00BE1E56"/>
    <w:rsid w:val="00BE2F53"/>
    <w:rsid w:val="00BE3943"/>
    <w:rsid w:val="00BE3E85"/>
    <w:rsid w:val="00BE45E9"/>
    <w:rsid w:val="00BE6F55"/>
    <w:rsid w:val="00BE73CB"/>
    <w:rsid w:val="00BE760A"/>
    <w:rsid w:val="00BF0B69"/>
    <w:rsid w:val="00BF0B8A"/>
    <w:rsid w:val="00BF0CD5"/>
    <w:rsid w:val="00BF1A6A"/>
    <w:rsid w:val="00BF1E7A"/>
    <w:rsid w:val="00BF1F73"/>
    <w:rsid w:val="00BF258E"/>
    <w:rsid w:val="00BF27F6"/>
    <w:rsid w:val="00BF280F"/>
    <w:rsid w:val="00BF285A"/>
    <w:rsid w:val="00BF2B63"/>
    <w:rsid w:val="00BF308B"/>
    <w:rsid w:val="00BF38CD"/>
    <w:rsid w:val="00BF38E6"/>
    <w:rsid w:val="00BF3B2D"/>
    <w:rsid w:val="00BF3C4C"/>
    <w:rsid w:val="00BF48F8"/>
    <w:rsid w:val="00BF4A0C"/>
    <w:rsid w:val="00BF5B20"/>
    <w:rsid w:val="00BF6390"/>
    <w:rsid w:val="00BF644F"/>
    <w:rsid w:val="00BF7F09"/>
    <w:rsid w:val="00C001DF"/>
    <w:rsid w:val="00C00D33"/>
    <w:rsid w:val="00C00E4E"/>
    <w:rsid w:val="00C0102B"/>
    <w:rsid w:val="00C01864"/>
    <w:rsid w:val="00C01C5E"/>
    <w:rsid w:val="00C023EC"/>
    <w:rsid w:val="00C02720"/>
    <w:rsid w:val="00C0351A"/>
    <w:rsid w:val="00C03AB0"/>
    <w:rsid w:val="00C03BC2"/>
    <w:rsid w:val="00C03F5C"/>
    <w:rsid w:val="00C03F88"/>
    <w:rsid w:val="00C04175"/>
    <w:rsid w:val="00C041DD"/>
    <w:rsid w:val="00C041FE"/>
    <w:rsid w:val="00C04652"/>
    <w:rsid w:val="00C0471D"/>
    <w:rsid w:val="00C047B3"/>
    <w:rsid w:val="00C0488E"/>
    <w:rsid w:val="00C05424"/>
    <w:rsid w:val="00C06975"/>
    <w:rsid w:val="00C069D2"/>
    <w:rsid w:val="00C07345"/>
    <w:rsid w:val="00C0740D"/>
    <w:rsid w:val="00C07B3E"/>
    <w:rsid w:val="00C07D23"/>
    <w:rsid w:val="00C07ED9"/>
    <w:rsid w:val="00C1085B"/>
    <w:rsid w:val="00C10F0B"/>
    <w:rsid w:val="00C11B61"/>
    <w:rsid w:val="00C12E35"/>
    <w:rsid w:val="00C131F4"/>
    <w:rsid w:val="00C13974"/>
    <w:rsid w:val="00C13B61"/>
    <w:rsid w:val="00C13D7B"/>
    <w:rsid w:val="00C1448F"/>
    <w:rsid w:val="00C14A1B"/>
    <w:rsid w:val="00C14E9E"/>
    <w:rsid w:val="00C15CEA"/>
    <w:rsid w:val="00C16064"/>
    <w:rsid w:val="00C164E3"/>
    <w:rsid w:val="00C16712"/>
    <w:rsid w:val="00C16CEC"/>
    <w:rsid w:val="00C16DAA"/>
    <w:rsid w:val="00C172D5"/>
    <w:rsid w:val="00C1788C"/>
    <w:rsid w:val="00C17A41"/>
    <w:rsid w:val="00C203F0"/>
    <w:rsid w:val="00C20419"/>
    <w:rsid w:val="00C20447"/>
    <w:rsid w:val="00C204C4"/>
    <w:rsid w:val="00C2086E"/>
    <w:rsid w:val="00C20DE1"/>
    <w:rsid w:val="00C20F07"/>
    <w:rsid w:val="00C211CE"/>
    <w:rsid w:val="00C2294E"/>
    <w:rsid w:val="00C229BE"/>
    <w:rsid w:val="00C23693"/>
    <w:rsid w:val="00C237AC"/>
    <w:rsid w:val="00C23F1A"/>
    <w:rsid w:val="00C24411"/>
    <w:rsid w:val="00C24A53"/>
    <w:rsid w:val="00C24C47"/>
    <w:rsid w:val="00C24E3E"/>
    <w:rsid w:val="00C252DD"/>
    <w:rsid w:val="00C25BB0"/>
    <w:rsid w:val="00C25F36"/>
    <w:rsid w:val="00C26DD3"/>
    <w:rsid w:val="00C27105"/>
    <w:rsid w:val="00C2783C"/>
    <w:rsid w:val="00C27E5B"/>
    <w:rsid w:val="00C304A5"/>
    <w:rsid w:val="00C30792"/>
    <w:rsid w:val="00C3168F"/>
    <w:rsid w:val="00C31C34"/>
    <w:rsid w:val="00C32099"/>
    <w:rsid w:val="00C327C1"/>
    <w:rsid w:val="00C32975"/>
    <w:rsid w:val="00C32E87"/>
    <w:rsid w:val="00C33028"/>
    <w:rsid w:val="00C3338E"/>
    <w:rsid w:val="00C3341D"/>
    <w:rsid w:val="00C3370A"/>
    <w:rsid w:val="00C3375E"/>
    <w:rsid w:val="00C33B73"/>
    <w:rsid w:val="00C344CA"/>
    <w:rsid w:val="00C34CC7"/>
    <w:rsid w:val="00C35033"/>
    <w:rsid w:val="00C35059"/>
    <w:rsid w:val="00C3594D"/>
    <w:rsid w:val="00C35BBC"/>
    <w:rsid w:val="00C35E32"/>
    <w:rsid w:val="00C363B5"/>
    <w:rsid w:val="00C36494"/>
    <w:rsid w:val="00C3687F"/>
    <w:rsid w:val="00C36ECE"/>
    <w:rsid w:val="00C4053B"/>
    <w:rsid w:val="00C40FC3"/>
    <w:rsid w:val="00C41813"/>
    <w:rsid w:val="00C427ED"/>
    <w:rsid w:val="00C42AAF"/>
    <w:rsid w:val="00C42E4B"/>
    <w:rsid w:val="00C42FF1"/>
    <w:rsid w:val="00C435F9"/>
    <w:rsid w:val="00C43BD3"/>
    <w:rsid w:val="00C449EA"/>
    <w:rsid w:val="00C44C35"/>
    <w:rsid w:val="00C44C81"/>
    <w:rsid w:val="00C44D3A"/>
    <w:rsid w:val="00C44EEA"/>
    <w:rsid w:val="00C45247"/>
    <w:rsid w:val="00C4538D"/>
    <w:rsid w:val="00C45863"/>
    <w:rsid w:val="00C46278"/>
    <w:rsid w:val="00C46635"/>
    <w:rsid w:val="00C46719"/>
    <w:rsid w:val="00C467FE"/>
    <w:rsid w:val="00C468FB"/>
    <w:rsid w:val="00C46B51"/>
    <w:rsid w:val="00C474CD"/>
    <w:rsid w:val="00C47FB9"/>
    <w:rsid w:val="00C50056"/>
    <w:rsid w:val="00C5006B"/>
    <w:rsid w:val="00C5024C"/>
    <w:rsid w:val="00C50315"/>
    <w:rsid w:val="00C505FF"/>
    <w:rsid w:val="00C510AE"/>
    <w:rsid w:val="00C51324"/>
    <w:rsid w:val="00C51543"/>
    <w:rsid w:val="00C51BF7"/>
    <w:rsid w:val="00C52237"/>
    <w:rsid w:val="00C52252"/>
    <w:rsid w:val="00C52809"/>
    <w:rsid w:val="00C529B1"/>
    <w:rsid w:val="00C52A92"/>
    <w:rsid w:val="00C52D6E"/>
    <w:rsid w:val="00C5429B"/>
    <w:rsid w:val="00C54479"/>
    <w:rsid w:val="00C54533"/>
    <w:rsid w:val="00C545A8"/>
    <w:rsid w:val="00C54717"/>
    <w:rsid w:val="00C55A7B"/>
    <w:rsid w:val="00C55CEC"/>
    <w:rsid w:val="00C56158"/>
    <w:rsid w:val="00C567D5"/>
    <w:rsid w:val="00C56BF8"/>
    <w:rsid w:val="00C56E3B"/>
    <w:rsid w:val="00C575B0"/>
    <w:rsid w:val="00C57E25"/>
    <w:rsid w:val="00C60AA0"/>
    <w:rsid w:val="00C612EC"/>
    <w:rsid w:val="00C61CA4"/>
    <w:rsid w:val="00C61D4E"/>
    <w:rsid w:val="00C6233E"/>
    <w:rsid w:val="00C62DB8"/>
    <w:rsid w:val="00C63126"/>
    <w:rsid w:val="00C633C2"/>
    <w:rsid w:val="00C6373C"/>
    <w:rsid w:val="00C63A44"/>
    <w:rsid w:val="00C64045"/>
    <w:rsid w:val="00C640D1"/>
    <w:rsid w:val="00C644B9"/>
    <w:rsid w:val="00C64726"/>
    <w:rsid w:val="00C647FF"/>
    <w:rsid w:val="00C65242"/>
    <w:rsid w:val="00C66E42"/>
    <w:rsid w:val="00C67958"/>
    <w:rsid w:val="00C67994"/>
    <w:rsid w:val="00C67F36"/>
    <w:rsid w:val="00C67F58"/>
    <w:rsid w:val="00C70126"/>
    <w:rsid w:val="00C70166"/>
    <w:rsid w:val="00C703D8"/>
    <w:rsid w:val="00C70911"/>
    <w:rsid w:val="00C70D60"/>
    <w:rsid w:val="00C70DF7"/>
    <w:rsid w:val="00C71799"/>
    <w:rsid w:val="00C730EE"/>
    <w:rsid w:val="00C73159"/>
    <w:rsid w:val="00C73205"/>
    <w:rsid w:val="00C732C9"/>
    <w:rsid w:val="00C734AF"/>
    <w:rsid w:val="00C735D8"/>
    <w:rsid w:val="00C737DD"/>
    <w:rsid w:val="00C74077"/>
    <w:rsid w:val="00C74078"/>
    <w:rsid w:val="00C742BF"/>
    <w:rsid w:val="00C7446E"/>
    <w:rsid w:val="00C7463D"/>
    <w:rsid w:val="00C74B0B"/>
    <w:rsid w:val="00C75174"/>
    <w:rsid w:val="00C75518"/>
    <w:rsid w:val="00C75E6C"/>
    <w:rsid w:val="00C7639C"/>
    <w:rsid w:val="00C7653C"/>
    <w:rsid w:val="00C766B8"/>
    <w:rsid w:val="00C76EFF"/>
    <w:rsid w:val="00C77818"/>
    <w:rsid w:val="00C77B9A"/>
    <w:rsid w:val="00C77E6E"/>
    <w:rsid w:val="00C77F83"/>
    <w:rsid w:val="00C804C1"/>
    <w:rsid w:val="00C80990"/>
    <w:rsid w:val="00C80CA4"/>
    <w:rsid w:val="00C80DF3"/>
    <w:rsid w:val="00C810A6"/>
    <w:rsid w:val="00C81803"/>
    <w:rsid w:val="00C818A8"/>
    <w:rsid w:val="00C81D99"/>
    <w:rsid w:val="00C8295E"/>
    <w:rsid w:val="00C830BA"/>
    <w:rsid w:val="00C833DC"/>
    <w:rsid w:val="00C835EB"/>
    <w:rsid w:val="00C83ECD"/>
    <w:rsid w:val="00C84DD4"/>
    <w:rsid w:val="00C84F17"/>
    <w:rsid w:val="00C850BF"/>
    <w:rsid w:val="00C858A2"/>
    <w:rsid w:val="00C859FA"/>
    <w:rsid w:val="00C868CF"/>
    <w:rsid w:val="00C87541"/>
    <w:rsid w:val="00C8777F"/>
    <w:rsid w:val="00C87B35"/>
    <w:rsid w:val="00C90865"/>
    <w:rsid w:val="00C90ECC"/>
    <w:rsid w:val="00C9116B"/>
    <w:rsid w:val="00C91332"/>
    <w:rsid w:val="00C9152C"/>
    <w:rsid w:val="00C91604"/>
    <w:rsid w:val="00C91F63"/>
    <w:rsid w:val="00C9235A"/>
    <w:rsid w:val="00C92EEC"/>
    <w:rsid w:val="00C930D9"/>
    <w:rsid w:val="00C93A51"/>
    <w:rsid w:val="00C949F2"/>
    <w:rsid w:val="00C949F3"/>
    <w:rsid w:val="00C94CA4"/>
    <w:rsid w:val="00C95351"/>
    <w:rsid w:val="00C9586C"/>
    <w:rsid w:val="00C962E1"/>
    <w:rsid w:val="00C97234"/>
    <w:rsid w:val="00C9728C"/>
    <w:rsid w:val="00C97318"/>
    <w:rsid w:val="00C977FB"/>
    <w:rsid w:val="00CA0311"/>
    <w:rsid w:val="00CA056F"/>
    <w:rsid w:val="00CA0A2F"/>
    <w:rsid w:val="00CA294D"/>
    <w:rsid w:val="00CA29E3"/>
    <w:rsid w:val="00CA2F88"/>
    <w:rsid w:val="00CA3002"/>
    <w:rsid w:val="00CA3321"/>
    <w:rsid w:val="00CA3598"/>
    <w:rsid w:val="00CA3606"/>
    <w:rsid w:val="00CA36A9"/>
    <w:rsid w:val="00CA37D3"/>
    <w:rsid w:val="00CA3D60"/>
    <w:rsid w:val="00CA4059"/>
    <w:rsid w:val="00CA40EA"/>
    <w:rsid w:val="00CA451F"/>
    <w:rsid w:val="00CA4AAB"/>
    <w:rsid w:val="00CA4ACF"/>
    <w:rsid w:val="00CA4DD9"/>
    <w:rsid w:val="00CA4E24"/>
    <w:rsid w:val="00CA5135"/>
    <w:rsid w:val="00CA58CE"/>
    <w:rsid w:val="00CA5A76"/>
    <w:rsid w:val="00CA5CD4"/>
    <w:rsid w:val="00CA611F"/>
    <w:rsid w:val="00CA62AB"/>
    <w:rsid w:val="00CA67E3"/>
    <w:rsid w:val="00CA6AB4"/>
    <w:rsid w:val="00CA6C04"/>
    <w:rsid w:val="00CA789D"/>
    <w:rsid w:val="00CA7BE4"/>
    <w:rsid w:val="00CA7FA2"/>
    <w:rsid w:val="00CB0090"/>
    <w:rsid w:val="00CB0332"/>
    <w:rsid w:val="00CB0A5B"/>
    <w:rsid w:val="00CB0CBE"/>
    <w:rsid w:val="00CB1A1B"/>
    <w:rsid w:val="00CB1C1A"/>
    <w:rsid w:val="00CB232C"/>
    <w:rsid w:val="00CB2869"/>
    <w:rsid w:val="00CB2E46"/>
    <w:rsid w:val="00CB3BD7"/>
    <w:rsid w:val="00CB4448"/>
    <w:rsid w:val="00CB4F1B"/>
    <w:rsid w:val="00CB5559"/>
    <w:rsid w:val="00CB5BB5"/>
    <w:rsid w:val="00CB5C36"/>
    <w:rsid w:val="00CB5ED6"/>
    <w:rsid w:val="00CB62ED"/>
    <w:rsid w:val="00CB6BFC"/>
    <w:rsid w:val="00CB6D9C"/>
    <w:rsid w:val="00CB77C9"/>
    <w:rsid w:val="00CB7811"/>
    <w:rsid w:val="00CB79C8"/>
    <w:rsid w:val="00CB7A1D"/>
    <w:rsid w:val="00CB7B6F"/>
    <w:rsid w:val="00CB7DB4"/>
    <w:rsid w:val="00CC0065"/>
    <w:rsid w:val="00CC00BE"/>
    <w:rsid w:val="00CC0662"/>
    <w:rsid w:val="00CC07A6"/>
    <w:rsid w:val="00CC1120"/>
    <w:rsid w:val="00CC12DE"/>
    <w:rsid w:val="00CC18AC"/>
    <w:rsid w:val="00CC1C37"/>
    <w:rsid w:val="00CC1D85"/>
    <w:rsid w:val="00CC3719"/>
    <w:rsid w:val="00CC3733"/>
    <w:rsid w:val="00CC3E93"/>
    <w:rsid w:val="00CC3EAF"/>
    <w:rsid w:val="00CC4512"/>
    <w:rsid w:val="00CC46FF"/>
    <w:rsid w:val="00CC4ADE"/>
    <w:rsid w:val="00CC4C07"/>
    <w:rsid w:val="00CC4F44"/>
    <w:rsid w:val="00CC5298"/>
    <w:rsid w:val="00CC531D"/>
    <w:rsid w:val="00CC5359"/>
    <w:rsid w:val="00CC5378"/>
    <w:rsid w:val="00CC62BB"/>
    <w:rsid w:val="00CC6310"/>
    <w:rsid w:val="00CC69A4"/>
    <w:rsid w:val="00CC6F32"/>
    <w:rsid w:val="00CC7301"/>
    <w:rsid w:val="00CC75B6"/>
    <w:rsid w:val="00CC7C24"/>
    <w:rsid w:val="00CC7C37"/>
    <w:rsid w:val="00CC7EAE"/>
    <w:rsid w:val="00CD0048"/>
    <w:rsid w:val="00CD04FD"/>
    <w:rsid w:val="00CD06C1"/>
    <w:rsid w:val="00CD16E5"/>
    <w:rsid w:val="00CD178E"/>
    <w:rsid w:val="00CD1BCA"/>
    <w:rsid w:val="00CD2C28"/>
    <w:rsid w:val="00CD363C"/>
    <w:rsid w:val="00CD3AC2"/>
    <w:rsid w:val="00CD456C"/>
    <w:rsid w:val="00CD5F84"/>
    <w:rsid w:val="00CD5FF0"/>
    <w:rsid w:val="00CD618B"/>
    <w:rsid w:val="00CD64F7"/>
    <w:rsid w:val="00CD65E3"/>
    <w:rsid w:val="00CD6DA3"/>
    <w:rsid w:val="00CD7638"/>
    <w:rsid w:val="00CD7641"/>
    <w:rsid w:val="00CD76B3"/>
    <w:rsid w:val="00CD7ACB"/>
    <w:rsid w:val="00CD7E2A"/>
    <w:rsid w:val="00CE02B7"/>
    <w:rsid w:val="00CE05B6"/>
    <w:rsid w:val="00CE076F"/>
    <w:rsid w:val="00CE0FE9"/>
    <w:rsid w:val="00CE13FB"/>
    <w:rsid w:val="00CE1750"/>
    <w:rsid w:val="00CE1924"/>
    <w:rsid w:val="00CE230F"/>
    <w:rsid w:val="00CE2C5B"/>
    <w:rsid w:val="00CE30ED"/>
    <w:rsid w:val="00CE31F8"/>
    <w:rsid w:val="00CE3208"/>
    <w:rsid w:val="00CE45B4"/>
    <w:rsid w:val="00CE47E2"/>
    <w:rsid w:val="00CE48E4"/>
    <w:rsid w:val="00CE495A"/>
    <w:rsid w:val="00CE4F52"/>
    <w:rsid w:val="00CE505F"/>
    <w:rsid w:val="00CE51F2"/>
    <w:rsid w:val="00CE5335"/>
    <w:rsid w:val="00CE6711"/>
    <w:rsid w:val="00CE6A21"/>
    <w:rsid w:val="00CE7A7E"/>
    <w:rsid w:val="00CE7CA5"/>
    <w:rsid w:val="00CE7DD1"/>
    <w:rsid w:val="00CF149E"/>
    <w:rsid w:val="00CF1BE8"/>
    <w:rsid w:val="00CF1C0A"/>
    <w:rsid w:val="00CF1C6D"/>
    <w:rsid w:val="00CF201F"/>
    <w:rsid w:val="00CF2081"/>
    <w:rsid w:val="00CF2DF6"/>
    <w:rsid w:val="00CF2E6F"/>
    <w:rsid w:val="00CF2F8E"/>
    <w:rsid w:val="00CF31F6"/>
    <w:rsid w:val="00CF349F"/>
    <w:rsid w:val="00CF3713"/>
    <w:rsid w:val="00CF4142"/>
    <w:rsid w:val="00CF4288"/>
    <w:rsid w:val="00CF4477"/>
    <w:rsid w:val="00CF5071"/>
    <w:rsid w:val="00CF52D2"/>
    <w:rsid w:val="00CF55D0"/>
    <w:rsid w:val="00CF57B7"/>
    <w:rsid w:val="00CF5D6D"/>
    <w:rsid w:val="00CF69C1"/>
    <w:rsid w:val="00CF6AB3"/>
    <w:rsid w:val="00CF7128"/>
    <w:rsid w:val="00CF743A"/>
    <w:rsid w:val="00CF766E"/>
    <w:rsid w:val="00CF7670"/>
    <w:rsid w:val="00CF77E9"/>
    <w:rsid w:val="00D0105B"/>
    <w:rsid w:val="00D0136A"/>
    <w:rsid w:val="00D01722"/>
    <w:rsid w:val="00D01968"/>
    <w:rsid w:val="00D01E43"/>
    <w:rsid w:val="00D01FD6"/>
    <w:rsid w:val="00D0282F"/>
    <w:rsid w:val="00D02859"/>
    <w:rsid w:val="00D02925"/>
    <w:rsid w:val="00D02CAD"/>
    <w:rsid w:val="00D03A2F"/>
    <w:rsid w:val="00D03C92"/>
    <w:rsid w:val="00D0422B"/>
    <w:rsid w:val="00D042FA"/>
    <w:rsid w:val="00D04331"/>
    <w:rsid w:val="00D051CF"/>
    <w:rsid w:val="00D06845"/>
    <w:rsid w:val="00D06A0D"/>
    <w:rsid w:val="00D06B64"/>
    <w:rsid w:val="00D07899"/>
    <w:rsid w:val="00D07A8E"/>
    <w:rsid w:val="00D11D02"/>
    <w:rsid w:val="00D12327"/>
    <w:rsid w:val="00D124DA"/>
    <w:rsid w:val="00D12C74"/>
    <w:rsid w:val="00D12F12"/>
    <w:rsid w:val="00D134B9"/>
    <w:rsid w:val="00D13748"/>
    <w:rsid w:val="00D13F18"/>
    <w:rsid w:val="00D140BD"/>
    <w:rsid w:val="00D14232"/>
    <w:rsid w:val="00D14C3B"/>
    <w:rsid w:val="00D15105"/>
    <w:rsid w:val="00D152D2"/>
    <w:rsid w:val="00D15C65"/>
    <w:rsid w:val="00D1665C"/>
    <w:rsid w:val="00D16A97"/>
    <w:rsid w:val="00D170C1"/>
    <w:rsid w:val="00D178F5"/>
    <w:rsid w:val="00D17ED5"/>
    <w:rsid w:val="00D2014A"/>
    <w:rsid w:val="00D203BD"/>
    <w:rsid w:val="00D20677"/>
    <w:rsid w:val="00D20EF1"/>
    <w:rsid w:val="00D21421"/>
    <w:rsid w:val="00D21933"/>
    <w:rsid w:val="00D21AA1"/>
    <w:rsid w:val="00D21AB0"/>
    <w:rsid w:val="00D21F8A"/>
    <w:rsid w:val="00D2217A"/>
    <w:rsid w:val="00D22EE5"/>
    <w:rsid w:val="00D22FCF"/>
    <w:rsid w:val="00D2386E"/>
    <w:rsid w:val="00D23E89"/>
    <w:rsid w:val="00D23FD9"/>
    <w:rsid w:val="00D24503"/>
    <w:rsid w:val="00D24C52"/>
    <w:rsid w:val="00D2694C"/>
    <w:rsid w:val="00D26F80"/>
    <w:rsid w:val="00D272F4"/>
    <w:rsid w:val="00D276F2"/>
    <w:rsid w:val="00D30A9B"/>
    <w:rsid w:val="00D30B3D"/>
    <w:rsid w:val="00D30C24"/>
    <w:rsid w:val="00D3100F"/>
    <w:rsid w:val="00D31DF8"/>
    <w:rsid w:val="00D3208A"/>
    <w:rsid w:val="00D328BB"/>
    <w:rsid w:val="00D334FD"/>
    <w:rsid w:val="00D3369B"/>
    <w:rsid w:val="00D33B23"/>
    <w:rsid w:val="00D3467E"/>
    <w:rsid w:val="00D3510C"/>
    <w:rsid w:val="00D352B9"/>
    <w:rsid w:val="00D353EF"/>
    <w:rsid w:val="00D3572D"/>
    <w:rsid w:val="00D35F54"/>
    <w:rsid w:val="00D36263"/>
    <w:rsid w:val="00D3649E"/>
    <w:rsid w:val="00D36A6B"/>
    <w:rsid w:val="00D372D4"/>
    <w:rsid w:val="00D37372"/>
    <w:rsid w:val="00D37714"/>
    <w:rsid w:val="00D3781C"/>
    <w:rsid w:val="00D379F6"/>
    <w:rsid w:val="00D40AA8"/>
    <w:rsid w:val="00D411C4"/>
    <w:rsid w:val="00D41308"/>
    <w:rsid w:val="00D4254B"/>
    <w:rsid w:val="00D431E8"/>
    <w:rsid w:val="00D4354D"/>
    <w:rsid w:val="00D43B65"/>
    <w:rsid w:val="00D43D14"/>
    <w:rsid w:val="00D43D15"/>
    <w:rsid w:val="00D447AC"/>
    <w:rsid w:val="00D44D91"/>
    <w:rsid w:val="00D44ED3"/>
    <w:rsid w:val="00D4566F"/>
    <w:rsid w:val="00D4590B"/>
    <w:rsid w:val="00D45A31"/>
    <w:rsid w:val="00D45BEE"/>
    <w:rsid w:val="00D469FC"/>
    <w:rsid w:val="00D46DDC"/>
    <w:rsid w:val="00D47766"/>
    <w:rsid w:val="00D47F77"/>
    <w:rsid w:val="00D50551"/>
    <w:rsid w:val="00D50BAC"/>
    <w:rsid w:val="00D50EBA"/>
    <w:rsid w:val="00D51255"/>
    <w:rsid w:val="00D51E6B"/>
    <w:rsid w:val="00D52093"/>
    <w:rsid w:val="00D5330C"/>
    <w:rsid w:val="00D53714"/>
    <w:rsid w:val="00D53A38"/>
    <w:rsid w:val="00D541DD"/>
    <w:rsid w:val="00D54417"/>
    <w:rsid w:val="00D5489E"/>
    <w:rsid w:val="00D549C0"/>
    <w:rsid w:val="00D5531E"/>
    <w:rsid w:val="00D55412"/>
    <w:rsid w:val="00D556B9"/>
    <w:rsid w:val="00D55B8A"/>
    <w:rsid w:val="00D5613A"/>
    <w:rsid w:val="00D56482"/>
    <w:rsid w:val="00D56637"/>
    <w:rsid w:val="00D57251"/>
    <w:rsid w:val="00D573D9"/>
    <w:rsid w:val="00D575F7"/>
    <w:rsid w:val="00D57AA9"/>
    <w:rsid w:val="00D60379"/>
    <w:rsid w:val="00D6060B"/>
    <w:rsid w:val="00D607EE"/>
    <w:rsid w:val="00D60C4B"/>
    <w:rsid w:val="00D6134F"/>
    <w:rsid w:val="00D6181D"/>
    <w:rsid w:val="00D61C6F"/>
    <w:rsid w:val="00D61CF6"/>
    <w:rsid w:val="00D62AB9"/>
    <w:rsid w:val="00D63CA5"/>
    <w:rsid w:val="00D63D7B"/>
    <w:rsid w:val="00D63FAE"/>
    <w:rsid w:val="00D64056"/>
    <w:rsid w:val="00D64556"/>
    <w:rsid w:val="00D64708"/>
    <w:rsid w:val="00D6481E"/>
    <w:rsid w:val="00D649B0"/>
    <w:rsid w:val="00D64EA5"/>
    <w:rsid w:val="00D657C6"/>
    <w:rsid w:val="00D65D3B"/>
    <w:rsid w:val="00D65EF5"/>
    <w:rsid w:val="00D65EFE"/>
    <w:rsid w:val="00D66007"/>
    <w:rsid w:val="00D6629F"/>
    <w:rsid w:val="00D66434"/>
    <w:rsid w:val="00D66F09"/>
    <w:rsid w:val="00D6720E"/>
    <w:rsid w:val="00D675FA"/>
    <w:rsid w:val="00D6791C"/>
    <w:rsid w:val="00D67FB3"/>
    <w:rsid w:val="00D703D7"/>
    <w:rsid w:val="00D7064C"/>
    <w:rsid w:val="00D70658"/>
    <w:rsid w:val="00D717F4"/>
    <w:rsid w:val="00D727B2"/>
    <w:rsid w:val="00D72D71"/>
    <w:rsid w:val="00D7308D"/>
    <w:rsid w:val="00D7327F"/>
    <w:rsid w:val="00D735D0"/>
    <w:rsid w:val="00D73609"/>
    <w:rsid w:val="00D7364C"/>
    <w:rsid w:val="00D7441D"/>
    <w:rsid w:val="00D74D22"/>
    <w:rsid w:val="00D74E3D"/>
    <w:rsid w:val="00D75075"/>
    <w:rsid w:val="00D75213"/>
    <w:rsid w:val="00D75242"/>
    <w:rsid w:val="00D75282"/>
    <w:rsid w:val="00D7594B"/>
    <w:rsid w:val="00D75DEB"/>
    <w:rsid w:val="00D75FC3"/>
    <w:rsid w:val="00D76A85"/>
    <w:rsid w:val="00D76BC1"/>
    <w:rsid w:val="00D76C71"/>
    <w:rsid w:val="00D76ED6"/>
    <w:rsid w:val="00D77813"/>
    <w:rsid w:val="00D77DDF"/>
    <w:rsid w:val="00D80282"/>
    <w:rsid w:val="00D802FD"/>
    <w:rsid w:val="00D80A3B"/>
    <w:rsid w:val="00D80AE2"/>
    <w:rsid w:val="00D80B9D"/>
    <w:rsid w:val="00D80F8D"/>
    <w:rsid w:val="00D80FED"/>
    <w:rsid w:val="00D8107A"/>
    <w:rsid w:val="00D81141"/>
    <w:rsid w:val="00D81F1A"/>
    <w:rsid w:val="00D820FD"/>
    <w:rsid w:val="00D8218F"/>
    <w:rsid w:val="00D82356"/>
    <w:rsid w:val="00D82372"/>
    <w:rsid w:val="00D83CE3"/>
    <w:rsid w:val="00D849F7"/>
    <w:rsid w:val="00D851A9"/>
    <w:rsid w:val="00D85675"/>
    <w:rsid w:val="00D865F2"/>
    <w:rsid w:val="00D874C4"/>
    <w:rsid w:val="00D875FE"/>
    <w:rsid w:val="00D87882"/>
    <w:rsid w:val="00D87DA3"/>
    <w:rsid w:val="00D87F8C"/>
    <w:rsid w:val="00D90831"/>
    <w:rsid w:val="00D90F6E"/>
    <w:rsid w:val="00D91493"/>
    <w:rsid w:val="00D918D4"/>
    <w:rsid w:val="00D91AAA"/>
    <w:rsid w:val="00D91CB7"/>
    <w:rsid w:val="00D92584"/>
    <w:rsid w:val="00D9277E"/>
    <w:rsid w:val="00D92A7D"/>
    <w:rsid w:val="00D930A1"/>
    <w:rsid w:val="00D9353A"/>
    <w:rsid w:val="00D9409D"/>
    <w:rsid w:val="00D94253"/>
    <w:rsid w:val="00D95296"/>
    <w:rsid w:val="00D95F9A"/>
    <w:rsid w:val="00D95FE0"/>
    <w:rsid w:val="00D96503"/>
    <w:rsid w:val="00D96F6E"/>
    <w:rsid w:val="00D970EE"/>
    <w:rsid w:val="00D97313"/>
    <w:rsid w:val="00D974A5"/>
    <w:rsid w:val="00D976CC"/>
    <w:rsid w:val="00D97A7D"/>
    <w:rsid w:val="00DA04EB"/>
    <w:rsid w:val="00DA0651"/>
    <w:rsid w:val="00DA0CD5"/>
    <w:rsid w:val="00DA0F7B"/>
    <w:rsid w:val="00DA19FC"/>
    <w:rsid w:val="00DA23F4"/>
    <w:rsid w:val="00DA258C"/>
    <w:rsid w:val="00DA2DC9"/>
    <w:rsid w:val="00DA38DC"/>
    <w:rsid w:val="00DA3F22"/>
    <w:rsid w:val="00DA5E42"/>
    <w:rsid w:val="00DA600A"/>
    <w:rsid w:val="00DA6216"/>
    <w:rsid w:val="00DA63A7"/>
    <w:rsid w:val="00DA6617"/>
    <w:rsid w:val="00DA69DD"/>
    <w:rsid w:val="00DA6FD7"/>
    <w:rsid w:val="00DA7319"/>
    <w:rsid w:val="00DA73C6"/>
    <w:rsid w:val="00DA749A"/>
    <w:rsid w:val="00DA78AD"/>
    <w:rsid w:val="00DA7991"/>
    <w:rsid w:val="00DA7E69"/>
    <w:rsid w:val="00DB00E2"/>
    <w:rsid w:val="00DB0D6D"/>
    <w:rsid w:val="00DB0DF9"/>
    <w:rsid w:val="00DB160E"/>
    <w:rsid w:val="00DB22CB"/>
    <w:rsid w:val="00DB25AF"/>
    <w:rsid w:val="00DB2B51"/>
    <w:rsid w:val="00DB4480"/>
    <w:rsid w:val="00DB4517"/>
    <w:rsid w:val="00DB4544"/>
    <w:rsid w:val="00DB47A8"/>
    <w:rsid w:val="00DB4830"/>
    <w:rsid w:val="00DB4BA2"/>
    <w:rsid w:val="00DB558D"/>
    <w:rsid w:val="00DB5794"/>
    <w:rsid w:val="00DB583E"/>
    <w:rsid w:val="00DB58C3"/>
    <w:rsid w:val="00DB5BE8"/>
    <w:rsid w:val="00DB6043"/>
    <w:rsid w:val="00DB605C"/>
    <w:rsid w:val="00DB6230"/>
    <w:rsid w:val="00DB6422"/>
    <w:rsid w:val="00DB657A"/>
    <w:rsid w:val="00DB65EB"/>
    <w:rsid w:val="00DB697F"/>
    <w:rsid w:val="00DB71C4"/>
    <w:rsid w:val="00DB759B"/>
    <w:rsid w:val="00DB7C43"/>
    <w:rsid w:val="00DB7C59"/>
    <w:rsid w:val="00DC03F5"/>
    <w:rsid w:val="00DC063C"/>
    <w:rsid w:val="00DC07B4"/>
    <w:rsid w:val="00DC0929"/>
    <w:rsid w:val="00DC0937"/>
    <w:rsid w:val="00DC0F13"/>
    <w:rsid w:val="00DC1659"/>
    <w:rsid w:val="00DC1F53"/>
    <w:rsid w:val="00DC20A0"/>
    <w:rsid w:val="00DC20B5"/>
    <w:rsid w:val="00DC21F8"/>
    <w:rsid w:val="00DC2B96"/>
    <w:rsid w:val="00DC3457"/>
    <w:rsid w:val="00DC35B3"/>
    <w:rsid w:val="00DC3754"/>
    <w:rsid w:val="00DC3986"/>
    <w:rsid w:val="00DC39D9"/>
    <w:rsid w:val="00DC43FA"/>
    <w:rsid w:val="00DC4A80"/>
    <w:rsid w:val="00DC517A"/>
    <w:rsid w:val="00DC5813"/>
    <w:rsid w:val="00DC653B"/>
    <w:rsid w:val="00DC69BF"/>
    <w:rsid w:val="00DC6C7B"/>
    <w:rsid w:val="00DC6CB8"/>
    <w:rsid w:val="00DC71DB"/>
    <w:rsid w:val="00DD05D4"/>
    <w:rsid w:val="00DD072B"/>
    <w:rsid w:val="00DD0A01"/>
    <w:rsid w:val="00DD0E09"/>
    <w:rsid w:val="00DD1C13"/>
    <w:rsid w:val="00DD1D22"/>
    <w:rsid w:val="00DD25C9"/>
    <w:rsid w:val="00DD2637"/>
    <w:rsid w:val="00DD2B54"/>
    <w:rsid w:val="00DD2D37"/>
    <w:rsid w:val="00DD32F9"/>
    <w:rsid w:val="00DD3478"/>
    <w:rsid w:val="00DD37F6"/>
    <w:rsid w:val="00DD3C18"/>
    <w:rsid w:val="00DD4201"/>
    <w:rsid w:val="00DD49F1"/>
    <w:rsid w:val="00DD4EDE"/>
    <w:rsid w:val="00DD503B"/>
    <w:rsid w:val="00DD546B"/>
    <w:rsid w:val="00DD5C02"/>
    <w:rsid w:val="00DD6CF3"/>
    <w:rsid w:val="00DD6FB6"/>
    <w:rsid w:val="00DD6FD3"/>
    <w:rsid w:val="00DD715A"/>
    <w:rsid w:val="00DD72D2"/>
    <w:rsid w:val="00DD75AA"/>
    <w:rsid w:val="00DD767E"/>
    <w:rsid w:val="00DD76E3"/>
    <w:rsid w:val="00DD76E5"/>
    <w:rsid w:val="00DD774E"/>
    <w:rsid w:val="00DE015E"/>
    <w:rsid w:val="00DE0982"/>
    <w:rsid w:val="00DE0A7D"/>
    <w:rsid w:val="00DE129A"/>
    <w:rsid w:val="00DE1879"/>
    <w:rsid w:val="00DE195E"/>
    <w:rsid w:val="00DE1AD0"/>
    <w:rsid w:val="00DE3DEF"/>
    <w:rsid w:val="00DE402A"/>
    <w:rsid w:val="00DE4088"/>
    <w:rsid w:val="00DE4E17"/>
    <w:rsid w:val="00DE56B0"/>
    <w:rsid w:val="00DE5988"/>
    <w:rsid w:val="00DE5DF0"/>
    <w:rsid w:val="00DE60BB"/>
    <w:rsid w:val="00DE620E"/>
    <w:rsid w:val="00DE6801"/>
    <w:rsid w:val="00DF00AB"/>
    <w:rsid w:val="00DF0F34"/>
    <w:rsid w:val="00DF0F55"/>
    <w:rsid w:val="00DF11E8"/>
    <w:rsid w:val="00DF138B"/>
    <w:rsid w:val="00DF14A3"/>
    <w:rsid w:val="00DF19B5"/>
    <w:rsid w:val="00DF1B3B"/>
    <w:rsid w:val="00DF1C32"/>
    <w:rsid w:val="00DF2345"/>
    <w:rsid w:val="00DF275F"/>
    <w:rsid w:val="00DF285A"/>
    <w:rsid w:val="00DF2916"/>
    <w:rsid w:val="00DF2933"/>
    <w:rsid w:val="00DF3FB9"/>
    <w:rsid w:val="00DF4165"/>
    <w:rsid w:val="00DF49E6"/>
    <w:rsid w:val="00DF534D"/>
    <w:rsid w:val="00DF5604"/>
    <w:rsid w:val="00DF5F45"/>
    <w:rsid w:val="00DF5F7C"/>
    <w:rsid w:val="00DF6456"/>
    <w:rsid w:val="00DF6B40"/>
    <w:rsid w:val="00DF6D58"/>
    <w:rsid w:val="00DF7A4A"/>
    <w:rsid w:val="00DF7B31"/>
    <w:rsid w:val="00E002AC"/>
    <w:rsid w:val="00E00341"/>
    <w:rsid w:val="00E00C4E"/>
    <w:rsid w:val="00E01BC1"/>
    <w:rsid w:val="00E026A9"/>
    <w:rsid w:val="00E02920"/>
    <w:rsid w:val="00E02B19"/>
    <w:rsid w:val="00E0304E"/>
    <w:rsid w:val="00E03C79"/>
    <w:rsid w:val="00E03EBC"/>
    <w:rsid w:val="00E05448"/>
    <w:rsid w:val="00E05740"/>
    <w:rsid w:val="00E05C36"/>
    <w:rsid w:val="00E068B9"/>
    <w:rsid w:val="00E06F37"/>
    <w:rsid w:val="00E06F5A"/>
    <w:rsid w:val="00E07710"/>
    <w:rsid w:val="00E07899"/>
    <w:rsid w:val="00E1139C"/>
    <w:rsid w:val="00E11A77"/>
    <w:rsid w:val="00E12A18"/>
    <w:rsid w:val="00E12B20"/>
    <w:rsid w:val="00E12C12"/>
    <w:rsid w:val="00E13233"/>
    <w:rsid w:val="00E1347D"/>
    <w:rsid w:val="00E1378E"/>
    <w:rsid w:val="00E13C02"/>
    <w:rsid w:val="00E13D88"/>
    <w:rsid w:val="00E14C5C"/>
    <w:rsid w:val="00E14DA0"/>
    <w:rsid w:val="00E15B69"/>
    <w:rsid w:val="00E15CB8"/>
    <w:rsid w:val="00E17065"/>
    <w:rsid w:val="00E171DE"/>
    <w:rsid w:val="00E1772C"/>
    <w:rsid w:val="00E178F7"/>
    <w:rsid w:val="00E2010B"/>
    <w:rsid w:val="00E20350"/>
    <w:rsid w:val="00E20448"/>
    <w:rsid w:val="00E20899"/>
    <w:rsid w:val="00E2119C"/>
    <w:rsid w:val="00E2149C"/>
    <w:rsid w:val="00E216B1"/>
    <w:rsid w:val="00E21924"/>
    <w:rsid w:val="00E21F3E"/>
    <w:rsid w:val="00E22150"/>
    <w:rsid w:val="00E22358"/>
    <w:rsid w:val="00E22493"/>
    <w:rsid w:val="00E22737"/>
    <w:rsid w:val="00E23149"/>
    <w:rsid w:val="00E24D3C"/>
    <w:rsid w:val="00E24DD2"/>
    <w:rsid w:val="00E24F49"/>
    <w:rsid w:val="00E250DB"/>
    <w:rsid w:val="00E25595"/>
    <w:rsid w:val="00E256D2"/>
    <w:rsid w:val="00E25E09"/>
    <w:rsid w:val="00E2673A"/>
    <w:rsid w:val="00E26E98"/>
    <w:rsid w:val="00E2710E"/>
    <w:rsid w:val="00E274B0"/>
    <w:rsid w:val="00E27D85"/>
    <w:rsid w:val="00E3022E"/>
    <w:rsid w:val="00E303D1"/>
    <w:rsid w:val="00E307D8"/>
    <w:rsid w:val="00E308F6"/>
    <w:rsid w:val="00E30DD7"/>
    <w:rsid w:val="00E30EEE"/>
    <w:rsid w:val="00E317F9"/>
    <w:rsid w:val="00E3265D"/>
    <w:rsid w:val="00E32BC8"/>
    <w:rsid w:val="00E3379A"/>
    <w:rsid w:val="00E33B67"/>
    <w:rsid w:val="00E33B8B"/>
    <w:rsid w:val="00E33FAB"/>
    <w:rsid w:val="00E34432"/>
    <w:rsid w:val="00E348CA"/>
    <w:rsid w:val="00E34DFF"/>
    <w:rsid w:val="00E34E11"/>
    <w:rsid w:val="00E35DAF"/>
    <w:rsid w:val="00E35E87"/>
    <w:rsid w:val="00E36422"/>
    <w:rsid w:val="00E36469"/>
    <w:rsid w:val="00E36D10"/>
    <w:rsid w:val="00E36F47"/>
    <w:rsid w:val="00E372BE"/>
    <w:rsid w:val="00E37AAB"/>
    <w:rsid w:val="00E37E5B"/>
    <w:rsid w:val="00E40381"/>
    <w:rsid w:val="00E403FC"/>
    <w:rsid w:val="00E409DA"/>
    <w:rsid w:val="00E40AA2"/>
    <w:rsid w:val="00E418F1"/>
    <w:rsid w:val="00E420C5"/>
    <w:rsid w:val="00E422AF"/>
    <w:rsid w:val="00E42D20"/>
    <w:rsid w:val="00E42D82"/>
    <w:rsid w:val="00E433CD"/>
    <w:rsid w:val="00E43D7E"/>
    <w:rsid w:val="00E443D7"/>
    <w:rsid w:val="00E44E3E"/>
    <w:rsid w:val="00E450AC"/>
    <w:rsid w:val="00E4555C"/>
    <w:rsid w:val="00E456F2"/>
    <w:rsid w:val="00E45F25"/>
    <w:rsid w:val="00E45FEA"/>
    <w:rsid w:val="00E46C4B"/>
    <w:rsid w:val="00E470F4"/>
    <w:rsid w:val="00E4784A"/>
    <w:rsid w:val="00E50696"/>
    <w:rsid w:val="00E50971"/>
    <w:rsid w:val="00E50AE2"/>
    <w:rsid w:val="00E511FD"/>
    <w:rsid w:val="00E512F1"/>
    <w:rsid w:val="00E5147D"/>
    <w:rsid w:val="00E51D6C"/>
    <w:rsid w:val="00E53A2B"/>
    <w:rsid w:val="00E53BAE"/>
    <w:rsid w:val="00E53E73"/>
    <w:rsid w:val="00E540AA"/>
    <w:rsid w:val="00E542F7"/>
    <w:rsid w:val="00E545EE"/>
    <w:rsid w:val="00E5483B"/>
    <w:rsid w:val="00E5533D"/>
    <w:rsid w:val="00E554F5"/>
    <w:rsid w:val="00E55A7E"/>
    <w:rsid w:val="00E55B48"/>
    <w:rsid w:val="00E55B79"/>
    <w:rsid w:val="00E56114"/>
    <w:rsid w:val="00E5611F"/>
    <w:rsid w:val="00E567B0"/>
    <w:rsid w:val="00E569EA"/>
    <w:rsid w:val="00E56BA8"/>
    <w:rsid w:val="00E56D5F"/>
    <w:rsid w:val="00E571CE"/>
    <w:rsid w:val="00E57516"/>
    <w:rsid w:val="00E57AAA"/>
    <w:rsid w:val="00E60002"/>
    <w:rsid w:val="00E601D0"/>
    <w:rsid w:val="00E60414"/>
    <w:rsid w:val="00E605B9"/>
    <w:rsid w:val="00E607B8"/>
    <w:rsid w:val="00E60832"/>
    <w:rsid w:val="00E60975"/>
    <w:rsid w:val="00E60A53"/>
    <w:rsid w:val="00E6203D"/>
    <w:rsid w:val="00E620C3"/>
    <w:rsid w:val="00E6213B"/>
    <w:rsid w:val="00E62152"/>
    <w:rsid w:val="00E6237E"/>
    <w:rsid w:val="00E6247A"/>
    <w:rsid w:val="00E635E5"/>
    <w:rsid w:val="00E63BE0"/>
    <w:rsid w:val="00E63F89"/>
    <w:rsid w:val="00E6449D"/>
    <w:rsid w:val="00E645E5"/>
    <w:rsid w:val="00E64D1C"/>
    <w:rsid w:val="00E65168"/>
    <w:rsid w:val="00E655B1"/>
    <w:rsid w:val="00E66013"/>
    <w:rsid w:val="00E66531"/>
    <w:rsid w:val="00E66DDD"/>
    <w:rsid w:val="00E670BC"/>
    <w:rsid w:val="00E67B3E"/>
    <w:rsid w:val="00E67F11"/>
    <w:rsid w:val="00E70193"/>
    <w:rsid w:val="00E707B2"/>
    <w:rsid w:val="00E70C2A"/>
    <w:rsid w:val="00E710A1"/>
    <w:rsid w:val="00E71561"/>
    <w:rsid w:val="00E716A6"/>
    <w:rsid w:val="00E71AD4"/>
    <w:rsid w:val="00E71B0E"/>
    <w:rsid w:val="00E71DD7"/>
    <w:rsid w:val="00E72504"/>
    <w:rsid w:val="00E72B30"/>
    <w:rsid w:val="00E7367B"/>
    <w:rsid w:val="00E73B5E"/>
    <w:rsid w:val="00E74207"/>
    <w:rsid w:val="00E74B5E"/>
    <w:rsid w:val="00E74C5D"/>
    <w:rsid w:val="00E7506D"/>
    <w:rsid w:val="00E75CE8"/>
    <w:rsid w:val="00E767BE"/>
    <w:rsid w:val="00E76E34"/>
    <w:rsid w:val="00E76F64"/>
    <w:rsid w:val="00E777D2"/>
    <w:rsid w:val="00E77C0C"/>
    <w:rsid w:val="00E801D0"/>
    <w:rsid w:val="00E808B5"/>
    <w:rsid w:val="00E80D43"/>
    <w:rsid w:val="00E80E35"/>
    <w:rsid w:val="00E80FE7"/>
    <w:rsid w:val="00E81339"/>
    <w:rsid w:val="00E8145D"/>
    <w:rsid w:val="00E81957"/>
    <w:rsid w:val="00E81ED8"/>
    <w:rsid w:val="00E82586"/>
    <w:rsid w:val="00E825DE"/>
    <w:rsid w:val="00E826B7"/>
    <w:rsid w:val="00E8285C"/>
    <w:rsid w:val="00E829A9"/>
    <w:rsid w:val="00E82D88"/>
    <w:rsid w:val="00E830AD"/>
    <w:rsid w:val="00E831C5"/>
    <w:rsid w:val="00E83BDA"/>
    <w:rsid w:val="00E8469F"/>
    <w:rsid w:val="00E84842"/>
    <w:rsid w:val="00E84F39"/>
    <w:rsid w:val="00E852F2"/>
    <w:rsid w:val="00E85309"/>
    <w:rsid w:val="00E853E9"/>
    <w:rsid w:val="00E85B54"/>
    <w:rsid w:val="00E86A6E"/>
    <w:rsid w:val="00E86DC9"/>
    <w:rsid w:val="00E8729B"/>
    <w:rsid w:val="00E8737B"/>
    <w:rsid w:val="00E879E5"/>
    <w:rsid w:val="00E90BC0"/>
    <w:rsid w:val="00E90C83"/>
    <w:rsid w:val="00E90D09"/>
    <w:rsid w:val="00E91018"/>
    <w:rsid w:val="00E9115C"/>
    <w:rsid w:val="00E912B8"/>
    <w:rsid w:val="00E91EC2"/>
    <w:rsid w:val="00E92E02"/>
    <w:rsid w:val="00E9302D"/>
    <w:rsid w:val="00E93407"/>
    <w:rsid w:val="00E935A7"/>
    <w:rsid w:val="00E936C5"/>
    <w:rsid w:val="00E936EC"/>
    <w:rsid w:val="00E93DE2"/>
    <w:rsid w:val="00E94C2A"/>
    <w:rsid w:val="00E95109"/>
    <w:rsid w:val="00E954FF"/>
    <w:rsid w:val="00E96899"/>
    <w:rsid w:val="00E968A2"/>
    <w:rsid w:val="00E96BA5"/>
    <w:rsid w:val="00E9717D"/>
    <w:rsid w:val="00E9753B"/>
    <w:rsid w:val="00E97CFA"/>
    <w:rsid w:val="00EA0010"/>
    <w:rsid w:val="00EA03ED"/>
    <w:rsid w:val="00EA04E4"/>
    <w:rsid w:val="00EA0C41"/>
    <w:rsid w:val="00EA148A"/>
    <w:rsid w:val="00EA20D4"/>
    <w:rsid w:val="00EA222D"/>
    <w:rsid w:val="00EA228C"/>
    <w:rsid w:val="00EA2FB2"/>
    <w:rsid w:val="00EA37D9"/>
    <w:rsid w:val="00EA3B3D"/>
    <w:rsid w:val="00EA4B9D"/>
    <w:rsid w:val="00EA5C51"/>
    <w:rsid w:val="00EA5CAA"/>
    <w:rsid w:val="00EA704F"/>
    <w:rsid w:val="00EA73F5"/>
    <w:rsid w:val="00EA79C3"/>
    <w:rsid w:val="00EA7BEE"/>
    <w:rsid w:val="00EA7E3D"/>
    <w:rsid w:val="00EB03C8"/>
    <w:rsid w:val="00EB08EF"/>
    <w:rsid w:val="00EB0A48"/>
    <w:rsid w:val="00EB105A"/>
    <w:rsid w:val="00EB178D"/>
    <w:rsid w:val="00EB19C3"/>
    <w:rsid w:val="00EB1BCF"/>
    <w:rsid w:val="00EB21DA"/>
    <w:rsid w:val="00EB28AB"/>
    <w:rsid w:val="00EB29CD"/>
    <w:rsid w:val="00EB324A"/>
    <w:rsid w:val="00EB35C2"/>
    <w:rsid w:val="00EB3733"/>
    <w:rsid w:val="00EB5D26"/>
    <w:rsid w:val="00EB5D8D"/>
    <w:rsid w:val="00EB68CC"/>
    <w:rsid w:val="00EB6CF0"/>
    <w:rsid w:val="00EB7883"/>
    <w:rsid w:val="00EB7D7B"/>
    <w:rsid w:val="00EC00DC"/>
    <w:rsid w:val="00EC02CD"/>
    <w:rsid w:val="00EC07A6"/>
    <w:rsid w:val="00EC0882"/>
    <w:rsid w:val="00EC1313"/>
    <w:rsid w:val="00EC164C"/>
    <w:rsid w:val="00EC17AC"/>
    <w:rsid w:val="00EC1FCC"/>
    <w:rsid w:val="00EC1FE1"/>
    <w:rsid w:val="00EC227C"/>
    <w:rsid w:val="00EC2B96"/>
    <w:rsid w:val="00EC2EBD"/>
    <w:rsid w:val="00EC313C"/>
    <w:rsid w:val="00EC318C"/>
    <w:rsid w:val="00EC33D8"/>
    <w:rsid w:val="00EC36ED"/>
    <w:rsid w:val="00EC3B12"/>
    <w:rsid w:val="00EC3D16"/>
    <w:rsid w:val="00EC3FA8"/>
    <w:rsid w:val="00EC41FF"/>
    <w:rsid w:val="00EC433B"/>
    <w:rsid w:val="00EC536D"/>
    <w:rsid w:val="00EC54F0"/>
    <w:rsid w:val="00EC5889"/>
    <w:rsid w:val="00EC5CAA"/>
    <w:rsid w:val="00EC5F10"/>
    <w:rsid w:val="00EC5F14"/>
    <w:rsid w:val="00EC61BE"/>
    <w:rsid w:val="00EC7412"/>
    <w:rsid w:val="00EC7424"/>
    <w:rsid w:val="00EC751C"/>
    <w:rsid w:val="00EC7E92"/>
    <w:rsid w:val="00ED0A75"/>
    <w:rsid w:val="00ED1312"/>
    <w:rsid w:val="00ED1DA4"/>
    <w:rsid w:val="00ED2277"/>
    <w:rsid w:val="00ED2758"/>
    <w:rsid w:val="00ED27BC"/>
    <w:rsid w:val="00ED38ED"/>
    <w:rsid w:val="00ED39EB"/>
    <w:rsid w:val="00ED3C22"/>
    <w:rsid w:val="00ED42F9"/>
    <w:rsid w:val="00ED526D"/>
    <w:rsid w:val="00ED61B2"/>
    <w:rsid w:val="00ED625D"/>
    <w:rsid w:val="00ED7478"/>
    <w:rsid w:val="00ED7C78"/>
    <w:rsid w:val="00EE00AC"/>
    <w:rsid w:val="00EE01B2"/>
    <w:rsid w:val="00EE0766"/>
    <w:rsid w:val="00EE0A99"/>
    <w:rsid w:val="00EE0B90"/>
    <w:rsid w:val="00EE1237"/>
    <w:rsid w:val="00EE14D9"/>
    <w:rsid w:val="00EE1561"/>
    <w:rsid w:val="00EE18BE"/>
    <w:rsid w:val="00EE1B95"/>
    <w:rsid w:val="00EE2070"/>
    <w:rsid w:val="00EE2364"/>
    <w:rsid w:val="00EE2552"/>
    <w:rsid w:val="00EE3122"/>
    <w:rsid w:val="00EE3520"/>
    <w:rsid w:val="00EE364A"/>
    <w:rsid w:val="00EE449F"/>
    <w:rsid w:val="00EE53EE"/>
    <w:rsid w:val="00EE595B"/>
    <w:rsid w:val="00EE5F73"/>
    <w:rsid w:val="00EE6BC6"/>
    <w:rsid w:val="00EE7EB8"/>
    <w:rsid w:val="00EF110D"/>
    <w:rsid w:val="00EF1B90"/>
    <w:rsid w:val="00EF26D9"/>
    <w:rsid w:val="00EF28D2"/>
    <w:rsid w:val="00EF2FBD"/>
    <w:rsid w:val="00EF3318"/>
    <w:rsid w:val="00EF343D"/>
    <w:rsid w:val="00EF357A"/>
    <w:rsid w:val="00EF3597"/>
    <w:rsid w:val="00EF391C"/>
    <w:rsid w:val="00EF46C8"/>
    <w:rsid w:val="00EF5068"/>
    <w:rsid w:val="00EF55EF"/>
    <w:rsid w:val="00EF5754"/>
    <w:rsid w:val="00EF5EF7"/>
    <w:rsid w:val="00EF649D"/>
    <w:rsid w:val="00EF6C9B"/>
    <w:rsid w:val="00EF6D6A"/>
    <w:rsid w:val="00EF72A2"/>
    <w:rsid w:val="00EF7593"/>
    <w:rsid w:val="00EF7958"/>
    <w:rsid w:val="00EF7F53"/>
    <w:rsid w:val="00F005AE"/>
    <w:rsid w:val="00F00DDE"/>
    <w:rsid w:val="00F0162F"/>
    <w:rsid w:val="00F01DE1"/>
    <w:rsid w:val="00F01E68"/>
    <w:rsid w:val="00F01F12"/>
    <w:rsid w:val="00F021B9"/>
    <w:rsid w:val="00F025DB"/>
    <w:rsid w:val="00F0294E"/>
    <w:rsid w:val="00F030F6"/>
    <w:rsid w:val="00F0318A"/>
    <w:rsid w:val="00F03B5F"/>
    <w:rsid w:val="00F04464"/>
    <w:rsid w:val="00F046FB"/>
    <w:rsid w:val="00F047ED"/>
    <w:rsid w:val="00F04935"/>
    <w:rsid w:val="00F05117"/>
    <w:rsid w:val="00F05775"/>
    <w:rsid w:val="00F05D58"/>
    <w:rsid w:val="00F06550"/>
    <w:rsid w:val="00F0667A"/>
    <w:rsid w:val="00F06748"/>
    <w:rsid w:val="00F06820"/>
    <w:rsid w:val="00F06C27"/>
    <w:rsid w:val="00F06C3D"/>
    <w:rsid w:val="00F070EB"/>
    <w:rsid w:val="00F07268"/>
    <w:rsid w:val="00F073D8"/>
    <w:rsid w:val="00F0757B"/>
    <w:rsid w:val="00F07771"/>
    <w:rsid w:val="00F10632"/>
    <w:rsid w:val="00F10830"/>
    <w:rsid w:val="00F11102"/>
    <w:rsid w:val="00F111FB"/>
    <w:rsid w:val="00F113CE"/>
    <w:rsid w:val="00F11949"/>
    <w:rsid w:val="00F11CFE"/>
    <w:rsid w:val="00F12277"/>
    <w:rsid w:val="00F12922"/>
    <w:rsid w:val="00F129C0"/>
    <w:rsid w:val="00F12A85"/>
    <w:rsid w:val="00F1324E"/>
    <w:rsid w:val="00F13304"/>
    <w:rsid w:val="00F13D37"/>
    <w:rsid w:val="00F14517"/>
    <w:rsid w:val="00F14A44"/>
    <w:rsid w:val="00F14C63"/>
    <w:rsid w:val="00F14EE4"/>
    <w:rsid w:val="00F15906"/>
    <w:rsid w:val="00F15F39"/>
    <w:rsid w:val="00F169CB"/>
    <w:rsid w:val="00F1721C"/>
    <w:rsid w:val="00F174EF"/>
    <w:rsid w:val="00F17525"/>
    <w:rsid w:val="00F17613"/>
    <w:rsid w:val="00F1761D"/>
    <w:rsid w:val="00F177EF"/>
    <w:rsid w:val="00F17FE2"/>
    <w:rsid w:val="00F20D75"/>
    <w:rsid w:val="00F21410"/>
    <w:rsid w:val="00F21484"/>
    <w:rsid w:val="00F21C40"/>
    <w:rsid w:val="00F21D43"/>
    <w:rsid w:val="00F22739"/>
    <w:rsid w:val="00F22C5B"/>
    <w:rsid w:val="00F23D2F"/>
    <w:rsid w:val="00F2423C"/>
    <w:rsid w:val="00F2443D"/>
    <w:rsid w:val="00F2474D"/>
    <w:rsid w:val="00F259B6"/>
    <w:rsid w:val="00F25D89"/>
    <w:rsid w:val="00F261FB"/>
    <w:rsid w:val="00F265F7"/>
    <w:rsid w:val="00F27172"/>
    <w:rsid w:val="00F27693"/>
    <w:rsid w:val="00F27802"/>
    <w:rsid w:val="00F27A10"/>
    <w:rsid w:val="00F308E4"/>
    <w:rsid w:val="00F30F34"/>
    <w:rsid w:val="00F3118D"/>
    <w:rsid w:val="00F3184C"/>
    <w:rsid w:val="00F319D0"/>
    <w:rsid w:val="00F31A16"/>
    <w:rsid w:val="00F31AE1"/>
    <w:rsid w:val="00F32E82"/>
    <w:rsid w:val="00F33683"/>
    <w:rsid w:val="00F33BDF"/>
    <w:rsid w:val="00F341AA"/>
    <w:rsid w:val="00F344AF"/>
    <w:rsid w:val="00F3484E"/>
    <w:rsid w:val="00F34DF3"/>
    <w:rsid w:val="00F35241"/>
    <w:rsid w:val="00F35D0E"/>
    <w:rsid w:val="00F36AD3"/>
    <w:rsid w:val="00F36E4F"/>
    <w:rsid w:val="00F370EB"/>
    <w:rsid w:val="00F37230"/>
    <w:rsid w:val="00F37AC6"/>
    <w:rsid w:val="00F400DE"/>
    <w:rsid w:val="00F4056B"/>
    <w:rsid w:val="00F40809"/>
    <w:rsid w:val="00F40953"/>
    <w:rsid w:val="00F409CF"/>
    <w:rsid w:val="00F40A07"/>
    <w:rsid w:val="00F41066"/>
    <w:rsid w:val="00F410F3"/>
    <w:rsid w:val="00F41813"/>
    <w:rsid w:val="00F41F42"/>
    <w:rsid w:val="00F42BCD"/>
    <w:rsid w:val="00F42DD3"/>
    <w:rsid w:val="00F43181"/>
    <w:rsid w:val="00F432DF"/>
    <w:rsid w:val="00F4396D"/>
    <w:rsid w:val="00F43B02"/>
    <w:rsid w:val="00F43BC8"/>
    <w:rsid w:val="00F43BF4"/>
    <w:rsid w:val="00F43DA8"/>
    <w:rsid w:val="00F43E18"/>
    <w:rsid w:val="00F43F2A"/>
    <w:rsid w:val="00F4429A"/>
    <w:rsid w:val="00F442C0"/>
    <w:rsid w:val="00F44879"/>
    <w:rsid w:val="00F45245"/>
    <w:rsid w:val="00F4549A"/>
    <w:rsid w:val="00F45AF4"/>
    <w:rsid w:val="00F45C29"/>
    <w:rsid w:val="00F467F0"/>
    <w:rsid w:val="00F46ACC"/>
    <w:rsid w:val="00F46CBB"/>
    <w:rsid w:val="00F470D1"/>
    <w:rsid w:val="00F47E1A"/>
    <w:rsid w:val="00F5040D"/>
    <w:rsid w:val="00F50425"/>
    <w:rsid w:val="00F50B5E"/>
    <w:rsid w:val="00F50D97"/>
    <w:rsid w:val="00F51D98"/>
    <w:rsid w:val="00F51FA7"/>
    <w:rsid w:val="00F520A6"/>
    <w:rsid w:val="00F523A7"/>
    <w:rsid w:val="00F523C5"/>
    <w:rsid w:val="00F52DEC"/>
    <w:rsid w:val="00F541F2"/>
    <w:rsid w:val="00F544A8"/>
    <w:rsid w:val="00F54C42"/>
    <w:rsid w:val="00F54CE1"/>
    <w:rsid w:val="00F54E66"/>
    <w:rsid w:val="00F54E6A"/>
    <w:rsid w:val="00F552D3"/>
    <w:rsid w:val="00F55BD6"/>
    <w:rsid w:val="00F56358"/>
    <w:rsid w:val="00F56D85"/>
    <w:rsid w:val="00F56DBA"/>
    <w:rsid w:val="00F5705C"/>
    <w:rsid w:val="00F57198"/>
    <w:rsid w:val="00F57312"/>
    <w:rsid w:val="00F57C0C"/>
    <w:rsid w:val="00F6023C"/>
    <w:rsid w:val="00F60478"/>
    <w:rsid w:val="00F60922"/>
    <w:rsid w:val="00F60A3D"/>
    <w:rsid w:val="00F612CB"/>
    <w:rsid w:val="00F61560"/>
    <w:rsid w:val="00F616A6"/>
    <w:rsid w:val="00F6187A"/>
    <w:rsid w:val="00F61D37"/>
    <w:rsid w:val="00F62039"/>
    <w:rsid w:val="00F6291D"/>
    <w:rsid w:val="00F638CD"/>
    <w:rsid w:val="00F63BE6"/>
    <w:rsid w:val="00F63D41"/>
    <w:rsid w:val="00F64773"/>
    <w:rsid w:val="00F6492E"/>
    <w:rsid w:val="00F64A0B"/>
    <w:rsid w:val="00F65419"/>
    <w:rsid w:val="00F65647"/>
    <w:rsid w:val="00F659AB"/>
    <w:rsid w:val="00F65C81"/>
    <w:rsid w:val="00F65F7E"/>
    <w:rsid w:val="00F664FE"/>
    <w:rsid w:val="00F66AD4"/>
    <w:rsid w:val="00F66D25"/>
    <w:rsid w:val="00F66D53"/>
    <w:rsid w:val="00F66F5C"/>
    <w:rsid w:val="00F67088"/>
    <w:rsid w:val="00F67DFD"/>
    <w:rsid w:val="00F7008A"/>
    <w:rsid w:val="00F70AF5"/>
    <w:rsid w:val="00F70BB3"/>
    <w:rsid w:val="00F70BBB"/>
    <w:rsid w:val="00F70EFC"/>
    <w:rsid w:val="00F717AC"/>
    <w:rsid w:val="00F71834"/>
    <w:rsid w:val="00F71E9C"/>
    <w:rsid w:val="00F72256"/>
    <w:rsid w:val="00F72445"/>
    <w:rsid w:val="00F72A0A"/>
    <w:rsid w:val="00F72E35"/>
    <w:rsid w:val="00F7322B"/>
    <w:rsid w:val="00F73455"/>
    <w:rsid w:val="00F73592"/>
    <w:rsid w:val="00F745C8"/>
    <w:rsid w:val="00F7473E"/>
    <w:rsid w:val="00F74859"/>
    <w:rsid w:val="00F748BF"/>
    <w:rsid w:val="00F749E7"/>
    <w:rsid w:val="00F74CF6"/>
    <w:rsid w:val="00F74D46"/>
    <w:rsid w:val="00F74E53"/>
    <w:rsid w:val="00F74F3E"/>
    <w:rsid w:val="00F758EC"/>
    <w:rsid w:val="00F75D94"/>
    <w:rsid w:val="00F7672D"/>
    <w:rsid w:val="00F7720C"/>
    <w:rsid w:val="00F776FC"/>
    <w:rsid w:val="00F77722"/>
    <w:rsid w:val="00F77DC3"/>
    <w:rsid w:val="00F809D0"/>
    <w:rsid w:val="00F80B7E"/>
    <w:rsid w:val="00F80C97"/>
    <w:rsid w:val="00F80D8D"/>
    <w:rsid w:val="00F80F0F"/>
    <w:rsid w:val="00F80FAC"/>
    <w:rsid w:val="00F8115B"/>
    <w:rsid w:val="00F81244"/>
    <w:rsid w:val="00F813B5"/>
    <w:rsid w:val="00F8178C"/>
    <w:rsid w:val="00F81C75"/>
    <w:rsid w:val="00F82E74"/>
    <w:rsid w:val="00F835A9"/>
    <w:rsid w:val="00F83785"/>
    <w:rsid w:val="00F83C2F"/>
    <w:rsid w:val="00F84B09"/>
    <w:rsid w:val="00F84B26"/>
    <w:rsid w:val="00F85045"/>
    <w:rsid w:val="00F85311"/>
    <w:rsid w:val="00F85677"/>
    <w:rsid w:val="00F85D30"/>
    <w:rsid w:val="00F86535"/>
    <w:rsid w:val="00F86EB5"/>
    <w:rsid w:val="00F87D7B"/>
    <w:rsid w:val="00F906DB"/>
    <w:rsid w:val="00F90E88"/>
    <w:rsid w:val="00F90EE1"/>
    <w:rsid w:val="00F9115A"/>
    <w:rsid w:val="00F9188F"/>
    <w:rsid w:val="00F9199A"/>
    <w:rsid w:val="00F9199C"/>
    <w:rsid w:val="00F91A2F"/>
    <w:rsid w:val="00F91E6B"/>
    <w:rsid w:val="00F91F33"/>
    <w:rsid w:val="00F924A3"/>
    <w:rsid w:val="00F92DAB"/>
    <w:rsid w:val="00F93735"/>
    <w:rsid w:val="00F9375B"/>
    <w:rsid w:val="00F93FF3"/>
    <w:rsid w:val="00F944F3"/>
    <w:rsid w:val="00F94940"/>
    <w:rsid w:val="00F9498D"/>
    <w:rsid w:val="00F9569C"/>
    <w:rsid w:val="00F95BBC"/>
    <w:rsid w:val="00F9670F"/>
    <w:rsid w:val="00F97502"/>
    <w:rsid w:val="00F97A8D"/>
    <w:rsid w:val="00F97B01"/>
    <w:rsid w:val="00F97D16"/>
    <w:rsid w:val="00F97E23"/>
    <w:rsid w:val="00FA0B34"/>
    <w:rsid w:val="00FA10AA"/>
    <w:rsid w:val="00FA15E3"/>
    <w:rsid w:val="00FA1D02"/>
    <w:rsid w:val="00FA24C5"/>
    <w:rsid w:val="00FA2888"/>
    <w:rsid w:val="00FA32FA"/>
    <w:rsid w:val="00FA34D3"/>
    <w:rsid w:val="00FA3605"/>
    <w:rsid w:val="00FA3971"/>
    <w:rsid w:val="00FA3FA4"/>
    <w:rsid w:val="00FA3FEF"/>
    <w:rsid w:val="00FA4454"/>
    <w:rsid w:val="00FA45E2"/>
    <w:rsid w:val="00FA57BD"/>
    <w:rsid w:val="00FA5C09"/>
    <w:rsid w:val="00FA620B"/>
    <w:rsid w:val="00FA6522"/>
    <w:rsid w:val="00FA67E4"/>
    <w:rsid w:val="00FA6B70"/>
    <w:rsid w:val="00FA6D48"/>
    <w:rsid w:val="00FA6ECF"/>
    <w:rsid w:val="00FA706F"/>
    <w:rsid w:val="00FB0172"/>
    <w:rsid w:val="00FB02CC"/>
    <w:rsid w:val="00FB037B"/>
    <w:rsid w:val="00FB09CD"/>
    <w:rsid w:val="00FB0CDD"/>
    <w:rsid w:val="00FB1EB4"/>
    <w:rsid w:val="00FB201C"/>
    <w:rsid w:val="00FB2098"/>
    <w:rsid w:val="00FB2BE5"/>
    <w:rsid w:val="00FB2E9B"/>
    <w:rsid w:val="00FB2FA4"/>
    <w:rsid w:val="00FB3D3D"/>
    <w:rsid w:val="00FB3ED1"/>
    <w:rsid w:val="00FB42C9"/>
    <w:rsid w:val="00FB4ACD"/>
    <w:rsid w:val="00FB54D0"/>
    <w:rsid w:val="00FB5823"/>
    <w:rsid w:val="00FB5B90"/>
    <w:rsid w:val="00FB5D84"/>
    <w:rsid w:val="00FB5E5B"/>
    <w:rsid w:val="00FB62AD"/>
    <w:rsid w:val="00FB6790"/>
    <w:rsid w:val="00FB698B"/>
    <w:rsid w:val="00FB69C8"/>
    <w:rsid w:val="00FB6D08"/>
    <w:rsid w:val="00FB6F6C"/>
    <w:rsid w:val="00FB73EF"/>
    <w:rsid w:val="00FB78F1"/>
    <w:rsid w:val="00FB79DF"/>
    <w:rsid w:val="00FC00C9"/>
    <w:rsid w:val="00FC0FE8"/>
    <w:rsid w:val="00FC161C"/>
    <w:rsid w:val="00FC190D"/>
    <w:rsid w:val="00FC1E38"/>
    <w:rsid w:val="00FC205F"/>
    <w:rsid w:val="00FC20F4"/>
    <w:rsid w:val="00FC29D0"/>
    <w:rsid w:val="00FC2B5F"/>
    <w:rsid w:val="00FC30C5"/>
    <w:rsid w:val="00FC31B8"/>
    <w:rsid w:val="00FC34EE"/>
    <w:rsid w:val="00FC352F"/>
    <w:rsid w:val="00FC4064"/>
    <w:rsid w:val="00FC45BC"/>
    <w:rsid w:val="00FC45F0"/>
    <w:rsid w:val="00FC538A"/>
    <w:rsid w:val="00FC5529"/>
    <w:rsid w:val="00FC5680"/>
    <w:rsid w:val="00FC5B87"/>
    <w:rsid w:val="00FC5D7A"/>
    <w:rsid w:val="00FC6A84"/>
    <w:rsid w:val="00FC6DFD"/>
    <w:rsid w:val="00FC6F3F"/>
    <w:rsid w:val="00FC700C"/>
    <w:rsid w:val="00FC7096"/>
    <w:rsid w:val="00FC70EA"/>
    <w:rsid w:val="00FC71E4"/>
    <w:rsid w:val="00FC73EC"/>
    <w:rsid w:val="00FC7866"/>
    <w:rsid w:val="00FC7990"/>
    <w:rsid w:val="00FC7A1A"/>
    <w:rsid w:val="00FC7B0E"/>
    <w:rsid w:val="00FC7D67"/>
    <w:rsid w:val="00FD059D"/>
    <w:rsid w:val="00FD074F"/>
    <w:rsid w:val="00FD099E"/>
    <w:rsid w:val="00FD0CF3"/>
    <w:rsid w:val="00FD103E"/>
    <w:rsid w:val="00FD1083"/>
    <w:rsid w:val="00FD1137"/>
    <w:rsid w:val="00FD17BA"/>
    <w:rsid w:val="00FD25C2"/>
    <w:rsid w:val="00FD2808"/>
    <w:rsid w:val="00FD2873"/>
    <w:rsid w:val="00FD2A95"/>
    <w:rsid w:val="00FD33B0"/>
    <w:rsid w:val="00FD38CD"/>
    <w:rsid w:val="00FD3D6F"/>
    <w:rsid w:val="00FD417A"/>
    <w:rsid w:val="00FD417C"/>
    <w:rsid w:val="00FD452E"/>
    <w:rsid w:val="00FD4B43"/>
    <w:rsid w:val="00FD4D25"/>
    <w:rsid w:val="00FD5206"/>
    <w:rsid w:val="00FD5A8F"/>
    <w:rsid w:val="00FD6C44"/>
    <w:rsid w:val="00FD7156"/>
    <w:rsid w:val="00FD74E4"/>
    <w:rsid w:val="00FE0E6B"/>
    <w:rsid w:val="00FE1459"/>
    <w:rsid w:val="00FE1638"/>
    <w:rsid w:val="00FE16C3"/>
    <w:rsid w:val="00FE1826"/>
    <w:rsid w:val="00FE1EDF"/>
    <w:rsid w:val="00FE2180"/>
    <w:rsid w:val="00FE286B"/>
    <w:rsid w:val="00FE2AA4"/>
    <w:rsid w:val="00FE3D84"/>
    <w:rsid w:val="00FE45C4"/>
    <w:rsid w:val="00FE4676"/>
    <w:rsid w:val="00FE4D14"/>
    <w:rsid w:val="00FE605E"/>
    <w:rsid w:val="00FE67C1"/>
    <w:rsid w:val="00FE7109"/>
    <w:rsid w:val="00FE7991"/>
    <w:rsid w:val="00FE7CF7"/>
    <w:rsid w:val="00FE7E14"/>
    <w:rsid w:val="00FE7FCB"/>
    <w:rsid w:val="00FF0065"/>
    <w:rsid w:val="00FF0A85"/>
    <w:rsid w:val="00FF0C10"/>
    <w:rsid w:val="00FF24C5"/>
    <w:rsid w:val="00FF27C3"/>
    <w:rsid w:val="00FF28DC"/>
    <w:rsid w:val="00FF389D"/>
    <w:rsid w:val="00FF39AE"/>
    <w:rsid w:val="00FF47F1"/>
    <w:rsid w:val="00FF4EA4"/>
    <w:rsid w:val="00FF58FD"/>
    <w:rsid w:val="00FF5E8A"/>
    <w:rsid w:val="00FF60CF"/>
    <w:rsid w:val="00FF6308"/>
    <w:rsid w:val="00FF69AB"/>
    <w:rsid w:val="00FF6DA5"/>
    <w:rsid w:val="00FF70DC"/>
    <w:rsid w:val="0426417C"/>
    <w:rsid w:val="055918E2"/>
    <w:rsid w:val="069B77A0"/>
    <w:rsid w:val="08DB38A2"/>
    <w:rsid w:val="090C65DF"/>
    <w:rsid w:val="09853611"/>
    <w:rsid w:val="0CA53F5C"/>
    <w:rsid w:val="0CE49B78"/>
    <w:rsid w:val="0F6EC677"/>
    <w:rsid w:val="10553292"/>
    <w:rsid w:val="1137406E"/>
    <w:rsid w:val="11D57FC8"/>
    <w:rsid w:val="11D7066B"/>
    <w:rsid w:val="137672D8"/>
    <w:rsid w:val="14A2D132"/>
    <w:rsid w:val="173B5ED8"/>
    <w:rsid w:val="183D57BE"/>
    <w:rsid w:val="19067100"/>
    <w:rsid w:val="191476DC"/>
    <w:rsid w:val="19F6FC50"/>
    <w:rsid w:val="1AF3ADAC"/>
    <w:rsid w:val="1B3C378F"/>
    <w:rsid w:val="1BFDFEB7"/>
    <w:rsid w:val="1E5D7775"/>
    <w:rsid w:val="1FEF4BA1"/>
    <w:rsid w:val="20C68A0F"/>
    <w:rsid w:val="22DED9F3"/>
    <w:rsid w:val="24190DB4"/>
    <w:rsid w:val="27F8EE94"/>
    <w:rsid w:val="28E9FDA9"/>
    <w:rsid w:val="28F044DB"/>
    <w:rsid w:val="2A78CECA"/>
    <w:rsid w:val="2BA5494A"/>
    <w:rsid w:val="2BE3F3E3"/>
    <w:rsid w:val="2E30D515"/>
    <w:rsid w:val="322B48C3"/>
    <w:rsid w:val="33C254B4"/>
    <w:rsid w:val="33F29E54"/>
    <w:rsid w:val="3509E72F"/>
    <w:rsid w:val="363A3660"/>
    <w:rsid w:val="36605AE9"/>
    <w:rsid w:val="36FAF6D7"/>
    <w:rsid w:val="3786272D"/>
    <w:rsid w:val="385AA963"/>
    <w:rsid w:val="38C9593A"/>
    <w:rsid w:val="3965551F"/>
    <w:rsid w:val="39AABA30"/>
    <w:rsid w:val="3AC7D952"/>
    <w:rsid w:val="3D9BC881"/>
    <w:rsid w:val="3F6A8065"/>
    <w:rsid w:val="40FB149B"/>
    <w:rsid w:val="4202470C"/>
    <w:rsid w:val="42E22A7C"/>
    <w:rsid w:val="43A9DBF9"/>
    <w:rsid w:val="46481D21"/>
    <w:rsid w:val="46AE8F07"/>
    <w:rsid w:val="4769DC95"/>
    <w:rsid w:val="476E2177"/>
    <w:rsid w:val="48F8BF97"/>
    <w:rsid w:val="4C5F4E90"/>
    <w:rsid w:val="4CE66A18"/>
    <w:rsid w:val="505C909B"/>
    <w:rsid w:val="50D520C6"/>
    <w:rsid w:val="51651A98"/>
    <w:rsid w:val="521130C3"/>
    <w:rsid w:val="53FA69C4"/>
    <w:rsid w:val="547DD46C"/>
    <w:rsid w:val="552BA27E"/>
    <w:rsid w:val="56E9F14C"/>
    <w:rsid w:val="57F87BCC"/>
    <w:rsid w:val="58419415"/>
    <w:rsid w:val="590536CC"/>
    <w:rsid w:val="59BE7661"/>
    <w:rsid w:val="5BFB25F1"/>
    <w:rsid w:val="5C7DDB69"/>
    <w:rsid w:val="5D43DE47"/>
    <w:rsid w:val="5DB64E86"/>
    <w:rsid w:val="5DD4A72F"/>
    <w:rsid w:val="5E8076E2"/>
    <w:rsid w:val="5E9AC7EC"/>
    <w:rsid w:val="5F49D8CC"/>
    <w:rsid w:val="5F830979"/>
    <w:rsid w:val="60D81E10"/>
    <w:rsid w:val="6109D6D8"/>
    <w:rsid w:val="61201153"/>
    <w:rsid w:val="6166BA8F"/>
    <w:rsid w:val="61A961A3"/>
    <w:rsid w:val="62F858FB"/>
    <w:rsid w:val="6312036D"/>
    <w:rsid w:val="637A15EC"/>
    <w:rsid w:val="6478FA2D"/>
    <w:rsid w:val="64C10F04"/>
    <w:rsid w:val="64D88386"/>
    <w:rsid w:val="653FE191"/>
    <w:rsid w:val="659669BB"/>
    <w:rsid w:val="65BEE34E"/>
    <w:rsid w:val="65D3B405"/>
    <w:rsid w:val="66E6AD62"/>
    <w:rsid w:val="671EF804"/>
    <w:rsid w:val="67307319"/>
    <w:rsid w:val="675113F3"/>
    <w:rsid w:val="69256B48"/>
    <w:rsid w:val="6B7EB5D7"/>
    <w:rsid w:val="6BE4B0BB"/>
    <w:rsid w:val="6C5CD46C"/>
    <w:rsid w:val="6DD3410E"/>
    <w:rsid w:val="6DE30C1E"/>
    <w:rsid w:val="6DF8F03C"/>
    <w:rsid w:val="6F3747FC"/>
    <w:rsid w:val="6F6F4707"/>
    <w:rsid w:val="7279EEFF"/>
    <w:rsid w:val="72A7EACE"/>
    <w:rsid w:val="75796A6C"/>
    <w:rsid w:val="75B61622"/>
    <w:rsid w:val="75F7AEB7"/>
    <w:rsid w:val="760B9F69"/>
    <w:rsid w:val="761102E6"/>
    <w:rsid w:val="768ACEAF"/>
    <w:rsid w:val="76B7E107"/>
    <w:rsid w:val="774AC13A"/>
    <w:rsid w:val="77FC8C5F"/>
    <w:rsid w:val="7814036A"/>
    <w:rsid w:val="78D85D2F"/>
    <w:rsid w:val="7AE95ED9"/>
    <w:rsid w:val="7B842B7E"/>
    <w:rsid w:val="7BCC8AA3"/>
    <w:rsid w:val="7E6C98FC"/>
    <w:rsid w:val="7EB32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048AD"/>
  <w15:chartTrackingRefBased/>
  <w15:docId w15:val="{85AE679A-DC9F-41F2-9830-4EC002712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000"/>
    <w:pPr>
      <w:jc w:val="both"/>
    </w:pPr>
    <w:rPr>
      <w:rFonts w:ascii="Times New Roman" w:hAnsi="Times New Roman"/>
    </w:rPr>
  </w:style>
  <w:style w:type="paragraph" w:styleId="Heading1">
    <w:name w:val="heading 1"/>
    <w:basedOn w:val="Normal"/>
    <w:next w:val="Normal"/>
    <w:link w:val="Heading1Char"/>
    <w:uiPriority w:val="9"/>
    <w:qFormat/>
    <w:rsid w:val="00E8729B"/>
    <w:pPr>
      <w:keepNext/>
      <w:keepLines/>
      <w:numPr>
        <w:numId w:val="2"/>
      </w:numPr>
      <w:spacing w:before="12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8729B"/>
    <w:pPr>
      <w:keepNext/>
      <w:keepLines/>
      <w:numPr>
        <w:ilvl w:val="1"/>
        <w:numId w:val="2"/>
      </w:numPr>
      <w:spacing w:before="40" w:after="120"/>
      <w:ind w:left="578" w:hanging="578"/>
      <w:outlineLvl w:val="1"/>
    </w:pPr>
    <w:rPr>
      <w:rFonts w:eastAsiaTheme="majorEastAsia" w:cstheme="majorBidi"/>
      <w:sz w:val="24"/>
      <w:szCs w:val="26"/>
    </w:rPr>
  </w:style>
  <w:style w:type="paragraph" w:styleId="Heading3">
    <w:name w:val="heading 3"/>
    <w:basedOn w:val="Heading2"/>
    <w:next w:val="Normal"/>
    <w:link w:val="Heading3Char"/>
    <w:uiPriority w:val="9"/>
    <w:unhideWhenUsed/>
    <w:qFormat/>
    <w:rsid w:val="009F5FF6"/>
    <w:pPr>
      <w:numPr>
        <w:ilvl w:val="2"/>
      </w:numPr>
      <w:outlineLvl w:val="2"/>
    </w:pPr>
    <w:rPr>
      <w:szCs w:val="24"/>
    </w:rPr>
  </w:style>
  <w:style w:type="paragraph" w:styleId="Heading4">
    <w:name w:val="heading 4"/>
    <w:basedOn w:val="Normal"/>
    <w:next w:val="Normal"/>
    <w:link w:val="Heading4Char"/>
    <w:uiPriority w:val="9"/>
    <w:semiHidden/>
    <w:unhideWhenUsed/>
    <w:qFormat/>
    <w:rsid w:val="00BC0EAB"/>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C0EAB"/>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C0EAB"/>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C0EAB"/>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C0EAB"/>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C0EAB"/>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29B"/>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E8729B"/>
    <w:rPr>
      <w:rFonts w:ascii="Times New Roman" w:eastAsiaTheme="majorEastAsia" w:hAnsi="Times New Roman" w:cstheme="majorBidi"/>
      <w:sz w:val="24"/>
      <w:szCs w:val="26"/>
    </w:rPr>
  </w:style>
  <w:style w:type="character" w:customStyle="1" w:styleId="Heading3Char">
    <w:name w:val="Heading 3 Char"/>
    <w:basedOn w:val="DefaultParagraphFont"/>
    <w:link w:val="Heading3"/>
    <w:uiPriority w:val="9"/>
    <w:rsid w:val="009F5FF6"/>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semiHidden/>
    <w:rsid w:val="00BC0EA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BC0EA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BC0EA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C0EA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C0EA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C0EAB"/>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013BAD"/>
    <w:rPr>
      <w:color w:val="808080"/>
    </w:rPr>
  </w:style>
  <w:style w:type="paragraph" w:styleId="Header">
    <w:name w:val="header"/>
    <w:basedOn w:val="Normal"/>
    <w:link w:val="HeaderChar"/>
    <w:uiPriority w:val="99"/>
    <w:unhideWhenUsed/>
    <w:rsid w:val="006F1C90"/>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1C90"/>
  </w:style>
  <w:style w:type="paragraph" w:styleId="Footer">
    <w:name w:val="footer"/>
    <w:basedOn w:val="Normal"/>
    <w:link w:val="FooterChar"/>
    <w:uiPriority w:val="99"/>
    <w:unhideWhenUsed/>
    <w:rsid w:val="006F1C90"/>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1C90"/>
  </w:style>
  <w:style w:type="table" w:styleId="TableGrid">
    <w:name w:val="Table Grid"/>
    <w:basedOn w:val="TableNormal"/>
    <w:uiPriority w:val="39"/>
    <w:rsid w:val="00FF4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52D2"/>
    <w:pPr>
      <w:spacing w:after="200" w:line="240" w:lineRule="auto"/>
      <w:jc w:val="center"/>
    </w:pPr>
    <w:rPr>
      <w:iCs/>
      <w:sz w:val="18"/>
      <w:szCs w:val="18"/>
    </w:rPr>
  </w:style>
  <w:style w:type="character" w:styleId="LineNumber">
    <w:name w:val="line number"/>
    <w:basedOn w:val="DefaultParagraphFont"/>
    <w:uiPriority w:val="99"/>
    <w:semiHidden/>
    <w:unhideWhenUsed/>
    <w:rsid w:val="00E8729B"/>
  </w:style>
  <w:style w:type="character" w:styleId="Hyperlink">
    <w:name w:val="Hyperlink"/>
    <w:basedOn w:val="DefaultParagraphFont"/>
    <w:uiPriority w:val="99"/>
    <w:unhideWhenUsed/>
    <w:rsid w:val="00F27693"/>
    <w:rPr>
      <w:color w:val="0563C1" w:themeColor="hyperlink"/>
      <w:u w:val="single"/>
    </w:rPr>
  </w:style>
  <w:style w:type="character" w:styleId="UnresolvedMention">
    <w:name w:val="Unresolved Mention"/>
    <w:basedOn w:val="DefaultParagraphFont"/>
    <w:uiPriority w:val="99"/>
    <w:semiHidden/>
    <w:unhideWhenUsed/>
    <w:rsid w:val="00F27693"/>
    <w:rPr>
      <w:color w:val="605E5C"/>
      <w:shd w:val="clear" w:color="auto" w:fill="E1DFDD"/>
    </w:rPr>
  </w:style>
  <w:style w:type="paragraph" w:styleId="ListParagraph">
    <w:name w:val="List Paragraph"/>
    <w:basedOn w:val="Normal"/>
    <w:uiPriority w:val="34"/>
    <w:qFormat/>
    <w:rsid w:val="00371EB3"/>
    <w:pPr>
      <w:spacing w:line="276" w:lineRule="auto"/>
      <w:ind w:left="720"/>
      <w:contextualSpacing/>
      <w:jc w:val="left"/>
    </w:pPr>
    <w:rPr>
      <w:rFonts w:asciiTheme="minorHAnsi" w:hAnsiTheme="minorHAnsi"/>
      <w:kern w:val="0"/>
      <w:lang w:val="de-AT"/>
      <w14:ligatures w14:val="none"/>
    </w:rPr>
  </w:style>
  <w:style w:type="paragraph" w:styleId="Revision">
    <w:name w:val="Revision"/>
    <w:hidden/>
    <w:uiPriority w:val="99"/>
    <w:semiHidden/>
    <w:rsid w:val="00303AAF"/>
    <w:pPr>
      <w:spacing w:after="0" w:line="240" w:lineRule="auto"/>
    </w:pPr>
    <w:rPr>
      <w:rFonts w:ascii="Times New Roman" w:hAnsi="Times New Roman"/>
      <w:lang w:val="en-GB"/>
    </w:rPr>
  </w:style>
  <w:style w:type="character" w:styleId="CommentReference">
    <w:name w:val="annotation reference"/>
    <w:basedOn w:val="DefaultParagraphFont"/>
    <w:uiPriority w:val="99"/>
    <w:semiHidden/>
    <w:unhideWhenUsed/>
    <w:rsid w:val="001D62B2"/>
    <w:rPr>
      <w:sz w:val="16"/>
      <w:szCs w:val="16"/>
    </w:rPr>
  </w:style>
  <w:style w:type="paragraph" w:styleId="CommentText">
    <w:name w:val="annotation text"/>
    <w:basedOn w:val="Normal"/>
    <w:link w:val="CommentTextChar"/>
    <w:uiPriority w:val="99"/>
    <w:unhideWhenUsed/>
    <w:rsid w:val="001D62B2"/>
    <w:pPr>
      <w:spacing w:line="240" w:lineRule="auto"/>
    </w:pPr>
    <w:rPr>
      <w:sz w:val="20"/>
      <w:szCs w:val="20"/>
    </w:rPr>
  </w:style>
  <w:style w:type="character" w:customStyle="1" w:styleId="CommentTextChar">
    <w:name w:val="Comment Text Char"/>
    <w:basedOn w:val="DefaultParagraphFont"/>
    <w:link w:val="CommentText"/>
    <w:uiPriority w:val="99"/>
    <w:rsid w:val="001D62B2"/>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1D62B2"/>
    <w:rPr>
      <w:b/>
      <w:bCs/>
    </w:rPr>
  </w:style>
  <w:style w:type="character" w:customStyle="1" w:styleId="CommentSubjectChar">
    <w:name w:val="Comment Subject Char"/>
    <w:basedOn w:val="CommentTextChar"/>
    <w:link w:val="CommentSubject"/>
    <w:uiPriority w:val="99"/>
    <w:semiHidden/>
    <w:rsid w:val="001D62B2"/>
    <w:rPr>
      <w:rFonts w:ascii="Times New Roman" w:hAnsi="Times New Roman"/>
      <w:b/>
      <w:bCs/>
      <w:sz w:val="20"/>
      <w:szCs w:val="20"/>
      <w:lang w:val="en-GB"/>
    </w:rPr>
  </w:style>
  <w:style w:type="paragraph" w:customStyle="1" w:styleId="CitaviBibliographyEntry">
    <w:name w:val="Citavi Bibliography Entry"/>
    <w:basedOn w:val="Normal"/>
    <w:link w:val="CitaviBibliographyEntryZchn"/>
    <w:uiPriority w:val="99"/>
    <w:rsid w:val="00E07710"/>
    <w:pPr>
      <w:tabs>
        <w:tab w:val="left" w:pos="454"/>
      </w:tabs>
      <w:spacing w:after="0"/>
      <w:ind w:left="454" w:hanging="454"/>
      <w:jc w:val="left"/>
    </w:pPr>
  </w:style>
  <w:style w:type="character" w:customStyle="1" w:styleId="CitaviBibliographyEntryZchn">
    <w:name w:val="Citavi Bibliography Entry Zchn"/>
    <w:basedOn w:val="DefaultParagraphFont"/>
    <w:link w:val="CitaviBibliographyEntry"/>
    <w:uiPriority w:val="99"/>
    <w:rsid w:val="00E07710"/>
    <w:rPr>
      <w:rFonts w:ascii="Times New Roman" w:hAnsi="Times New Roman"/>
    </w:rPr>
  </w:style>
  <w:style w:type="paragraph" w:customStyle="1" w:styleId="CitaviBibliographyHeading">
    <w:name w:val="Citavi Bibliography Heading"/>
    <w:basedOn w:val="Heading1"/>
    <w:link w:val="CitaviBibliographyHeadingZchn"/>
    <w:uiPriority w:val="99"/>
    <w:rsid w:val="00E07710"/>
    <w:pPr>
      <w:jc w:val="left"/>
    </w:pPr>
  </w:style>
  <w:style w:type="character" w:customStyle="1" w:styleId="CitaviBibliographyHeadingZchn">
    <w:name w:val="Citavi Bibliography Heading Zchn"/>
    <w:basedOn w:val="DefaultParagraphFont"/>
    <w:link w:val="CitaviBibliographyHeading"/>
    <w:uiPriority w:val="99"/>
    <w:rsid w:val="00E07710"/>
    <w:rPr>
      <w:rFonts w:ascii="Times New Roman" w:eastAsiaTheme="majorEastAsia" w:hAnsi="Times New Roman" w:cstheme="majorBidi"/>
      <w:b/>
      <w:sz w:val="28"/>
      <w:szCs w:val="32"/>
      <w:lang w:val="en-GB"/>
    </w:rPr>
  </w:style>
  <w:style w:type="paragraph" w:customStyle="1" w:styleId="CitaviChapterBibliographyHeading">
    <w:name w:val="Citavi Chapter Bibliography Heading"/>
    <w:basedOn w:val="Heading2"/>
    <w:link w:val="CitaviChapterBibliographyHeadingZchn"/>
    <w:uiPriority w:val="99"/>
    <w:rsid w:val="00E07710"/>
    <w:pPr>
      <w:jc w:val="left"/>
    </w:pPr>
  </w:style>
  <w:style w:type="character" w:customStyle="1" w:styleId="CitaviChapterBibliographyHeadingZchn">
    <w:name w:val="Citavi Chapter Bibliography Heading Zchn"/>
    <w:basedOn w:val="DefaultParagraphFont"/>
    <w:link w:val="CitaviChapterBibliographyHeading"/>
    <w:uiPriority w:val="99"/>
    <w:rsid w:val="00E07710"/>
    <w:rPr>
      <w:rFonts w:ascii="Times New Roman" w:eastAsiaTheme="majorEastAsia" w:hAnsi="Times New Roman" w:cstheme="majorBidi"/>
      <w:sz w:val="24"/>
      <w:szCs w:val="26"/>
      <w:lang w:val="en-GB"/>
    </w:rPr>
  </w:style>
  <w:style w:type="paragraph" w:customStyle="1" w:styleId="CitaviBibliographySubheading1">
    <w:name w:val="Citavi Bibliography Subheading 1"/>
    <w:basedOn w:val="Heading2"/>
    <w:link w:val="CitaviBibliographySubheading1Zchn"/>
    <w:uiPriority w:val="99"/>
    <w:rsid w:val="00E07710"/>
    <w:pPr>
      <w:jc w:val="left"/>
      <w:outlineLvl w:val="9"/>
    </w:pPr>
  </w:style>
  <w:style w:type="character" w:customStyle="1" w:styleId="CitaviBibliographySubheading1Zchn">
    <w:name w:val="Citavi Bibliography Subheading 1 Zchn"/>
    <w:basedOn w:val="DefaultParagraphFont"/>
    <w:link w:val="CitaviBibliographySubheading1"/>
    <w:uiPriority w:val="99"/>
    <w:rsid w:val="00E07710"/>
    <w:rPr>
      <w:rFonts w:ascii="Times New Roman" w:eastAsiaTheme="majorEastAsia" w:hAnsi="Times New Roman" w:cstheme="majorBidi"/>
      <w:sz w:val="24"/>
      <w:szCs w:val="26"/>
      <w:lang w:val="en-GB"/>
    </w:rPr>
  </w:style>
  <w:style w:type="paragraph" w:customStyle="1" w:styleId="CitaviBibliographySubheading2">
    <w:name w:val="Citavi Bibliography Subheading 2"/>
    <w:basedOn w:val="Heading3"/>
    <w:link w:val="CitaviBibliographySubheading2Zchn"/>
    <w:uiPriority w:val="99"/>
    <w:rsid w:val="00E07710"/>
    <w:pPr>
      <w:jc w:val="left"/>
      <w:outlineLvl w:val="9"/>
    </w:pPr>
  </w:style>
  <w:style w:type="character" w:customStyle="1" w:styleId="CitaviBibliographySubheading2Zchn">
    <w:name w:val="Citavi Bibliography Subheading 2 Zchn"/>
    <w:basedOn w:val="DefaultParagraphFont"/>
    <w:link w:val="CitaviBibliographySubheading2"/>
    <w:uiPriority w:val="99"/>
    <w:rsid w:val="00E07710"/>
    <w:rPr>
      <w:rFonts w:ascii="Times New Roman" w:eastAsiaTheme="majorEastAsia" w:hAnsi="Times New Roman" w:cstheme="majorBidi"/>
      <w:sz w:val="24"/>
      <w:szCs w:val="24"/>
      <w:lang w:val="en-GB"/>
    </w:rPr>
  </w:style>
  <w:style w:type="paragraph" w:customStyle="1" w:styleId="CitaviBibliographySubheading3">
    <w:name w:val="Citavi Bibliography Subheading 3"/>
    <w:basedOn w:val="Heading4"/>
    <w:link w:val="CitaviBibliographySubheading3Zchn"/>
    <w:uiPriority w:val="99"/>
    <w:rsid w:val="00E07710"/>
    <w:pPr>
      <w:jc w:val="left"/>
      <w:outlineLvl w:val="9"/>
    </w:pPr>
  </w:style>
  <w:style w:type="character" w:customStyle="1" w:styleId="CitaviBibliographySubheading3Zchn">
    <w:name w:val="Citavi Bibliography Subheading 3 Zchn"/>
    <w:basedOn w:val="DefaultParagraphFont"/>
    <w:link w:val="CitaviBibliographySubheading3"/>
    <w:uiPriority w:val="99"/>
    <w:rsid w:val="00E07710"/>
    <w:rPr>
      <w:rFonts w:asciiTheme="majorHAnsi" w:eastAsiaTheme="majorEastAsia" w:hAnsiTheme="majorHAnsi" w:cstheme="majorBidi"/>
      <w:i/>
      <w:iCs/>
      <w:color w:val="2F5496" w:themeColor="accent1" w:themeShade="BF"/>
      <w:lang w:val="en-GB"/>
    </w:rPr>
  </w:style>
  <w:style w:type="paragraph" w:customStyle="1" w:styleId="CitaviBibliographySubheading4">
    <w:name w:val="Citavi Bibliography Subheading 4"/>
    <w:basedOn w:val="Heading5"/>
    <w:link w:val="CitaviBibliographySubheading4Zchn"/>
    <w:uiPriority w:val="99"/>
    <w:rsid w:val="00E07710"/>
    <w:pPr>
      <w:jc w:val="left"/>
      <w:outlineLvl w:val="9"/>
    </w:pPr>
  </w:style>
  <w:style w:type="character" w:customStyle="1" w:styleId="CitaviBibliographySubheading4Zchn">
    <w:name w:val="Citavi Bibliography Subheading 4 Zchn"/>
    <w:basedOn w:val="DefaultParagraphFont"/>
    <w:link w:val="CitaviBibliographySubheading4"/>
    <w:uiPriority w:val="99"/>
    <w:rsid w:val="00E07710"/>
    <w:rPr>
      <w:rFonts w:asciiTheme="majorHAnsi" w:eastAsiaTheme="majorEastAsia" w:hAnsiTheme="majorHAnsi" w:cstheme="majorBidi"/>
      <w:color w:val="2F5496" w:themeColor="accent1" w:themeShade="BF"/>
      <w:lang w:val="en-GB"/>
    </w:rPr>
  </w:style>
  <w:style w:type="paragraph" w:customStyle="1" w:styleId="CitaviBibliographySubheading5">
    <w:name w:val="Citavi Bibliography Subheading 5"/>
    <w:basedOn w:val="Heading6"/>
    <w:link w:val="CitaviBibliographySubheading5Zchn"/>
    <w:uiPriority w:val="99"/>
    <w:rsid w:val="00E07710"/>
    <w:pPr>
      <w:jc w:val="left"/>
      <w:outlineLvl w:val="9"/>
    </w:pPr>
  </w:style>
  <w:style w:type="character" w:customStyle="1" w:styleId="CitaviBibliographySubheading5Zchn">
    <w:name w:val="Citavi Bibliography Subheading 5 Zchn"/>
    <w:basedOn w:val="DefaultParagraphFont"/>
    <w:link w:val="CitaviBibliographySubheading5"/>
    <w:uiPriority w:val="99"/>
    <w:rsid w:val="00E07710"/>
    <w:rPr>
      <w:rFonts w:asciiTheme="majorHAnsi" w:eastAsiaTheme="majorEastAsia" w:hAnsiTheme="majorHAnsi" w:cstheme="majorBidi"/>
      <w:color w:val="1F3763" w:themeColor="accent1" w:themeShade="7F"/>
      <w:lang w:val="en-GB"/>
    </w:rPr>
  </w:style>
  <w:style w:type="paragraph" w:customStyle="1" w:styleId="CitaviBibliographySubheading6">
    <w:name w:val="Citavi Bibliography Subheading 6"/>
    <w:basedOn w:val="Heading7"/>
    <w:link w:val="CitaviBibliographySubheading6Zchn"/>
    <w:uiPriority w:val="99"/>
    <w:rsid w:val="00E07710"/>
    <w:pPr>
      <w:jc w:val="left"/>
      <w:outlineLvl w:val="9"/>
    </w:pPr>
  </w:style>
  <w:style w:type="character" w:customStyle="1" w:styleId="CitaviBibliographySubheading6Zchn">
    <w:name w:val="Citavi Bibliography Subheading 6 Zchn"/>
    <w:basedOn w:val="DefaultParagraphFont"/>
    <w:link w:val="CitaviBibliographySubheading6"/>
    <w:uiPriority w:val="99"/>
    <w:rsid w:val="00E07710"/>
    <w:rPr>
      <w:rFonts w:asciiTheme="majorHAnsi" w:eastAsiaTheme="majorEastAsia" w:hAnsiTheme="majorHAnsi" w:cstheme="majorBidi"/>
      <w:i/>
      <w:iCs/>
      <w:color w:val="1F3763" w:themeColor="accent1" w:themeShade="7F"/>
      <w:lang w:val="en-GB"/>
    </w:rPr>
  </w:style>
  <w:style w:type="paragraph" w:customStyle="1" w:styleId="CitaviBibliographySubheading7">
    <w:name w:val="Citavi Bibliography Subheading 7"/>
    <w:basedOn w:val="Heading8"/>
    <w:link w:val="CitaviBibliographySubheading7Zchn"/>
    <w:uiPriority w:val="99"/>
    <w:rsid w:val="00E07710"/>
    <w:pPr>
      <w:jc w:val="left"/>
      <w:outlineLvl w:val="9"/>
    </w:pPr>
  </w:style>
  <w:style w:type="character" w:customStyle="1" w:styleId="CitaviBibliographySubheading7Zchn">
    <w:name w:val="Citavi Bibliography Subheading 7 Zchn"/>
    <w:basedOn w:val="DefaultParagraphFont"/>
    <w:link w:val="CitaviBibliographySubheading7"/>
    <w:uiPriority w:val="99"/>
    <w:rsid w:val="00E07710"/>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Heading9"/>
    <w:link w:val="CitaviBibliographySubheading8Zchn"/>
    <w:uiPriority w:val="99"/>
    <w:rsid w:val="00E07710"/>
    <w:pPr>
      <w:jc w:val="left"/>
      <w:outlineLvl w:val="9"/>
    </w:pPr>
  </w:style>
  <w:style w:type="character" w:customStyle="1" w:styleId="CitaviBibliographySubheading8Zchn">
    <w:name w:val="Citavi Bibliography Subheading 8 Zchn"/>
    <w:basedOn w:val="DefaultParagraphFont"/>
    <w:link w:val="CitaviBibliographySubheading8"/>
    <w:uiPriority w:val="99"/>
    <w:rsid w:val="00E07710"/>
    <w:rPr>
      <w:rFonts w:asciiTheme="majorHAnsi" w:eastAsiaTheme="majorEastAsia" w:hAnsiTheme="majorHAnsi" w:cstheme="majorBidi"/>
      <w:i/>
      <w:iCs/>
      <w:color w:val="272727" w:themeColor="text1" w:themeTint="D8"/>
      <w:sz w:val="21"/>
      <w:szCs w:val="21"/>
      <w:lang w:val="en-GB"/>
    </w:rPr>
  </w:style>
  <w:style w:type="paragraph" w:styleId="Title">
    <w:name w:val="Title"/>
    <w:basedOn w:val="Normal"/>
    <w:next w:val="Normal"/>
    <w:link w:val="TitleChar"/>
    <w:uiPriority w:val="10"/>
    <w:qFormat/>
    <w:rsid w:val="00BA0E5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E58"/>
    <w:rPr>
      <w:rFonts w:asciiTheme="majorHAnsi" w:eastAsiaTheme="majorEastAsia" w:hAnsiTheme="majorHAnsi" w:cstheme="majorBidi"/>
      <w:spacing w:val="-10"/>
      <w:kern w:val="28"/>
      <w:sz w:val="56"/>
      <w:szCs w:val="56"/>
      <w:lang w:val="en-GB"/>
    </w:rPr>
  </w:style>
  <w:style w:type="paragraph" w:styleId="TOCHeading">
    <w:name w:val="TOC Heading"/>
    <w:basedOn w:val="Heading1"/>
    <w:next w:val="Normal"/>
    <w:uiPriority w:val="39"/>
    <w:unhideWhenUsed/>
    <w:qFormat/>
    <w:rsid w:val="00562D14"/>
    <w:pPr>
      <w:numPr>
        <w:numId w:val="0"/>
      </w:numPr>
      <w:spacing w:before="240" w:after="0"/>
      <w:jc w:val="left"/>
      <w:outlineLvl w:val="9"/>
    </w:pPr>
    <w:rPr>
      <w:rFonts w:asciiTheme="majorHAnsi" w:hAnsiTheme="majorHAnsi"/>
      <w:b w:val="0"/>
      <w:color w:val="2F5496" w:themeColor="accent1" w:themeShade="BF"/>
      <w:kern w:val="0"/>
      <w:sz w:val="32"/>
      <w:lang w:val="de-AT" w:eastAsia="de-AT"/>
      <w14:ligatures w14:val="none"/>
    </w:rPr>
  </w:style>
  <w:style w:type="paragraph" w:styleId="TOC1">
    <w:name w:val="toc 1"/>
    <w:basedOn w:val="Normal"/>
    <w:next w:val="Normal"/>
    <w:autoRedefine/>
    <w:uiPriority w:val="39"/>
    <w:unhideWhenUsed/>
    <w:rsid w:val="00562D14"/>
    <w:pPr>
      <w:spacing w:after="100"/>
    </w:pPr>
  </w:style>
  <w:style w:type="paragraph" w:styleId="TOC2">
    <w:name w:val="toc 2"/>
    <w:basedOn w:val="Normal"/>
    <w:next w:val="Normal"/>
    <w:autoRedefine/>
    <w:uiPriority w:val="39"/>
    <w:unhideWhenUsed/>
    <w:rsid w:val="00562D14"/>
    <w:pPr>
      <w:spacing w:after="100"/>
      <w:ind w:left="220"/>
    </w:pPr>
  </w:style>
  <w:style w:type="paragraph" w:styleId="TOC3">
    <w:name w:val="toc 3"/>
    <w:basedOn w:val="Normal"/>
    <w:next w:val="Normal"/>
    <w:autoRedefine/>
    <w:uiPriority w:val="39"/>
    <w:unhideWhenUsed/>
    <w:rsid w:val="00562D14"/>
    <w:pPr>
      <w:spacing w:after="100"/>
      <w:ind w:left="440"/>
    </w:pPr>
  </w:style>
  <w:style w:type="paragraph" w:styleId="Bibliography">
    <w:name w:val="Bibliography"/>
    <w:basedOn w:val="Normal"/>
    <w:next w:val="Normal"/>
    <w:uiPriority w:val="37"/>
    <w:semiHidden/>
    <w:unhideWhenUsed/>
    <w:rsid w:val="009B0EF2"/>
  </w:style>
  <w:style w:type="character" w:styleId="BookTitle">
    <w:name w:val="Book Title"/>
    <w:basedOn w:val="DefaultParagraphFont"/>
    <w:uiPriority w:val="33"/>
    <w:qFormat/>
    <w:rsid w:val="009B0EF2"/>
    <w:rPr>
      <w:b/>
      <w:bCs/>
      <w:i/>
      <w:iCs/>
      <w:spacing w:val="5"/>
    </w:rPr>
  </w:style>
  <w:style w:type="character" w:styleId="IntenseReference">
    <w:name w:val="Intense Reference"/>
    <w:basedOn w:val="DefaultParagraphFont"/>
    <w:uiPriority w:val="32"/>
    <w:qFormat/>
    <w:rsid w:val="009B0EF2"/>
    <w:rPr>
      <w:b/>
      <w:bCs/>
      <w:smallCaps/>
      <w:color w:val="4472C4" w:themeColor="accent1"/>
      <w:spacing w:val="5"/>
    </w:rPr>
  </w:style>
  <w:style w:type="character" w:styleId="SubtleReference">
    <w:name w:val="Subtle Reference"/>
    <w:basedOn w:val="DefaultParagraphFont"/>
    <w:uiPriority w:val="31"/>
    <w:qFormat/>
    <w:rsid w:val="009B0EF2"/>
    <w:rPr>
      <w:smallCaps/>
      <w:color w:val="5A5A5A" w:themeColor="text1" w:themeTint="A5"/>
    </w:rPr>
  </w:style>
  <w:style w:type="character" w:styleId="IntenseEmphasis">
    <w:name w:val="Intense Emphasis"/>
    <w:basedOn w:val="DefaultParagraphFont"/>
    <w:uiPriority w:val="21"/>
    <w:qFormat/>
    <w:rsid w:val="009B0EF2"/>
    <w:rPr>
      <w:i/>
      <w:iCs/>
      <w:color w:val="4472C4" w:themeColor="accent1"/>
    </w:rPr>
  </w:style>
  <w:style w:type="character" w:styleId="SubtleEmphasis">
    <w:name w:val="Subtle Emphasis"/>
    <w:basedOn w:val="DefaultParagraphFont"/>
    <w:uiPriority w:val="19"/>
    <w:qFormat/>
    <w:rsid w:val="009B0EF2"/>
    <w:rPr>
      <w:i/>
      <w:iCs/>
      <w:color w:val="404040" w:themeColor="text1" w:themeTint="BF"/>
    </w:rPr>
  </w:style>
  <w:style w:type="paragraph" w:styleId="IntenseQuote">
    <w:name w:val="Intense Quote"/>
    <w:basedOn w:val="Normal"/>
    <w:next w:val="Normal"/>
    <w:link w:val="IntenseQuoteChar"/>
    <w:uiPriority w:val="30"/>
    <w:qFormat/>
    <w:rsid w:val="009B0EF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B0EF2"/>
    <w:rPr>
      <w:rFonts w:ascii="Times New Roman" w:hAnsi="Times New Roman"/>
      <w:i/>
      <w:iCs/>
      <w:color w:val="4472C4" w:themeColor="accent1"/>
      <w:lang w:val="en-GB"/>
    </w:rPr>
  </w:style>
  <w:style w:type="paragraph" w:styleId="Quote">
    <w:name w:val="Quote"/>
    <w:basedOn w:val="Normal"/>
    <w:next w:val="Normal"/>
    <w:link w:val="QuoteChar"/>
    <w:uiPriority w:val="29"/>
    <w:qFormat/>
    <w:rsid w:val="009B0EF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B0EF2"/>
    <w:rPr>
      <w:rFonts w:ascii="Times New Roman" w:hAnsi="Times New Roman"/>
      <w:i/>
      <w:iCs/>
      <w:color w:val="404040" w:themeColor="text1" w:themeTint="BF"/>
      <w:lang w:val="en-GB"/>
    </w:rPr>
  </w:style>
  <w:style w:type="table" w:styleId="MediumList1-Accent1">
    <w:name w:val="Medium List 1 Accent 1"/>
    <w:basedOn w:val="TableNormal"/>
    <w:uiPriority w:val="65"/>
    <w:semiHidden/>
    <w:unhideWhenUsed/>
    <w:rsid w:val="009B0EF2"/>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9B0EF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9B0EF2"/>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9B0EF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9B0EF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9B0EF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9B0EF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9B0EF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9B0EF2"/>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9B0EF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9B0EF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9B0EF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9B0EF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9B0EF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9B0EF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9B0EF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9B0EF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9B0EF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9B0EF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9B0EF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9B0EF2"/>
    <w:pPr>
      <w:spacing w:after="0" w:line="240" w:lineRule="auto"/>
      <w:jc w:val="both"/>
    </w:pPr>
    <w:rPr>
      <w:rFonts w:ascii="Times New Roman" w:hAnsi="Times New Roman"/>
      <w:lang w:val="en-GB"/>
    </w:rPr>
  </w:style>
  <w:style w:type="character" w:styleId="HTMLVariable">
    <w:name w:val="HTML Variable"/>
    <w:basedOn w:val="DefaultParagraphFont"/>
    <w:uiPriority w:val="99"/>
    <w:semiHidden/>
    <w:unhideWhenUsed/>
    <w:rsid w:val="009B0EF2"/>
    <w:rPr>
      <w:i/>
      <w:iCs/>
    </w:rPr>
  </w:style>
  <w:style w:type="character" w:styleId="HTMLTypewriter">
    <w:name w:val="HTML Typewriter"/>
    <w:basedOn w:val="DefaultParagraphFont"/>
    <w:uiPriority w:val="99"/>
    <w:semiHidden/>
    <w:unhideWhenUsed/>
    <w:rsid w:val="009B0EF2"/>
    <w:rPr>
      <w:rFonts w:ascii="Consolas" w:hAnsi="Consolas"/>
      <w:sz w:val="20"/>
      <w:szCs w:val="20"/>
    </w:rPr>
  </w:style>
  <w:style w:type="character" w:styleId="HTMLSample">
    <w:name w:val="HTML Sample"/>
    <w:basedOn w:val="DefaultParagraphFont"/>
    <w:uiPriority w:val="99"/>
    <w:semiHidden/>
    <w:unhideWhenUsed/>
    <w:rsid w:val="009B0EF2"/>
    <w:rPr>
      <w:rFonts w:ascii="Consolas" w:hAnsi="Consolas"/>
      <w:sz w:val="24"/>
      <w:szCs w:val="24"/>
    </w:rPr>
  </w:style>
  <w:style w:type="paragraph" w:styleId="HTMLPreformatted">
    <w:name w:val="HTML Preformatted"/>
    <w:basedOn w:val="Normal"/>
    <w:link w:val="HTMLPreformattedChar"/>
    <w:uiPriority w:val="99"/>
    <w:semiHidden/>
    <w:unhideWhenUsed/>
    <w:rsid w:val="009B0EF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B0EF2"/>
    <w:rPr>
      <w:rFonts w:ascii="Consolas" w:hAnsi="Consolas"/>
      <w:sz w:val="20"/>
      <w:szCs w:val="20"/>
      <w:lang w:val="en-GB"/>
    </w:rPr>
  </w:style>
  <w:style w:type="character" w:styleId="HTMLKeyboard">
    <w:name w:val="HTML Keyboard"/>
    <w:basedOn w:val="DefaultParagraphFont"/>
    <w:uiPriority w:val="99"/>
    <w:semiHidden/>
    <w:unhideWhenUsed/>
    <w:rsid w:val="009B0EF2"/>
    <w:rPr>
      <w:rFonts w:ascii="Consolas" w:hAnsi="Consolas"/>
      <w:sz w:val="20"/>
      <w:szCs w:val="20"/>
    </w:rPr>
  </w:style>
  <w:style w:type="character" w:styleId="HTMLDefinition">
    <w:name w:val="HTML Definition"/>
    <w:basedOn w:val="DefaultParagraphFont"/>
    <w:uiPriority w:val="99"/>
    <w:semiHidden/>
    <w:unhideWhenUsed/>
    <w:rsid w:val="009B0EF2"/>
    <w:rPr>
      <w:i/>
      <w:iCs/>
    </w:rPr>
  </w:style>
  <w:style w:type="character" w:styleId="HTMLCode">
    <w:name w:val="HTML Code"/>
    <w:basedOn w:val="DefaultParagraphFont"/>
    <w:uiPriority w:val="99"/>
    <w:semiHidden/>
    <w:unhideWhenUsed/>
    <w:rsid w:val="009B0EF2"/>
    <w:rPr>
      <w:rFonts w:ascii="Consolas" w:hAnsi="Consolas"/>
      <w:sz w:val="20"/>
      <w:szCs w:val="20"/>
    </w:rPr>
  </w:style>
  <w:style w:type="character" w:styleId="HTMLCite">
    <w:name w:val="HTML Cite"/>
    <w:basedOn w:val="DefaultParagraphFont"/>
    <w:uiPriority w:val="99"/>
    <w:semiHidden/>
    <w:unhideWhenUsed/>
    <w:rsid w:val="009B0EF2"/>
    <w:rPr>
      <w:i/>
      <w:iCs/>
    </w:rPr>
  </w:style>
  <w:style w:type="paragraph" w:styleId="HTMLAddress">
    <w:name w:val="HTML Address"/>
    <w:basedOn w:val="Normal"/>
    <w:link w:val="HTMLAddressChar"/>
    <w:uiPriority w:val="99"/>
    <w:semiHidden/>
    <w:unhideWhenUsed/>
    <w:rsid w:val="009B0EF2"/>
    <w:pPr>
      <w:spacing w:after="0" w:line="240" w:lineRule="auto"/>
    </w:pPr>
    <w:rPr>
      <w:i/>
      <w:iCs/>
    </w:rPr>
  </w:style>
  <w:style w:type="character" w:customStyle="1" w:styleId="HTMLAddressChar">
    <w:name w:val="HTML Address Char"/>
    <w:basedOn w:val="DefaultParagraphFont"/>
    <w:link w:val="HTMLAddress"/>
    <w:uiPriority w:val="99"/>
    <w:semiHidden/>
    <w:rsid w:val="009B0EF2"/>
    <w:rPr>
      <w:rFonts w:ascii="Times New Roman" w:hAnsi="Times New Roman"/>
      <w:i/>
      <w:iCs/>
      <w:lang w:val="en-GB"/>
    </w:rPr>
  </w:style>
  <w:style w:type="character" w:styleId="HTMLAcronym">
    <w:name w:val="HTML Acronym"/>
    <w:basedOn w:val="DefaultParagraphFont"/>
    <w:uiPriority w:val="99"/>
    <w:semiHidden/>
    <w:unhideWhenUsed/>
    <w:rsid w:val="009B0EF2"/>
  </w:style>
  <w:style w:type="paragraph" w:styleId="NormalWeb">
    <w:name w:val="Normal (Web)"/>
    <w:basedOn w:val="Normal"/>
    <w:uiPriority w:val="99"/>
    <w:unhideWhenUsed/>
    <w:rsid w:val="009B0EF2"/>
    <w:rPr>
      <w:rFonts w:cs="Times New Roman"/>
      <w:sz w:val="24"/>
      <w:szCs w:val="24"/>
    </w:rPr>
  </w:style>
  <w:style w:type="paragraph" w:styleId="PlainText">
    <w:name w:val="Plain Text"/>
    <w:basedOn w:val="Normal"/>
    <w:link w:val="PlainTextChar"/>
    <w:uiPriority w:val="99"/>
    <w:semiHidden/>
    <w:unhideWhenUsed/>
    <w:rsid w:val="009B0EF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B0EF2"/>
    <w:rPr>
      <w:rFonts w:ascii="Consolas" w:hAnsi="Consolas"/>
      <w:sz w:val="21"/>
      <w:szCs w:val="21"/>
      <w:lang w:val="en-GB"/>
    </w:rPr>
  </w:style>
  <w:style w:type="paragraph" w:styleId="DocumentMap">
    <w:name w:val="Document Map"/>
    <w:basedOn w:val="Normal"/>
    <w:link w:val="DocumentMapChar"/>
    <w:uiPriority w:val="99"/>
    <w:semiHidden/>
    <w:unhideWhenUsed/>
    <w:rsid w:val="009B0EF2"/>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B0EF2"/>
    <w:rPr>
      <w:rFonts w:ascii="Segoe UI" w:hAnsi="Segoe UI" w:cs="Segoe UI"/>
      <w:sz w:val="16"/>
      <w:szCs w:val="16"/>
      <w:lang w:val="en-GB"/>
    </w:rPr>
  </w:style>
  <w:style w:type="character" w:styleId="Emphasis">
    <w:name w:val="Emphasis"/>
    <w:basedOn w:val="DefaultParagraphFont"/>
    <w:uiPriority w:val="20"/>
    <w:qFormat/>
    <w:rsid w:val="009B0EF2"/>
    <w:rPr>
      <w:i/>
      <w:iCs/>
    </w:rPr>
  </w:style>
  <w:style w:type="character" w:styleId="Strong">
    <w:name w:val="Strong"/>
    <w:basedOn w:val="DefaultParagraphFont"/>
    <w:uiPriority w:val="22"/>
    <w:qFormat/>
    <w:rsid w:val="009B0EF2"/>
    <w:rPr>
      <w:b/>
      <w:bCs/>
    </w:rPr>
  </w:style>
  <w:style w:type="character" w:styleId="FollowedHyperlink">
    <w:name w:val="FollowedHyperlink"/>
    <w:basedOn w:val="DefaultParagraphFont"/>
    <w:uiPriority w:val="99"/>
    <w:semiHidden/>
    <w:unhideWhenUsed/>
    <w:rsid w:val="009B0EF2"/>
    <w:rPr>
      <w:color w:val="954F72" w:themeColor="followedHyperlink"/>
      <w:u w:val="single"/>
    </w:rPr>
  </w:style>
  <w:style w:type="paragraph" w:styleId="BlockText">
    <w:name w:val="Block Text"/>
    <w:basedOn w:val="Normal"/>
    <w:uiPriority w:val="99"/>
    <w:semiHidden/>
    <w:unhideWhenUsed/>
    <w:rsid w:val="009B0EF2"/>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BodyTextIndent3">
    <w:name w:val="Body Text Indent 3"/>
    <w:basedOn w:val="Normal"/>
    <w:link w:val="BodyTextIndent3Char"/>
    <w:uiPriority w:val="99"/>
    <w:semiHidden/>
    <w:unhideWhenUsed/>
    <w:rsid w:val="009B0EF2"/>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B0EF2"/>
    <w:rPr>
      <w:rFonts w:ascii="Times New Roman" w:hAnsi="Times New Roman"/>
      <w:sz w:val="16"/>
      <w:szCs w:val="16"/>
      <w:lang w:val="en-GB"/>
    </w:rPr>
  </w:style>
  <w:style w:type="paragraph" w:styleId="BodyTextIndent2">
    <w:name w:val="Body Text Indent 2"/>
    <w:basedOn w:val="Normal"/>
    <w:link w:val="BodyTextIndent2Char"/>
    <w:uiPriority w:val="99"/>
    <w:semiHidden/>
    <w:unhideWhenUsed/>
    <w:rsid w:val="009B0EF2"/>
    <w:pPr>
      <w:spacing w:after="120" w:line="480" w:lineRule="auto"/>
      <w:ind w:left="283"/>
    </w:pPr>
  </w:style>
  <w:style w:type="character" w:customStyle="1" w:styleId="BodyTextIndent2Char">
    <w:name w:val="Body Text Indent 2 Char"/>
    <w:basedOn w:val="DefaultParagraphFont"/>
    <w:link w:val="BodyTextIndent2"/>
    <w:uiPriority w:val="99"/>
    <w:semiHidden/>
    <w:rsid w:val="009B0EF2"/>
    <w:rPr>
      <w:rFonts w:ascii="Times New Roman" w:hAnsi="Times New Roman"/>
      <w:lang w:val="en-GB"/>
    </w:rPr>
  </w:style>
  <w:style w:type="paragraph" w:styleId="BodyText3">
    <w:name w:val="Body Text 3"/>
    <w:basedOn w:val="Normal"/>
    <w:link w:val="BodyText3Char"/>
    <w:uiPriority w:val="99"/>
    <w:semiHidden/>
    <w:unhideWhenUsed/>
    <w:rsid w:val="009B0EF2"/>
    <w:pPr>
      <w:spacing w:after="120"/>
    </w:pPr>
    <w:rPr>
      <w:sz w:val="16"/>
      <w:szCs w:val="16"/>
    </w:rPr>
  </w:style>
  <w:style w:type="character" w:customStyle="1" w:styleId="BodyText3Char">
    <w:name w:val="Body Text 3 Char"/>
    <w:basedOn w:val="DefaultParagraphFont"/>
    <w:link w:val="BodyText3"/>
    <w:uiPriority w:val="99"/>
    <w:semiHidden/>
    <w:rsid w:val="009B0EF2"/>
    <w:rPr>
      <w:rFonts w:ascii="Times New Roman" w:hAnsi="Times New Roman"/>
      <w:sz w:val="16"/>
      <w:szCs w:val="16"/>
      <w:lang w:val="en-GB"/>
    </w:rPr>
  </w:style>
  <w:style w:type="paragraph" w:styleId="BodyText2">
    <w:name w:val="Body Text 2"/>
    <w:basedOn w:val="Normal"/>
    <w:link w:val="BodyText2Char"/>
    <w:uiPriority w:val="99"/>
    <w:semiHidden/>
    <w:unhideWhenUsed/>
    <w:rsid w:val="009B0EF2"/>
    <w:pPr>
      <w:spacing w:after="120" w:line="480" w:lineRule="auto"/>
    </w:pPr>
  </w:style>
  <w:style w:type="character" w:customStyle="1" w:styleId="BodyText2Char">
    <w:name w:val="Body Text 2 Char"/>
    <w:basedOn w:val="DefaultParagraphFont"/>
    <w:link w:val="BodyText2"/>
    <w:uiPriority w:val="99"/>
    <w:semiHidden/>
    <w:rsid w:val="009B0EF2"/>
    <w:rPr>
      <w:rFonts w:ascii="Times New Roman" w:hAnsi="Times New Roman"/>
      <w:lang w:val="en-GB"/>
    </w:rPr>
  </w:style>
  <w:style w:type="paragraph" w:styleId="NoteHeading">
    <w:name w:val="Note Heading"/>
    <w:basedOn w:val="Normal"/>
    <w:next w:val="Normal"/>
    <w:link w:val="NoteHeadingChar"/>
    <w:uiPriority w:val="99"/>
    <w:semiHidden/>
    <w:unhideWhenUsed/>
    <w:rsid w:val="009B0EF2"/>
    <w:pPr>
      <w:spacing w:after="0" w:line="240" w:lineRule="auto"/>
    </w:pPr>
  </w:style>
  <w:style w:type="character" w:customStyle="1" w:styleId="NoteHeadingChar">
    <w:name w:val="Note Heading Char"/>
    <w:basedOn w:val="DefaultParagraphFont"/>
    <w:link w:val="NoteHeading"/>
    <w:uiPriority w:val="99"/>
    <w:semiHidden/>
    <w:rsid w:val="009B0EF2"/>
    <w:rPr>
      <w:rFonts w:ascii="Times New Roman" w:hAnsi="Times New Roman"/>
      <w:lang w:val="en-GB"/>
    </w:rPr>
  </w:style>
  <w:style w:type="paragraph" w:styleId="BodyTextIndent">
    <w:name w:val="Body Text Indent"/>
    <w:basedOn w:val="Normal"/>
    <w:link w:val="BodyTextIndentChar"/>
    <w:uiPriority w:val="99"/>
    <w:semiHidden/>
    <w:unhideWhenUsed/>
    <w:rsid w:val="009B0EF2"/>
    <w:pPr>
      <w:spacing w:after="120"/>
      <w:ind w:left="283"/>
    </w:pPr>
  </w:style>
  <w:style w:type="character" w:customStyle="1" w:styleId="BodyTextIndentChar">
    <w:name w:val="Body Text Indent Char"/>
    <w:basedOn w:val="DefaultParagraphFont"/>
    <w:link w:val="BodyTextIndent"/>
    <w:uiPriority w:val="99"/>
    <w:semiHidden/>
    <w:rsid w:val="009B0EF2"/>
    <w:rPr>
      <w:rFonts w:ascii="Times New Roman" w:hAnsi="Times New Roman"/>
      <w:lang w:val="en-GB"/>
    </w:rPr>
  </w:style>
  <w:style w:type="paragraph" w:styleId="BodyTextFirstIndent2">
    <w:name w:val="Body Text First Indent 2"/>
    <w:basedOn w:val="BodyTextIndent"/>
    <w:link w:val="BodyTextFirstIndent2Char"/>
    <w:uiPriority w:val="99"/>
    <w:semiHidden/>
    <w:unhideWhenUsed/>
    <w:rsid w:val="009B0EF2"/>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9B0EF2"/>
    <w:rPr>
      <w:rFonts w:ascii="Times New Roman" w:hAnsi="Times New Roman"/>
      <w:lang w:val="en-GB"/>
    </w:rPr>
  </w:style>
  <w:style w:type="paragraph" w:styleId="BodyText">
    <w:name w:val="Body Text"/>
    <w:basedOn w:val="Normal"/>
    <w:link w:val="BodyTextChar"/>
    <w:uiPriority w:val="99"/>
    <w:semiHidden/>
    <w:unhideWhenUsed/>
    <w:rsid w:val="009B0EF2"/>
    <w:pPr>
      <w:spacing w:after="120"/>
    </w:pPr>
  </w:style>
  <w:style w:type="character" w:customStyle="1" w:styleId="BodyTextChar">
    <w:name w:val="Body Text Char"/>
    <w:basedOn w:val="DefaultParagraphFont"/>
    <w:link w:val="BodyText"/>
    <w:uiPriority w:val="99"/>
    <w:semiHidden/>
    <w:rsid w:val="009B0EF2"/>
    <w:rPr>
      <w:rFonts w:ascii="Times New Roman" w:hAnsi="Times New Roman"/>
      <w:lang w:val="en-GB"/>
    </w:rPr>
  </w:style>
  <w:style w:type="paragraph" w:styleId="BodyTextFirstIndent">
    <w:name w:val="Body Text First Indent"/>
    <w:basedOn w:val="BodyText"/>
    <w:link w:val="BodyTextFirstIndentChar"/>
    <w:uiPriority w:val="99"/>
    <w:semiHidden/>
    <w:unhideWhenUsed/>
    <w:rsid w:val="009B0EF2"/>
    <w:pPr>
      <w:spacing w:after="160"/>
      <w:ind w:firstLine="360"/>
    </w:pPr>
  </w:style>
  <w:style w:type="character" w:customStyle="1" w:styleId="BodyTextFirstIndentChar">
    <w:name w:val="Body Text First Indent Char"/>
    <w:basedOn w:val="BodyTextChar"/>
    <w:link w:val="BodyTextFirstIndent"/>
    <w:uiPriority w:val="99"/>
    <w:semiHidden/>
    <w:rsid w:val="009B0EF2"/>
    <w:rPr>
      <w:rFonts w:ascii="Times New Roman" w:hAnsi="Times New Roman"/>
      <w:lang w:val="en-GB"/>
    </w:rPr>
  </w:style>
  <w:style w:type="paragraph" w:styleId="Date">
    <w:name w:val="Date"/>
    <w:basedOn w:val="Normal"/>
    <w:next w:val="Normal"/>
    <w:link w:val="DateChar"/>
    <w:uiPriority w:val="99"/>
    <w:semiHidden/>
    <w:unhideWhenUsed/>
    <w:rsid w:val="009B0EF2"/>
  </w:style>
  <w:style w:type="character" w:customStyle="1" w:styleId="DateChar">
    <w:name w:val="Date Char"/>
    <w:basedOn w:val="DefaultParagraphFont"/>
    <w:link w:val="Date"/>
    <w:uiPriority w:val="99"/>
    <w:semiHidden/>
    <w:rsid w:val="009B0EF2"/>
    <w:rPr>
      <w:rFonts w:ascii="Times New Roman" w:hAnsi="Times New Roman"/>
      <w:lang w:val="en-GB"/>
    </w:rPr>
  </w:style>
  <w:style w:type="paragraph" w:styleId="Salutation">
    <w:name w:val="Salutation"/>
    <w:basedOn w:val="Normal"/>
    <w:next w:val="Normal"/>
    <w:link w:val="SalutationChar"/>
    <w:uiPriority w:val="99"/>
    <w:semiHidden/>
    <w:unhideWhenUsed/>
    <w:rsid w:val="009B0EF2"/>
  </w:style>
  <w:style w:type="character" w:customStyle="1" w:styleId="SalutationChar">
    <w:name w:val="Salutation Char"/>
    <w:basedOn w:val="DefaultParagraphFont"/>
    <w:link w:val="Salutation"/>
    <w:uiPriority w:val="99"/>
    <w:semiHidden/>
    <w:rsid w:val="009B0EF2"/>
    <w:rPr>
      <w:rFonts w:ascii="Times New Roman" w:hAnsi="Times New Roman"/>
      <w:lang w:val="en-GB"/>
    </w:rPr>
  </w:style>
  <w:style w:type="paragraph" w:styleId="Subtitle">
    <w:name w:val="Subtitle"/>
    <w:basedOn w:val="Normal"/>
    <w:next w:val="Normal"/>
    <w:link w:val="SubtitleChar"/>
    <w:uiPriority w:val="11"/>
    <w:qFormat/>
    <w:rsid w:val="009B0EF2"/>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9B0EF2"/>
    <w:rPr>
      <w:rFonts w:eastAsiaTheme="minorEastAsia"/>
      <w:color w:val="5A5A5A" w:themeColor="text1" w:themeTint="A5"/>
      <w:spacing w:val="15"/>
      <w:lang w:val="en-GB"/>
    </w:rPr>
  </w:style>
  <w:style w:type="paragraph" w:styleId="MessageHeader">
    <w:name w:val="Message Header"/>
    <w:basedOn w:val="Normal"/>
    <w:link w:val="MessageHeaderChar"/>
    <w:uiPriority w:val="99"/>
    <w:semiHidden/>
    <w:unhideWhenUsed/>
    <w:rsid w:val="009B0EF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B0EF2"/>
    <w:rPr>
      <w:rFonts w:asciiTheme="majorHAnsi" w:eastAsiaTheme="majorEastAsia" w:hAnsiTheme="majorHAnsi" w:cstheme="majorBidi"/>
      <w:sz w:val="24"/>
      <w:szCs w:val="24"/>
      <w:shd w:val="pct20" w:color="auto" w:fill="auto"/>
      <w:lang w:val="en-GB"/>
    </w:rPr>
  </w:style>
  <w:style w:type="paragraph" w:styleId="ListContinue5">
    <w:name w:val="List Continue 5"/>
    <w:basedOn w:val="Normal"/>
    <w:uiPriority w:val="99"/>
    <w:semiHidden/>
    <w:unhideWhenUsed/>
    <w:rsid w:val="009B0EF2"/>
    <w:pPr>
      <w:spacing w:after="120"/>
      <w:ind w:left="1415"/>
      <w:contextualSpacing/>
    </w:pPr>
  </w:style>
  <w:style w:type="paragraph" w:styleId="ListContinue4">
    <w:name w:val="List Continue 4"/>
    <w:basedOn w:val="Normal"/>
    <w:uiPriority w:val="99"/>
    <w:semiHidden/>
    <w:unhideWhenUsed/>
    <w:rsid w:val="009B0EF2"/>
    <w:pPr>
      <w:spacing w:after="120"/>
      <w:ind w:left="1132"/>
      <w:contextualSpacing/>
    </w:pPr>
  </w:style>
  <w:style w:type="paragraph" w:styleId="ListContinue3">
    <w:name w:val="List Continue 3"/>
    <w:basedOn w:val="Normal"/>
    <w:uiPriority w:val="99"/>
    <w:semiHidden/>
    <w:unhideWhenUsed/>
    <w:rsid w:val="009B0EF2"/>
    <w:pPr>
      <w:spacing w:after="120"/>
      <w:ind w:left="849"/>
      <w:contextualSpacing/>
    </w:pPr>
  </w:style>
  <w:style w:type="paragraph" w:styleId="ListContinue2">
    <w:name w:val="List Continue 2"/>
    <w:basedOn w:val="Normal"/>
    <w:uiPriority w:val="99"/>
    <w:semiHidden/>
    <w:unhideWhenUsed/>
    <w:rsid w:val="009B0EF2"/>
    <w:pPr>
      <w:spacing w:after="120"/>
      <w:ind w:left="566"/>
      <w:contextualSpacing/>
    </w:pPr>
  </w:style>
  <w:style w:type="paragraph" w:styleId="ListContinue">
    <w:name w:val="List Continue"/>
    <w:basedOn w:val="Normal"/>
    <w:uiPriority w:val="99"/>
    <w:semiHidden/>
    <w:unhideWhenUsed/>
    <w:rsid w:val="009B0EF2"/>
    <w:pPr>
      <w:spacing w:after="120"/>
      <w:ind w:left="283"/>
      <w:contextualSpacing/>
    </w:pPr>
  </w:style>
  <w:style w:type="paragraph" w:styleId="Signature">
    <w:name w:val="Signature"/>
    <w:basedOn w:val="Normal"/>
    <w:link w:val="SignatureChar"/>
    <w:uiPriority w:val="99"/>
    <w:semiHidden/>
    <w:unhideWhenUsed/>
    <w:rsid w:val="009B0EF2"/>
    <w:pPr>
      <w:spacing w:after="0" w:line="240" w:lineRule="auto"/>
      <w:ind w:left="4252"/>
    </w:pPr>
  </w:style>
  <w:style w:type="character" w:customStyle="1" w:styleId="SignatureChar">
    <w:name w:val="Signature Char"/>
    <w:basedOn w:val="DefaultParagraphFont"/>
    <w:link w:val="Signature"/>
    <w:uiPriority w:val="99"/>
    <w:semiHidden/>
    <w:rsid w:val="009B0EF2"/>
    <w:rPr>
      <w:rFonts w:ascii="Times New Roman" w:hAnsi="Times New Roman"/>
      <w:lang w:val="en-GB"/>
    </w:rPr>
  </w:style>
  <w:style w:type="paragraph" w:styleId="Closing">
    <w:name w:val="Closing"/>
    <w:basedOn w:val="Normal"/>
    <w:link w:val="ClosingChar"/>
    <w:uiPriority w:val="99"/>
    <w:semiHidden/>
    <w:unhideWhenUsed/>
    <w:rsid w:val="009B0EF2"/>
    <w:pPr>
      <w:spacing w:after="0" w:line="240" w:lineRule="auto"/>
      <w:ind w:left="4252"/>
    </w:pPr>
  </w:style>
  <w:style w:type="character" w:customStyle="1" w:styleId="ClosingChar">
    <w:name w:val="Closing Char"/>
    <w:basedOn w:val="DefaultParagraphFont"/>
    <w:link w:val="Closing"/>
    <w:uiPriority w:val="99"/>
    <w:semiHidden/>
    <w:rsid w:val="009B0EF2"/>
    <w:rPr>
      <w:rFonts w:ascii="Times New Roman" w:hAnsi="Times New Roman"/>
      <w:lang w:val="en-GB"/>
    </w:rPr>
  </w:style>
  <w:style w:type="paragraph" w:styleId="ListNumber5">
    <w:name w:val="List Number 5"/>
    <w:basedOn w:val="Normal"/>
    <w:uiPriority w:val="99"/>
    <w:semiHidden/>
    <w:unhideWhenUsed/>
    <w:rsid w:val="009B0EF2"/>
    <w:pPr>
      <w:numPr>
        <w:numId w:val="8"/>
      </w:numPr>
      <w:contextualSpacing/>
    </w:pPr>
  </w:style>
  <w:style w:type="paragraph" w:styleId="ListNumber4">
    <w:name w:val="List Number 4"/>
    <w:basedOn w:val="Normal"/>
    <w:uiPriority w:val="99"/>
    <w:semiHidden/>
    <w:unhideWhenUsed/>
    <w:rsid w:val="009B0EF2"/>
    <w:pPr>
      <w:numPr>
        <w:numId w:val="9"/>
      </w:numPr>
      <w:contextualSpacing/>
    </w:pPr>
  </w:style>
  <w:style w:type="paragraph" w:styleId="ListNumber3">
    <w:name w:val="List Number 3"/>
    <w:basedOn w:val="Normal"/>
    <w:uiPriority w:val="99"/>
    <w:semiHidden/>
    <w:unhideWhenUsed/>
    <w:rsid w:val="009B0EF2"/>
    <w:pPr>
      <w:numPr>
        <w:numId w:val="10"/>
      </w:numPr>
      <w:contextualSpacing/>
    </w:pPr>
  </w:style>
  <w:style w:type="paragraph" w:styleId="ListNumber2">
    <w:name w:val="List Number 2"/>
    <w:basedOn w:val="Normal"/>
    <w:uiPriority w:val="99"/>
    <w:semiHidden/>
    <w:unhideWhenUsed/>
    <w:rsid w:val="009B0EF2"/>
    <w:pPr>
      <w:numPr>
        <w:numId w:val="11"/>
      </w:numPr>
      <w:contextualSpacing/>
    </w:pPr>
  </w:style>
  <w:style w:type="paragraph" w:styleId="ListBullet5">
    <w:name w:val="List Bullet 5"/>
    <w:basedOn w:val="Normal"/>
    <w:uiPriority w:val="99"/>
    <w:semiHidden/>
    <w:unhideWhenUsed/>
    <w:rsid w:val="009B0EF2"/>
    <w:pPr>
      <w:numPr>
        <w:numId w:val="12"/>
      </w:numPr>
      <w:contextualSpacing/>
    </w:pPr>
  </w:style>
  <w:style w:type="paragraph" w:styleId="ListBullet4">
    <w:name w:val="List Bullet 4"/>
    <w:basedOn w:val="Normal"/>
    <w:uiPriority w:val="99"/>
    <w:semiHidden/>
    <w:unhideWhenUsed/>
    <w:rsid w:val="009B0EF2"/>
    <w:pPr>
      <w:numPr>
        <w:numId w:val="13"/>
      </w:numPr>
      <w:contextualSpacing/>
    </w:pPr>
  </w:style>
  <w:style w:type="paragraph" w:styleId="ListBullet3">
    <w:name w:val="List Bullet 3"/>
    <w:basedOn w:val="Normal"/>
    <w:uiPriority w:val="99"/>
    <w:semiHidden/>
    <w:unhideWhenUsed/>
    <w:rsid w:val="009B0EF2"/>
    <w:pPr>
      <w:numPr>
        <w:numId w:val="14"/>
      </w:numPr>
      <w:contextualSpacing/>
    </w:pPr>
  </w:style>
  <w:style w:type="paragraph" w:styleId="ListBullet2">
    <w:name w:val="List Bullet 2"/>
    <w:basedOn w:val="Normal"/>
    <w:uiPriority w:val="99"/>
    <w:semiHidden/>
    <w:unhideWhenUsed/>
    <w:rsid w:val="009B0EF2"/>
    <w:pPr>
      <w:numPr>
        <w:numId w:val="15"/>
      </w:numPr>
      <w:contextualSpacing/>
    </w:pPr>
  </w:style>
  <w:style w:type="paragraph" w:styleId="List5">
    <w:name w:val="List 5"/>
    <w:basedOn w:val="Normal"/>
    <w:uiPriority w:val="99"/>
    <w:semiHidden/>
    <w:unhideWhenUsed/>
    <w:rsid w:val="009B0EF2"/>
    <w:pPr>
      <w:ind w:left="1415" w:hanging="283"/>
      <w:contextualSpacing/>
    </w:pPr>
  </w:style>
  <w:style w:type="paragraph" w:styleId="List4">
    <w:name w:val="List 4"/>
    <w:basedOn w:val="Normal"/>
    <w:uiPriority w:val="99"/>
    <w:semiHidden/>
    <w:unhideWhenUsed/>
    <w:rsid w:val="009B0EF2"/>
    <w:pPr>
      <w:ind w:left="1132" w:hanging="283"/>
      <w:contextualSpacing/>
    </w:pPr>
  </w:style>
  <w:style w:type="paragraph" w:styleId="List3">
    <w:name w:val="List 3"/>
    <w:basedOn w:val="Normal"/>
    <w:uiPriority w:val="99"/>
    <w:semiHidden/>
    <w:unhideWhenUsed/>
    <w:rsid w:val="009B0EF2"/>
    <w:pPr>
      <w:ind w:left="849" w:hanging="283"/>
      <w:contextualSpacing/>
    </w:pPr>
  </w:style>
  <w:style w:type="paragraph" w:styleId="List2">
    <w:name w:val="List 2"/>
    <w:basedOn w:val="Normal"/>
    <w:uiPriority w:val="99"/>
    <w:semiHidden/>
    <w:unhideWhenUsed/>
    <w:rsid w:val="009B0EF2"/>
    <w:pPr>
      <w:ind w:left="566" w:hanging="283"/>
      <w:contextualSpacing/>
    </w:pPr>
  </w:style>
  <w:style w:type="paragraph" w:styleId="ListNumber">
    <w:name w:val="List Number"/>
    <w:basedOn w:val="Normal"/>
    <w:uiPriority w:val="99"/>
    <w:semiHidden/>
    <w:unhideWhenUsed/>
    <w:rsid w:val="009B0EF2"/>
    <w:pPr>
      <w:numPr>
        <w:numId w:val="16"/>
      </w:numPr>
      <w:contextualSpacing/>
    </w:pPr>
  </w:style>
  <w:style w:type="paragraph" w:styleId="ListBullet">
    <w:name w:val="List Bullet"/>
    <w:basedOn w:val="Normal"/>
    <w:uiPriority w:val="99"/>
    <w:semiHidden/>
    <w:unhideWhenUsed/>
    <w:rsid w:val="009B0EF2"/>
    <w:pPr>
      <w:numPr>
        <w:numId w:val="17"/>
      </w:numPr>
      <w:contextualSpacing/>
    </w:pPr>
  </w:style>
  <w:style w:type="paragraph" w:styleId="List">
    <w:name w:val="List"/>
    <w:basedOn w:val="Normal"/>
    <w:uiPriority w:val="99"/>
    <w:semiHidden/>
    <w:unhideWhenUsed/>
    <w:rsid w:val="009B0EF2"/>
    <w:pPr>
      <w:ind w:left="283" w:hanging="283"/>
      <w:contextualSpacing/>
    </w:pPr>
  </w:style>
  <w:style w:type="paragraph" w:styleId="TOAHeading">
    <w:name w:val="toa heading"/>
    <w:basedOn w:val="Normal"/>
    <w:next w:val="Normal"/>
    <w:uiPriority w:val="99"/>
    <w:semiHidden/>
    <w:unhideWhenUsed/>
    <w:rsid w:val="009B0EF2"/>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9B0EF2"/>
    <w:pPr>
      <w:tabs>
        <w:tab w:val="left" w:pos="480"/>
        <w:tab w:val="left" w:pos="960"/>
        <w:tab w:val="left" w:pos="1440"/>
        <w:tab w:val="left" w:pos="1920"/>
        <w:tab w:val="left" w:pos="2400"/>
        <w:tab w:val="left" w:pos="2880"/>
        <w:tab w:val="left" w:pos="3360"/>
        <w:tab w:val="left" w:pos="3840"/>
        <w:tab w:val="left" w:pos="4320"/>
      </w:tabs>
      <w:spacing w:after="0"/>
      <w:jc w:val="both"/>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9B0EF2"/>
    <w:rPr>
      <w:rFonts w:ascii="Consolas" w:hAnsi="Consolas"/>
      <w:sz w:val="20"/>
      <w:szCs w:val="20"/>
      <w:lang w:val="en-GB"/>
    </w:rPr>
  </w:style>
  <w:style w:type="paragraph" w:styleId="TableofAuthorities">
    <w:name w:val="table of authorities"/>
    <w:basedOn w:val="Normal"/>
    <w:next w:val="Normal"/>
    <w:uiPriority w:val="99"/>
    <w:semiHidden/>
    <w:unhideWhenUsed/>
    <w:rsid w:val="009B0EF2"/>
    <w:pPr>
      <w:spacing w:after="0"/>
      <w:ind w:left="220" w:hanging="220"/>
    </w:pPr>
  </w:style>
  <w:style w:type="paragraph" w:styleId="EndnoteText">
    <w:name w:val="endnote text"/>
    <w:basedOn w:val="Normal"/>
    <w:link w:val="EndnoteTextChar"/>
    <w:uiPriority w:val="99"/>
    <w:semiHidden/>
    <w:unhideWhenUsed/>
    <w:rsid w:val="009B0EF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B0EF2"/>
    <w:rPr>
      <w:rFonts w:ascii="Times New Roman" w:hAnsi="Times New Roman"/>
      <w:sz w:val="20"/>
      <w:szCs w:val="20"/>
      <w:lang w:val="en-GB"/>
    </w:rPr>
  </w:style>
  <w:style w:type="character" w:styleId="EndnoteReference">
    <w:name w:val="endnote reference"/>
    <w:basedOn w:val="DefaultParagraphFont"/>
    <w:uiPriority w:val="99"/>
    <w:semiHidden/>
    <w:unhideWhenUsed/>
    <w:rsid w:val="009B0EF2"/>
    <w:rPr>
      <w:vertAlign w:val="superscript"/>
    </w:rPr>
  </w:style>
  <w:style w:type="character" w:styleId="PageNumber">
    <w:name w:val="page number"/>
    <w:basedOn w:val="DefaultParagraphFont"/>
    <w:uiPriority w:val="99"/>
    <w:semiHidden/>
    <w:unhideWhenUsed/>
    <w:rsid w:val="009B0EF2"/>
  </w:style>
  <w:style w:type="character" w:styleId="FootnoteReference">
    <w:name w:val="footnote reference"/>
    <w:basedOn w:val="DefaultParagraphFont"/>
    <w:uiPriority w:val="99"/>
    <w:semiHidden/>
    <w:unhideWhenUsed/>
    <w:rsid w:val="009B0EF2"/>
    <w:rPr>
      <w:vertAlign w:val="superscript"/>
    </w:rPr>
  </w:style>
  <w:style w:type="paragraph" w:styleId="EnvelopeReturn">
    <w:name w:val="envelope return"/>
    <w:basedOn w:val="Normal"/>
    <w:uiPriority w:val="99"/>
    <w:semiHidden/>
    <w:unhideWhenUsed/>
    <w:rsid w:val="009B0EF2"/>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9B0EF2"/>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9B0EF2"/>
    <w:pPr>
      <w:spacing w:after="0"/>
    </w:pPr>
  </w:style>
  <w:style w:type="paragraph" w:styleId="Index1">
    <w:name w:val="index 1"/>
    <w:basedOn w:val="Normal"/>
    <w:next w:val="Normal"/>
    <w:autoRedefine/>
    <w:uiPriority w:val="99"/>
    <w:semiHidden/>
    <w:unhideWhenUsed/>
    <w:rsid w:val="009B0EF2"/>
    <w:pPr>
      <w:spacing w:after="0" w:line="240" w:lineRule="auto"/>
      <w:ind w:left="220" w:hanging="220"/>
    </w:pPr>
  </w:style>
  <w:style w:type="paragraph" w:styleId="IndexHeading">
    <w:name w:val="index heading"/>
    <w:basedOn w:val="Normal"/>
    <w:next w:val="Index1"/>
    <w:uiPriority w:val="99"/>
    <w:semiHidden/>
    <w:unhideWhenUsed/>
    <w:rsid w:val="009B0EF2"/>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9B0E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0EF2"/>
    <w:rPr>
      <w:rFonts w:ascii="Times New Roman" w:hAnsi="Times New Roman"/>
      <w:sz w:val="20"/>
      <w:szCs w:val="20"/>
      <w:lang w:val="en-GB"/>
    </w:rPr>
  </w:style>
  <w:style w:type="paragraph" w:styleId="NormalIndent">
    <w:name w:val="Normal Indent"/>
    <w:basedOn w:val="Normal"/>
    <w:uiPriority w:val="99"/>
    <w:semiHidden/>
    <w:unhideWhenUsed/>
    <w:rsid w:val="009B0EF2"/>
    <w:pPr>
      <w:ind w:left="720"/>
    </w:pPr>
  </w:style>
  <w:style w:type="paragraph" w:styleId="TOC9">
    <w:name w:val="toc 9"/>
    <w:basedOn w:val="Normal"/>
    <w:next w:val="Normal"/>
    <w:autoRedefine/>
    <w:uiPriority w:val="39"/>
    <w:semiHidden/>
    <w:unhideWhenUsed/>
    <w:rsid w:val="009B0EF2"/>
    <w:pPr>
      <w:spacing w:after="100"/>
      <w:ind w:left="1760"/>
    </w:pPr>
  </w:style>
  <w:style w:type="paragraph" w:styleId="TOC8">
    <w:name w:val="toc 8"/>
    <w:basedOn w:val="Normal"/>
    <w:next w:val="Normal"/>
    <w:autoRedefine/>
    <w:uiPriority w:val="39"/>
    <w:semiHidden/>
    <w:unhideWhenUsed/>
    <w:rsid w:val="009B0EF2"/>
    <w:pPr>
      <w:spacing w:after="100"/>
      <w:ind w:left="1540"/>
    </w:pPr>
  </w:style>
  <w:style w:type="paragraph" w:styleId="TOC7">
    <w:name w:val="toc 7"/>
    <w:basedOn w:val="Normal"/>
    <w:next w:val="Normal"/>
    <w:autoRedefine/>
    <w:uiPriority w:val="39"/>
    <w:semiHidden/>
    <w:unhideWhenUsed/>
    <w:rsid w:val="009B0EF2"/>
    <w:pPr>
      <w:spacing w:after="100"/>
      <w:ind w:left="1320"/>
    </w:pPr>
  </w:style>
  <w:style w:type="paragraph" w:styleId="TOC6">
    <w:name w:val="toc 6"/>
    <w:basedOn w:val="Normal"/>
    <w:next w:val="Normal"/>
    <w:autoRedefine/>
    <w:uiPriority w:val="39"/>
    <w:semiHidden/>
    <w:unhideWhenUsed/>
    <w:rsid w:val="009B0EF2"/>
    <w:pPr>
      <w:spacing w:after="100"/>
      <w:ind w:left="1100"/>
    </w:pPr>
  </w:style>
  <w:style w:type="paragraph" w:styleId="TOC5">
    <w:name w:val="toc 5"/>
    <w:basedOn w:val="Normal"/>
    <w:next w:val="Normal"/>
    <w:autoRedefine/>
    <w:uiPriority w:val="39"/>
    <w:semiHidden/>
    <w:unhideWhenUsed/>
    <w:rsid w:val="009B0EF2"/>
    <w:pPr>
      <w:spacing w:after="100"/>
      <w:ind w:left="880"/>
    </w:pPr>
  </w:style>
  <w:style w:type="paragraph" w:styleId="TOC4">
    <w:name w:val="toc 4"/>
    <w:basedOn w:val="Normal"/>
    <w:next w:val="Normal"/>
    <w:autoRedefine/>
    <w:uiPriority w:val="39"/>
    <w:semiHidden/>
    <w:unhideWhenUsed/>
    <w:rsid w:val="009B0EF2"/>
    <w:pPr>
      <w:spacing w:after="100"/>
      <w:ind w:left="660"/>
    </w:pPr>
  </w:style>
  <w:style w:type="paragraph" w:styleId="Index9">
    <w:name w:val="index 9"/>
    <w:basedOn w:val="Normal"/>
    <w:next w:val="Normal"/>
    <w:autoRedefine/>
    <w:uiPriority w:val="99"/>
    <w:semiHidden/>
    <w:unhideWhenUsed/>
    <w:rsid w:val="009B0EF2"/>
    <w:pPr>
      <w:spacing w:after="0" w:line="240" w:lineRule="auto"/>
      <w:ind w:left="1980" w:hanging="220"/>
    </w:pPr>
  </w:style>
  <w:style w:type="paragraph" w:styleId="Index8">
    <w:name w:val="index 8"/>
    <w:basedOn w:val="Normal"/>
    <w:next w:val="Normal"/>
    <w:autoRedefine/>
    <w:uiPriority w:val="99"/>
    <w:semiHidden/>
    <w:unhideWhenUsed/>
    <w:rsid w:val="009B0EF2"/>
    <w:pPr>
      <w:spacing w:after="0" w:line="240" w:lineRule="auto"/>
      <w:ind w:left="1760" w:hanging="220"/>
    </w:pPr>
  </w:style>
  <w:style w:type="paragraph" w:styleId="Index7">
    <w:name w:val="index 7"/>
    <w:basedOn w:val="Normal"/>
    <w:next w:val="Normal"/>
    <w:autoRedefine/>
    <w:uiPriority w:val="99"/>
    <w:semiHidden/>
    <w:unhideWhenUsed/>
    <w:rsid w:val="009B0EF2"/>
    <w:pPr>
      <w:spacing w:after="0" w:line="240" w:lineRule="auto"/>
      <w:ind w:left="1540" w:hanging="220"/>
    </w:pPr>
  </w:style>
  <w:style w:type="paragraph" w:styleId="Index6">
    <w:name w:val="index 6"/>
    <w:basedOn w:val="Normal"/>
    <w:next w:val="Normal"/>
    <w:autoRedefine/>
    <w:uiPriority w:val="99"/>
    <w:semiHidden/>
    <w:unhideWhenUsed/>
    <w:rsid w:val="009B0EF2"/>
    <w:pPr>
      <w:spacing w:after="0" w:line="240" w:lineRule="auto"/>
      <w:ind w:left="1320" w:hanging="220"/>
    </w:pPr>
  </w:style>
  <w:style w:type="paragraph" w:styleId="Index5">
    <w:name w:val="index 5"/>
    <w:basedOn w:val="Normal"/>
    <w:next w:val="Normal"/>
    <w:autoRedefine/>
    <w:uiPriority w:val="99"/>
    <w:semiHidden/>
    <w:unhideWhenUsed/>
    <w:rsid w:val="009B0EF2"/>
    <w:pPr>
      <w:spacing w:after="0" w:line="240" w:lineRule="auto"/>
      <w:ind w:left="1100" w:hanging="220"/>
    </w:pPr>
  </w:style>
  <w:style w:type="paragraph" w:styleId="Index4">
    <w:name w:val="index 4"/>
    <w:basedOn w:val="Normal"/>
    <w:next w:val="Normal"/>
    <w:autoRedefine/>
    <w:uiPriority w:val="99"/>
    <w:semiHidden/>
    <w:unhideWhenUsed/>
    <w:rsid w:val="009B0EF2"/>
    <w:pPr>
      <w:spacing w:after="0" w:line="240" w:lineRule="auto"/>
      <w:ind w:left="880" w:hanging="220"/>
    </w:pPr>
  </w:style>
  <w:style w:type="paragraph" w:styleId="Index3">
    <w:name w:val="index 3"/>
    <w:basedOn w:val="Normal"/>
    <w:next w:val="Normal"/>
    <w:autoRedefine/>
    <w:uiPriority w:val="99"/>
    <w:semiHidden/>
    <w:unhideWhenUsed/>
    <w:rsid w:val="009B0EF2"/>
    <w:pPr>
      <w:spacing w:after="0" w:line="240" w:lineRule="auto"/>
      <w:ind w:left="660" w:hanging="220"/>
    </w:pPr>
  </w:style>
  <w:style w:type="paragraph" w:styleId="Index2">
    <w:name w:val="index 2"/>
    <w:basedOn w:val="Normal"/>
    <w:next w:val="Normal"/>
    <w:autoRedefine/>
    <w:uiPriority w:val="99"/>
    <w:semiHidden/>
    <w:unhideWhenUsed/>
    <w:rsid w:val="009B0EF2"/>
    <w:pPr>
      <w:spacing w:after="0" w:line="240" w:lineRule="auto"/>
      <w:ind w:left="440" w:hanging="220"/>
    </w:pPr>
  </w:style>
  <w:style w:type="character" w:customStyle="1" w:styleId="DOI">
    <w:name w:val="DOI"/>
    <w:basedOn w:val="DefaultParagraphFont"/>
    <w:uiPriority w:val="1"/>
    <w:qFormat/>
    <w:rsid w:val="006E2C5D"/>
    <w:rPr>
      <w:color w:val="auto"/>
      <w:bdr w:val="none" w:sz="0" w:space="0" w:color="auto"/>
      <w:shd w:val="clear" w:color="auto" w:fill="CFBFB1"/>
    </w:rPr>
  </w:style>
  <w:style w:type="character" w:customStyle="1" w:styleId="Volume">
    <w:name w:val="Volume"/>
    <w:basedOn w:val="DefaultParagraphFont"/>
    <w:uiPriority w:val="1"/>
    <w:qFormat/>
    <w:rsid w:val="006E2C5D"/>
    <w:rPr>
      <w:color w:val="auto"/>
      <w:bdr w:val="none" w:sz="0" w:space="0" w:color="auto"/>
      <w:shd w:val="clear" w:color="auto" w:fill="FFCC66"/>
    </w:rPr>
  </w:style>
  <w:style w:type="character" w:customStyle="1" w:styleId="Pages">
    <w:name w:val="Pages"/>
    <w:basedOn w:val="DefaultParagraphFont"/>
    <w:uiPriority w:val="1"/>
    <w:qFormat/>
    <w:rsid w:val="006E2C5D"/>
    <w:rPr>
      <w:color w:val="auto"/>
      <w:bdr w:val="none" w:sz="0" w:space="0" w:color="auto"/>
      <w:shd w:val="clear" w:color="auto" w:fill="D279FF"/>
    </w:rPr>
  </w:style>
  <w:style w:type="character" w:customStyle="1" w:styleId="ArticleTitle">
    <w:name w:val="ArticleTitle"/>
    <w:basedOn w:val="DefaultParagraphFont"/>
    <w:uiPriority w:val="1"/>
    <w:qFormat/>
    <w:rsid w:val="006E2C5D"/>
    <w:rPr>
      <w:color w:val="auto"/>
      <w:bdr w:val="none" w:sz="0" w:space="0" w:color="auto"/>
      <w:shd w:val="clear" w:color="auto" w:fill="CCCCFF"/>
    </w:rPr>
  </w:style>
  <w:style w:type="character" w:customStyle="1" w:styleId="FirstName">
    <w:name w:val="FirstName"/>
    <w:basedOn w:val="DefaultParagraphFont"/>
    <w:uiPriority w:val="1"/>
    <w:qFormat/>
    <w:rsid w:val="006E2C5D"/>
    <w:rPr>
      <w:color w:val="auto"/>
      <w:bdr w:val="none" w:sz="0" w:space="0" w:color="auto"/>
      <w:shd w:val="clear" w:color="auto" w:fill="DDDDDD"/>
    </w:rPr>
  </w:style>
  <w:style w:type="character" w:customStyle="1" w:styleId="JournalTitle">
    <w:name w:val="JournalTitle"/>
    <w:basedOn w:val="DefaultParagraphFont"/>
    <w:uiPriority w:val="1"/>
    <w:qFormat/>
    <w:rsid w:val="006E2C5D"/>
    <w:rPr>
      <w:color w:val="auto"/>
      <w:bdr w:val="none" w:sz="0" w:space="0" w:color="auto"/>
      <w:shd w:val="clear" w:color="auto" w:fill="CCFF99"/>
    </w:rPr>
  </w:style>
  <w:style w:type="character" w:customStyle="1" w:styleId="Surname">
    <w:name w:val="Surname"/>
    <w:basedOn w:val="DefaultParagraphFont"/>
    <w:uiPriority w:val="1"/>
    <w:qFormat/>
    <w:rsid w:val="006E2C5D"/>
    <w:rPr>
      <w:color w:val="auto"/>
      <w:bdr w:val="none" w:sz="0" w:space="0" w:color="auto"/>
      <w:shd w:val="clear" w:color="auto" w:fill="BCBCBC"/>
    </w:rPr>
  </w:style>
  <w:style w:type="character" w:customStyle="1" w:styleId="Year">
    <w:name w:val="Year"/>
    <w:basedOn w:val="DefaultParagraphFont"/>
    <w:uiPriority w:val="1"/>
    <w:qFormat/>
    <w:rsid w:val="006E2C5D"/>
    <w:rPr>
      <w:color w:val="auto"/>
      <w:bdr w:val="none" w:sz="0" w:space="0" w:color="auto"/>
      <w:shd w:val="clear" w:color="auto" w:fill="66FF66"/>
    </w:rPr>
  </w:style>
  <w:style w:type="paragraph" w:customStyle="1" w:styleId="Bibentry">
    <w:name w:val="Bib_entry"/>
    <w:autoRedefine/>
    <w:qFormat/>
    <w:rsid w:val="006E2C5D"/>
    <w:pPr>
      <w:spacing w:after="200" w:line="276" w:lineRule="auto"/>
    </w:pPr>
    <w:rPr>
      <w:rFonts w:ascii="Times New Roman" w:hAnsi="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710094">
      <w:bodyDiv w:val="1"/>
      <w:marLeft w:val="0"/>
      <w:marRight w:val="0"/>
      <w:marTop w:val="0"/>
      <w:marBottom w:val="0"/>
      <w:divBdr>
        <w:top w:val="none" w:sz="0" w:space="0" w:color="auto"/>
        <w:left w:val="none" w:sz="0" w:space="0" w:color="auto"/>
        <w:bottom w:val="none" w:sz="0" w:space="0" w:color="auto"/>
        <w:right w:val="none" w:sz="0" w:space="0" w:color="auto"/>
      </w:divBdr>
    </w:div>
    <w:div w:id="289941105">
      <w:bodyDiv w:val="1"/>
      <w:marLeft w:val="0"/>
      <w:marRight w:val="0"/>
      <w:marTop w:val="0"/>
      <w:marBottom w:val="0"/>
      <w:divBdr>
        <w:top w:val="none" w:sz="0" w:space="0" w:color="auto"/>
        <w:left w:val="none" w:sz="0" w:space="0" w:color="auto"/>
        <w:bottom w:val="none" w:sz="0" w:space="0" w:color="auto"/>
        <w:right w:val="none" w:sz="0" w:space="0" w:color="auto"/>
      </w:divBdr>
    </w:div>
    <w:div w:id="336540552">
      <w:bodyDiv w:val="1"/>
      <w:marLeft w:val="0"/>
      <w:marRight w:val="0"/>
      <w:marTop w:val="0"/>
      <w:marBottom w:val="0"/>
      <w:divBdr>
        <w:top w:val="none" w:sz="0" w:space="0" w:color="auto"/>
        <w:left w:val="none" w:sz="0" w:space="0" w:color="auto"/>
        <w:bottom w:val="none" w:sz="0" w:space="0" w:color="auto"/>
        <w:right w:val="none" w:sz="0" w:space="0" w:color="auto"/>
      </w:divBdr>
    </w:div>
    <w:div w:id="368721054">
      <w:bodyDiv w:val="1"/>
      <w:marLeft w:val="0"/>
      <w:marRight w:val="0"/>
      <w:marTop w:val="0"/>
      <w:marBottom w:val="0"/>
      <w:divBdr>
        <w:top w:val="none" w:sz="0" w:space="0" w:color="auto"/>
        <w:left w:val="none" w:sz="0" w:space="0" w:color="auto"/>
        <w:bottom w:val="none" w:sz="0" w:space="0" w:color="auto"/>
        <w:right w:val="none" w:sz="0" w:space="0" w:color="auto"/>
      </w:divBdr>
    </w:div>
    <w:div w:id="420218179">
      <w:bodyDiv w:val="1"/>
      <w:marLeft w:val="0"/>
      <w:marRight w:val="0"/>
      <w:marTop w:val="0"/>
      <w:marBottom w:val="0"/>
      <w:divBdr>
        <w:top w:val="none" w:sz="0" w:space="0" w:color="auto"/>
        <w:left w:val="none" w:sz="0" w:space="0" w:color="auto"/>
        <w:bottom w:val="none" w:sz="0" w:space="0" w:color="auto"/>
        <w:right w:val="none" w:sz="0" w:space="0" w:color="auto"/>
      </w:divBdr>
    </w:div>
    <w:div w:id="431703944">
      <w:bodyDiv w:val="1"/>
      <w:marLeft w:val="0"/>
      <w:marRight w:val="0"/>
      <w:marTop w:val="0"/>
      <w:marBottom w:val="0"/>
      <w:divBdr>
        <w:top w:val="none" w:sz="0" w:space="0" w:color="auto"/>
        <w:left w:val="none" w:sz="0" w:space="0" w:color="auto"/>
        <w:bottom w:val="none" w:sz="0" w:space="0" w:color="auto"/>
        <w:right w:val="none" w:sz="0" w:space="0" w:color="auto"/>
      </w:divBdr>
    </w:div>
    <w:div w:id="453138983">
      <w:bodyDiv w:val="1"/>
      <w:marLeft w:val="0"/>
      <w:marRight w:val="0"/>
      <w:marTop w:val="0"/>
      <w:marBottom w:val="0"/>
      <w:divBdr>
        <w:top w:val="none" w:sz="0" w:space="0" w:color="auto"/>
        <w:left w:val="none" w:sz="0" w:space="0" w:color="auto"/>
        <w:bottom w:val="none" w:sz="0" w:space="0" w:color="auto"/>
        <w:right w:val="none" w:sz="0" w:space="0" w:color="auto"/>
      </w:divBdr>
    </w:div>
    <w:div w:id="459686414">
      <w:bodyDiv w:val="1"/>
      <w:marLeft w:val="0"/>
      <w:marRight w:val="0"/>
      <w:marTop w:val="0"/>
      <w:marBottom w:val="0"/>
      <w:divBdr>
        <w:top w:val="none" w:sz="0" w:space="0" w:color="auto"/>
        <w:left w:val="none" w:sz="0" w:space="0" w:color="auto"/>
        <w:bottom w:val="none" w:sz="0" w:space="0" w:color="auto"/>
        <w:right w:val="none" w:sz="0" w:space="0" w:color="auto"/>
      </w:divBdr>
    </w:div>
    <w:div w:id="518936575">
      <w:bodyDiv w:val="1"/>
      <w:marLeft w:val="0"/>
      <w:marRight w:val="0"/>
      <w:marTop w:val="0"/>
      <w:marBottom w:val="0"/>
      <w:divBdr>
        <w:top w:val="none" w:sz="0" w:space="0" w:color="auto"/>
        <w:left w:val="none" w:sz="0" w:space="0" w:color="auto"/>
        <w:bottom w:val="none" w:sz="0" w:space="0" w:color="auto"/>
        <w:right w:val="none" w:sz="0" w:space="0" w:color="auto"/>
      </w:divBdr>
    </w:div>
    <w:div w:id="553741351">
      <w:bodyDiv w:val="1"/>
      <w:marLeft w:val="0"/>
      <w:marRight w:val="0"/>
      <w:marTop w:val="0"/>
      <w:marBottom w:val="0"/>
      <w:divBdr>
        <w:top w:val="none" w:sz="0" w:space="0" w:color="auto"/>
        <w:left w:val="none" w:sz="0" w:space="0" w:color="auto"/>
        <w:bottom w:val="none" w:sz="0" w:space="0" w:color="auto"/>
        <w:right w:val="none" w:sz="0" w:space="0" w:color="auto"/>
      </w:divBdr>
    </w:div>
    <w:div w:id="625890661">
      <w:bodyDiv w:val="1"/>
      <w:marLeft w:val="0"/>
      <w:marRight w:val="0"/>
      <w:marTop w:val="0"/>
      <w:marBottom w:val="0"/>
      <w:divBdr>
        <w:top w:val="none" w:sz="0" w:space="0" w:color="auto"/>
        <w:left w:val="none" w:sz="0" w:space="0" w:color="auto"/>
        <w:bottom w:val="none" w:sz="0" w:space="0" w:color="auto"/>
        <w:right w:val="none" w:sz="0" w:space="0" w:color="auto"/>
      </w:divBdr>
    </w:div>
    <w:div w:id="669600650">
      <w:bodyDiv w:val="1"/>
      <w:marLeft w:val="0"/>
      <w:marRight w:val="0"/>
      <w:marTop w:val="0"/>
      <w:marBottom w:val="0"/>
      <w:divBdr>
        <w:top w:val="none" w:sz="0" w:space="0" w:color="auto"/>
        <w:left w:val="none" w:sz="0" w:space="0" w:color="auto"/>
        <w:bottom w:val="none" w:sz="0" w:space="0" w:color="auto"/>
        <w:right w:val="none" w:sz="0" w:space="0" w:color="auto"/>
      </w:divBdr>
    </w:div>
    <w:div w:id="920912136">
      <w:bodyDiv w:val="1"/>
      <w:marLeft w:val="0"/>
      <w:marRight w:val="0"/>
      <w:marTop w:val="0"/>
      <w:marBottom w:val="0"/>
      <w:divBdr>
        <w:top w:val="none" w:sz="0" w:space="0" w:color="auto"/>
        <w:left w:val="none" w:sz="0" w:space="0" w:color="auto"/>
        <w:bottom w:val="none" w:sz="0" w:space="0" w:color="auto"/>
        <w:right w:val="none" w:sz="0" w:space="0" w:color="auto"/>
      </w:divBdr>
    </w:div>
    <w:div w:id="932931834">
      <w:bodyDiv w:val="1"/>
      <w:marLeft w:val="0"/>
      <w:marRight w:val="0"/>
      <w:marTop w:val="0"/>
      <w:marBottom w:val="0"/>
      <w:divBdr>
        <w:top w:val="none" w:sz="0" w:space="0" w:color="auto"/>
        <w:left w:val="none" w:sz="0" w:space="0" w:color="auto"/>
        <w:bottom w:val="none" w:sz="0" w:space="0" w:color="auto"/>
        <w:right w:val="none" w:sz="0" w:space="0" w:color="auto"/>
      </w:divBdr>
    </w:div>
    <w:div w:id="1003625925">
      <w:bodyDiv w:val="1"/>
      <w:marLeft w:val="0"/>
      <w:marRight w:val="0"/>
      <w:marTop w:val="0"/>
      <w:marBottom w:val="0"/>
      <w:divBdr>
        <w:top w:val="none" w:sz="0" w:space="0" w:color="auto"/>
        <w:left w:val="none" w:sz="0" w:space="0" w:color="auto"/>
        <w:bottom w:val="none" w:sz="0" w:space="0" w:color="auto"/>
        <w:right w:val="none" w:sz="0" w:space="0" w:color="auto"/>
      </w:divBdr>
    </w:div>
    <w:div w:id="1201895188">
      <w:bodyDiv w:val="1"/>
      <w:marLeft w:val="0"/>
      <w:marRight w:val="0"/>
      <w:marTop w:val="0"/>
      <w:marBottom w:val="0"/>
      <w:divBdr>
        <w:top w:val="none" w:sz="0" w:space="0" w:color="auto"/>
        <w:left w:val="none" w:sz="0" w:space="0" w:color="auto"/>
        <w:bottom w:val="none" w:sz="0" w:space="0" w:color="auto"/>
        <w:right w:val="none" w:sz="0" w:space="0" w:color="auto"/>
      </w:divBdr>
    </w:div>
    <w:div w:id="1251548822">
      <w:bodyDiv w:val="1"/>
      <w:marLeft w:val="0"/>
      <w:marRight w:val="0"/>
      <w:marTop w:val="0"/>
      <w:marBottom w:val="0"/>
      <w:divBdr>
        <w:top w:val="none" w:sz="0" w:space="0" w:color="auto"/>
        <w:left w:val="none" w:sz="0" w:space="0" w:color="auto"/>
        <w:bottom w:val="none" w:sz="0" w:space="0" w:color="auto"/>
        <w:right w:val="none" w:sz="0" w:space="0" w:color="auto"/>
      </w:divBdr>
    </w:div>
    <w:div w:id="1563252610">
      <w:bodyDiv w:val="1"/>
      <w:marLeft w:val="0"/>
      <w:marRight w:val="0"/>
      <w:marTop w:val="0"/>
      <w:marBottom w:val="0"/>
      <w:divBdr>
        <w:top w:val="none" w:sz="0" w:space="0" w:color="auto"/>
        <w:left w:val="none" w:sz="0" w:space="0" w:color="auto"/>
        <w:bottom w:val="none" w:sz="0" w:space="0" w:color="auto"/>
        <w:right w:val="none" w:sz="0" w:space="0" w:color="auto"/>
      </w:divBdr>
    </w:div>
    <w:div w:id="1622572256">
      <w:bodyDiv w:val="1"/>
      <w:marLeft w:val="0"/>
      <w:marRight w:val="0"/>
      <w:marTop w:val="0"/>
      <w:marBottom w:val="0"/>
      <w:divBdr>
        <w:top w:val="none" w:sz="0" w:space="0" w:color="auto"/>
        <w:left w:val="none" w:sz="0" w:space="0" w:color="auto"/>
        <w:bottom w:val="none" w:sz="0" w:space="0" w:color="auto"/>
        <w:right w:val="none" w:sz="0" w:space="0" w:color="auto"/>
      </w:divBdr>
    </w:div>
    <w:div w:id="1699089549">
      <w:bodyDiv w:val="1"/>
      <w:marLeft w:val="0"/>
      <w:marRight w:val="0"/>
      <w:marTop w:val="0"/>
      <w:marBottom w:val="0"/>
      <w:divBdr>
        <w:top w:val="none" w:sz="0" w:space="0" w:color="auto"/>
        <w:left w:val="none" w:sz="0" w:space="0" w:color="auto"/>
        <w:bottom w:val="none" w:sz="0" w:space="0" w:color="auto"/>
        <w:right w:val="none" w:sz="0" w:space="0" w:color="auto"/>
      </w:divBdr>
    </w:div>
    <w:div w:id="1935821397">
      <w:bodyDiv w:val="1"/>
      <w:marLeft w:val="0"/>
      <w:marRight w:val="0"/>
      <w:marTop w:val="0"/>
      <w:marBottom w:val="0"/>
      <w:divBdr>
        <w:top w:val="none" w:sz="0" w:space="0" w:color="auto"/>
        <w:left w:val="none" w:sz="0" w:space="0" w:color="auto"/>
        <w:bottom w:val="none" w:sz="0" w:space="0" w:color="auto"/>
        <w:right w:val="none" w:sz="0" w:space="0" w:color="auto"/>
      </w:divBdr>
    </w:div>
    <w:div w:id="1944990525">
      <w:bodyDiv w:val="1"/>
      <w:marLeft w:val="0"/>
      <w:marRight w:val="0"/>
      <w:marTop w:val="0"/>
      <w:marBottom w:val="0"/>
      <w:divBdr>
        <w:top w:val="none" w:sz="0" w:space="0" w:color="auto"/>
        <w:left w:val="none" w:sz="0" w:space="0" w:color="auto"/>
        <w:bottom w:val="none" w:sz="0" w:space="0" w:color="auto"/>
        <w:right w:val="none" w:sz="0" w:space="0" w:color="auto"/>
      </w:divBdr>
    </w:div>
    <w:div w:id="2146657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D373FB-F936-4B20-9901-F8BCD3380A86}">
  <we:reference id="wa104382081" version="1.55.1.0" store="de-DE" storeType="OMEX"/>
  <we:alternateReferences>
    <we:reference id="wa104382081" version="1.55.1.0" store="" storeType="OMEX"/>
  </we:alternateReferences>
  <we:properties>
    <we:property name="MENDELEY_CITATIONS" value="[{&quot;citationID&quot;:&quot;MENDELEY_CITATION_de1099e5-fb26-4d63-bb58-c9b884af081f&quot;,&quot;properties&quot;:{&quot;noteIndex&quot;:0},&quot;isEdited&quot;:false,&quot;manualOverride&quot;:{&quot;isManuallyOverridden&quot;:false,&quot;citeprocText&quot;:&quot;[1]&quot;,&quot;manualOverrideText&quot;:&quot;&quot;},&quot;citationTag&quot;:&quot;MENDELEY_CITATION_v3_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&quot;,&quot;citationItems&quot;:[{&quot;id&quot;:&quot;68dec23f-0cd1-3cde-9e12-c4a30fe4a7a3&quot;,&quot;itemData&quot;:{&quot;type&quot;:&quot;article-journal&quot;,&quot;id&quot;:&quot;68dec23f-0cd1-3cde-9e12-c4a30fe4a7a3&quot;,&quot;title&quot;:&quot;Materials fabrication from Bombyx mori silk fibroin&quot;,&quot;author&quot;:[{&quot;family&quot;:&quot;Rockwood&quot;,&quot;given&quot;:&quot;Danielle N.&quot;,&quot;parse-names&quot;:false,&quot;dropping-particle&quot;:&quot;&quot;,&quot;non-dropping-particle&quot;:&quot;&quot;},{&quot;family&quot;:&quot;Preda&quot;,&quot;given&quot;:&quot;Rucsanda C.&quot;,&quot;parse-names&quot;:false,&quot;dropping-particle&quot;:&quot;&quot;,&quot;non-dropping-particle&quot;:&quot;&quot;},{&quot;family&quot;:&quot;Yücel&quot;,&quot;given&quot;:&quot;Tuna&quot;,&quot;parse-names&quot;:false,&quot;dropping-particle&quot;:&quot;&quot;,&quot;non-dropping-particle&quot;:&quot;&quot;},{&quot;family&quot;:&quot;Wang&quot;,&quot;given&quot;:&quot;Xiaoqin&quot;,&quot;parse-names&quot;:false,&quot;dropping-particle&quot;:&quot;&quot;,&quot;non-dropping-particle&quot;:&quot;&quot;},{&quot;family&quot;:&quot;Lovett&quot;,&quot;given&quot;:&quot;Michael L.&quot;,&quot;parse-names&quot;:false,&quot;dropping-particle&quot;:&quot;&quot;,&quot;non-dropping-particle&quot;:&quot;&quot;},{&quot;family&quot;:&quot;Kaplan&quot;,&quot;given&quot;:&quot;David L.&quot;,&quot;parse-names&quot;:false,&quot;dropping-particle&quot;:&quot;&quot;,&quot;non-dropping-particle&quot;:&quot;&quot;}],&quot;container-title&quot;:&quot;Nature Protocols&quot;,&quot;container-title-short&quot;:&quot;Nat Protoc&quot;,&quot;DOI&quot;:&quot;10.1038/nprot.2011.379&quot;,&quot;ISSN&quot;:&quot;17542189&quot;,&quot;PMID&quot;:&quot;21959241&quot;,&quot;issued&quot;:{&quot;date-parts&quot;:[[2011,10]]},&quot;page&quot;:&quot;1612-1631&quot;,&quot;abstract&quot;:&quot;Silk fibroin, derived from Bombyx mori cocoons, is a widely used and studied protein polymer for biomaterial applications. Silk fibroin has remarkable mechanical properties when formed into different materials, demonstrates biocompatibility, has controllable degradation rates from hours to years and can be chemically modified to alter surface properties or to immobilize growth factors. A variety of aqueous or organic solvent-processing methods can be used to generate silk biomaterials for a range of applications. In this protocol, we include methods to extract silk from B. mori cocoons to fabricate hydrogels, tubes, sponges, composites, fibers, microspheres and thin films. These materials can be used directly as biomaterials for implants, as scaffolding in tissue engineering and in vitro disease models, as well as for drug delivery. © 2011 Nature America, Inc. All rights reserved.&quot;,&quot;issue&quot;:&quot;10&quot;,&quot;volume&quot;:&quot;6&quot;},&quot;isTemporary&quot;:false}]},{&quot;citationID&quot;:&quot;MENDELEY_CITATION_e1fa4a7f-a894-488e-9ebe-ca48b60f31c2&quot;,&quot;properties&quot;:{&quot;noteIndex&quot;:0},&quot;isEdited&quot;:false,&quot;manualOverride&quot;:{&quot;isManuallyOverridden&quot;:false,&quot;citeprocText&quot;:&quot;[2], [3]&quot;,&quot;manualOverrideText&quot;:&quot;&quot;},&quot;citationTag&quot;:&quot;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&quot;,&quot;citationItems&quot;:[{&quot;id&quot;:&quot;86a6b98e-ffa8-3b6f-82bc-7939db851637&quot;,&quot;itemData&quot;:{&quot;type&quot;:&quot;article-journal&quot;,&quot;id&quot;:&quot;86a6b98e-ffa8-3b6f-82bc-7939db851637&quot;,&quot;title&quot;:&quot;Potential of Soluble Decellularized Extracellular Matrix for Musculoskeletal Tissue Engineering – Comparison of Various Mesenchymal Tissues&quot;,&quot;author&quot;:[{&quot;family&quot;:&quot;Hanai&quot;,&quot;given&quot;:&quot;Hiroto&quot;,&quot;parse-names&quot;:false,&quot;dropping-particle&quot;:&quot;&quot;,&quot;non-dropping-particle&quot;:&quot;&quot;},{&quot;family&quot;:&quot;Jacob&quot;,&quot;given&quot;:&quot;George&quot;,&quot;parse-names&quot;:false,&quot;dropping-particle&quot;:&quot;&quot;,&quot;non-dropping-particle&quot;:&quot;&quot;},{&quot;family&quot;:&quot;Nakagawa&quot;,&quot;given&quot;:&quot;Shinichi&quot;,&quot;parse-names&quot;:false,&quot;dropping-particle&quot;:&quot;&quot;,&quot;non-dropping-particle&quot;:&quot;&quot;},{&quot;family&quot;:&quot;Tuan&quot;,&quot;given&quot;:&quot;Rocky S.&quot;,&quot;parse-names&quot;:false,&quot;dropping-particle&quot;:&quot;&quot;,&quot;non-dropping-particle&quot;:&quot;&quot;},{&quot;family&quot;:&quot;Nakamura&quot;,&quot;given&quot;:&quot;Norimasa&quot;,&quot;parse-names&quot;:false,&quot;dropping-particle&quot;:&quot;&quot;,&quot;non-dropping-particle&quot;:&quot;&quot;},{&quot;family&quot;:&quot;Shimomura&quot;,&quot;given&quot;:&quot;Kazunori&quot;,&quot;parse-names&quot;:false,&quot;dropping-particle&quot;:&quot;&quot;,&quot;non-dropping-particle&quot;:&quot;&quot;}],&quot;container-title&quot;:&quot;Frontiers in Cell and Developmental Biology&quot;,&quot;container-title-short&quot;:&quot;Front Cell Dev Biol&quot;,&quot;DOI&quot;:&quot;10.3389/fcell.2020.581972&quot;,&quot;ISSN&quot;:&quot;2296634X&quot;,&quot;issued&quot;:{&quot;date-parts&quot;:[[2020,11,24]]},&quot;abstract&quot;:&quot;Background: It is well studied that preparations of decellularized extracellular matrix (ECM) obtained from mesenchymal tissues can function as biological scaffolds to regenerate injured musculoskeletal tissues. Previously, we reported that soluble decellularized ECMs derived from meniscal tissue demonstrated excellent biocompatibility and produced meniscal regenerate with native meniscal anatomy and biochemical characteristics. We therefore hypothesized that decellularized mesenchymal tissue ECMs from various mesenchymal tissues should exhibit tissue-specific bioactivity. The purpose of this study was to test this hypothesis using porcine tissues, for potential applications in musculoskeletal tissue engineering. Methods: Nine types of porcine tissue, including cartilage, meniscus, ligament, tendon, muscle, synovium, fat pad, fat, and bone, were decellularized using established methods and solubilized. Although the current trend is to develop tissue specific decellularization protocols, we selected a simple standard protocol across all tissues using Triton X-100 and DNase/RNase after mincing to compare the outcome. The content of sulfated glycosaminoglycan (sGAG) and hydroxyproline were quantified to determine the biochemical composition of each tissue. Along with the concentration of several growth factors, known to be involved in tissue repair and/or maturation, including bFGF, IGF-1, VEGF, and TGF-β1. The effect of soluble ECMs on cell differentiation was explored by combining them with 3D collagen scaffold culturing human synovium derived mesenchymal stem cells (hSMSCs). Results: The decellularization of each tissue was performed and confirmed both histologically [hematoxylin and eosin (H&amp;E) and 4’,6-diamidino-2-phenylindole (DAPI) staining] and on the basis of dsDNA quantification. The content of hydroxyproline of each tissue was relatively unchanged during the decellularization process when comparing the native and decellularized tissue. Cartilage and meniscus exhibited a significant decrease in sGAG content. The content of hydroxyproline in meniscus-derived ECM was the highest when compared with other tissues, while sGAG content in cartilage was the highest. Interestingly, a tissue-specific composition of most of the growth factors was measured in each soluble decellularized ECM and specific differentiation potential was particularly evident in cartilage, ligament and bone derived ECMs. Conclusion: In this study, soluble decellularized ECMs exhibited differences based on their tissue of origin and the present results are important going forward in the field of musculoskeletal regeneration therapy.&quot;,&quot;publisher&quot;:&quot;Frontiers Media S.A.&quot;,&quot;volume&quot;:&quot;8&quot;},&quot;isTemporary&quot;:false},{&quot;id&quot;:&quot;8ccd6698-4a7d-3fdf-ac08-86e0201f5bbf&quot;,&quot;itemData&quot;:{&quot;type&quot;:&quot;article-journal&quot;,&quot;id&quot;:&quot;8ccd6698-4a7d-3fdf-ac08-86e0201f5bbf&quot;,&quot;title&quot;:&quot;A hydrogel derived from decellularized dermal extracellular matrix&quot;,&quot;author&quot;:[{&quot;family&quot;:&quot;Wolf&quot;,&quot;given&quot;:&quot;Matthew T.&quot;,&quot;parse-names&quot;:false,&quot;dropping-particle&quot;:&quot;&quot;,&quot;non-dropping-particle&quot;:&quot;&quot;},{&quot;family&quot;:&quot;Daly&quot;,&quot;given&quot;:&quot;Kerry A.&quot;,&quot;parse-names&quot;:false,&quot;dropping-particle&quot;:&quot;&quot;,&quot;non-dropping-particle&quot;:&quot;&quot;},{&quot;family&quot;:&quot;Brennan-Pierce&quot;,&quot;given&quot;:&quot;Ellen P.&quot;,&quot;parse-names&quot;:false,&quot;dropping-particle&quot;:&quot;&quot;,&quot;non-dropping-particle&quot;:&quot;&quot;},{&quot;family&quot;:&quot;Johnson&quot;,&quot;given&quot;:&quot;Scott A.&quot;,&quot;parse-names&quot;:false,&quot;dropping-particle&quot;:&quot;&quot;,&quot;non-dropping-particle&quot;:&quot;&quot;},{&quot;family&quot;:&quot;Carruthers&quot;,&quot;given&quot;:&quot;Christopher A.&quot;,&quot;parse-names&quot;:false,&quot;dropping-particle&quot;:&quot;&quot;,&quot;non-dropping-particle&quot;:&quot;&quot;},{&quot;family&quot;:&quot;D'Amore&quot;,&quot;given&quot;:&quot;Antonio&quot;,&quot;parse-names&quot;:false,&quot;dropping-particle&quot;:&quot;&quot;,&quot;non-dropping-particle&quot;:&quot;&quot;},{&quot;family&quot;:&quot;Nagarkar&quot;,&quot;given&quot;:&quot;Shailesh P.&quot;,&quot;parse-names&quot;:false,&quot;dropping-particle&quot;:&quot;&quot;,&quot;non-dropping-particle&quot;:&quot;&quot;},{&quot;family&quot;:&quot;Velankar&quot;,&quot;given&quot;:&quot;Sachin S.&quot;,&quot;parse-names&quot;:false,&quot;dropping-particle&quot;:&quot;&quot;,&quot;non-dropping-particle&quot;:&quot;&quot;},{&quot;family&quot;:&quot;Badylak&quot;,&quot;given&quot;:&quot;Stephen F.&quot;,&quot;parse-names&quot;:false,&quot;dropping-particle&quot;:&quot;&quot;,&quot;non-dropping-particle&quot;:&quot;&quot;}],&quot;container-title&quot;:&quot;Biomaterials&quot;,&quot;container-title-short&quot;:&quot;Biomaterials&quot;,&quot;DOI&quot;:&quot;10.1016/j.biomaterials.2012.06.051&quot;,&quot;ISSN&quot;:&quot;01429612&quot;,&quot;PMID&quot;:&quot;22789723&quot;,&quot;issued&quot;:{&quot;date-parts&quot;:[[2012,10]]},&quot;page&quot;:&quot;7028-7038&quot;,&quot;abstract&quot;:&quot;The ECM of mammalian tissues has been used as a scaffold to facilitate the repair and reconstruction of numerous tissues. Such scaffolds are prepared in many forms including sheets, powders, and hydrogels. ECM hydrogels provide advantages such as injectability, the ability to fill an irregularly shaped space, and the inherent bioactivity of native matrix. However, material properties of ECM hydrogels and the effect of these properties upon cell behavior are neither well understood nor controlled. The objective of this study was to prepare and determine the structure, mechanics, and the cell response in vitro and in vivo of ECM hydrogels prepared from decellularized porcine dermis and urinary bladder tissues. Dermal ECM hydrogels were characterized by a more dense fiber architecture and greater mechanical integrity than urinary bladder ECM hydrogels, and showed a dose dependent increase in mechanical properties with ECM concentration. In vitro, dermal ECM hydrogels supported greater C2C12 myoblast fusion, and less fibroblast infiltration and less fibroblast mediated hydrogel contraction than urinary bladder ECM hydrogels. Both hydrogels were rapidly infiltrated by host cells, primarily macrophages, when implanted in a rat abdominal wall defect. Both ECM hydrogels degraded by 35 days in vivo, but UBM hydrogels degraded more quickly, and with greater amounts of myogenesis than dermal ECM. These results show that ECM hydrogel properties can be varied and partially controlled by the scaffold tissue source, and that these properties can markedly affect cell behavior. © 2012 Elsevier Ltd.&quot;,&quot;issue&quot;:&quot;29&quot;,&quot;volume&quot;:&quot;33&quot;},&quot;isTemporary&quot;:false}]},{&quot;citationID&quot;:&quot;MENDELEY_CITATION_f3b948c1-a31e-4a91-87c8-91c09bcb11db&quot;,&quot;properties&quot;:{&quot;noteIndex&quot;:0},&quot;isEdited&quot;:false,&quot;manualOverride&quot;:{&quot;isManuallyOverridden&quot;:false,&quot;citeprocText&quot;:&quot;[4]&quot;,&quot;manualOverrideText&quot;:&quot;&quot;},&quot;citationTag&quot;:&quot;MENDELEY_CITATION_v3_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&quot;,&quot;citationItems&quot;:[{&quot;id&quot;:&quot;e6d563f5-90ef-3597-b6fd-0025f92efe09&quot;,&quot;itemData&quot;:{&quot;type&quot;:&quot;article-journal&quot;,&quot;id&quot;:&quot;e6d563f5-90ef-3597-b6fd-0025f92efe09&quot;,&quot;title&quot;:&quot;Enzymatically crosslinked silk-hyaluronic acid hydrogels&quot;,&quot;author&quot;:[{&quot;family&quot;:&quot;Raia&quot;,&quot;given&quot;:&quot;Nicole R.&quot;,&quot;parse-names&quot;:false,&quot;dropping-particle&quot;:&quot;&quot;,&quot;non-dropping-particle&quot;:&quot;&quot;},{&quot;family&quot;:&quot;Partlow&quot;,&quot;given&quot;:&quot;Benjamin P.&quot;,&quot;parse-names&quot;:false,&quot;dropping-particle&quot;:&quot;&quot;,&quot;non-dropping-particle&quot;:&quot;&quot;},{&quot;family&quot;:&quot;McGill&quot;,&quot;given&quot;:&quot;Meghan&quot;,&quot;parse-names&quot;:false,&quot;dropping-particle&quot;:&quot;&quot;,&quot;non-dropping-particle&quot;:&quot;&quot;},{&quot;family&quot;:&quot;Kimmerling&quot;,&quot;given&quot;:&quot;Erica Palma&quot;,&quot;parse-names&quot;:false,&quot;dropping-particle&quot;:&quot;&quot;,&quot;non-dropping-particle&quot;:&quot;&quot;},{&quot;family&quot;:&quot;Ghezzi&quot;,&quot;given&quot;:&quot;Chiara E.&quot;,&quot;parse-names&quot;:false,&quot;dropping-particle&quot;:&quot;&quot;,&quot;non-dropping-particle&quot;:&quot;&quot;},{&quot;family&quot;:&quot;Kaplan&quot;,&quot;given&quot;:&quot;David L.&quot;,&quot;parse-names&quot;:false,&quot;dropping-particle&quot;:&quot;&quot;,&quot;non-dropping-particle&quot;:&quot;&quot;}],&quot;container-title&quot;:&quot;Biomaterials&quot;,&quot;container-title-short&quot;:&quot;Biomaterials&quot;,&quot;DOI&quot;:&quot;10.1016/j.biomaterials.2017.03.046&quot;,&quot;ISSN&quot;:&quot;18785905&quot;,&quot;PMID&quot;:&quot;28376366&quot;,&quot;issued&quot;:{&quot;date-parts&quot;:[[2017,7,1]]},&quot;page&quot;:&quot;58-67&quot;,&quot;abstract&quot;:&quot;In this study, silk fibroin and hyaluronic acid (HA) were enzymatically crosslinked to form biocompatible composite hydrogels with tunable mechanical properties similar to that of native tissues. The formation of di-tyrosine crosslinks between silk fibroin proteins via horseradish peroxidase has resulted in a highly elastic hydrogel but exhibits time-dependent stiffening related to silk self-assembly and crystallization. Utilizing the same method of crosslinking, tyramine-substituted HA forms hydrophilic and bioactive hydrogels that tend to have limited mechanics and degrade rapidly. To address the limitations of these singular component scaffolds, HA was covalently crosslinked with silk, forming a composite hydrogel that exhibited both mechanical integrity and hydrophilicity. The composite hydrogels were assessed using unconfined compression and infrared spectroscopy to reveal of the physical properties over time in relation to polymer concentration. In addition, the hydrogels were characterized by enzymatic degradation and for cytotoxicity. Results showed that increasing HA concentration, decreased gelation time, increased degradation rate, and reduced changes that were observed over time in mechanics, water retention, and crystallization. These hydrogel composites provide a biologically relevant system with controllable temporal stiffening and elasticity, thus offering enhanced tunable scaffolds for short or long term applications in tissue engineering.&quot;,&quot;publisher&quot;:&quot;Elsevier Ltd&quot;,&quot;volume&quot;:&quot;131&quot;},&quot;isTemporary&quot;:false}]},{&quot;citationID&quot;:&quot;MENDELEY_CITATION_d4395d5c-1adf-4047-9f86-68fc99b25283&quot;,&quot;properties&quot;:{&quot;noteIndex&quot;:0},&quot;isEdited&quot;:false,&quot;manualOverride&quot;:{&quot;isManuallyOverridden&quot;:false,&quot;citeprocText&quot;:&quot;[5]&quot;,&quot;manualOverrideText&quot;:&quot;&quot;},&quot;citationTag&quot;:&quot;MENDELEY_CITATION_v3_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&quot;,&quot;citationItems&quot;:[{&quot;id&quot;:&quot;46129b3b-92b7-36b8-8ea8-5da0768fcdf3&quot;,&quot;itemData&quot;:{&quot;type&quot;:&quot;article-journal&quot;,&quot;id&quot;:&quot;46129b3b-92b7-36b8-8ea8-5da0768fcdf3&quot;,&quot;title&quot;:&quot;Chondroprotective effect of high-molecular-weight hyaluronic acid on osteoarthritic chondrocytes in a co-cultivation inflammation model with M1 macrophages&quot;,&quot;author&quot;:[{&quot;family&quot;:&quot;Bauer&quot;,&quot;given&quot;:&quot;Christoph&quot;,&quot;parse-names&quot;:false,&quot;dropping-particle&quot;:&quot;&quot;,&quot;non-dropping-particle&quot;:&quot;&quot;},{&quot;family&quot;:&quot;Niculescu-Morzsa&quot;,&quot;given&quot;:&quot;Eugenia&quot;,&quot;parse-names&quot;:false,&quot;dropping-particle&quot;:&quot;&quot;,&quot;non-dropping-particle&quot;:&quot;&quot;},{&quot;family&quot;:&quot;Jeyakumar&quot;,&quot;given&quot;:&quot;Vivek&quot;,&quot;parse-names&quot;:false,&quot;dropping-particle&quot;:&quot;&quot;,&quot;non-dropping-particle&quot;:&quot;&quot;},{&quot;family&quot;:&quot;Kern&quot;,&quot;given&quot;:&quot;Daniela&quot;,&quot;parse-names&quot;:false,&quot;dropping-particle&quot;:&quot;&quot;,&quot;non-dropping-particle&quot;:&quot;&quot;},{&quot;family&quot;:&quot;Späth&quot;,&quot;given&quot;:&quot;Stephan S.&quot;,&quot;parse-names&quot;:false,&quot;dropping-particle&quot;:&quot;&quot;,&quot;non-dropping-particle&quot;:&quot;&quot;},{&quot;family&quot;:&quot;Nehrer&quot;,&quot;given&quot;:&quot;Stefan&quot;,&quot;parse-names&quot;:false,&quot;dropping-particle&quot;:&quot;&quot;,&quot;non-dropping-particle&quot;:&quot;&quot;}],&quot;container-title&quot;:&quot;Journal of Inflammation (United Kingdom)&quot;,&quot;DOI&quot;:&quot;10.1186/s12950-016-0139-y&quot;,&quot;ISSN&quot;:&quot;14769255&quot;,&quot;issued&quot;:{&quot;date-parts&quot;:[[2016,9,13]]},&quot;abstract&quot;:&quot;Background: Osteoarthritis (OA) is described by an imbalance between anabolic and catabolic processes in the affected joint. This dysregulation of metabolism affects not only chondrocytes within cartilage tissue but also the cells of the synovial membrane across the border of the joint. An important factor in OA is the low viscosity of the synovial fluid. High-molecular-weight hyaluronic acid (HA) can be used to increase the viscosity and also reduce inflammatory processes. The purpose was to establish an in vitro inflammation model and to evaluate the effects of high-molecular-weight HA in a co-cultivation inflammation model of osteoarthritic chondrocytes and M1 macrophages. Methods: For the establishment of the inflammation model THP-1 cells were, at first, differentiated to M0 macrophages and then activated to the M1 subtype after 5 days of resting period. Surface markers, cytokine release, and gene expression, were analyzed to examine the successful differentiation. In the inflammation model, the defined M1 macrophages were co-cultivated with osteoarthritic chondrocytes for 2 days, with and without the addition of 10 % HA and further analyzed for chondrogenic gene expression markers and the release of cytokines in the supernatant. Results: The differentiation and activation process was successful as M1 macrophages expressed higher levels of pro-inflammatory cytokines and specific genes. Similarly, the surface marker CD14 was significantly decreased compared to M0 macrophages. For the co-culture system, the analysis of gene expression showed that HA increased the expression of cartilage-specific genes while catabolic-encoding genes exhibited lower expression levels than the control group. This positive effect of HA was also demonstrated by the measurement of pro-inflammatory cytokines, as their level decreased. Conclusion: Our study implies that high-molecular-weight HA has a chondroprotective effect in the present co-cultivation inflammation model, as it decreases pro-inflammatory cytokines and increases anabolic factors.&quot;,&quot;publisher&quot;:&quot;BioMed Central Ltd.&quot;,&quot;issue&quot;:&quot;1&quot;,&quot;volume&quot;:&quot;13&quot;,&quot;container-title-short&quot;:&quot;&quot;},&quot;isTemporary&quot;:false}]},{&quot;citationID&quot;:&quot;MENDELEY_CITATION_c322d701-20c6-4ed0-89fd-47395992a673&quot;,&quot;properties&quot;:{&quot;noteIndex&quot;:0},&quot;isEdited&quot;:false,&quot;manualOverride&quot;:{&quot;isManuallyOverridden&quot;:false,&quot;citeprocText&quot;:&quot;[6]&quot;,&quot;manualOverrideText&quot;:&quot;&quot;},&quot;citationTag&quot;:&quot;MENDELEY_CITATION_v3_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&quot;,&quot;citationItems&quot;:[{&quot;id&quot;:&quot;45b243dd-6ea9-374f-a972-db4ff9aec404&quot;,&quot;itemData&quot;:{&quot;type&quot;:&quot;article-journal&quot;,&quot;id&quot;:&quot;45b243dd-6ea9-374f-a972-db4ff9aec404&quot;,&quot;title&quot;:&quot;The Effect of Blood-Derived Products on the Chondrogenic and Osteogenic Differentiation Potential of Adipose-Derived Mesenchymal Stem Cells Originated from Three Different Locations&quot;,&quot;author&quot;:[{&quot;family&quot;:&quot;Neubauer&quot;,&quot;given&quot;:&quot;Markus&quot;,&quot;parse-names&quot;:false,&quot;dropping-particle&quot;:&quot;&quot;,&quot;non-dropping-particle&quot;:&quot;&quot;},{&quot;family&quot;:&quot;Kuten&quot;,&quot;given&quot;:&quot;Olga&quot;,&quot;parse-names&quot;:false,&quot;dropping-particle&quot;:&quot;&quot;,&quot;non-dropping-particle&quot;:&quot;&quot;},{&quot;family&quot;:&quot;Stotter&quot;,&quot;given&quot;:&quot;Christoph&quot;,&quot;parse-names&quot;:false,&quot;dropping-particle&quot;:&quot;&quot;,&quot;non-dropping-particle&quot;:&quot;&quot;},{&quot;family&quot;:&quot;Kramer&quot;,&quot;given&quot;:&quot;Karina&quot;,&quot;parse-names&quot;:false,&quot;dropping-particle&quot;:&quot;&quot;,&quot;non-dropping-particle&quot;:&quot;&quot;},{&quot;family&quot;:&quot;Luna&quot;,&quot;given&quot;:&quot;Andrea&quot;,&quot;parse-names&quot;:false,&quot;dropping-particle&quot;:&quot;&quot;,&quot;non-dropping-particle&quot;:&quot;De&quot;},{&quot;family&quot;:&quot;Muellner&quot;,&quot;given&quot;:&quot;Thomas&quot;,&quot;parse-names&quot;:false,&quot;dropping-particle&quot;:&quot;&quot;,&quot;non-dropping-particle&quot;:&quot;&quot;},{&quot;family&quot;:&quot;Lacza&quot;,&quot;given&quot;:&quot;Zsombor&quot;,&quot;parse-names&quot;:false,&quot;dropping-particle&quot;:&quot;&quot;,&quot;non-dropping-particle&quot;:&quot;&quot;},{&quot;family&quot;:&quot;Nehrer&quot;,&quot;given&quot;:&quot;Stefan&quot;,&quot;parse-names&quot;:false,&quot;dropping-particle&quot;:&quot;&quot;,&quot;non-dropping-particle&quot;:&quot;&quot;}],&quot;container-title&quot;:&quot;Stem Cells International&quot;,&quot;container-title-short&quot;:&quot;Stem Cells Int&quot;,&quot;DOI&quot;:&quot;10.1155/2019/1358267&quot;,&quot;ISSN&quot;:&quot;16879678&quot;,&quot;issued&quot;:{&quot;date-parts&quot;:[[2019]]},&quot;abstract&quot;:&quot;Background. Adipose-derived mesenchymal stem cells (AD-MSCs) from fat tissue considered \&quot;surgical waste\&quot; during joint surgery may provide a potent source for regenerative medicine. Intra-articular, homologous fat tissue (Hoffa's fat pad, pouch fat) might possess a superior chondrogenic and osteogenic differentiation potential in comparison to extra-articular, nonhomologous fat. Blood products might further enhance this potential. Methods. AD-MSCs were isolated from fat tissue of 3 donors from 3 locations each, during total knee replacement. Isolated cells were analyzed via flow cytometry. Cells were supplemented with blood products: two types of platelet-rich plasma (EPRP - PRP prepared in the presence of EDTA; CPRP - PRP prepared in the presence of citrate), hyperacute serum (hypACT), and standard fetal calf serum (FCS) as a positive control. The viability of the cells was determined by XTT assay, and the progress of differentiation was tested via histological staining and monitoring of specific gene expression. Results. Blood products enhance ex vivo cell metabolism. Chondrogenesis is enhanced by EDTA-PRP and osteogenesis by citrate PRP, whereas hyperacute serum enhances both differentiations comparably. This finding was consistent in histological analysis as well as in gene expression. Lower blood product concentrations and shorter differentiation periods lead to superior histological results for chondrogenesis. Both PRP types had a different biological effect depending upon concentration, whereas hyperacute serum seemed to have a more consistent effect, independent of the used concentration. Conclusion. (i) Blood product preparation method, (ii) type of anticoagulant, (iii) differentiation time, and (iv) blood product concentration have a significant influence on stem cell viability and the differentiation potential, favouring no use of anticoagulation, shorter differentiation time, and lower blood product concentrations. Cell-free blood products like hyperacute serum may be considered as an alternative supplementation in regenerative medicine, especially for stem cell therapies.&quot;,&quot;publisher&quot;:&quot;Hindawi Limited&quot;,&quot;volume&quot;:&quot;2019&quot;},&quot;isTemporary&quot;:false}]},{&quot;citationID&quot;:&quot;MENDELEY_CITATION_7011394b-c138-429f-915a-87ed737f83db&quot;,&quot;properties&quot;:{&quot;noteIndex&quot;:0},&quot;isEdited&quot;:false,&quot;manualOverride&quot;:{&quot;isManuallyOverridden&quot;:false,&quot;citeprocText&quot;:&quot;[7]&quot;,&quot;manualOverrideText&quot;:&quot;&quot;},&quot;citationTag&quot;:&quot;MENDELEY_CITATION_v3_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&quot;,&quot;citationItems&quot;:[{&quot;id&quot;:&quot;a843e382-01f2-31a4-83c2-78e6de0d8332&quot;,&quot;itemData&quot;:{&quot;type&quot;:&quot;article-journal&quot;,&quot;id&quot;:&quot;a843e382-01f2-31a4-83c2-78e6de0d8332&quot;,&quot;title&quot;:&quot;Infra-patellar fat pad-derived mesenchymal stem cells maintain their chondrogenic differentiation potential after arthroscopic harvest with blood-product supplementation&quot;,&quot;author&quot;:[{&quot;family&quot;:&quot;Neubauer&quot;,&quot;given&quot;:&quot;Markus&quot;,&quot;parse-names&quot;:false,&quot;dropping-particle&quot;:&quot;&quot;,&quot;non-dropping-particle&quot;:&quot;&quot;},{&quot;family&quot;:&quot;Otahal&quot;,&quot;given&quot;:&quot;Alexander&quot;,&quot;parse-names&quot;:false,&quot;dropping-particle&quot;:&quot;&quot;,&quot;non-dropping-particle&quot;:&quot;&quot;},{&quot;family&quot;:&quot;Kuten&quot;,&quot;given&quot;:&quot;Olga&quot;,&quot;parse-names&quot;:false,&quot;dropping-particle&quot;:&quot;&quot;,&quot;non-dropping-particle&quot;:&quot;&quot;},{&quot;family&quot;:&quot;Sherman&quot;,&quot;given&quot;:&quot;Seth Lawrence&quot;,&quot;parse-names&quot;:false,&quot;dropping-particle&quot;:&quot;&quot;,&quot;non-dropping-particle&quot;:&quot;&quot;},{&quot;family&quot;:&quot;Moser&quot;,&quot;given&quot;:&quot;Lukas&quot;,&quot;parse-names&quot;:false,&quot;dropping-particle&quot;:&quot;&quot;,&quot;non-dropping-particle&quot;:&quot;&quot;},{&quot;family&quot;:&quot;Kramer&quot;,&quot;given&quot;:&quot;Karina&quot;,&quot;parse-names&quot;:false,&quot;dropping-particle&quot;:&quot;&quot;,&quot;non-dropping-particle&quot;:&quot;&quot;},{&quot;family&quot;:&quot;DeLuna&quot;,&quot;given&quot;:&quot;Andrea&quot;,&quot;parse-names&quot;:false,&quot;dropping-particle&quot;:&quot;&quot;,&quot;non-dropping-particle&quot;:&quot;&quot;},{&quot;family&quot;:&quot;Neugebauer&quot;,&quot;given&quot;:&quot;Johannes&quot;,&quot;parse-names&quot;:false,&quot;dropping-particle&quot;:&quot;&quot;,&quot;non-dropping-particle&quot;:&quot;&quot;},{&quot;family&quot;:&quot;Dammerer&quot;,&quot;given&quot;:&quot;Dietmar&quot;,&quot;parse-names&quot;:false,&quot;dropping-particle&quot;:&quot;&quot;,&quot;non-dropping-particle&quot;:&quot;&quot;},{&quot;family&quot;:&quot;Muellner&quot;,&quot;given&quot;:&quot;Thomas&quot;,&quot;parse-names&quot;:false,&quot;dropping-particle&quot;:&quot;&quot;,&quot;non-dropping-particle&quot;:&quot;&quot;},{&quot;family&quot;:&quot;Nehrer&quot;,&quot;given&quot;:&quot;Stefan&quot;,&quot;parse-names&quot;:false,&quot;dropping-particle&quot;:&quot;&quot;,&quot;non-dropping-particle&quot;:&quot;&quot;}],&quot;container-title&quot;:&quot;International Orthopaedics&quot;,&quot;container-title-short&quot;:&quot;Int Orthop&quot;,&quot;DOI&quot;:&quot;10.1007/s00264-023-05930-7&quot;,&quot;ISSN&quot;:&quot;14325195&quot;,&quot;PMID&quot;:&quot;37646823&quot;,&quot;issued&quot;:{&quot;date-parts&quot;:[[2024,1,1]]},&quot;page&quot;:&quot;279-290&quot;,&quot;abstract&quot;:&quot;Purpose: Mesenchymal stem cells/medicinal signaling cells (MSCs) possess therapeutic potential and are used in regenerative orthopaedics. The infra-patellar fat pad (IFP) is partially resected during knee arthroscopy (KASC) and contains MSCs. Heat, irrigation, and mechanical stress during KASC may decrease MSC’s therapeutic potential. This study assessed MSCs’ regenerative potential after arthroscopic IFP harvest and potential effects of two blood products (BP) (platelet-rich plasma (PRP), hyperacute serum (HAS)) on MSCs’ viability and chondrogenic differentiation capacity. Methods: IFP was arthroscopically harvested, isolated, and counted (n = 5). Flow cytometry was used to assess cell viability via staining with annexin V/7-AAD and stemness markers via staining for CD90, CD73, and CD105. MSCs were incubated with blood products, and metabolic activity was determined via an XTT assay. Deposition of cartilage extracellular matrix was determined in histologic sections of chondrogenically differentiated 3D pellet cultures via staining with Alcian Blue. Expression of cartilage-specific genes (SOX9, MMP3/13, ACAN, COL1/2) was analyzed via quantitative PCR. Results: MSC isolation from IFP yielded 2.66*106 ± 1.49*106 viable cells from 2.7 (0.748) g of tissue. MSC markers (CD 90/105/73) were successfully detected and annexin V staining showed 81.5% viable cells. XTT showed increased metabolic activity. Within the BP groups, this increase was significant (days 0–14, p &lt; 0.05). PCR showed expression of cartilage-specific genes in each group. COL2 (p &lt; 0.01) as well as ACAN (p &lt; 0.001) expression levels were significantly higher in the HAS group. Histology showed successful differentiation. Conclusion: Arthroscopic harvest of IFP-MSCs yields sufficient cells with maintained regenerative potential and viability. Blood products further enhance MSCs’ viability.&quot;,&quot;publisher&quot;:&quot;Institute for Ionics&quot;,&quot;issue&quot;:&quot;1&quot;,&quot;volume&quot;:&quot;48&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D51050-81C1-4D94-94B3-18674A6D4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4135</Words>
  <Characters>23202</Characters>
  <Application>Microsoft Office Word</Application>
  <DocSecurity>0</DocSecurity>
  <Lines>260</Lines>
  <Paragraphs>67</Paragraphs>
  <ScaleCrop>false</ScaleCrop>
  <HeadingPairs>
    <vt:vector size="2" baseType="variant">
      <vt:variant>
        <vt:lpstr>Titel</vt:lpstr>
      </vt:variant>
      <vt:variant>
        <vt:i4>1</vt:i4>
      </vt:variant>
    </vt:vector>
  </HeadingPairs>
  <TitlesOfParts>
    <vt:vector size="1" baseType="lpstr">
      <vt:lpstr/>
    </vt:vector>
  </TitlesOfParts>
  <Company>Donau-Universitaet Krems</Company>
  <LinksUpToDate>false</LinksUpToDate>
  <CharactersWithSpaces>2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ritz</dc:creator>
  <cp:keywords/>
  <dc:description/>
  <cp:lastModifiedBy>PowerEdit 6.0</cp:lastModifiedBy>
  <cp:revision>1689</cp:revision>
  <dcterms:created xsi:type="dcterms:W3CDTF">2024-08-26T06:40:00Z</dcterms:created>
  <dcterms:modified xsi:type="dcterms:W3CDTF">2025-02-26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 Bioink Production</vt:lpwstr>
  </property>
  <property fmtid="{D5CDD505-2E9C-101B-9397-08002B2CF9AE}" pid="3" name="CitaviDocumentProperty_0">
    <vt:lpwstr>c1dcbb75-f7d4-4b00-9911-cceed237f0ba</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8">
    <vt:lpwstr>C:\Users\JFritz\Documents\Citavi 6\Projects\ Bioink Production\ Bioink Production.ctv6</vt:lpwstr>
  </property>
  <property fmtid="{D5CDD505-2E9C-101B-9397-08002B2CF9AE}" pid="11" name="CitaviDocumentProperty_6">
    <vt:lpwstr>True</vt:lpwstr>
  </property>
  <property fmtid="{D5CDD505-2E9C-101B-9397-08002B2CF9AE}" pid="12" name="CitaviDocumentProperty_1">
    <vt:lpwstr>6.19.0.0</vt:lpwstr>
  </property>
</Properties>
</file>